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4BAF6" w14:textId="77777777" w:rsidR="00C85EFE" w:rsidRPr="006A3C0F" w:rsidRDefault="00C85EFE" w:rsidP="00C85EFE">
      <w:pPr>
        <w:spacing w:after="120"/>
        <w:jc w:val="both"/>
        <w:rPr>
          <w:rFonts w:ascii="Times" w:hAnsi="Times" w:cs="Arial"/>
          <w:b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7"/>
        <w:gridCol w:w="2520"/>
        <w:gridCol w:w="2379"/>
      </w:tblGrid>
      <w:tr w:rsidR="00C85EFE" w:rsidRPr="006A3C0F" w14:paraId="0EAE1A80" w14:textId="77777777" w:rsidTr="008F0F42">
        <w:trPr>
          <w:cantSplit/>
          <w:trHeight w:hRule="exact" w:val="288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0355498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EAGENT or RESOURC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FB3457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OURCE</w:t>
            </w:r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13E7BD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IDENTIFIER</w:t>
            </w:r>
          </w:p>
        </w:tc>
      </w:tr>
      <w:tr w:rsidR="00C85EFE" w:rsidRPr="006A3C0F" w14:paraId="275F0C01" w14:textId="77777777" w:rsidTr="00E17B9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3B5600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ntibodies</w:t>
            </w:r>
          </w:p>
        </w:tc>
      </w:tr>
      <w:tr w:rsidR="00C85EFE" w:rsidRPr="006A3C0F" w14:paraId="41EB9FD5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045C3937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uinea pig polyclonal anti-VGlut1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610BA4F5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illipore Sigma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16C42AC4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</w:t>
            </w:r>
            <w:proofErr w:type="gramStart"/>
            <w:r w:rsidRPr="006A3C0F">
              <w:rPr>
                <w:rFonts w:ascii="Times" w:hAnsi="Times" w:cs="Arial"/>
              </w:rPr>
              <w:t>AB5905;</w:t>
            </w:r>
            <w:proofErr w:type="gramEnd"/>
            <w:r w:rsidRPr="006A3C0F">
              <w:rPr>
                <w:rFonts w:ascii="Times" w:hAnsi="Times" w:cs="Arial"/>
              </w:rPr>
              <w:t xml:space="preserve"> </w:t>
            </w:r>
          </w:p>
          <w:p w14:paraId="7EA959EC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RID: AB_2301751</w:t>
            </w:r>
          </w:p>
        </w:tc>
      </w:tr>
      <w:tr w:rsidR="00C85EFE" w:rsidRPr="006A3C0F" w14:paraId="6D3F17EB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75F73D7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abbit polyclonal anti-Homer1</w:t>
            </w:r>
          </w:p>
        </w:tc>
        <w:tc>
          <w:tcPr>
            <w:tcW w:w="2520" w:type="dxa"/>
            <w:shd w:val="clear" w:color="auto" w:fill="auto"/>
          </w:tcPr>
          <w:p w14:paraId="73EBC130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ynaptic Systems</w:t>
            </w:r>
          </w:p>
        </w:tc>
        <w:tc>
          <w:tcPr>
            <w:tcW w:w="2379" w:type="dxa"/>
            <w:shd w:val="clear" w:color="auto" w:fill="auto"/>
          </w:tcPr>
          <w:p w14:paraId="365F5695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160003</w:t>
            </w:r>
          </w:p>
          <w:p w14:paraId="02896D9F" w14:textId="77777777" w:rsidR="00C85EFE" w:rsidRPr="006A3C0F" w:rsidRDefault="00C85EFE" w:rsidP="00C4268D">
            <w:pPr>
              <w:rPr>
                <w:rFonts w:ascii="Times" w:hAnsi="Times" w:cs="Arial"/>
              </w:rPr>
            </w:pPr>
          </w:p>
        </w:tc>
      </w:tr>
      <w:tr w:rsidR="00C85EFE" w:rsidRPr="006A3C0F" w14:paraId="531CC51C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28858431" w14:textId="3B8BC7CC" w:rsidR="00C85EFE" w:rsidRPr="006A3C0F" w:rsidRDefault="00DF5DE6" w:rsidP="00C4268D">
            <w:pPr>
              <w:rPr>
                <w:rFonts w:ascii="Times" w:hAnsi="Times" w:cs="Arial"/>
              </w:rPr>
            </w:pPr>
            <w:r w:rsidRPr="00DF5DE6">
              <w:rPr>
                <w:rFonts w:ascii="Times" w:hAnsi="Times" w:cs="Arial"/>
              </w:rPr>
              <w:t>Monoclonal Anti-HA antibody produced in mouse</w:t>
            </w:r>
          </w:p>
        </w:tc>
        <w:tc>
          <w:tcPr>
            <w:tcW w:w="2520" w:type="dxa"/>
            <w:shd w:val="clear" w:color="auto" w:fill="auto"/>
          </w:tcPr>
          <w:p w14:paraId="252D12E9" w14:textId="3C52E02A" w:rsidR="00C85EFE" w:rsidRPr="006A3C0F" w:rsidRDefault="00DF5DE6" w:rsidP="00C4268D">
            <w:pPr>
              <w:rPr>
                <w:rFonts w:ascii="Times" w:hAnsi="Times" w:cs="Arial"/>
              </w:rPr>
            </w:pPr>
            <w:r w:rsidRPr="00DF5DE6">
              <w:rPr>
                <w:rFonts w:ascii="Times" w:hAnsi="Times" w:cs="Arial"/>
              </w:rPr>
              <w:t>Sigma-Aldrich</w:t>
            </w:r>
          </w:p>
        </w:tc>
        <w:tc>
          <w:tcPr>
            <w:tcW w:w="2379" w:type="dxa"/>
            <w:shd w:val="clear" w:color="auto" w:fill="auto"/>
          </w:tcPr>
          <w:p w14:paraId="73A9C5F9" w14:textId="1C251A43" w:rsidR="00C85EFE" w:rsidRPr="006A3C0F" w:rsidRDefault="00DF5DE6" w:rsidP="00C4268D">
            <w:pPr>
              <w:rPr>
                <w:rFonts w:ascii="Times" w:hAnsi="Times" w:cs="Arial"/>
              </w:rPr>
            </w:pPr>
            <w:r w:rsidRPr="00DF5DE6">
              <w:rPr>
                <w:rFonts w:ascii="Times" w:hAnsi="Times" w:cs="Arial"/>
              </w:rPr>
              <w:t>Cat# H3663</w:t>
            </w:r>
            <w:r>
              <w:rPr>
                <w:rFonts w:ascii="Times" w:hAnsi="Times" w:cs="Arial"/>
              </w:rPr>
              <w:t>;</w:t>
            </w:r>
            <w:r w:rsidRPr="00DF5DE6">
              <w:rPr>
                <w:rFonts w:ascii="Times" w:hAnsi="Times" w:cs="Arial"/>
              </w:rPr>
              <w:t xml:space="preserve"> RRID:AB_262051</w:t>
            </w:r>
          </w:p>
        </w:tc>
      </w:tr>
      <w:tr w:rsidR="00C85EFE" w:rsidRPr="006A3C0F" w14:paraId="1BC1F5B8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1C2B37E" w14:textId="77777777" w:rsidR="00C85EFE" w:rsidRPr="006A3C0F" w:rsidRDefault="00C85EF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proofErr w:type="spellStart"/>
            <w:r w:rsidRPr="006A3C0F">
              <w:rPr>
                <w:rFonts w:ascii="Times" w:hAnsi="Times" w:cs="Arial"/>
              </w:rPr>
              <w:t>Isolectin</w:t>
            </w:r>
            <w:proofErr w:type="spellEnd"/>
            <w:r w:rsidRPr="006A3C0F">
              <w:rPr>
                <w:rFonts w:ascii="Times" w:hAnsi="Times" w:cs="Arial"/>
              </w:rPr>
              <w:t xml:space="preserve"> B4 647</w:t>
            </w:r>
          </w:p>
        </w:tc>
        <w:tc>
          <w:tcPr>
            <w:tcW w:w="2520" w:type="dxa"/>
            <w:shd w:val="clear" w:color="auto" w:fill="auto"/>
          </w:tcPr>
          <w:p w14:paraId="756CA6F6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Invitrogen</w:t>
            </w:r>
          </w:p>
        </w:tc>
        <w:tc>
          <w:tcPr>
            <w:tcW w:w="2379" w:type="dxa"/>
            <w:shd w:val="clear" w:color="auto" w:fill="auto"/>
          </w:tcPr>
          <w:p w14:paraId="644E226D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</w:t>
            </w:r>
            <w:proofErr w:type="gramStart"/>
            <w:r w:rsidRPr="006A3C0F">
              <w:rPr>
                <w:rFonts w:ascii="Times" w:hAnsi="Times" w:cs="Arial"/>
              </w:rPr>
              <w:t>I32450;</w:t>
            </w:r>
            <w:proofErr w:type="gramEnd"/>
            <w:r w:rsidRPr="006A3C0F">
              <w:rPr>
                <w:rFonts w:ascii="Times" w:hAnsi="Times" w:cs="Arial"/>
              </w:rPr>
              <w:t xml:space="preserve"> </w:t>
            </w:r>
          </w:p>
          <w:p w14:paraId="248BA191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RID: SCR_014365</w:t>
            </w:r>
          </w:p>
        </w:tc>
      </w:tr>
      <w:tr w:rsidR="00C85EFE" w:rsidRPr="006A3C0F" w14:paraId="70F4F9B2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7AFC569A" w14:textId="77777777" w:rsidR="00C85EFE" w:rsidRPr="006A3C0F" w:rsidRDefault="00C85EF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hicken polyclonal anti Neurofilament (NFH)</w:t>
            </w:r>
          </w:p>
        </w:tc>
        <w:tc>
          <w:tcPr>
            <w:tcW w:w="2520" w:type="dxa"/>
            <w:shd w:val="clear" w:color="auto" w:fill="auto"/>
          </w:tcPr>
          <w:p w14:paraId="3D934C14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ves</w:t>
            </w:r>
          </w:p>
        </w:tc>
        <w:tc>
          <w:tcPr>
            <w:tcW w:w="2379" w:type="dxa"/>
            <w:shd w:val="clear" w:color="auto" w:fill="auto"/>
          </w:tcPr>
          <w:p w14:paraId="56DA781A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NFH0211</w:t>
            </w:r>
          </w:p>
          <w:p w14:paraId="163E594F" w14:textId="77777777" w:rsidR="00C85EFE" w:rsidRPr="006A3C0F" w:rsidRDefault="00C85EFE" w:rsidP="00C4268D">
            <w:pPr>
              <w:rPr>
                <w:rFonts w:ascii="Times" w:hAnsi="Times" w:cs="Arial"/>
              </w:rPr>
            </w:pPr>
          </w:p>
        </w:tc>
      </w:tr>
      <w:tr w:rsidR="00C85EFE" w:rsidRPr="006A3C0F" w14:paraId="00AB5ECF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11C253E" w14:textId="711DA76A" w:rsidR="00C85EFE" w:rsidRPr="006A3C0F" w:rsidRDefault="00C85EF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abbit polyclonal ant</w:t>
            </w:r>
            <w:r w:rsidR="00D1176D" w:rsidRPr="006A3C0F">
              <w:rPr>
                <w:rFonts w:ascii="Times" w:hAnsi="Times" w:cs="Arial"/>
              </w:rPr>
              <w:t>i</w:t>
            </w:r>
            <w:r w:rsidRPr="006A3C0F">
              <w:rPr>
                <w:rFonts w:ascii="Times" w:hAnsi="Times" w:cs="Arial"/>
              </w:rPr>
              <w:t xml:space="preserve"> </w:t>
            </w:r>
            <w:proofErr w:type="spellStart"/>
            <w:r w:rsidRPr="006A3C0F">
              <w:rPr>
                <w:rFonts w:ascii="Times" w:hAnsi="Times" w:cs="Arial"/>
              </w:rPr>
              <w:t>DsRe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2FCD6D80" w14:textId="77777777" w:rsidR="00C85EFE" w:rsidRPr="006A3C0F" w:rsidRDefault="00C85EFE" w:rsidP="00C4268D">
            <w:pPr>
              <w:rPr>
                <w:rFonts w:ascii="Times" w:hAnsi="Times" w:cs="Arial"/>
                <w:color w:val="FF0000"/>
              </w:rPr>
            </w:pPr>
            <w:proofErr w:type="spellStart"/>
            <w:r w:rsidRPr="006A3C0F">
              <w:rPr>
                <w:rFonts w:ascii="Times" w:hAnsi="Times" w:cs="Arial"/>
              </w:rPr>
              <w:t>Clontech</w:t>
            </w:r>
            <w:proofErr w:type="spellEnd"/>
            <w:r w:rsidRPr="006A3C0F">
              <w:rPr>
                <w:rFonts w:ascii="Times" w:hAnsi="Times" w:cs="Arial"/>
              </w:rPr>
              <w:t xml:space="preserve"> </w:t>
            </w:r>
          </w:p>
        </w:tc>
        <w:tc>
          <w:tcPr>
            <w:tcW w:w="2379" w:type="dxa"/>
            <w:shd w:val="clear" w:color="auto" w:fill="auto"/>
          </w:tcPr>
          <w:p w14:paraId="76EEA742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</w:t>
            </w:r>
            <w:proofErr w:type="gramStart"/>
            <w:r w:rsidRPr="006A3C0F">
              <w:rPr>
                <w:rFonts w:ascii="Times" w:hAnsi="Times" w:cs="Arial"/>
              </w:rPr>
              <w:t>632496;</w:t>
            </w:r>
            <w:proofErr w:type="gramEnd"/>
            <w:r w:rsidRPr="006A3C0F">
              <w:rPr>
                <w:rFonts w:ascii="Times" w:hAnsi="Times" w:cs="Arial"/>
              </w:rPr>
              <w:t xml:space="preserve"> </w:t>
            </w:r>
          </w:p>
          <w:p w14:paraId="3C937990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RID: AB_10013483</w:t>
            </w:r>
          </w:p>
        </w:tc>
      </w:tr>
      <w:tr w:rsidR="00C85EFE" w:rsidRPr="006A3C0F" w14:paraId="42CBF359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4960E857" w14:textId="77777777" w:rsidR="00C85EFE" w:rsidRPr="006A3C0F" w:rsidRDefault="00C85EF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Goat polyclonal anti </w:t>
            </w:r>
            <w:proofErr w:type="spellStart"/>
            <w:r w:rsidRPr="006A3C0F">
              <w:rPr>
                <w:rFonts w:ascii="Times" w:hAnsi="Times" w:cs="Arial"/>
              </w:rPr>
              <w:t>mCherry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25BE33D7" w14:textId="77777777" w:rsidR="00C85EFE" w:rsidRPr="006A3C0F" w:rsidRDefault="00C85EFE" w:rsidP="00C4268D">
            <w:pPr>
              <w:rPr>
                <w:rFonts w:ascii="Times" w:hAnsi="Times" w:cs="Arial"/>
                <w:color w:val="FF0000"/>
              </w:rPr>
            </w:pPr>
            <w:proofErr w:type="spellStart"/>
            <w:r w:rsidRPr="006A3C0F">
              <w:rPr>
                <w:rFonts w:ascii="Times" w:hAnsi="Times" w:cs="Arial"/>
              </w:rPr>
              <w:t>Sicgen</w:t>
            </w:r>
            <w:proofErr w:type="spellEnd"/>
            <w:r w:rsidRPr="006A3C0F">
              <w:rPr>
                <w:rFonts w:ascii="Times" w:hAnsi="Times" w:cs="Arial"/>
              </w:rPr>
              <w:t xml:space="preserve"> </w:t>
            </w:r>
          </w:p>
        </w:tc>
        <w:tc>
          <w:tcPr>
            <w:tcW w:w="2379" w:type="dxa"/>
            <w:shd w:val="clear" w:color="auto" w:fill="auto"/>
          </w:tcPr>
          <w:p w14:paraId="0CD78312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Ab0040-200; RRID: AB_2333092</w:t>
            </w:r>
          </w:p>
        </w:tc>
      </w:tr>
      <w:tr w:rsidR="00C85EFE" w:rsidRPr="006A3C0F" w14:paraId="03346AC8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254384CF" w14:textId="77777777" w:rsidR="00C85EFE" w:rsidRPr="006A3C0F" w:rsidRDefault="00C85EF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oat polyclonal anti GFP-FITC</w:t>
            </w:r>
          </w:p>
        </w:tc>
        <w:tc>
          <w:tcPr>
            <w:tcW w:w="2520" w:type="dxa"/>
            <w:shd w:val="clear" w:color="auto" w:fill="auto"/>
          </w:tcPr>
          <w:p w14:paraId="2A4ACD1F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bcam</w:t>
            </w:r>
          </w:p>
        </w:tc>
        <w:tc>
          <w:tcPr>
            <w:tcW w:w="2379" w:type="dxa"/>
            <w:shd w:val="clear" w:color="auto" w:fill="auto"/>
          </w:tcPr>
          <w:p w14:paraId="12ABE286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</w:t>
            </w:r>
            <w:proofErr w:type="gramStart"/>
            <w:r w:rsidRPr="006A3C0F">
              <w:rPr>
                <w:rFonts w:ascii="Times" w:hAnsi="Times" w:cs="Arial"/>
              </w:rPr>
              <w:t>ab6662;</w:t>
            </w:r>
            <w:proofErr w:type="gramEnd"/>
          </w:p>
          <w:p w14:paraId="671DF45C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RID: AB_305635</w:t>
            </w:r>
          </w:p>
        </w:tc>
      </w:tr>
      <w:tr w:rsidR="00C85EFE" w:rsidRPr="006A3C0F" w14:paraId="61CF529F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CF129B7" w14:textId="77777777" w:rsidR="00C85EFE" w:rsidRPr="006A3C0F" w:rsidRDefault="00C85EFE" w:rsidP="00C4268D">
            <w:pPr>
              <w:tabs>
                <w:tab w:val="left" w:pos="1525"/>
              </w:tabs>
              <w:rPr>
                <w:rFonts w:ascii="Times" w:hAnsi="Times" w:cs="Arial"/>
                <w:color w:val="FF0000"/>
              </w:rPr>
            </w:pPr>
            <w:r w:rsidRPr="006A3C0F">
              <w:rPr>
                <w:rFonts w:ascii="Times" w:hAnsi="Times" w:cs="Arial"/>
              </w:rPr>
              <w:t>Mouse monoclonal anti-Neuronal Nuclei (</w:t>
            </w:r>
            <w:proofErr w:type="spellStart"/>
            <w:r w:rsidRPr="006A3C0F">
              <w:rPr>
                <w:rFonts w:ascii="Times" w:hAnsi="Times" w:cs="Arial"/>
              </w:rPr>
              <w:t>NeuN</w:t>
            </w:r>
            <w:proofErr w:type="spellEnd"/>
            <w:r w:rsidRPr="006A3C0F">
              <w:rPr>
                <w:rFonts w:ascii="Times" w:hAnsi="Times" w:cs="Arial"/>
              </w:rPr>
              <w:t xml:space="preserve">) </w:t>
            </w:r>
          </w:p>
        </w:tc>
        <w:tc>
          <w:tcPr>
            <w:tcW w:w="2520" w:type="dxa"/>
            <w:shd w:val="clear" w:color="auto" w:fill="auto"/>
          </w:tcPr>
          <w:p w14:paraId="1ADA07A9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illipore</w:t>
            </w:r>
          </w:p>
        </w:tc>
        <w:tc>
          <w:tcPr>
            <w:tcW w:w="2379" w:type="dxa"/>
            <w:shd w:val="clear" w:color="auto" w:fill="auto"/>
          </w:tcPr>
          <w:p w14:paraId="39648F04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MAB377; RRID: AB_2298772</w:t>
            </w:r>
          </w:p>
        </w:tc>
      </w:tr>
      <w:tr w:rsidR="00C85EFE" w:rsidRPr="006A3C0F" w14:paraId="596850AB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69A18EE7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at polyclonal anti-Troma1</w:t>
            </w:r>
            <w:r w:rsidRPr="006A3C0F">
              <w:rPr>
                <w:rFonts w:ascii="Times" w:hAnsi="Times" w:cs="Arial"/>
                <w:color w:val="000000"/>
              </w:rPr>
              <w:t xml:space="preserve"> (cytokeratin endo A) supernatant</w:t>
            </w:r>
          </w:p>
        </w:tc>
        <w:tc>
          <w:tcPr>
            <w:tcW w:w="2520" w:type="dxa"/>
            <w:shd w:val="clear" w:color="auto" w:fill="auto"/>
          </w:tcPr>
          <w:p w14:paraId="75F41865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U of Iowa (DSHB)</w:t>
            </w:r>
          </w:p>
        </w:tc>
        <w:tc>
          <w:tcPr>
            <w:tcW w:w="2379" w:type="dxa"/>
            <w:shd w:val="clear" w:color="auto" w:fill="auto"/>
          </w:tcPr>
          <w:p w14:paraId="3058CAC9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TROMA-I; RRID: AB_531826</w:t>
            </w:r>
          </w:p>
        </w:tc>
      </w:tr>
      <w:tr w:rsidR="00C85EFE" w:rsidRPr="006A3C0F" w14:paraId="7F22961F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1EB8D2F" w14:textId="58DB5CB6" w:rsidR="00C85EFE" w:rsidRPr="006A3C0F" w:rsidRDefault="00E670F8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abbit anti GFP</w:t>
            </w:r>
          </w:p>
        </w:tc>
        <w:tc>
          <w:tcPr>
            <w:tcW w:w="2520" w:type="dxa"/>
            <w:shd w:val="clear" w:color="auto" w:fill="auto"/>
          </w:tcPr>
          <w:p w14:paraId="14940E7B" w14:textId="59137009" w:rsidR="00C85EFE" w:rsidRPr="006A3C0F" w:rsidRDefault="00491F5F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ermo Fisher Scientific</w:t>
            </w:r>
          </w:p>
        </w:tc>
        <w:tc>
          <w:tcPr>
            <w:tcW w:w="2379" w:type="dxa"/>
            <w:shd w:val="clear" w:color="auto" w:fill="auto"/>
          </w:tcPr>
          <w:p w14:paraId="0EFC4653" w14:textId="2A13DA5F" w:rsidR="00C85EFE" w:rsidRPr="006A3C0F" w:rsidRDefault="00491F5F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</w:t>
            </w:r>
            <w:r w:rsidR="002840B6" w:rsidRPr="006A3C0F">
              <w:rPr>
                <w:rFonts w:ascii="Times" w:hAnsi="Times" w:cs="Arial"/>
              </w:rPr>
              <w:t>A-11122</w:t>
            </w:r>
            <w:r w:rsidR="007C29BD" w:rsidRPr="006A3C0F">
              <w:rPr>
                <w:rFonts w:ascii="Times" w:hAnsi="Times" w:cs="Arial"/>
              </w:rPr>
              <w:t>;</w:t>
            </w:r>
            <w:r w:rsidRPr="006A3C0F">
              <w:rPr>
                <w:rFonts w:ascii="Times" w:hAnsi="Times" w:cs="Arial"/>
              </w:rPr>
              <w:t xml:space="preserve"> </w:t>
            </w:r>
            <w:proofErr w:type="gramStart"/>
            <w:r w:rsidR="007C29BD" w:rsidRPr="006A3C0F">
              <w:rPr>
                <w:rFonts w:ascii="Times" w:hAnsi="Times" w:cs="Arial"/>
              </w:rPr>
              <w:t>RRID:AB</w:t>
            </w:r>
            <w:proofErr w:type="gramEnd"/>
            <w:r w:rsidR="007C29BD" w:rsidRPr="006A3C0F">
              <w:rPr>
                <w:rFonts w:ascii="Times" w:hAnsi="Times" w:cs="Arial"/>
              </w:rPr>
              <w:t>_221569</w:t>
            </w:r>
          </w:p>
        </w:tc>
      </w:tr>
      <w:tr w:rsidR="00C85EFE" w:rsidRPr="006A3C0F" w14:paraId="5B0727EE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6CE61766" w14:textId="069083D1" w:rsidR="00C85EFE" w:rsidRPr="006A3C0F" w:rsidRDefault="00D1176D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abbit anti S100</w:t>
            </w:r>
          </w:p>
        </w:tc>
        <w:tc>
          <w:tcPr>
            <w:tcW w:w="2520" w:type="dxa"/>
            <w:shd w:val="clear" w:color="auto" w:fill="auto"/>
          </w:tcPr>
          <w:p w14:paraId="521C92DF" w14:textId="21D54358" w:rsidR="00C85EFE" w:rsidRPr="006A3C0F" w:rsidRDefault="00AB0870" w:rsidP="00C4268D">
            <w:pPr>
              <w:rPr>
                <w:rFonts w:ascii="Times" w:hAnsi="Times" w:cs="Arial"/>
              </w:rPr>
            </w:pPr>
            <w:proofErr w:type="spellStart"/>
            <w:r w:rsidRPr="006A3C0F">
              <w:rPr>
                <w:rFonts w:ascii="Times" w:hAnsi="Times" w:cs="Arial"/>
              </w:rPr>
              <w:t>Protein</w:t>
            </w:r>
            <w:r w:rsidR="007C29BD" w:rsidRPr="006A3C0F">
              <w:rPr>
                <w:rFonts w:ascii="Times" w:hAnsi="Times" w:cs="Arial"/>
              </w:rPr>
              <w:t>tech</w:t>
            </w:r>
            <w:proofErr w:type="spellEnd"/>
          </w:p>
        </w:tc>
        <w:tc>
          <w:tcPr>
            <w:tcW w:w="2379" w:type="dxa"/>
            <w:shd w:val="clear" w:color="auto" w:fill="auto"/>
          </w:tcPr>
          <w:p w14:paraId="2D3B67BA" w14:textId="17411784" w:rsidR="00C85EFE" w:rsidRPr="006A3C0F" w:rsidRDefault="007C29BD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15146-1-AP</w:t>
            </w:r>
            <w:r w:rsidR="00E97CA6" w:rsidRPr="006A3C0F">
              <w:rPr>
                <w:rFonts w:ascii="Times" w:hAnsi="Times" w:cs="Arial"/>
              </w:rPr>
              <w:t>;</w:t>
            </w:r>
            <w:r w:rsidRPr="006A3C0F">
              <w:rPr>
                <w:rFonts w:ascii="Times" w:hAnsi="Times" w:cs="Arial"/>
              </w:rPr>
              <w:t xml:space="preserve">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254244</w:t>
            </w:r>
          </w:p>
        </w:tc>
      </w:tr>
      <w:tr w:rsidR="00C85EFE" w:rsidRPr="006A3C0F" w14:paraId="21F6D1C4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3C93BBBD" w14:textId="4567D0BA" w:rsidR="00C85EFE" w:rsidRPr="006A3C0F" w:rsidRDefault="00817C1F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ouse anti PSD-95</w:t>
            </w:r>
          </w:p>
        </w:tc>
        <w:tc>
          <w:tcPr>
            <w:tcW w:w="2520" w:type="dxa"/>
            <w:shd w:val="clear" w:color="auto" w:fill="auto"/>
          </w:tcPr>
          <w:p w14:paraId="0A96192E" w14:textId="370540E0" w:rsidR="00C85EFE" w:rsidRPr="006A3C0F" w:rsidRDefault="0076613B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ermo Fisher Scientific</w:t>
            </w:r>
          </w:p>
        </w:tc>
        <w:tc>
          <w:tcPr>
            <w:tcW w:w="2379" w:type="dxa"/>
            <w:shd w:val="clear" w:color="auto" w:fill="auto"/>
          </w:tcPr>
          <w:p w14:paraId="3B50B32E" w14:textId="435E7352" w:rsidR="00C85EFE" w:rsidRPr="006A3C0F" w:rsidRDefault="00E97CA6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MA1-045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325399</w:t>
            </w:r>
          </w:p>
        </w:tc>
      </w:tr>
      <w:tr w:rsidR="00C85EFE" w:rsidRPr="006A3C0F" w14:paraId="0CD072F6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4DA0ED1" w14:textId="7471C9D3" w:rsidR="00C85EFE" w:rsidRPr="006A3C0F" w:rsidRDefault="00866DFA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Rabbit </w:t>
            </w:r>
            <w:r w:rsidR="0077488D" w:rsidRPr="006A3C0F">
              <w:rPr>
                <w:rFonts w:ascii="Times" w:hAnsi="Times" w:cs="Arial"/>
              </w:rPr>
              <w:t>a</w:t>
            </w:r>
            <w:r w:rsidRPr="006A3C0F">
              <w:rPr>
                <w:rFonts w:ascii="Times" w:hAnsi="Times" w:cs="Arial"/>
              </w:rPr>
              <w:t>nti</w:t>
            </w:r>
            <w:r w:rsidR="0077488D" w:rsidRPr="006A3C0F">
              <w:rPr>
                <w:rFonts w:ascii="Times" w:hAnsi="Times" w:cs="Arial"/>
              </w:rPr>
              <w:t xml:space="preserve"> </w:t>
            </w:r>
            <w:r w:rsidRPr="006A3C0F">
              <w:rPr>
                <w:rFonts w:ascii="Times" w:hAnsi="Times" w:cs="Arial"/>
              </w:rPr>
              <w:t>Human HA</w:t>
            </w:r>
          </w:p>
        </w:tc>
        <w:tc>
          <w:tcPr>
            <w:tcW w:w="2520" w:type="dxa"/>
            <w:shd w:val="clear" w:color="auto" w:fill="auto"/>
          </w:tcPr>
          <w:p w14:paraId="0C772DC3" w14:textId="56E72B55" w:rsidR="00C85EFE" w:rsidRPr="006A3C0F" w:rsidRDefault="00CA516B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Sigma-Aldrich </w:t>
            </w:r>
          </w:p>
        </w:tc>
        <w:tc>
          <w:tcPr>
            <w:tcW w:w="2379" w:type="dxa"/>
            <w:shd w:val="clear" w:color="auto" w:fill="auto"/>
          </w:tcPr>
          <w:p w14:paraId="53235067" w14:textId="4F67E914" w:rsidR="00C85EFE" w:rsidRPr="006A3C0F" w:rsidRDefault="00CA516B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H6908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60070</w:t>
            </w:r>
          </w:p>
        </w:tc>
      </w:tr>
      <w:tr w:rsidR="00C85EFE" w:rsidRPr="006A3C0F" w14:paraId="45174B25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33D6FE4A" w14:textId="7A50FFDA" w:rsidR="00C85EFE" w:rsidRPr="006A3C0F" w:rsidRDefault="00A620ED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hicken </w:t>
            </w:r>
            <w:r w:rsidR="0077488D" w:rsidRPr="006A3C0F">
              <w:rPr>
                <w:rFonts w:ascii="Times" w:hAnsi="Times" w:cs="Arial"/>
              </w:rPr>
              <w:t>a</w:t>
            </w:r>
            <w:r w:rsidRPr="006A3C0F">
              <w:rPr>
                <w:rFonts w:ascii="Times" w:hAnsi="Times" w:cs="Arial"/>
              </w:rPr>
              <w:t>nti MAP2</w:t>
            </w:r>
          </w:p>
        </w:tc>
        <w:tc>
          <w:tcPr>
            <w:tcW w:w="2520" w:type="dxa"/>
            <w:shd w:val="clear" w:color="auto" w:fill="auto"/>
          </w:tcPr>
          <w:p w14:paraId="59E63C31" w14:textId="2A98F831" w:rsidR="00C85EFE" w:rsidRPr="006A3C0F" w:rsidRDefault="006C340D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illipore </w:t>
            </w:r>
          </w:p>
        </w:tc>
        <w:tc>
          <w:tcPr>
            <w:tcW w:w="2379" w:type="dxa"/>
            <w:shd w:val="clear" w:color="auto" w:fill="auto"/>
          </w:tcPr>
          <w:p w14:paraId="709FFF6F" w14:textId="05C41C13" w:rsidR="00C85EFE" w:rsidRPr="006A3C0F" w:rsidRDefault="006C340D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B5543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571049</w:t>
            </w:r>
          </w:p>
        </w:tc>
      </w:tr>
      <w:tr w:rsidR="00C85EFE" w:rsidRPr="006A3C0F" w14:paraId="79651BF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29AAB42B" w14:textId="1125A7DF" w:rsidR="00C85EFE" w:rsidRPr="006A3C0F" w:rsidRDefault="0077488D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uinea pig anti VGLUT2</w:t>
            </w:r>
          </w:p>
        </w:tc>
        <w:tc>
          <w:tcPr>
            <w:tcW w:w="2520" w:type="dxa"/>
            <w:shd w:val="clear" w:color="auto" w:fill="auto"/>
          </w:tcPr>
          <w:p w14:paraId="14CE946A" w14:textId="315CABC6" w:rsidR="00C85EFE" w:rsidRPr="006A3C0F" w:rsidRDefault="000C4567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illipore </w:t>
            </w:r>
          </w:p>
        </w:tc>
        <w:tc>
          <w:tcPr>
            <w:tcW w:w="2379" w:type="dxa"/>
            <w:shd w:val="clear" w:color="auto" w:fill="auto"/>
          </w:tcPr>
          <w:p w14:paraId="5420623A" w14:textId="65899469" w:rsidR="00C85EFE" w:rsidRPr="006A3C0F" w:rsidRDefault="000C4567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B2251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1587626</w:t>
            </w:r>
          </w:p>
        </w:tc>
      </w:tr>
      <w:tr w:rsidR="00EE3ACD" w:rsidRPr="006A3C0F" w14:paraId="3B601280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1AD3705" w14:textId="2F1A0CFC" w:rsidR="00EE3ACD" w:rsidRPr="006A3C0F" w:rsidRDefault="003D709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oat anti-Rabbit IgG (H+L) Cross-Adsorbed Secondary Antibody, Alexa Fluor 488</w:t>
            </w:r>
          </w:p>
        </w:tc>
        <w:tc>
          <w:tcPr>
            <w:tcW w:w="2520" w:type="dxa"/>
            <w:shd w:val="clear" w:color="auto" w:fill="auto"/>
          </w:tcPr>
          <w:p w14:paraId="6D24776E" w14:textId="68AE602A" w:rsidR="00EE3ACD" w:rsidRPr="006A3C0F" w:rsidRDefault="003D709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ermo Fisher Scientific</w:t>
            </w:r>
          </w:p>
        </w:tc>
        <w:tc>
          <w:tcPr>
            <w:tcW w:w="2379" w:type="dxa"/>
            <w:shd w:val="clear" w:color="auto" w:fill="auto"/>
          </w:tcPr>
          <w:p w14:paraId="2B06B525" w14:textId="25D023E1" w:rsidR="00EE3ACD" w:rsidRPr="006A3C0F" w:rsidRDefault="003D709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-11008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143165</w:t>
            </w:r>
          </w:p>
        </w:tc>
      </w:tr>
      <w:tr w:rsidR="003D709E" w:rsidRPr="006A3C0F" w14:paraId="63B81006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707D833A" w14:textId="6905E066" w:rsidR="003D709E" w:rsidRPr="006A3C0F" w:rsidRDefault="002E62D4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oat anti-Guinea Pig IgG (H+L) Highly Cross-Adsorbed Secondary Antibody, Alexa Fluor 488</w:t>
            </w:r>
          </w:p>
        </w:tc>
        <w:tc>
          <w:tcPr>
            <w:tcW w:w="2520" w:type="dxa"/>
            <w:shd w:val="clear" w:color="auto" w:fill="auto"/>
          </w:tcPr>
          <w:p w14:paraId="1A202F79" w14:textId="2637E647" w:rsidR="003D709E" w:rsidRPr="006A3C0F" w:rsidRDefault="00185093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ermo Fisher Scientific</w:t>
            </w:r>
          </w:p>
        </w:tc>
        <w:tc>
          <w:tcPr>
            <w:tcW w:w="2379" w:type="dxa"/>
            <w:shd w:val="clear" w:color="auto" w:fill="auto"/>
          </w:tcPr>
          <w:p w14:paraId="5FCA01E8" w14:textId="2A2C33D2" w:rsidR="003D709E" w:rsidRPr="006A3C0F" w:rsidRDefault="006D3BD6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-11073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534117</w:t>
            </w:r>
          </w:p>
        </w:tc>
      </w:tr>
      <w:tr w:rsidR="006D3BD6" w:rsidRPr="006A3C0F" w14:paraId="75165A1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C154A63" w14:textId="68F57683" w:rsidR="006D3BD6" w:rsidRPr="006A3C0F" w:rsidRDefault="00C929EC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oat anti-Guinea Pig IgG (H+L) Highly Cross-Adsorbed Secondary Antibody, Alexa Fluor 555</w:t>
            </w:r>
          </w:p>
        </w:tc>
        <w:tc>
          <w:tcPr>
            <w:tcW w:w="2520" w:type="dxa"/>
            <w:shd w:val="clear" w:color="auto" w:fill="auto"/>
          </w:tcPr>
          <w:p w14:paraId="37D39434" w14:textId="498A0ABC" w:rsidR="006D3BD6" w:rsidRPr="006A3C0F" w:rsidRDefault="00185093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ermo Fisher Scientific</w:t>
            </w:r>
          </w:p>
        </w:tc>
        <w:tc>
          <w:tcPr>
            <w:tcW w:w="2379" w:type="dxa"/>
            <w:shd w:val="clear" w:color="auto" w:fill="auto"/>
          </w:tcPr>
          <w:p w14:paraId="4AE9595E" w14:textId="4F5C95AD" w:rsidR="006D3BD6" w:rsidRPr="006A3C0F" w:rsidRDefault="00C929E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-21435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535856</w:t>
            </w:r>
          </w:p>
        </w:tc>
      </w:tr>
      <w:tr w:rsidR="00185093" w:rsidRPr="006A3C0F" w14:paraId="58DABC2F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72A313AA" w14:textId="77777777" w:rsidR="00DB5F65" w:rsidRPr="006A3C0F" w:rsidRDefault="00DB5F65" w:rsidP="00DB5F65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lexa Fluor 647-AffiniPure Donkey Anti-Chicken </w:t>
            </w:r>
          </w:p>
          <w:p w14:paraId="18F2056F" w14:textId="77777777" w:rsidR="00185093" w:rsidRPr="006A3C0F" w:rsidRDefault="00185093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</w:p>
        </w:tc>
        <w:tc>
          <w:tcPr>
            <w:tcW w:w="2520" w:type="dxa"/>
            <w:shd w:val="clear" w:color="auto" w:fill="auto"/>
          </w:tcPr>
          <w:p w14:paraId="17C73A6F" w14:textId="1C5C0BD7" w:rsidR="00185093" w:rsidRPr="006A3C0F" w:rsidRDefault="00DB5F6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Jackson </w:t>
            </w:r>
            <w:proofErr w:type="spellStart"/>
            <w:r w:rsidRPr="006A3C0F">
              <w:rPr>
                <w:rFonts w:ascii="Times" w:hAnsi="Times" w:cs="Arial"/>
              </w:rPr>
              <w:t>ImmunoResearch</w:t>
            </w:r>
            <w:proofErr w:type="spellEnd"/>
            <w:r w:rsidRPr="006A3C0F">
              <w:rPr>
                <w:rFonts w:ascii="Times" w:hAnsi="Times" w:cs="Arial"/>
              </w:rPr>
              <w:t xml:space="preserve"> Labs </w:t>
            </w:r>
          </w:p>
        </w:tc>
        <w:tc>
          <w:tcPr>
            <w:tcW w:w="2379" w:type="dxa"/>
            <w:shd w:val="clear" w:color="auto" w:fill="auto"/>
          </w:tcPr>
          <w:p w14:paraId="51197643" w14:textId="753509F7" w:rsidR="00185093" w:rsidRPr="006A3C0F" w:rsidRDefault="00DB5F6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703-605-155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340379</w:t>
            </w:r>
          </w:p>
        </w:tc>
      </w:tr>
      <w:tr w:rsidR="00A618DC" w:rsidRPr="006A3C0F" w14:paraId="789EBDA6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131A6E3" w14:textId="6A29BE69" w:rsidR="00A618DC" w:rsidRPr="006A3C0F" w:rsidRDefault="00BB328A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Donkey anti-Goat IgG (H+L) Cross-Adsorbed Secondary Antibody, Alexa Fluor 546</w:t>
            </w:r>
          </w:p>
        </w:tc>
        <w:tc>
          <w:tcPr>
            <w:tcW w:w="2520" w:type="dxa"/>
            <w:shd w:val="clear" w:color="auto" w:fill="auto"/>
          </w:tcPr>
          <w:p w14:paraId="78DC4148" w14:textId="1E0DC601" w:rsidR="00A618DC" w:rsidRPr="006A3C0F" w:rsidRDefault="00BB328A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Thermo Fisher Scientific </w:t>
            </w:r>
          </w:p>
        </w:tc>
        <w:tc>
          <w:tcPr>
            <w:tcW w:w="2379" w:type="dxa"/>
            <w:shd w:val="clear" w:color="auto" w:fill="auto"/>
          </w:tcPr>
          <w:p w14:paraId="34C159CC" w14:textId="75D79483" w:rsidR="00A618DC" w:rsidRPr="006A3C0F" w:rsidRDefault="00BB328A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-11056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534103</w:t>
            </w:r>
          </w:p>
        </w:tc>
      </w:tr>
      <w:tr w:rsidR="00BB328A" w:rsidRPr="006A3C0F" w14:paraId="4068D835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E460A8F" w14:textId="1C845414" w:rsidR="00BB328A" w:rsidRPr="006A3C0F" w:rsidRDefault="002A5766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Donkey anti-Rabbit IgG (H+L) Highly Cross-Adsorbed Secondary Antibody, Alexa Fluor 647</w:t>
            </w:r>
          </w:p>
        </w:tc>
        <w:tc>
          <w:tcPr>
            <w:tcW w:w="2520" w:type="dxa"/>
            <w:shd w:val="clear" w:color="auto" w:fill="auto"/>
          </w:tcPr>
          <w:p w14:paraId="300FC23A" w14:textId="02286793" w:rsidR="00BB328A" w:rsidRPr="006A3C0F" w:rsidRDefault="002A5766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Thermo Fisher Scientific </w:t>
            </w:r>
          </w:p>
        </w:tc>
        <w:tc>
          <w:tcPr>
            <w:tcW w:w="2379" w:type="dxa"/>
            <w:shd w:val="clear" w:color="auto" w:fill="auto"/>
          </w:tcPr>
          <w:p w14:paraId="679B0056" w14:textId="53B4F3EA" w:rsidR="00BB328A" w:rsidRPr="006A3C0F" w:rsidRDefault="002A5766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-31573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536183</w:t>
            </w:r>
          </w:p>
        </w:tc>
      </w:tr>
      <w:tr w:rsidR="00114E3A" w:rsidRPr="006A3C0F" w14:paraId="1EB0E233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A3968BF" w14:textId="443C3C88" w:rsidR="00114E3A" w:rsidRPr="006A3C0F" w:rsidRDefault="00620417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lastRenderedPageBreak/>
              <w:t>Donkey anti-Rabbit IgG (H+L) Highly Cross-Adsorbed Secondary Antibody</w:t>
            </w:r>
          </w:p>
        </w:tc>
        <w:tc>
          <w:tcPr>
            <w:tcW w:w="2520" w:type="dxa"/>
            <w:shd w:val="clear" w:color="auto" w:fill="auto"/>
          </w:tcPr>
          <w:p w14:paraId="6774462B" w14:textId="2B2A8C63" w:rsidR="00114E3A" w:rsidRPr="006A3C0F" w:rsidRDefault="00620417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Thermo Fisher Scientific </w:t>
            </w:r>
          </w:p>
        </w:tc>
        <w:tc>
          <w:tcPr>
            <w:tcW w:w="2379" w:type="dxa"/>
            <w:shd w:val="clear" w:color="auto" w:fill="auto"/>
          </w:tcPr>
          <w:p w14:paraId="72B4D734" w14:textId="4AFCFDBA" w:rsidR="00114E3A" w:rsidRPr="006A3C0F" w:rsidRDefault="00620417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A-21206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535792</w:t>
            </w:r>
          </w:p>
        </w:tc>
      </w:tr>
      <w:tr w:rsidR="009D7F00" w:rsidRPr="006A3C0F" w14:paraId="56CE7636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B698A90" w14:textId="6B31263F" w:rsidR="009D7F00" w:rsidRPr="006A3C0F" w:rsidRDefault="00542000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lexa Fluor 647-AffiniPure Donkey Anti-Guinea Pig IgG (H+L)</w:t>
            </w:r>
          </w:p>
        </w:tc>
        <w:tc>
          <w:tcPr>
            <w:tcW w:w="2520" w:type="dxa"/>
            <w:shd w:val="clear" w:color="auto" w:fill="auto"/>
          </w:tcPr>
          <w:p w14:paraId="7AF58D9A" w14:textId="254D81B5" w:rsidR="009D7F00" w:rsidRPr="006A3C0F" w:rsidRDefault="00542000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Jackson </w:t>
            </w:r>
            <w:proofErr w:type="spellStart"/>
            <w:r w:rsidRPr="006A3C0F">
              <w:rPr>
                <w:rFonts w:ascii="Times" w:hAnsi="Times" w:cs="Arial"/>
              </w:rPr>
              <w:t>ImmunoResearch</w:t>
            </w:r>
            <w:proofErr w:type="spellEnd"/>
            <w:r w:rsidRPr="006A3C0F">
              <w:rPr>
                <w:rFonts w:ascii="Times" w:hAnsi="Times" w:cs="Arial"/>
              </w:rPr>
              <w:t xml:space="preserve"> Labs </w:t>
            </w:r>
          </w:p>
        </w:tc>
        <w:tc>
          <w:tcPr>
            <w:tcW w:w="2379" w:type="dxa"/>
            <w:shd w:val="clear" w:color="auto" w:fill="auto"/>
          </w:tcPr>
          <w:p w14:paraId="39463E3D" w14:textId="4BBDC4B7" w:rsidR="009D7F00" w:rsidRPr="006A3C0F" w:rsidRDefault="00542000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706-605-148; </w:t>
            </w:r>
            <w:proofErr w:type="gramStart"/>
            <w:r w:rsidRPr="006A3C0F">
              <w:rPr>
                <w:rFonts w:ascii="Times" w:hAnsi="Times" w:cs="Arial"/>
              </w:rPr>
              <w:t>RRID:AB</w:t>
            </w:r>
            <w:proofErr w:type="gramEnd"/>
            <w:r w:rsidRPr="006A3C0F">
              <w:rPr>
                <w:rFonts w:ascii="Times" w:hAnsi="Times" w:cs="Arial"/>
              </w:rPr>
              <w:t>_2340476</w:t>
            </w:r>
          </w:p>
        </w:tc>
      </w:tr>
      <w:tr w:rsidR="00C85EFE" w:rsidRPr="006A3C0F" w14:paraId="269A53E7" w14:textId="77777777" w:rsidTr="00E17B9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EFBFB5" w14:textId="77777777" w:rsidR="00C85EFE" w:rsidRPr="006A3C0F" w:rsidRDefault="00C85EFE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Bacterial and Virus Strains </w:t>
            </w:r>
          </w:p>
        </w:tc>
      </w:tr>
      <w:tr w:rsidR="00C85EFE" w:rsidRPr="006A3C0F" w14:paraId="5DB977F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99193E5" w14:textId="4287D0F6" w:rsidR="00C85EFE" w:rsidRPr="006A3C0F" w:rsidRDefault="00FA3A8E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AV2-retro-hSyn-synaptophysin-tdTomato</w:t>
            </w:r>
          </w:p>
        </w:tc>
        <w:tc>
          <w:tcPr>
            <w:tcW w:w="2520" w:type="dxa"/>
            <w:shd w:val="clear" w:color="auto" w:fill="auto"/>
          </w:tcPr>
          <w:p w14:paraId="30E37CE7" w14:textId="6B700641" w:rsidR="00C85EFE" w:rsidRPr="006A3C0F" w:rsidRDefault="00B614E3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Penn Viral Core</w:t>
            </w:r>
          </w:p>
        </w:tc>
        <w:tc>
          <w:tcPr>
            <w:tcW w:w="2379" w:type="dxa"/>
            <w:shd w:val="clear" w:color="auto" w:fill="auto"/>
          </w:tcPr>
          <w:p w14:paraId="223B730D" w14:textId="72297497" w:rsidR="00C85EFE" w:rsidRPr="006A3C0F" w:rsidRDefault="00144692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Lehnert</w:t>
            </w:r>
            <w:r w:rsidR="00B81EFF" w:rsidRPr="006A3C0F">
              <w:rPr>
                <w:rFonts w:ascii="Times" w:hAnsi="Times" w:cs="Arial"/>
              </w:rPr>
              <w:t xml:space="preserve"> et al., </w:t>
            </w:r>
            <w:r w:rsidRPr="006A3C0F">
              <w:rPr>
                <w:rFonts w:ascii="Times" w:hAnsi="Times" w:cs="Arial"/>
              </w:rPr>
              <w:t>2021</w:t>
            </w:r>
          </w:p>
        </w:tc>
      </w:tr>
      <w:tr w:rsidR="00C85EFE" w:rsidRPr="006A3C0F" w14:paraId="01FF1F79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2F3CFC94" w14:textId="476932BA" w:rsidR="00C85EFE" w:rsidRPr="006A3C0F" w:rsidRDefault="00F91303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AV-Retro-Flex-PLAP</w:t>
            </w:r>
          </w:p>
        </w:tc>
        <w:tc>
          <w:tcPr>
            <w:tcW w:w="2520" w:type="dxa"/>
            <w:shd w:val="clear" w:color="auto" w:fill="auto"/>
          </w:tcPr>
          <w:p w14:paraId="51B2812C" w14:textId="626CBE0F" w:rsidR="00C85EFE" w:rsidRPr="006A3C0F" w:rsidRDefault="004D41A3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ara L. Prescott</w:t>
            </w:r>
          </w:p>
        </w:tc>
        <w:tc>
          <w:tcPr>
            <w:tcW w:w="2379" w:type="dxa"/>
            <w:shd w:val="clear" w:color="auto" w:fill="auto"/>
          </w:tcPr>
          <w:p w14:paraId="481252CB" w14:textId="24927374" w:rsidR="00C85EFE" w:rsidRPr="006A3C0F" w:rsidRDefault="004103C0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Prescott</w:t>
            </w:r>
            <w:r w:rsidR="00D91203" w:rsidRPr="006A3C0F">
              <w:rPr>
                <w:rFonts w:ascii="Times" w:hAnsi="Times" w:cs="Arial"/>
              </w:rPr>
              <w:t xml:space="preserve"> et al., </w:t>
            </w:r>
            <w:r w:rsidRPr="006A3C0F">
              <w:rPr>
                <w:rFonts w:ascii="Times" w:hAnsi="Times" w:cs="Arial"/>
              </w:rPr>
              <w:t>2020</w:t>
            </w:r>
          </w:p>
        </w:tc>
      </w:tr>
      <w:tr w:rsidR="000026E5" w:rsidRPr="006A3C0F" w14:paraId="3D4AB866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F9F7CC" w14:textId="7ACBC300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hemicals, Peptides, and Recombinant Proteins</w:t>
            </w:r>
          </w:p>
        </w:tc>
        <w:tc>
          <w:tcPr>
            <w:tcW w:w="2520" w:type="dxa"/>
          </w:tcPr>
          <w:p w14:paraId="4EA42047" w14:textId="77777777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</w:p>
        </w:tc>
        <w:tc>
          <w:tcPr>
            <w:tcW w:w="2379" w:type="dxa"/>
            <w:tcBorders>
              <w:bottom w:val="single" w:sz="12" w:space="0" w:color="000000"/>
            </w:tcBorders>
            <w:shd w:val="clear" w:color="auto" w:fill="auto"/>
          </w:tcPr>
          <w:p w14:paraId="09773576" w14:textId="77777777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</w:p>
        </w:tc>
      </w:tr>
      <w:tr w:rsidR="000026E5" w:rsidRPr="006A3C0F" w14:paraId="342A81C6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E0611F8" w14:textId="31174AC7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Zamboni’s Fixative</w:t>
            </w:r>
          </w:p>
        </w:tc>
        <w:tc>
          <w:tcPr>
            <w:tcW w:w="2520" w:type="dxa"/>
            <w:shd w:val="clear" w:color="auto" w:fill="auto"/>
          </w:tcPr>
          <w:p w14:paraId="69EC07A5" w14:textId="659C90D4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Fisher Scientific</w:t>
            </w:r>
          </w:p>
        </w:tc>
        <w:tc>
          <w:tcPr>
            <w:tcW w:w="2379" w:type="dxa"/>
            <w:shd w:val="clear" w:color="auto" w:fill="auto"/>
          </w:tcPr>
          <w:p w14:paraId="1EEE39C2" w14:textId="426CFB5E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NC9335034</w:t>
            </w:r>
          </w:p>
        </w:tc>
      </w:tr>
      <w:tr w:rsidR="000026E5" w:rsidRPr="006A3C0F" w14:paraId="62276A7A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DC1488B" w14:textId="69F423A1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Paraformaldehyde, reagent grade, crystalline</w:t>
            </w:r>
          </w:p>
        </w:tc>
        <w:tc>
          <w:tcPr>
            <w:tcW w:w="2520" w:type="dxa"/>
            <w:shd w:val="clear" w:color="auto" w:fill="auto"/>
          </w:tcPr>
          <w:p w14:paraId="5B08DE80" w14:textId="5607D990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illipore Sigma</w:t>
            </w:r>
          </w:p>
        </w:tc>
        <w:tc>
          <w:tcPr>
            <w:tcW w:w="2379" w:type="dxa"/>
            <w:shd w:val="clear" w:color="auto" w:fill="auto"/>
          </w:tcPr>
          <w:p w14:paraId="7E4CC4D0" w14:textId="06324FBE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P6148-500G</w:t>
            </w:r>
          </w:p>
        </w:tc>
      </w:tr>
      <w:tr w:rsidR="000026E5" w:rsidRPr="006A3C0F" w14:paraId="0EF247E4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1D2CC189" w14:textId="1F325C92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4-nitro blue tetrazolium chloride 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590957DF" w14:textId="2E5DC9D6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igm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567CDB34" w14:textId="10D8A56E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11383213001</w:t>
            </w:r>
          </w:p>
        </w:tc>
      </w:tr>
      <w:tr w:rsidR="000026E5" w:rsidRPr="006A3C0F" w14:paraId="1AC8D55F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7FBC9BD0" w14:textId="24342742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5-bromo-4-chloro-3-indolyl-phosphate, 4-toluidine salt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1B27E4A" w14:textId="5FD5CE8E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igm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7A39CF3" w14:textId="5A2C6100" w:rsidR="000026E5" w:rsidRPr="006A3C0F" w:rsidRDefault="000026E5" w:rsidP="00C4268D">
            <w:pPr>
              <w:tabs>
                <w:tab w:val="left" w:pos="1525"/>
              </w:tabs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11383221001</w:t>
            </w:r>
          </w:p>
        </w:tc>
      </w:tr>
      <w:tr w:rsidR="000026E5" w:rsidRPr="006A3C0F" w14:paraId="62D3204F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4D70803B" w14:textId="78B9E21B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Benzyl Benzoate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6FF440B5" w14:textId="0E24136F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igma-Aldrich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08634177" w14:textId="190A32EA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B-6630</w:t>
            </w:r>
          </w:p>
        </w:tc>
      </w:tr>
      <w:tr w:rsidR="007D7073" w:rsidRPr="006A3C0F" w14:paraId="6EC557E6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588B6BBC" w14:textId="7F86AC8C" w:rsidR="007D7073" w:rsidRPr="006A3C0F" w:rsidRDefault="007D7073" w:rsidP="007D7073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Benzyl Alcoho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7B100DB" w14:textId="6311F62E" w:rsidR="007D7073" w:rsidRPr="006A3C0F" w:rsidRDefault="007D7073" w:rsidP="007D7073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igma-Aldrich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5C7AD189" w14:textId="764292FE" w:rsidR="007D7073" w:rsidRPr="006A3C0F" w:rsidRDefault="007D7073" w:rsidP="007D7073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402834</w:t>
            </w:r>
          </w:p>
        </w:tc>
      </w:tr>
      <w:tr w:rsidR="000026E5" w:rsidRPr="006A3C0F" w14:paraId="45FF6598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23C9F84F" w14:textId="13B34FF9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amoxifen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1647BBF4" w14:textId="31996FA1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igm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59023D88" w14:textId="7B82DE8B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T5648-1g</w:t>
            </w:r>
          </w:p>
        </w:tc>
      </w:tr>
      <w:tr w:rsidR="000026E5" w:rsidRPr="006A3C0F" w14:paraId="0DDC83A6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71E9543A" w14:textId="6FE3C31E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NAIR, commercial </w:t>
            </w:r>
            <w:r w:rsidR="00747E57" w:rsidRPr="006A3C0F">
              <w:rPr>
                <w:rFonts w:ascii="Times" w:hAnsi="Times" w:cs="Arial"/>
              </w:rPr>
              <w:t>hair remover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1F51375F" w14:textId="7690BBC9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hurch and Dwight Co., Princeton NJ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09C60C8F" w14:textId="57BACA7D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ASIN# </w:t>
            </w:r>
            <w:r w:rsidRPr="006A3C0F">
              <w:rPr>
                <w:rFonts w:ascii="Times" w:hAnsi="Times" w:cs="Arial"/>
                <w:color w:val="000000"/>
              </w:rPr>
              <w:t>B001G7PTWU</w:t>
            </w:r>
          </w:p>
        </w:tc>
      </w:tr>
      <w:tr w:rsidR="000026E5" w:rsidRPr="006A3C0F" w14:paraId="6A136363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5FB32589" w14:textId="234C3120" w:rsidR="000026E5" w:rsidRPr="006A3C0F" w:rsidRDefault="000026E5" w:rsidP="00C4268D">
            <w:pPr>
              <w:rPr>
                <w:rFonts w:ascii="Times" w:hAnsi="Times" w:cs="Arial"/>
              </w:rPr>
            </w:pPr>
            <w:proofErr w:type="spellStart"/>
            <w:r w:rsidRPr="006A3C0F">
              <w:rPr>
                <w:rFonts w:ascii="Times" w:hAnsi="Times" w:cs="Arial"/>
              </w:rPr>
              <w:t>Isofluorane</w:t>
            </w:r>
            <w:proofErr w:type="spellEnd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6B3D561" w14:textId="7463ED10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Henry Schein, supplied by </w:t>
            </w:r>
            <w:proofErr w:type="spellStart"/>
            <w:r w:rsidRPr="006A3C0F">
              <w:rPr>
                <w:rFonts w:ascii="Times" w:hAnsi="Times" w:cs="Arial"/>
              </w:rPr>
              <w:t>Covetrus</w:t>
            </w:r>
            <w:proofErr w:type="spellEnd"/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526238B" w14:textId="4DB234AD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Cat# </w:t>
            </w:r>
            <w:proofErr w:type="gramStart"/>
            <w:r w:rsidRPr="006A3C0F">
              <w:rPr>
                <w:rFonts w:ascii="Times" w:hAnsi="Times" w:cs="Arial"/>
              </w:rPr>
              <w:t>029405</w:t>
            </w:r>
            <w:r w:rsidR="003732E9" w:rsidRPr="006A3C0F">
              <w:rPr>
                <w:rFonts w:ascii="Times" w:hAnsi="Times" w:cs="Arial"/>
              </w:rPr>
              <w:t>;</w:t>
            </w:r>
            <w:proofErr w:type="gramEnd"/>
          </w:p>
          <w:p w14:paraId="6C0DD78E" w14:textId="76A31BBD" w:rsidR="000026E5" w:rsidRPr="006A3C0F" w:rsidRDefault="000026E5" w:rsidP="00C4268D">
            <w:pPr>
              <w:rPr>
                <w:rFonts w:ascii="Times" w:hAnsi="Times" w:cs="Arial"/>
              </w:rPr>
            </w:pPr>
          </w:p>
        </w:tc>
      </w:tr>
      <w:tr w:rsidR="000026E5" w:rsidRPr="006A3C0F" w14:paraId="6D7A46C4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04D8B019" w14:textId="71BF10FE" w:rsidR="000026E5" w:rsidRPr="006A3C0F" w:rsidRDefault="000026E5" w:rsidP="00C4268D">
            <w:pPr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>Sunflower seed oi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7E86E7A" w14:textId="5E278258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igma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7AE2E50E" w14:textId="67384AE5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S5007</w:t>
            </w:r>
          </w:p>
        </w:tc>
      </w:tr>
      <w:tr w:rsidR="000026E5" w:rsidRPr="006A3C0F" w14:paraId="4A0D9AA9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06F9B0A3" w14:textId="73909E3A" w:rsidR="000026E5" w:rsidRPr="006A3C0F" w:rsidRDefault="00120F41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etrodotoxin citrate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3FA1231" w14:textId="6A18FABA" w:rsidR="000026E5" w:rsidRPr="006A3C0F" w:rsidRDefault="00120F41" w:rsidP="00C4268D">
            <w:pPr>
              <w:rPr>
                <w:rFonts w:ascii="Times" w:hAnsi="Times" w:cs="Arial"/>
              </w:rPr>
            </w:pPr>
            <w:proofErr w:type="spellStart"/>
            <w:r w:rsidRPr="006A3C0F">
              <w:rPr>
                <w:rFonts w:ascii="Times" w:hAnsi="Times" w:cs="Arial"/>
              </w:rPr>
              <w:t>Tocris</w:t>
            </w:r>
            <w:proofErr w:type="spellEnd"/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1B98A563" w14:textId="64ED9AB3" w:rsidR="000026E5" w:rsidRPr="006A3C0F" w:rsidRDefault="00120F41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1069</w:t>
            </w:r>
          </w:p>
        </w:tc>
      </w:tr>
      <w:tr w:rsidR="000026E5" w:rsidRPr="006A3C0F" w14:paraId="096622C7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32AA5A" w14:textId="4219438B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ritical Commercial Assays</w:t>
            </w:r>
          </w:p>
        </w:tc>
        <w:tc>
          <w:tcPr>
            <w:tcW w:w="2520" w:type="dxa"/>
          </w:tcPr>
          <w:p w14:paraId="59BE26B2" w14:textId="5E410722" w:rsidR="000026E5" w:rsidRPr="006A3C0F" w:rsidRDefault="000026E5" w:rsidP="00C4268D">
            <w:pPr>
              <w:rPr>
                <w:rFonts w:ascii="Times" w:hAnsi="Times" w:cs="Arial"/>
              </w:rPr>
            </w:pP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6EDF58FF" w14:textId="7FBB82CF" w:rsidR="000026E5" w:rsidRPr="006A3C0F" w:rsidRDefault="000026E5" w:rsidP="00C4268D">
            <w:pPr>
              <w:spacing w:after="200"/>
              <w:rPr>
                <w:rFonts w:ascii="Times" w:hAnsi="Times" w:cs="Arial"/>
              </w:rPr>
            </w:pPr>
          </w:p>
        </w:tc>
      </w:tr>
      <w:tr w:rsidR="000026E5" w:rsidRPr="006A3C0F" w14:paraId="0D71B0B9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2E50F4C0" w14:textId="5981533C" w:rsidR="000026E5" w:rsidRPr="006A3C0F" w:rsidRDefault="000026E5" w:rsidP="00C4268D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6A3C0F">
              <w:rPr>
                <w:rFonts w:ascii="Times" w:hAnsi="Times" w:cs="Arial"/>
                <w:color w:val="000000" w:themeColor="text1"/>
              </w:rPr>
              <w:t>RNAscope</w:t>
            </w:r>
            <w:proofErr w:type="spellEnd"/>
            <w:r w:rsidRPr="006A3C0F">
              <w:rPr>
                <w:rFonts w:ascii="Times" w:hAnsi="Times" w:cs="Arial"/>
                <w:color w:val="000000" w:themeColor="text1"/>
              </w:rPr>
              <w:t xml:space="preserve"> Fluorescent Multiplex Assay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72CA3606" w14:textId="0DC9BD45" w:rsidR="000026E5" w:rsidRPr="006A3C0F" w:rsidRDefault="000026E5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ACD Bio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336A3B4C" w14:textId="270434FC" w:rsidR="000026E5" w:rsidRPr="006A3C0F" w:rsidRDefault="000026E5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Cat# 320850</w:t>
            </w:r>
          </w:p>
        </w:tc>
      </w:tr>
      <w:tr w:rsidR="000026E5" w:rsidRPr="006A3C0F" w14:paraId="6034519E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D956213" w14:textId="694F846E" w:rsidR="000026E5" w:rsidRPr="006A3C0F" w:rsidRDefault="00B530B1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RNeasy Mini Kit</w:t>
            </w:r>
          </w:p>
        </w:tc>
        <w:tc>
          <w:tcPr>
            <w:tcW w:w="2520" w:type="dxa"/>
            <w:shd w:val="clear" w:color="auto" w:fill="auto"/>
          </w:tcPr>
          <w:p w14:paraId="46E06DEF" w14:textId="54D66973" w:rsidR="000026E5" w:rsidRPr="006A3C0F" w:rsidRDefault="00AA7335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Qiagen</w:t>
            </w:r>
          </w:p>
        </w:tc>
        <w:tc>
          <w:tcPr>
            <w:tcW w:w="2379" w:type="dxa"/>
            <w:shd w:val="clear" w:color="auto" w:fill="auto"/>
          </w:tcPr>
          <w:p w14:paraId="2AE64D68" w14:textId="05573BC7" w:rsidR="000026E5" w:rsidRPr="006A3C0F" w:rsidRDefault="00270F5C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Cat# 74104</w:t>
            </w:r>
          </w:p>
        </w:tc>
      </w:tr>
      <w:tr w:rsidR="000026E5" w:rsidRPr="006A3C0F" w14:paraId="19B36B4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22BF523" w14:textId="18697CAC" w:rsidR="000026E5" w:rsidRPr="006A3C0F" w:rsidRDefault="00D877F5" w:rsidP="00C4268D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6A3C0F">
              <w:rPr>
                <w:rFonts w:ascii="Times" w:hAnsi="Times" w:cs="Arial"/>
                <w:color w:val="000000" w:themeColor="text1"/>
              </w:rPr>
              <w:t>Nextera</w:t>
            </w:r>
            <w:proofErr w:type="spellEnd"/>
            <w:r w:rsidRPr="006A3C0F">
              <w:rPr>
                <w:rFonts w:ascii="Times" w:hAnsi="Times" w:cs="Arial"/>
                <w:color w:val="000000" w:themeColor="text1"/>
              </w:rPr>
              <w:t xml:space="preserve"> XT DNA Library Prep Kit</w:t>
            </w:r>
          </w:p>
        </w:tc>
        <w:tc>
          <w:tcPr>
            <w:tcW w:w="2520" w:type="dxa"/>
            <w:shd w:val="clear" w:color="auto" w:fill="auto"/>
          </w:tcPr>
          <w:p w14:paraId="7B681847" w14:textId="16E09034" w:rsidR="000026E5" w:rsidRPr="006A3C0F" w:rsidRDefault="00D877F5" w:rsidP="00C4268D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6A3C0F">
              <w:rPr>
                <w:rFonts w:ascii="Times" w:hAnsi="Times" w:cs="Arial"/>
                <w:color w:val="000000" w:themeColor="text1"/>
              </w:rPr>
              <w:t>illumina</w:t>
            </w:r>
            <w:proofErr w:type="spellEnd"/>
          </w:p>
        </w:tc>
        <w:tc>
          <w:tcPr>
            <w:tcW w:w="2379" w:type="dxa"/>
            <w:shd w:val="clear" w:color="auto" w:fill="auto"/>
          </w:tcPr>
          <w:p w14:paraId="63785074" w14:textId="230EDD3D" w:rsidR="000026E5" w:rsidRPr="006A3C0F" w:rsidRDefault="00D877F5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Cat# FC-131</w:t>
            </w:r>
          </w:p>
        </w:tc>
      </w:tr>
      <w:tr w:rsidR="000026E5" w:rsidRPr="006A3C0F" w14:paraId="16C6FBDC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2" w:space="0" w:color="000000"/>
            </w:tcBorders>
            <w:shd w:val="clear" w:color="auto" w:fill="auto"/>
          </w:tcPr>
          <w:p w14:paraId="132837CD" w14:textId="3148B5C2" w:rsidR="000026E5" w:rsidRPr="006A3C0F" w:rsidRDefault="008601B2" w:rsidP="00C4268D">
            <w:pPr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6A3C0F">
              <w:rPr>
                <w:rFonts w:ascii="Times" w:hAnsi="Times" w:cs="Arial"/>
                <w:color w:val="000000" w:themeColor="text1"/>
              </w:rPr>
              <w:t>SsoAdvanced</w:t>
            </w:r>
            <w:proofErr w:type="spellEnd"/>
            <w:r w:rsidRPr="006A3C0F">
              <w:rPr>
                <w:rFonts w:ascii="Times" w:hAnsi="Times" w:cs="Arial"/>
                <w:color w:val="000000" w:themeColor="text1"/>
              </w:rPr>
              <w:t xml:space="preserve"> Universal SYBR Green </w:t>
            </w:r>
            <w:proofErr w:type="spellStart"/>
            <w:r w:rsidRPr="006A3C0F">
              <w:rPr>
                <w:rFonts w:ascii="Times" w:hAnsi="Times" w:cs="Arial"/>
                <w:color w:val="000000" w:themeColor="text1"/>
              </w:rPr>
              <w:t>Supermix</w:t>
            </w:r>
            <w:proofErr w:type="spellEnd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8F16A40" w14:textId="4B9B521F" w:rsidR="000026E5" w:rsidRPr="006A3C0F" w:rsidRDefault="008601B2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Bio-Rad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shd w:val="clear" w:color="auto" w:fill="auto"/>
          </w:tcPr>
          <w:p w14:paraId="3085C443" w14:textId="4F9C0340" w:rsidR="000026E5" w:rsidRPr="006A3C0F" w:rsidRDefault="008601B2" w:rsidP="00C4268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Cat# 1725271</w:t>
            </w:r>
          </w:p>
        </w:tc>
      </w:tr>
      <w:tr w:rsidR="000026E5" w:rsidRPr="006A3C0F" w14:paraId="242C0A5B" w14:textId="77777777" w:rsidTr="00E17B9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B454F4" w14:textId="24601D6E" w:rsidR="000026E5" w:rsidRPr="006A3C0F" w:rsidRDefault="000026E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Deposited Data</w:t>
            </w:r>
          </w:p>
        </w:tc>
      </w:tr>
      <w:tr w:rsidR="000026E5" w:rsidRPr="006A3C0F" w14:paraId="0BBE7363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4896063F" w14:textId="433FEAC5" w:rsidR="000026E5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NA-sequencing Data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3E7A79C6" w14:textId="18299F6B" w:rsidR="000026E5" w:rsidRPr="006A3C0F" w:rsidRDefault="00FA47C0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is manuscript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7B9E876E" w14:textId="590A2C7C" w:rsidR="000026E5" w:rsidRPr="006A3C0F" w:rsidRDefault="00F83D4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GEO (https://www.ncbi.nlm.nih.gov/geo/)</w:t>
            </w:r>
          </w:p>
        </w:tc>
      </w:tr>
      <w:tr w:rsidR="009D335C" w:rsidRPr="006A3C0F" w14:paraId="76F0C4C6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5D4A26" w14:textId="46532A0E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Experimental Models: Cell Lines</w:t>
            </w:r>
          </w:p>
        </w:tc>
        <w:tc>
          <w:tcPr>
            <w:tcW w:w="2520" w:type="dxa"/>
          </w:tcPr>
          <w:p w14:paraId="29F25B96" w14:textId="77777777" w:rsidR="009D335C" w:rsidRPr="006A3C0F" w:rsidRDefault="009D335C" w:rsidP="00C4268D">
            <w:pPr>
              <w:rPr>
                <w:rFonts w:ascii="Times" w:hAnsi="Times" w:cs="Arial"/>
              </w:rPr>
            </w:pP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51B063C8" w14:textId="77777777" w:rsidR="009D335C" w:rsidRPr="006A3C0F" w:rsidRDefault="009D335C" w:rsidP="00C4268D">
            <w:pPr>
              <w:rPr>
                <w:rFonts w:ascii="Times" w:hAnsi="Times" w:cs="Arial"/>
              </w:rPr>
            </w:pPr>
          </w:p>
        </w:tc>
      </w:tr>
      <w:tr w:rsidR="009D335C" w:rsidRPr="006A3C0F" w14:paraId="400C5207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0DB9C6F6" w14:textId="7F8141BC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HEK 293T cells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2B12758E" w14:textId="1CC3C3A8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DSMZ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7E34862C" w14:textId="1D35CF56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CRL-3216, RRID: CVCL_0063</w:t>
            </w:r>
          </w:p>
        </w:tc>
      </w:tr>
      <w:tr w:rsidR="009D335C" w:rsidRPr="006A3C0F" w14:paraId="1A5E1FB7" w14:textId="77777777" w:rsidTr="00E17B9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DE332D" w14:textId="5CF2252C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Experimental Models: Organisms/Strains</w:t>
            </w:r>
          </w:p>
        </w:tc>
      </w:tr>
      <w:tr w:rsidR="009D335C" w:rsidRPr="006A3C0F" w14:paraId="321DF878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27F36535" w14:textId="330FF52C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</w:rPr>
              <w:t>Advillin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Cre</w:t>
            </w:r>
            <w:proofErr w:type="spellEnd"/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08960904" w14:textId="242EED12" w:rsidR="00954F43" w:rsidRPr="006A3C0F" w:rsidRDefault="00954F43" w:rsidP="00954F43">
            <w:pPr>
              <w:spacing w:after="120"/>
              <w:contextualSpacing/>
              <w:jc w:val="both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  <w:lang w:eastAsia="zh-CN"/>
              </w:rPr>
              <w:fldChar w:fldCharType="begin"/>
            </w:r>
            <w:r w:rsidRPr="006A3C0F">
              <w:rPr>
                <w:rFonts w:ascii="Times" w:hAnsi="Times" w:cs="Arial"/>
                <w:lang w:eastAsia="zh-CN"/>
              </w:rPr>
              <w:instrText xml:space="preserve"> ADDIN PAPERS2_CITATIONS &lt;citation&gt;&lt;priority&gt;4&lt;/priority&gt;&lt;uuid&gt;973D2F63-040B-4D06-B169-A142E3C52A0A&lt;/uuid&gt;&lt;publications&gt;&lt;publication&gt;&lt;subtype&gt;400&lt;/subtype&gt;&lt;publisher&gt;Society for Neuroscience&lt;/publisher&gt;&lt;title&gt;Analyzing somatosensory axon projections with the sensory neuron-specific Advillin gene.&lt;/title&gt;&lt;url&gt;https://www.jneurosci.org/content/27/52/14404.abstract&lt;/url&gt;&lt;volume&gt;27&lt;/volume&gt;&lt;publication_date&gt;99200712261200000000222000&lt;/publication_date&gt;&lt;uuid&gt;D1FA6744-2AA9-498A-9A24-A7D8FA92BB90&lt;/uuid&gt;&lt;type&gt;400&lt;/type&gt;&lt;number&gt;52&lt;/number&gt;&lt;citekey&gt;Hasegawa:2007el&lt;/citekey&gt;&lt;doi&gt;10.1523/JNEUROSCI.4908-07.2007&lt;/doi&gt;&lt;institution&gt;Department of Cell Biology, Duke University Medical Center, Durham, North Carolina 27710, USA.&lt;/institution&gt;&lt;startpage&gt;14404&lt;/startpage&gt;&lt;endpage&gt;14414&lt;/endpage&gt;&lt;bundle&gt;&lt;publication&gt;&lt;title&gt;The Journal of neuroscience : the official journal of the Society for Neuroscience&lt;/title&gt;&lt;uuid&gt;1B2C8B8C-6547-4329-9364-A3CDA6E30BE6&lt;/uuid&gt;&lt;subtype&gt;-100&lt;/subtype&gt;&lt;type&gt;-100&lt;/type&gt;&lt;/publication&gt;&lt;/bundle&gt;&lt;authors&gt;&lt;author&gt;&lt;lastName&gt;Hasegawa&lt;/lastName&gt;&lt;firstName&gt;Hiroshi&lt;/firstName&gt;&lt;/author&gt;&lt;author&gt;&lt;lastName&gt;Abbott&lt;/lastName&gt;&lt;firstName&gt;Sara&lt;/firstName&gt;&lt;/author&gt;&lt;author&gt;&lt;lastName&gt;Han&lt;/lastName&gt;&lt;firstName&gt;Bao-Xia&lt;/firstName&gt;&lt;/author&gt;&lt;author&gt;&lt;lastName&gt;Qi&lt;/lastName&gt;&lt;firstName&gt;Yi&lt;/firstName&gt;&lt;/author&gt;&lt;author&gt;&lt;lastName&gt;Wang&lt;/lastName&gt;&lt;firstName&gt;Fan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lang w:eastAsia="zh-CN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Hasegawa et al., 2007</w:t>
            </w:r>
            <w:r w:rsidRPr="006A3C0F">
              <w:rPr>
                <w:rFonts w:ascii="Times" w:hAnsi="Times" w:cs="Arial"/>
                <w:lang w:eastAsia="zh-CN"/>
              </w:rPr>
              <w:fldChar w:fldCharType="end"/>
            </w:r>
          </w:p>
          <w:p w14:paraId="3F7E5ECC" w14:textId="4317F16F" w:rsidR="009D335C" w:rsidRPr="006A3C0F" w:rsidRDefault="009D335C" w:rsidP="00C4268D">
            <w:pPr>
              <w:rPr>
                <w:rFonts w:ascii="Times" w:hAnsi="Times" w:cs="Arial"/>
                <w:lang w:eastAsia="zh-CN"/>
              </w:rPr>
            </w:pP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6E0788F4" w14:textId="6D40510A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RID: IMSR_JAX:032536; MGI:1333798</w:t>
            </w:r>
          </w:p>
        </w:tc>
      </w:tr>
      <w:tr w:rsidR="00F56FFC" w:rsidRPr="006A3C0F" w14:paraId="62CC1894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7F6E9D32" w14:textId="69652518" w:rsidR="00F56FFC" w:rsidRPr="006A3C0F" w:rsidRDefault="00F56FFC" w:rsidP="00C4268D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</w:rPr>
              <w:t>Advillin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Cre</w:t>
            </w:r>
            <w:r>
              <w:rPr>
                <w:rFonts w:ascii="Times" w:hAnsi="Times" w:cs="Arial"/>
                <w:i/>
                <w:iCs/>
                <w:vertAlign w:val="superscript"/>
              </w:rPr>
              <w:t>ER</w:t>
            </w:r>
            <w:proofErr w:type="spellEnd"/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51917203" w14:textId="6F5AE85A" w:rsidR="00F56FFC" w:rsidRPr="006A3C0F" w:rsidRDefault="00F56FFC" w:rsidP="00954F43">
            <w:pPr>
              <w:spacing w:after="120"/>
              <w:contextualSpacing/>
              <w:jc w:val="both"/>
              <w:rPr>
                <w:rFonts w:ascii="Times" w:hAnsi="Times" w:cs="Arial"/>
                <w:lang w:eastAsia="zh-CN"/>
              </w:rPr>
            </w:pPr>
            <w:r w:rsidRPr="00F56FFC">
              <w:rPr>
                <w:rFonts w:ascii="Times" w:hAnsi="Times" w:cs="Arial"/>
                <w:lang w:eastAsia="zh-CN"/>
              </w:rPr>
              <w:t>Lau et al., 2011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5AAEADC1" w14:textId="77777777" w:rsidR="00F56FFC" w:rsidRPr="00F56FFC" w:rsidRDefault="00F56FFC" w:rsidP="00F56FFC">
            <w:pPr>
              <w:rPr>
                <w:rFonts w:ascii="Times" w:hAnsi="Times" w:cs="Arial"/>
              </w:rPr>
            </w:pPr>
            <w:r w:rsidRPr="00F56FFC">
              <w:rPr>
                <w:rFonts w:ascii="Times" w:hAnsi="Times" w:cs="Arial"/>
              </w:rPr>
              <w:t>Strain #:026516</w:t>
            </w:r>
          </w:p>
          <w:p w14:paraId="53CFB7D4" w14:textId="7A4CAADD" w:rsidR="00F56FFC" w:rsidRPr="006A3C0F" w:rsidRDefault="00F56FFC" w:rsidP="00F56FFC">
            <w:pPr>
              <w:rPr>
                <w:rFonts w:ascii="Times" w:hAnsi="Times" w:cs="Arial"/>
              </w:rPr>
            </w:pPr>
            <w:proofErr w:type="gramStart"/>
            <w:r w:rsidRPr="00F56FFC">
              <w:rPr>
                <w:rFonts w:ascii="Times" w:hAnsi="Times" w:cs="Arial"/>
              </w:rPr>
              <w:t>RRID:IMSR</w:t>
            </w:r>
            <w:proofErr w:type="gramEnd"/>
            <w:r w:rsidRPr="00F56FFC">
              <w:rPr>
                <w:rFonts w:ascii="Times" w:hAnsi="Times" w:cs="Arial"/>
              </w:rPr>
              <w:t>_JAX:026516</w:t>
            </w:r>
          </w:p>
        </w:tc>
      </w:tr>
      <w:tr w:rsidR="00283A7C" w:rsidRPr="006A3C0F" w14:paraId="7D438AC2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33D3CD36" w14:textId="487F65EE" w:rsidR="00283A7C" w:rsidRPr="006A3C0F" w:rsidRDefault="00283A7C" w:rsidP="00C4268D">
            <w:pPr>
              <w:rPr>
                <w:rFonts w:ascii="Times" w:hAnsi="Times" w:cs="Arial"/>
                <w:i/>
                <w:iCs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</w:rPr>
              <w:t>Lbx1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Cre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5F745D6B" w14:textId="4078E5F9" w:rsidR="00283A7C" w:rsidRPr="006A3C0F" w:rsidRDefault="00CC76F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bCs/>
              </w:rPr>
              <w:fldChar w:fldCharType="begin"/>
            </w:r>
            <w:r w:rsidR="00D76D47" w:rsidRPr="006A3C0F">
              <w:rPr>
                <w:rFonts w:ascii="Times" w:hAnsi="Times" w:cs="Arial"/>
                <w:bCs/>
              </w:rPr>
              <w:instrText xml:space="preserve"> ADDIN PAPERS2_CITATIONS &lt;citation&gt;&lt;priority&gt;50&lt;/priority&gt;&lt;uuid&gt;C7935571-FA0E-434A-9897-E4426C337120&lt;/uuid&gt;&lt;publications&gt;&lt;publication&gt;&lt;subtype&gt;400&lt;/subtype&gt;&lt;publisher&gt;Society for Neuroscience&lt;/publisher&gt;&lt;title&gt;Lbx1 acts as a selector gene in the fate determination of somatosensory and viscerosensory relay neurons in the hindbrain.&lt;/title&gt;&lt;url&gt;https://www.jneurosci.org/content/27/18/4902.abstract&lt;/url&gt;&lt;volume&gt;27&lt;/volume&gt;&lt;publication_date&gt;99200705021200000000222000&lt;/publication_date&gt;&lt;uuid&gt;61F88EB1-6B09-48ED-A3BA-4448CA0D3BB6&lt;/uuid&gt;&lt;type&gt;400&lt;/type&gt;&lt;number&gt;18&lt;/number&gt;&lt;doi&gt;10.1523/JNEUROSCI.0717-07.2007&lt;/doi&gt;&lt;institution&gt;Department of Neuroscience, Max-Delbrück-Center for Molecular Medicine, Berlin, Germany.&lt;/institution&gt;&lt;startpage&gt;4902&lt;/startpage&gt;&lt;endpage&gt;4909&lt;/endpage&gt;&lt;bundle&gt;&lt;publication&gt;&lt;title&gt;The Journal of neuroscience : the official journal of the Society for Neuroscience&lt;/title&gt;&lt;uuid&gt;1B2C8B8C-6547-4329-9364-A3CDA6E30BE6&lt;/uuid&gt;&lt;subtype&gt;-100&lt;/subtype&gt;&lt;type&gt;-100&lt;/type&gt;&lt;/publication&gt;&lt;/bundle&gt;&lt;authors&gt;&lt;author&gt;&lt;lastName&gt;Sieber&lt;/lastName&gt;&lt;firstName&gt;Martin&lt;/firstName&gt;&lt;middleNames&gt;A&lt;/middleNames&gt;&lt;/author&gt;&lt;author&gt;&lt;lastName&gt;Storm&lt;/lastName&gt;&lt;firstName&gt;Robert&lt;/firstName&gt;&lt;/author&gt;&lt;author&gt;&lt;lastName&gt;Martinez-de-la-Torre&lt;/lastName&gt;&lt;firstName&gt;Margaret&lt;/firstName&gt;&lt;/author&gt;&lt;author&gt;&lt;lastName&gt;Müller&lt;/lastName&gt;&lt;firstName&gt;Thomas&lt;/firstName&gt;&lt;/author&gt;&lt;author&gt;&lt;lastName&gt;Wende&lt;/lastName&gt;&lt;firstName&gt;Hagen&lt;/firstName&gt;&lt;/author&gt;&lt;author&gt;&lt;lastName&gt;Reuter&lt;/lastName&gt;&lt;firstName&gt;Katja&lt;/firstName&gt;&lt;/author&gt;&lt;author&gt;&lt;lastName&gt;Vasyutina&lt;/lastName&gt;&lt;firstName&gt;Elena&lt;/firstName&gt;&lt;/author&gt;&lt;author&gt;&lt;lastName&gt;Birchmeier&lt;/lastName&gt;&lt;firstName&gt;Carmen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bCs/>
              </w:rPr>
              <w:fldChar w:fldCharType="separate"/>
            </w:r>
            <w:r w:rsidR="006476FA" w:rsidRPr="006A3C0F">
              <w:rPr>
                <w:rFonts w:ascii="Times" w:eastAsiaTheme="minorEastAsia" w:hAnsi="Times" w:cs="Arial"/>
                <w:lang w:eastAsia="zh-CN"/>
              </w:rPr>
              <w:t>Sieber et al., 2007</w:t>
            </w:r>
            <w:r w:rsidRPr="006A3C0F">
              <w:rPr>
                <w:rFonts w:ascii="Times" w:hAnsi="Times" w:cs="Arial"/>
                <w:bCs/>
              </w:rPr>
              <w:fldChar w:fldCharType="end"/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0E30B2AF" w14:textId="03689A06" w:rsidR="00283A7C" w:rsidRPr="006A3C0F" w:rsidRDefault="00CC76F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N/A</w:t>
            </w:r>
          </w:p>
        </w:tc>
      </w:tr>
      <w:tr w:rsidR="00570072" w:rsidRPr="006A3C0F" w14:paraId="1CD8400A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123F9B1E" w14:textId="3E6D993B" w:rsidR="00570072" w:rsidRPr="006A3C0F" w:rsidRDefault="00570072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</w:rPr>
              <w:t>Dhh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Cre</w:t>
            </w:r>
            <w:proofErr w:type="spellEnd"/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1EB85A9C" w14:textId="33AC5694" w:rsidR="00857F95" w:rsidRPr="006A3C0F" w:rsidRDefault="00857F95" w:rsidP="00857F95">
            <w:pPr>
              <w:jc w:val="both"/>
              <w:rPr>
                <w:rFonts w:ascii="Times" w:hAnsi="Times" w:cs="Arial"/>
                <w:bCs/>
                <w:sz w:val="24"/>
                <w:szCs w:val="24"/>
              </w:rPr>
            </w:pPr>
            <w:r w:rsidRPr="006A3C0F">
              <w:rPr>
                <w:rFonts w:ascii="Times" w:hAnsi="Times" w:cs="Arial"/>
                <w:bCs/>
              </w:rPr>
              <w:fldChar w:fldCharType="begin"/>
            </w:r>
            <w:r w:rsidRPr="006A3C0F">
              <w:rPr>
                <w:rFonts w:ascii="Times" w:hAnsi="Times" w:cs="Arial"/>
                <w:bCs/>
              </w:rPr>
              <w:instrText xml:space="preserve"> ADDIN PAPERS2_CITATIONS &lt;citation&gt;&lt;priority&gt;6&lt;/priority&gt;&lt;uuid&gt;9BC8A526-2B41-467B-8D6B-4C8B13FA5806&lt;/uuid&gt;&lt;publications&gt;&lt;publication&gt;&lt;subtype&gt;400&lt;/subtype&gt;&lt;publisher&gt;Cold Spring Harbor Lab&lt;/publisher&gt;&lt;title&gt;The POU proteins Brn-2 and Oct-6 share important functions in Schwann cell development.&lt;/title&gt;&lt;url&gt;http://genesdev.cshlp.org/content/17/11/1380.full&lt;/url&gt;&lt;volume&gt;17&lt;/volume&gt;&lt;publication_date&gt;99200306011200000000222000&lt;/publication_date&gt;&lt;uuid&gt;A2A763C3-1D7B-4FF0-B493-D95AB6BC9656&lt;/uuid&gt;&lt;type&gt;400&lt;/type&gt;&lt;number&gt;11&lt;/number&gt;&lt;citekey&gt;Jaegle:2003du&lt;/citekey&gt;&lt;doi&gt;10.1101/gad.258203&lt;/doi&gt;&lt;institution&gt;Departments of Cell Biology and Genetics and Neurosciences, Erasmus University Medical Center, 3000DR Rotterdam, Netherlands.&lt;/institution&gt;&lt;startpage&gt;1380&lt;/startpage&gt;&lt;endpage&gt;1391&lt;/endpage&gt;&lt;bundle&gt;&lt;publication&gt;&lt;title&gt;Genes &amp;amp; Development&lt;/title&gt;&lt;uuid&gt;056A3433-E1E7-46A0-9E6B-672F1080E392&lt;/uuid&gt;&lt;subtype&gt;-100&lt;/subtype&gt;&lt;type&gt;-100&lt;/type&gt;&lt;/publication&gt;&lt;/bundle&gt;&lt;authors&gt;&lt;author&gt;&lt;lastName&gt;Jaegle&lt;/lastName&gt;&lt;firstName&gt;Martine&lt;/firstName&gt;&lt;/author&gt;&lt;author&gt;&lt;lastName&gt;Ghazvini&lt;/lastName&gt;&lt;firstName&gt;Mehrnaz&lt;/firstName&gt;&lt;/author&gt;&lt;author&gt;&lt;lastName&gt;Mandemakers&lt;/lastName&gt;&lt;firstName&gt;Wim&lt;/firstName&gt;&lt;/author&gt;&lt;author&gt;&lt;lastName&gt;Piirsoo&lt;/lastName&gt;&lt;firstName&gt;Marko&lt;/firstName&gt;&lt;/author&gt;&lt;author&gt;&lt;lastName&gt;Driegen&lt;/lastName&gt;&lt;firstName&gt;Siska&lt;/firstName&gt;&lt;/author&gt;&lt;author&gt;&lt;lastName&gt;Levavasseur&lt;/lastName&gt;&lt;firstName&gt;Francoise&lt;/firstName&gt;&lt;/author&gt;&lt;author&gt;&lt;lastName&gt;Raghoenath&lt;/lastName&gt;&lt;firstName&gt;Smiriti&lt;/firstName&gt;&lt;/author&gt;&lt;author&gt;&lt;lastName&gt;Grosveld&lt;/lastName&gt;&lt;firstName&gt;Frank&lt;/firstName&gt;&lt;/author&gt;&lt;author&gt;&lt;lastName&gt;Meijer&lt;/lastName&gt;&lt;firstName&gt;Dies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bCs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Jaegle et al., 2003</w:t>
            </w:r>
            <w:r w:rsidRPr="006A3C0F">
              <w:rPr>
                <w:rFonts w:ascii="Times" w:hAnsi="Times" w:cs="Arial"/>
                <w:bCs/>
              </w:rPr>
              <w:fldChar w:fldCharType="end"/>
            </w:r>
          </w:p>
          <w:p w14:paraId="2D2E8FE9" w14:textId="547EC780" w:rsidR="00570072" w:rsidRPr="006A3C0F" w:rsidRDefault="00570072" w:rsidP="00C4268D">
            <w:pPr>
              <w:rPr>
                <w:rFonts w:ascii="Times" w:hAnsi="Times" w:cs="Arial"/>
                <w:bCs/>
              </w:rPr>
            </w:pP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6E53B875" w14:textId="2F27C9E8" w:rsidR="00570072" w:rsidRPr="006A3C0F" w:rsidRDefault="00360BC6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Strain #:012929 </w:t>
            </w:r>
            <w:proofErr w:type="gramStart"/>
            <w:r w:rsidRPr="006A3C0F">
              <w:rPr>
                <w:rFonts w:ascii="Times" w:hAnsi="Times" w:cs="Arial"/>
              </w:rPr>
              <w:t>RRID:IMSR</w:t>
            </w:r>
            <w:proofErr w:type="gramEnd"/>
            <w:r w:rsidRPr="006A3C0F">
              <w:rPr>
                <w:rFonts w:ascii="Times" w:hAnsi="Times" w:cs="Arial"/>
              </w:rPr>
              <w:t>_JAX:012929</w:t>
            </w:r>
          </w:p>
        </w:tc>
      </w:tr>
      <w:tr w:rsidR="006A3C0F" w:rsidRPr="006A3C0F" w14:paraId="16F9685E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1AA28865" w14:textId="1CAF0038" w:rsidR="006A3C0F" w:rsidRPr="006A3C0F" w:rsidRDefault="006A3C0F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</w:rPr>
              <w:t>Cdx2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Cre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68575398" w14:textId="167EDC64" w:rsidR="006A3C0F" w:rsidRPr="006A3C0F" w:rsidRDefault="00F806AF" w:rsidP="00857F95">
            <w:pPr>
              <w:jc w:val="both"/>
              <w:rPr>
                <w:rFonts w:ascii="Times" w:hAnsi="Times" w:cs="Arial"/>
                <w:bCs/>
              </w:rPr>
            </w:pPr>
            <w:proofErr w:type="spellStart"/>
            <w:r w:rsidRPr="00F806AF">
              <w:rPr>
                <w:rFonts w:ascii="Times" w:hAnsi="Times" w:cs="Arial"/>
                <w:bCs/>
              </w:rPr>
              <w:t>Coutaud</w:t>
            </w:r>
            <w:proofErr w:type="spellEnd"/>
            <w:r w:rsidRPr="00F806AF">
              <w:rPr>
                <w:rFonts w:ascii="Times" w:hAnsi="Times" w:cs="Arial"/>
                <w:bCs/>
              </w:rPr>
              <w:t xml:space="preserve"> and Pilon, 2013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792EE44D" w14:textId="3F11681D" w:rsidR="006A3C0F" w:rsidRPr="006A3C0F" w:rsidRDefault="00F806AF" w:rsidP="00C4268D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N/A</w:t>
            </w:r>
          </w:p>
        </w:tc>
      </w:tr>
      <w:tr w:rsidR="006A3C0F" w:rsidRPr="006A3C0F" w14:paraId="63F917F3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6933495F" w14:textId="67ACFEAA" w:rsidR="006A3C0F" w:rsidRPr="006A3C0F" w:rsidRDefault="006A3C0F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</w:rPr>
              <w:t>Piezo2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fl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6F92B31A" w14:textId="11E7F93D" w:rsidR="006A3C0F" w:rsidRPr="006A3C0F" w:rsidRDefault="006A3C0F" w:rsidP="00857F95">
            <w:pPr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bCs/>
              </w:rPr>
              <w:t>JAX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69EDD45E" w14:textId="3372305D" w:rsidR="006A3C0F" w:rsidRPr="006A3C0F" w:rsidRDefault="00F806AF" w:rsidP="00C4268D">
            <w:pPr>
              <w:rPr>
                <w:rFonts w:ascii="Times" w:hAnsi="Times" w:cs="Arial"/>
              </w:rPr>
            </w:pPr>
            <w:r w:rsidRPr="00F806AF">
              <w:rPr>
                <w:rFonts w:ascii="Times" w:hAnsi="Times" w:cs="Arial"/>
              </w:rPr>
              <w:t>027720</w:t>
            </w:r>
          </w:p>
        </w:tc>
      </w:tr>
      <w:tr w:rsidR="00E17B9C" w:rsidRPr="006A3C0F" w14:paraId="76626FFC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35BF233B" w14:textId="7C18EFD4" w:rsidR="00E17B9C" w:rsidRPr="006A3C0F" w:rsidRDefault="00C36A15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lastRenderedPageBreak/>
              <w:t xml:space="preserve">Mouse: </w:t>
            </w:r>
            <w:r w:rsidRPr="006A3C0F">
              <w:rPr>
                <w:rFonts w:ascii="Times" w:hAnsi="Times" w:cs="Arial"/>
                <w:i/>
                <w:iCs/>
              </w:rPr>
              <w:t>Pcdhg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fcon3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00B75BD7" w14:textId="1B17050A" w:rsidR="00E17B9C" w:rsidRPr="006A3C0F" w:rsidRDefault="009059F0" w:rsidP="00153299">
            <w:pPr>
              <w:jc w:val="both"/>
              <w:rPr>
                <w:rFonts w:ascii="Times" w:hAnsi="Times" w:cs="Arial"/>
                <w:bCs/>
                <w:sz w:val="24"/>
                <w:szCs w:val="24"/>
              </w:rPr>
            </w:pPr>
            <w:r w:rsidRPr="006A3C0F">
              <w:rPr>
                <w:rFonts w:ascii="Times" w:eastAsiaTheme="minorEastAsia" w:hAnsi="Times" w:cs="Arial"/>
                <w:lang w:eastAsia="zh-CN"/>
              </w:rPr>
              <w:t>Prasad et al., 2008</w:t>
            </w:r>
            <w:r>
              <w:rPr>
                <w:rFonts w:ascii="Times" w:eastAsiaTheme="minorEastAsia" w:hAnsi="Times" w:cs="Arial"/>
                <w:lang w:eastAsia="zh-CN"/>
              </w:rPr>
              <w:t xml:space="preserve">; </w:t>
            </w:r>
            <w:r w:rsidR="00153299" w:rsidRPr="006A3C0F">
              <w:rPr>
                <w:rFonts w:ascii="Times" w:hAnsi="Times" w:cs="Arial"/>
              </w:rPr>
              <w:fldChar w:fldCharType="begin"/>
            </w:r>
            <w:r w:rsidR="00153299" w:rsidRPr="006A3C0F">
              <w:rPr>
                <w:rFonts w:ascii="Times" w:hAnsi="Times" w:cs="Arial"/>
              </w:rPr>
              <w:instrText xml:space="preserve"> ADDIN PAPERS2_CITATIONS &lt;citation&gt;&lt;priority&gt;7&lt;/priority&gt;&lt;uuid&gt;33B272A6-F777-41DE-9941-A04774704D10&lt;/uuid&gt;&lt;publications&gt;&lt;publication&gt;&lt;subtype&gt;400&lt;/subtype&gt;&lt;title&gt;A differential developmental pattern of spinal interneuron apoptosis during synaptogenesis: insights from genetic analyses of the protocadherin-gamma gene cluster.&lt;/title&gt;&lt;url&gt;http://eutils.ncbi.nlm.nih.gov/entrez/eutils/elink.fcgi?dbfrom=pubmed&amp;amp;id=19029045&amp;amp;retmode=ref&amp;amp;cmd=prlinks&lt;/url&gt;&lt;volume&gt;135&lt;/volume&gt;&lt;publication_date&gt;99200812001200000000220000&lt;/publication_date&gt;&lt;uuid&gt;BD31330C-DCA5-495E-97D4-6DB46BD86281&lt;/uuid&gt;&lt;type&gt;400&lt;/type&gt;&lt;number&gt;24&lt;/number&gt;&lt;doi&gt;10.1242/dev.026807&lt;/doi&gt;&lt;institution&gt;Department of Biology, The University of Iowa, Iowa City, IA 52242, USA.&lt;/institution&gt;&lt;startpage&gt;4153&lt;/startpage&gt;&lt;endpage&gt;4164&lt;/endpage&gt;&lt;bundle&gt;&lt;publication&gt;&lt;title&gt;Development&lt;/title&gt;&lt;uuid&gt;1ACFFD49-5BF5-4FA1-A0C6-1368644CB416&lt;/uuid&gt;&lt;subtype&gt;-100&lt;/subtype&gt;&lt;type&gt;-100&lt;/type&gt;&lt;/publication&gt;&lt;/bundle&gt;&lt;authors&gt;&lt;author&gt;&lt;lastName&gt;Prasad&lt;/lastName&gt;&lt;firstName&gt;Tuhina&lt;/firstName&gt;&lt;/author&gt;&lt;author&gt;&lt;lastName&gt;Wang&lt;/lastName&gt;&lt;firstName&gt;Xiaozhong&lt;/firstName&gt;&lt;/author&gt;&lt;author&gt;&lt;lastName&gt;Gray&lt;/lastName&gt;&lt;firstName&gt;Paul&lt;/firstName&gt;&lt;middleNames&gt;A&lt;/middleNames&gt;&lt;/author&gt;&lt;author&gt;&lt;lastName&gt;Weiner&lt;/lastName&gt;&lt;firstName&gt;Joshua&lt;/firstName&gt;&lt;middleNames&gt;A&lt;/middleNames&gt;&lt;/author&gt;&lt;/authors&gt;&lt;/publication&gt;&lt;publication&gt;&lt;subtype&gt;400&lt;/subtype&gt;&lt;title&gt;gamma-Protocadherins regulate neuronal survival but are dispensable for circuit formation in retina.&lt;/title&gt;&lt;url&gt;http://eutils.ncbi.nlm.nih.gov/entrez/eutils/elink.fcgi?dbfrom=pubmed&amp;amp;id=19029044&amp;amp;retmode=ref&amp;amp;cmd=prlinks&lt;/url&gt;&lt;volume&gt;135&lt;/volume&gt;&lt;publication_date&gt;99200812001200000000220000&lt;/publication_date&gt;&lt;uuid&gt;CBF10492-A139-41F1-BF4B-0D18DB19E061&lt;/uuid&gt;&lt;type&gt;400&lt;/type&gt;&lt;number&gt;24&lt;/number&gt;&lt;doi&gt;10.1242/dev.027912&lt;/doi&gt;&lt;institution&gt;Department of Molecular and Cellular Biology and Center for Brain Science, Harvard University, Cambridge, MA 02138, USA.&lt;/institution&gt;&lt;startpage&gt;4141&lt;/startpage&gt;&lt;endpage&gt;4151&lt;/endpage&gt;&lt;bundle&gt;&lt;publication&gt;&lt;title&gt;Development&lt;/title&gt;&lt;uuid&gt;1ACFFD49-5BF5-4FA1-A0C6-1368644CB416&lt;/uuid&gt;&lt;subtype&gt;-100&lt;/subtype&gt;&lt;type&gt;-100&lt;/type&gt;&lt;/publication&gt;&lt;/bundle&gt;&lt;authors&gt;&lt;author&gt;&lt;lastName&gt;Lefebvre&lt;/lastName&gt;&lt;firstName&gt;Julie&lt;/firstName&gt;&lt;middleNames&gt;L&lt;/middleNames&gt;&lt;/author&gt;&lt;author&gt;&lt;lastName&gt;Zhang&lt;/lastName&gt;&lt;firstName&gt;Yifeng&lt;/firstName&gt;&lt;/author&gt;&lt;author&gt;&lt;lastName&gt;Meister&lt;/lastName&gt;&lt;firstName&gt;Markus&lt;/firstName&gt;&lt;/author&gt;&lt;author&gt;&lt;lastName&gt;Wang&lt;/lastName&gt;&lt;firstName&gt;Xiaozhong&lt;/firstName&gt;&lt;/author&gt;&lt;author&gt;&lt;lastName&gt;Sanes&lt;/lastName&gt;&lt;firstName&gt;Joshua&lt;/firstName&gt;&lt;middleNames&gt;R&lt;/middleNames&gt;&lt;/author&gt;&lt;/authors&gt;&lt;/publication&gt;&lt;publication&gt;&lt;subtype&gt;400&lt;/subtype&gt;&lt;title&gt;Gamma-protocadherins are targeted to subsets of synapses and intracellular organelles in neurons.&lt;/title&gt;&lt;url&gt;http://eutils.ncbi.nlm.nih.gov/entrez/eutils/elink.fcgi?dbfrom=pubmed&amp;amp;id=12832533&amp;amp;retmode=ref&amp;amp;cmd=prlinks&lt;/url&gt;&lt;volume&gt;23&lt;/volume&gt;&lt;publication_date&gt;99200306151200000000222000&lt;/publication_date&gt;&lt;uuid&gt;73459ADD-2181-4AE5-91F8-F8C6B53A23EC&lt;/uuid&gt;&lt;type&gt;400&lt;/type&gt;&lt;number&gt;12&lt;/number&gt;&lt;doi&gt;10.1523/JNEUROSCI.23-12-05096.2003&lt;/doi&gt;&lt;institution&gt;Fishberg Research Center for Neurobiology, Mount Sinai School of Medicine, New York, New York 10029, USA.&lt;/institution&gt;&lt;startpage&gt;5096&lt;/startpage&gt;&lt;endpage&gt;5104&lt;/endpage&gt;&lt;bundle&gt;&lt;publication&gt;&lt;title&gt;The Journal of neuroscience : the official journal of the Society for Neuroscience&lt;/title&gt;&lt;uuid&gt;1B2C8B8C-6547-4329-9364-A3CDA6E30BE6&lt;/uuid&gt;&lt;subtype&gt;-100&lt;/subtype&gt;&lt;type&gt;-100&lt;/type&gt;&lt;/publication&gt;&lt;/bundle&gt;&lt;authors&gt;&lt;author&gt;&lt;lastName&gt;Phillips&lt;/lastName&gt;&lt;firstName&gt;Greg&lt;/firstName&gt;&lt;middleNames&gt;R&lt;/middleNames&gt;&lt;/author&gt;&lt;author&gt;&lt;lastName&gt;Tanaka&lt;/lastName&gt;&lt;firstName&gt;Hidekazu&lt;/firstName&gt;&lt;/author&gt;&lt;author&gt;&lt;lastName&gt;Frank&lt;/lastName&gt;&lt;firstName&gt;Marcus&lt;/firstName&gt;&lt;/author&gt;&lt;author&gt;&lt;lastName&gt;Elste&lt;/lastName&gt;&lt;firstName&gt;Alice&lt;/firstName&gt;&lt;/author&gt;&lt;author&gt;&lt;lastName&gt;Fidler&lt;/lastName&gt;&lt;firstName&gt;Lazar&lt;/firstName&gt;&lt;/author&gt;&lt;author&gt;&lt;lastName&gt;Benson&lt;/lastName&gt;&lt;firstName&gt;Deanna&lt;/firstName&gt;&lt;middleNames&gt;L&lt;/middleNames&gt;&lt;/author&gt;&lt;author&gt;&lt;lastName&gt;Colman&lt;/lastName&gt;&lt;firstName&gt;David&lt;/firstName&gt;&lt;middleNames&gt;R&lt;/middleNames&gt;&lt;/author&gt;&lt;/authors&gt;&lt;/publication&gt;&lt;publication&gt;&lt;subtype&gt;400&lt;/subtype&gt;&lt;publisher&gt;John Wiley &amp;amp; Sons, Ltd&lt;/publisher&gt;&lt;title&gt;Synaptic and nonsynaptic localization of protocadherin-gammaC5 in the rat brain.&lt;/title&gt;&lt;url&gt;https://onlinelibrary.wiley.com/doi/full/10.1002/cne.22390&lt;/url&gt;&lt;volume&gt;518&lt;/volume&gt;&lt;publication_date&gt;99201009011200000000222000&lt;/publication_date&gt;&lt;uuid&gt;1098AB69-67EA-4B83-9068-6A57D88B1122&lt;/uuid&gt;&lt;type&gt;400&lt;/type&gt;&lt;number&gt;17&lt;/number&gt;&lt;doi&gt;10.1002/cne.22390&lt;/doi&gt;&lt;institution&gt;Department of Physiology and Neurobiology, University of Connecticut, Storrs, Connecticut 06269-3156, USA.&lt;/institution&gt;&lt;startpage&gt;3439&lt;/startpage&gt;&lt;endpage&gt;3463&lt;/endpage&gt;&lt;bundle&gt;&lt;publication&gt;&lt;title&gt;Journal of Comparative Neurology&lt;/title&gt;&lt;uuid&gt;0F427DF7-059C-4F4B-93C2-FAC3E962AE0A&lt;/uuid&gt;&lt;subtype&gt;-100&lt;/subtype&gt;&lt;type&gt;-100&lt;/type&gt;&lt;/publication&gt;&lt;/bundle&gt;&lt;authors&gt;&lt;author&gt;&lt;lastName&gt;Li&lt;/lastName&gt;&lt;firstName&gt;Yanfang&lt;/firstName&gt;&lt;/author&gt;&lt;author&gt;&lt;lastName&gt;Serwanski&lt;/lastName&gt;&lt;firstName&gt;David&lt;/firstName&gt;&lt;middleNames&gt;R&lt;/middleNames&gt;&lt;/author&gt;&lt;author&gt;&lt;lastName&gt;Miralles&lt;/lastName&gt;&lt;firstName&gt;Celia&lt;/firstName&gt;&lt;middleNames&gt;P&lt;/middleNames&gt;&lt;/author&gt;&lt;author&gt;&lt;lastName&gt;Fiondella&lt;/lastName&gt;&lt;firstName&gt;Christopher&lt;/firstName&gt;&lt;middleNames&gt;G&lt;/middleNames&gt;&lt;/author&gt;&lt;author&gt;&lt;lastName&gt;Loturco&lt;/lastName&gt;&lt;firstName&gt;Joseph&lt;/firstName&gt;&lt;middleNames&gt;J&lt;/middleNames&gt;&lt;/author&gt;&lt;author&gt;&lt;lastName&gt;Rubio&lt;/lastName&gt;&lt;firstName&gt;Maria&lt;/firstName&gt;&lt;middleNames&gt;E&lt;/middleNames&gt;&lt;/author&gt;&lt;author&gt;&lt;lastName&gt;Blas&lt;/lastName&gt;&lt;nonDroppingParticle&gt;De&lt;/nonDroppingParticle&gt;&lt;firstName&gt;Angel&lt;/firstName&gt;&lt;middleNames&gt;L&lt;/middleNames&gt;&lt;/author&gt;&lt;/authors&gt;&lt;/publication&gt;&lt;/publications&gt;&lt;cites&gt;&lt;/cites&gt;&lt;/citation&gt;</w:instrText>
            </w:r>
            <w:r w:rsidR="00153299" w:rsidRPr="006A3C0F">
              <w:rPr>
                <w:rFonts w:ascii="Times" w:hAnsi="Times" w:cs="Arial"/>
              </w:rPr>
              <w:fldChar w:fldCharType="separate"/>
            </w:r>
            <w:r w:rsidR="00153299" w:rsidRPr="006A3C0F">
              <w:rPr>
                <w:rFonts w:ascii="Times" w:eastAsiaTheme="minorEastAsia" w:hAnsi="Times" w:cs="Arial"/>
                <w:lang w:eastAsia="zh-CN"/>
              </w:rPr>
              <w:t xml:space="preserve">Lefebvre et al., 2008 </w:t>
            </w:r>
            <w:r w:rsidR="00153299"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154AEC93" w14:textId="75B64145" w:rsidR="00E17B9C" w:rsidRPr="006A3C0F" w:rsidRDefault="003D1408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Strain #:012644; </w:t>
            </w:r>
            <w:proofErr w:type="gramStart"/>
            <w:r w:rsidRPr="006A3C0F">
              <w:rPr>
                <w:rFonts w:ascii="Times" w:hAnsi="Times" w:cs="Arial"/>
              </w:rPr>
              <w:t>RRID:IMSR</w:t>
            </w:r>
            <w:proofErr w:type="gramEnd"/>
            <w:r w:rsidRPr="006A3C0F">
              <w:rPr>
                <w:rFonts w:ascii="Times" w:hAnsi="Times" w:cs="Arial"/>
              </w:rPr>
              <w:t>_JAX:012644</w:t>
            </w:r>
          </w:p>
        </w:tc>
      </w:tr>
      <w:tr w:rsidR="009D335C" w:rsidRPr="006A3C0F" w14:paraId="071F32B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239339F6" w14:textId="238DCAB0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  <w:color w:val="000000"/>
              </w:rPr>
              <w:t>Rosa26</w:t>
            </w:r>
            <w:r w:rsidRPr="006A3C0F">
              <w:rPr>
                <w:rFonts w:ascii="Times" w:hAnsi="Times" w:cs="Arial"/>
                <w:i/>
                <w:iCs/>
                <w:color w:val="000000"/>
                <w:vertAlign w:val="superscript"/>
              </w:rPr>
              <w:t>LSL-synaptophysin-tdTomato</w:t>
            </w:r>
            <w:r w:rsidRPr="006A3C0F">
              <w:rPr>
                <w:rFonts w:ascii="Times" w:hAnsi="Times" w:cs="Arial"/>
                <w:color w:val="000000"/>
              </w:rPr>
              <w:t xml:space="preserve"> (Ai34)</w:t>
            </w:r>
          </w:p>
        </w:tc>
        <w:tc>
          <w:tcPr>
            <w:tcW w:w="2520" w:type="dxa"/>
            <w:shd w:val="clear" w:color="auto" w:fill="auto"/>
          </w:tcPr>
          <w:p w14:paraId="622347B7" w14:textId="1470AB5B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Jackson Laboratory stock</w:t>
            </w:r>
          </w:p>
        </w:tc>
        <w:tc>
          <w:tcPr>
            <w:tcW w:w="2379" w:type="dxa"/>
            <w:shd w:val="clear" w:color="auto" w:fill="auto"/>
          </w:tcPr>
          <w:p w14:paraId="7E831DE7" w14:textId="2B292615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Jax:012570</w:t>
            </w:r>
          </w:p>
        </w:tc>
      </w:tr>
      <w:tr w:rsidR="009D335C" w:rsidRPr="006A3C0F" w14:paraId="5EDBBEAE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2EA2E09" w14:textId="1A5774B4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ouse: B6;129S6-</w:t>
            </w:r>
            <w:proofErr w:type="gramStart"/>
            <w:r w:rsidRPr="006A3C0F">
              <w:rPr>
                <w:rFonts w:ascii="Times" w:hAnsi="Times" w:cs="Arial"/>
              </w:rPr>
              <w:t>Gt(</w:t>
            </w:r>
            <w:proofErr w:type="gramEnd"/>
            <w:r w:rsidRPr="006A3C0F">
              <w:rPr>
                <w:rFonts w:ascii="Times" w:hAnsi="Times" w:cs="Arial"/>
              </w:rPr>
              <w:t>ROSA)26Sor</w:t>
            </w:r>
            <w:r w:rsidRPr="006A3C0F">
              <w:rPr>
                <w:rFonts w:ascii="Times" w:hAnsi="Times" w:cs="Arial"/>
                <w:vertAlign w:val="superscript"/>
              </w:rPr>
              <w:t>tm14(CAG-tdTomato)</w:t>
            </w:r>
            <w:proofErr w:type="spellStart"/>
            <w:r w:rsidRPr="006A3C0F">
              <w:rPr>
                <w:rFonts w:ascii="Times" w:hAnsi="Times" w:cs="Arial"/>
                <w:vertAlign w:val="superscript"/>
              </w:rPr>
              <w:t>Hze</w:t>
            </w:r>
            <w:proofErr w:type="spellEnd"/>
            <w:r w:rsidRPr="006A3C0F">
              <w:rPr>
                <w:rFonts w:ascii="Times" w:hAnsi="Times" w:cs="Arial"/>
              </w:rPr>
              <w:t>/J (Ai14)</w:t>
            </w:r>
          </w:p>
        </w:tc>
        <w:tc>
          <w:tcPr>
            <w:tcW w:w="2520" w:type="dxa"/>
            <w:shd w:val="clear" w:color="auto" w:fill="auto"/>
          </w:tcPr>
          <w:p w14:paraId="7CF50401" w14:textId="5365DB55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Jackson Laboratory stock; Zeng H. 2011</w:t>
            </w:r>
          </w:p>
        </w:tc>
        <w:tc>
          <w:tcPr>
            <w:tcW w:w="2379" w:type="dxa"/>
            <w:shd w:val="clear" w:color="auto" w:fill="auto"/>
          </w:tcPr>
          <w:p w14:paraId="5EA79A6A" w14:textId="5234B774" w:rsidR="009D335C" w:rsidRPr="006A3C0F" w:rsidRDefault="009D335C" w:rsidP="00C4268D">
            <w:pPr>
              <w:rPr>
                <w:rFonts w:ascii="Times" w:hAnsi="Times" w:cs="Arial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Jax:007908</w:t>
            </w:r>
          </w:p>
        </w:tc>
      </w:tr>
      <w:tr w:rsidR="0096484D" w:rsidRPr="006A3C0F" w14:paraId="6370F04C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8F4ADFC" w14:textId="024E3ED4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3R1</w:t>
            </w:r>
          </w:p>
        </w:tc>
        <w:tc>
          <w:tcPr>
            <w:tcW w:w="2520" w:type="dxa"/>
            <w:shd w:val="clear" w:color="auto" w:fill="auto"/>
          </w:tcPr>
          <w:p w14:paraId="7DC3551D" w14:textId="3D394824" w:rsidR="0096484D" w:rsidRPr="006A3C0F" w:rsidRDefault="00AD1DFC" w:rsidP="00AD1DFC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8&lt;/priority&gt;&lt;uuid&gt;10403360-D3E2-49AB-90C7-6B9F13A217C8&lt;/uuid&gt;&lt;publications&gt;&lt;publication&gt;&lt;subtype&gt;400&lt;/subtype&gt;&lt;publisher&gt;Public Library of Science&lt;/publisher&gt;&lt;title&gt;CRISPR/Cas9 interrogation of the mouse Pcdhg gene cluster reveals a crucial isoform-specific role for Pcdhgc4.&lt;/title&gt;&lt;url&gt;https://dx.plos.org/10.1371/journal.pgen.1008554&lt;/url&gt;&lt;volume&gt;15&lt;/volume&gt;&lt;revision_date&gt;99202001131200000000222000&lt;/revision_date&gt;&lt;publication_date&gt;99201912001200000000220000&lt;/publication_date&gt;&lt;uuid&gt;FF50A274-4F70-4265-AC00-1BC4AD89A586&lt;/uuid&gt;&lt;type&gt;400&lt;/type&gt;&lt;accepted_date&gt;99201912051200000000222000&lt;/accepted_date&gt;&lt;number&gt;12&lt;/number&gt;&lt;submission_date&gt;99201910221200000000222000&lt;/submission_date&gt;&lt;doi&gt;10.1371/journal.pgen.1008554&lt;/doi&gt;&lt;institution&gt;Department of Pharmacology and Department of Ophthalmology, Visual, and Anatomical Sciences, Wayne State University, Detroit, Michigan, United States of America.&lt;/institution&gt;&lt;startpage&gt;e1008554&lt;/startpage&gt;&lt;bundle&gt;&lt;publication&gt;&lt;title&gt;PLOS Genetics&lt;/title&gt;&lt;uuid&gt;85537538-28E8-4018-8E89-524920E80185&lt;/uuid&gt;&lt;subtype&gt;-100&lt;/subtype&gt;&lt;type&gt;-100&lt;/type&gt;&lt;/publication&gt;&lt;/bundle&gt;&lt;authors&gt;&lt;author&gt;&lt;lastName&gt;Garrett&lt;/lastName&gt;&lt;firstName&gt;Andrew&lt;/firstName&gt;&lt;middleNames&gt;M&lt;/middleNames&gt;&lt;/author&gt;&lt;author&gt;&lt;lastName&gt;Bosch&lt;/lastName&gt;&lt;firstName&gt;Peter&lt;/firstName&gt;&lt;middleNames&gt;J&lt;/middleNames&gt;&lt;/author&gt;&lt;author&gt;&lt;lastName&gt;Steffen&lt;/lastName&gt;&lt;firstName&gt;David&lt;/firstName&gt;&lt;middleNames&gt;M&lt;/middleNames&gt;&lt;/author&gt;&lt;author&gt;&lt;lastName&gt;Fuller&lt;/lastName&gt;&lt;firstName&gt;Leah&lt;/firstName&gt;&lt;middleNames&gt;C&lt;/middleNames&gt;&lt;/author&gt;&lt;author&gt;&lt;lastName&gt;Marcucci&lt;/lastName&gt;&lt;firstName&gt;Charles&lt;/firstName&gt;&lt;middleNames&gt;G&lt;/middleNames&gt;&lt;/author&gt;&lt;author&gt;&lt;lastName&gt;Koch&lt;/lastName&gt;&lt;firstName&gt;Alexis&lt;/firstName&gt;&lt;middleNames&gt;A&lt;/middleNames&gt;&lt;/author&gt;&lt;author&gt;&lt;lastName&gt;Bais&lt;/lastName&gt;&lt;firstName&gt;Preeti&lt;/firstName&gt;&lt;/author&gt;&lt;author&gt;&lt;lastName&gt;Weiner&lt;/lastName&gt;&lt;firstName&gt;Joshua&lt;/firstName&gt;&lt;middleNames&gt;A&lt;/middleNames&gt;&lt;/author&gt;&lt;author&gt;&lt;lastName&gt;Burgess&lt;/lastName&gt;&lt;firstName&gt;Robert&lt;/firstName&gt;&lt;middleNames&gt;W&lt;/middleNames&gt;&lt;/author&gt;&lt;/authors&gt;&lt;editors&gt;&lt;author&gt;&lt;lastName&gt;Garcia-Bassets&lt;/lastName&gt;&lt;firstName&gt;Ivan&lt;/firstName&gt;&lt;/author&gt;&lt;/edit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Garrett et al., 2019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49A53F0F" w14:textId="10A16814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N</w:t>
            </w:r>
            <w:r w:rsidR="001B26F2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/</w:t>
            </w: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A</w:t>
            </w:r>
          </w:p>
        </w:tc>
      </w:tr>
      <w:tr w:rsidR="0096484D" w:rsidRPr="006A3C0F" w14:paraId="42C0C240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5D2DB81A" w14:textId="3E885046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3R2</w:t>
            </w:r>
          </w:p>
        </w:tc>
        <w:tc>
          <w:tcPr>
            <w:tcW w:w="2520" w:type="dxa"/>
            <w:shd w:val="clear" w:color="auto" w:fill="auto"/>
          </w:tcPr>
          <w:p w14:paraId="3DFCB149" w14:textId="7CAD1FC2" w:rsidR="0096484D" w:rsidRPr="006A3C0F" w:rsidRDefault="00AD1DFC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8&lt;/priority&gt;&lt;uuid&gt;10403360-D3E2-49AB-90C7-6B9F13A217C8&lt;/uuid&gt;&lt;publications&gt;&lt;publication&gt;&lt;subtype&gt;400&lt;/subtype&gt;&lt;publisher&gt;Public Library of Science&lt;/publisher&gt;&lt;title&gt;CRISPR/Cas9 interrogation of the mouse Pcdhg gene cluster reveals a crucial isoform-specific role for Pcdhgc4.&lt;/title&gt;&lt;url&gt;https://dx.plos.org/10.1371/journal.pgen.1008554&lt;/url&gt;&lt;volume&gt;15&lt;/volume&gt;&lt;revision_date&gt;99202001131200000000222000&lt;/revision_date&gt;&lt;publication_date&gt;99201912001200000000220000&lt;/publication_date&gt;&lt;uuid&gt;FF50A274-4F70-4265-AC00-1BC4AD89A586&lt;/uuid&gt;&lt;type&gt;400&lt;/type&gt;&lt;accepted_date&gt;99201912051200000000222000&lt;/accepted_date&gt;&lt;number&gt;12&lt;/number&gt;&lt;submission_date&gt;99201910221200000000222000&lt;/submission_date&gt;&lt;doi&gt;10.1371/journal.pgen.1008554&lt;/doi&gt;&lt;institution&gt;Department of Pharmacology and Department of Ophthalmology, Visual, and Anatomical Sciences, Wayne State University, Detroit, Michigan, United States of America.&lt;/institution&gt;&lt;startpage&gt;e1008554&lt;/startpage&gt;&lt;bundle&gt;&lt;publication&gt;&lt;title&gt;PLOS Genetics&lt;/title&gt;&lt;uuid&gt;85537538-28E8-4018-8E89-524920E80185&lt;/uuid&gt;&lt;subtype&gt;-100&lt;/subtype&gt;&lt;type&gt;-100&lt;/type&gt;&lt;/publication&gt;&lt;/bundle&gt;&lt;authors&gt;&lt;author&gt;&lt;lastName&gt;Garrett&lt;/lastName&gt;&lt;firstName&gt;Andrew&lt;/firstName&gt;&lt;middleNames&gt;M&lt;/middleNames&gt;&lt;/author&gt;&lt;author&gt;&lt;lastName&gt;Bosch&lt;/lastName&gt;&lt;firstName&gt;Peter&lt;/firstName&gt;&lt;middleNames&gt;J&lt;/middleNames&gt;&lt;/author&gt;&lt;author&gt;&lt;lastName&gt;Steffen&lt;/lastName&gt;&lt;firstName&gt;David&lt;/firstName&gt;&lt;middleNames&gt;M&lt;/middleNames&gt;&lt;/author&gt;&lt;author&gt;&lt;lastName&gt;Fuller&lt;/lastName&gt;&lt;firstName&gt;Leah&lt;/firstName&gt;&lt;middleNames&gt;C&lt;/middleNames&gt;&lt;/author&gt;&lt;author&gt;&lt;lastName&gt;Marcucci&lt;/lastName&gt;&lt;firstName&gt;Charles&lt;/firstName&gt;&lt;middleNames&gt;G&lt;/middleNames&gt;&lt;/author&gt;&lt;author&gt;&lt;lastName&gt;Koch&lt;/lastName&gt;&lt;firstName&gt;Alexis&lt;/firstName&gt;&lt;middleNames&gt;A&lt;/middleNames&gt;&lt;/author&gt;&lt;author&gt;&lt;lastName&gt;Bais&lt;/lastName&gt;&lt;firstName&gt;Preeti&lt;/firstName&gt;&lt;/author&gt;&lt;author&gt;&lt;lastName&gt;Weiner&lt;/lastName&gt;&lt;firstName&gt;Joshua&lt;/firstName&gt;&lt;middleNames&gt;A&lt;/middleNames&gt;&lt;/author&gt;&lt;author&gt;&lt;lastName&gt;Burgess&lt;/lastName&gt;&lt;firstName&gt;Robert&lt;/firstName&gt;&lt;middleNames&gt;W&lt;/middleNames&gt;&lt;/author&gt;&lt;/authors&gt;&lt;editors&gt;&lt;author&gt;&lt;lastName&gt;Garcia-Bassets&lt;/lastName&gt;&lt;firstName&gt;Ivan&lt;/firstName&gt;&lt;/author&gt;&lt;/edit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Garrett et al., 2019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222A1051" w14:textId="407CAFAF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N</w:t>
            </w:r>
            <w:r w:rsidR="001B26F2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/</w:t>
            </w: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A</w:t>
            </w:r>
          </w:p>
        </w:tc>
      </w:tr>
      <w:tr w:rsidR="0096484D" w:rsidRPr="006A3C0F" w14:paraId="509245AB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4C5A6306" w14:textId="4FCD4149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1R1</w:t>
            </w:r>
          </w:p>
        </w:tc>
        <w:tc>
          <w:tcPr>
            <w:tcW w:w="2520" w:type="dxa"/>
            <w:shd w:val="clear" w:color="auto" w:fill="auto"/>
          </w:tcPr>
          <w:p w14:paraId="4295CDB9" w14:textId="0C702B72" w:rsidR="0096484D" w:rsidRPr="006A3C0F" w:rsidRDefault="00AD1DFC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8&lt;/priority&gt;&lt;uuid&gt;10403360-D3E2-49AB-90C7-6B9F13A217C8&lt;/uuid&gt;&lt;publications&gt;&lt;publication&gt;&lt;subtype&gt;400&lt;/subtype&gt;&lt;publisher&gt;Public Library of Science&lt;/publisher&gt;&lt;title&gt;CRISPR/Cas9 interrogation of the mouse Pcdhg gene cluster reveals a crucial isoform-specific role for Pcdhgc4.&lt;/title&gt;&lt;url&gt;https://dx.plos.org/10.1371/journal.pgen.1008554&lt;/url&gt;&lt;volume&gt;15&lt;/volume&gt;&lt;revision_date&gt;99202001131200000000222000&lt;/revision_date&gt;&lt;publication_date&gt;99201912001200000000220000&lt;/publication_date&gt;&lt;uuid&gt;FF50A274-4F70-4265-AC00-1BC4AD89A586&lt;/uuid&gt;&lt;type&gt;400&lt;/type&gt;&lt;accepted_date&gt;99201912051200000000222000&lt;/accepted_date&gt;&lt;number&gt;12&lt;/number&gt;&lt;submission_date&gt;99201910221200000000222000&lt;/submission_date&gt;&lt;doi&gt;10.1371/journal.pgen.1008554&lt;/doi&gt;&lt;institution&gt;Department of Pharmacology and Department of Ophthalmology, Visual, and Anatomical Sciences, Wayne State University, Detroit, Michigan, United States of America.&lt;/institution&gt;&lt;startpage&gt;e1008554&lt;/startpage&gt;&lt;bundle&gt;&lt;publication&gt;&lt;title&gt;PLOS Genetics&lt;/title&gt;&lt;uuid&gt;85537538-28E8-4018-8E89-524920E80185&lt;/uuid&gt;&lt;subtype&gt;-100&lt;/subtype&gt;&lt;type&gt;-100&lt;/type&gt;&lt;/publication&gt;&lt;/bundle&gt;&lt;authors&gt;&lt;author&gt;&lt;lastName&gt;Garrett&lt;/lastName&gt;&lt;firstName&gt;Andrew&lt;/firstName&gt;&lt;middleNames&gt;M&lt;/middleNames&gt;&lt;/author&gt;&lt;author&gt;&lt;lastName&gt;Bosch&lt;/lastName&gt;&lt;firstName&gt;Peter&lt;/firstName&gt;&lt;middleNames&gt;J&lt;/middleNames&gt;&lt;/author&gt;&lt;author&gt;&lt;lastName&gt;Steffen&lt;/lastName&gt;&lt;firstName&gt;David&lt;/firstName&gt;&lt;middleNames&gt;M&lt;/middleNames&gt;&lt;/author&gt;&lt;author&gt;&lt;lastName&gt;Fuller&lt;/lastName&gt;&lt;firstName&gt;Leah&lt;/firstName&gt;&lt;middleNames&gt;C&lt;/middleNames&gt;&lt;/author&gt;&lt;author&gt;&lt;lastName&gt;Marcucci&lt;/lastName&gt;&lt;firstName&gt;Charles&lt;/firstName&gt;&lt;middleNames&gt;G&lt;/middleNames&gt;&lt;/author&gt;&lt;author&gt;&lt;lastName&gt;Koch&lt;/lastName&gt;&lt;firstName&gt;Alexis&lt;/firstName&gt;&lt;middleNames&gt;A&lt;/middleNames&gt;&lt;/author&gt;&lt;author&gt;&lt;lastName&gt;Bais&lt;/lastName&gt;&lt;firstName&gt;Preeti&lt;/firstName&gt;&lt;/author&gt;&lt;author&gt;&lt;lastName&gt;Weiner&lt;/lastName&gt;&lt;firstName&gt;Joshua&lt;/firstName&gt;&lt;middleNames&gt;A&lt;/middleNames&gt;&lt;/author&gt;&lt;author&gt;&lt;lastName&gt;Burgess&lt;/lastName&gt;&lt;firstName&gt;Robert&lt;/firstName&gt;&lt;middleNames&gt;W&lt;/middleNames&gt;&lt;/author&gt;&lt;/authors&gt;&lt;editors&gt;&lt;author&gt;&lt;lastName&gt;Garcia-Bassets&lt;/lastName&gt;&lt;firstName&gt;Ivan&lt;/firstName&gt;&lt;/author&gt;&lt;/edit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Garrett et al., 2019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0802054E" w14:textId="0A6CB361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N</w:t>
            </w:r>
            <w:r w:rsidR="001B26F2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/</w:t>
            </w: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A</w:t>
            </w:r>
          </w:p>
        </w:tc>
      </w:tr>
      <w:tr w:rsidR="0096484D" w:rsidRPr="006A3C0F" w14:paraId="696ADACC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2F2F01D0" w14:textId="054631B7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Pcdhgc3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KO</w:t>
            </w:r>
          </w:p>
        </w:tc>
        <w:tc>
          <w:tcPr>
            <w:tcW w:w="2520" w:type="dxa"/>
            <w:shd w:val="clear" w:color="auto" w:fill="auto"/>
          </w:tcPr>
          <w:p w14:paraId="396551EB" w14:textId="0CFF5F48" w:rsidR="0096484D" w:rsidRPr="006A3C0F" w:rsidRDefault="00AD1DFC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8&lt;/priority&gt;&lt;uuid&gt;10403360-D3E2-49AB-90C7-6B9F13A217C8&lt;/uuid&gt;&lt;publications&gt;&lt;publication&gt;&lt;subtype&gt;400&lt;/subtype&gt;&lt;publisher&gt;Public Library of Science&lt;/publisher&gt;&lt;title&gt;CRISPR/Cas9 interrogation of the mouse Pcdhg gene cluster reveals a crucial isoform-specific role for Pcdhgc4.&lt;/title&gt;&lt;url&gt;https://dx.plos.org/10.1371/journal.pgen.1008554&lt;/url&gt;&lt;volume&gt;15&lt;/volume&gt;&lt;revision_date&gt;99202001131200000000222000&lt;/revision_date&gt;&lt;publication_date&gt;99201912001200000000220000&lt;/publication_date&gt;&lt;uuid&gt;FF50A274-4F70-4265-AC00-1BC4AD89A586&lt;/uuid&gt;&lt;type&gt;400&lt;/type&gt;&lt;accepted_date&gt;99201912051200000000222000&lt;/accepted_date&gt;&lt;number&gt;12&lt;/number&gt;&lt;submission_date&gt;99201910221200000000222000&lt;/submission_date&gt;&lt;doi&gt;10.1371/journal.pgen.1008554&lt;/doi&gt;&lt;institution&gt;Department of Pharmacology and Department of Ophthalmology, Visual, and Anatomical Sciences, Wayne State University, Detroit, Michigan, United States of America.&lt;/institution&gt;&lt;startpage&gt;e1008554&lt;/startpage&gt;&lt;bundle&gt;&lt;publication&gt;&lt;title&gt;PLOS Genetics&lt;/title&gt;&lt;uuid&gt;85537538-28E8-4018-8E89-524920E80185&lt;/uuid&gt;&lt;subtype&gt;-100&lt;/subtype&gt;&lt;type&gt;-100&lt;/type&gt;&lt;/publication&gt;&lt;/bundle&gt;&lt;authors&gt;&lt;author&gt;&lt;lastName&gt;Garrett&lt;/lastName&gt;&lt;firstName&gt;Andrew&lt;/firstName&gt;&lt;middleNames&gt;M&lt;/middleNames&gt;&lt;/author&gt;&lt;author&gt;&lt;lastName&gt;Bosch&lt;/lastName&gt;&lt;firstName&gt;Peter&lt;/firstName&gt;&lt;middleNames&gt;J&lt;/middleNames&gt;&lt;/author&gt;&lt;author&gt;&lt;lastName&gt;Steffen&lt;/lastName&gt;&lt;firstName&gt;David&lt;/firstName&gt;&lt;middleNames&gt;M&lt;/middleNames&gt;&lt;/author&gt;&lt;author&gt;&lt;lastName&gt;Fuller&lt;/lastName&gt;&lt;firstName&gt;Leah&lt;/firstName&gt;&lt;middleNames&gt;C&lt;/middleNames&gt;&lt;/author&gt;&lt;author&gt;&lt;lastName&gt;Marcucci&lt;/lastName&gt;&lt;firstName&gt;Charles&lt;/firstName&gt;&lt;middleNames&gt;G&lt;/middleNames&gt;&lt;/author&gt;&lt;author&gt;&lt;lastName&gt;Koch&lt;/lastName&gt;&lt;firstName&gt;Alexis&lt;/firstName&gt;&lt;middleNames&gt;A&lt;/middleNames&gt;&lt;/author&gt;&lt;author&gt;&lt;lastName&gt;Bais&lt;/lastName&gt;&lt;firstName&gt;Preeti&lt;/firstName&gt;&lt;/author&gt;&lt;author&gt;&lt;lastName&gt;Weiner&lt;/lastName&gt;&lt;firstName&gt;Joshua&lt;/firstName&gt;&lt;middleNames&gt;A&lt;/middleNames&gt;&lt;/author&gt;&lt;author&gt;&lt;lastName&gt;Burgess&lt;/lastName&gt;&lt;firstName&gt;Robert&lt;/firstName&gt;&lt;middleNames&gt;W&lt;/middleNames&gt;&lt;/author&gt;&lt;/authors&gt;&lt;editors&gt;&lt;author&gt;&lt;lastName&gt;Garcia-Bassets&lt;/lastName&gt;&lt;firstName&gt;Ivan&lt;/firstName&gt;&lt;/author&gt;&lt;/edit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Garrett et al., 2019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7F04778A" w14:textId="072A4BCF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N</w:t>
            </w:r>
            <w:r w:rsidR="001B26F2">
              <w:rPr>
                <w:rFonts w:ascii="Times" w:hAnsi="Times" w:cs="Arial"/>
              </w:rPr>
              <w:t>/</w:t>
            </w:r>
            <w:r w:rsidRPr="006A3C0F">
              <w:rPr>
                <w:rFonts w:ascii="Times" w:hAnsi="Times" w:cs="Arial"/>
              </w:rPr>
              <w:t>A</w:t>
            </w:r>
          </w:p>
        </w:tc>
      </w:tr>
      <w:tr w:rsidR="0096484D" w:rsidRPr="006A3C0F" w14:paraId="2E2A8587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41F5EA40" w14:textId="40708DBB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TAKO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12286FF2" w14:textId="01950000" w:rsidR="0096484D" w:rsidRPr="006A3C0F" w:rsidRDefault="00C96B8D" w:rsidP="00C96B8D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9&lt;/priority&gt;&lt;uuid&gt;1EEEEA86-A8E2-4894-87A1-E1A316F4BDC5&lt;/uuid&gt;&lt;publications&gt;&lt;publication&gt;&lt;subtype&gt;400&lt;/subtype&gt;&lt;publisher&gt;Elsevier Inc.&lt;/publisher&gt;&lt;title&gt;Functional Significance of Isoform Diversification in the Protocadherin Gamma Gene Cluster&lt;/title&gt;&lt;url&gt;http://dx.doi.org/10.1016/j.neuron.2012.06.039&lt;/url&gt;&lt;volume&gt;75&lt;/volume&gt;&lt;publication_date&gt;99201208091200000000222000&lt;/publication_date&gt;&lt;uuid&gt;0B4264C1-038E-4BEC-B46F-392A656D6333&lt;/uuid&gt;&lt;type&gt;400&lt;/type&gt;&lt;number&gt;3&lt;/number&gt;&lt;doi&gt;10.1016/j.neuron.2012.06.039&lt;/doi&gt;&lt;startpage&gt;402&lt;/startpage&gt;&lt;endpage&gt;409&lt;/endpage&gt;&lt;bundle&gt;&lt;publication&gt;&lt;title&gt;Neuron&lt;/title&gt;&lt;uuid&gt;858BAE5F-5272-4D23-8B65-53E15AC0A920&lt;/uuid&gt;&lt;subtype&gt;-100&lt;/subtype&gt;&lt;publisher&gt;Elsevier Inc.&lt;/publisher&gt;&lt;type&gt;-100&lt;/type&gt;&lt;/publication&gt;&lt;/bundle&gt;&lt;authors&gt;&lt;author&gt;&lt;lastName&gt;Chen&lt;/lastName&gt;&lt;firstName&gt;Weisheng&lt;/firstName&gt;&lt;middleNames&gt;V&lt;/middleNames&gt;&lt;/author&gt;&lt;author&gt;&lt;lastName&gt;Alvarez&lt;/lastName&gt;&lt;firstName&gt;Francisco&lt;/firstName&gt;&lt;middleNames&gt;J&lt;/middleNames&gt;&lt;/author&gt;&lt;author&gt;&lt;lastName&gt;Lefebvre&lt;/lastName&gt;&lt;firstName&gt;Julie&lt;/firstName&gt;&lt;middleNames&gt;L&lt;/middleNames&gt;&lt;/author&gt;&lt;author&gt;&lt;lastName&gt;Friedman&lt;/lastName&gt;&lt;firstName&gt;Brad&lt;/firstName&gt;&lt;/author&gt;&lt;author&gt;&lt;lastName&gt;Nwakeze&lt;/lastName&gt;&lt;firstName&gt;Chiamaka&lt;/firstName&gt;&lt;/author&gt;&lt;author&gt;&lt;lastName&gt;Geiman&lt;/lastName&gt;&lt;firstName&gt;Eric&lt;/firstName&gt;&lt;/author&gt;&lt;author&gt;&lt;lastName&gt;Smith&lt;/lastName&gt;&lt;firstName&gt;Courtney&lt;/firstName&gt;&lt;/author&gt;&lt;author&gt;&lt;lastName&gt;Thu&lt;/lastName&gt;&lt;firstName&gt;Chan&lt;/firstName&gt;&lt;middleNames&gt;Aye&lt;/middleNames&gt;&lt;/author&gt;&lt;author&gt;&lt;lastName&gt;Tapia&lt;/lastName&gt;&lt;firstName&gt;Juan&lt;/firstName&gt;&lt;middleNames&gt;Carlos&lt;/middleNames&gt;&lt;/author&gt;&lt;author&gt;&lt;lastName&gt;Tasic&lt;/lastName&gt;&lt;firstName&gt;Bosiljka&lt;/firstName&gt;&lt;/author&gt;&lt;author&gt;&lt;lastName&gt;Sanes&lt;/lastName&gt;&lt;firstName&gt;Joshua&lt;/firstName&gt;&lt;middleNames&gt;R&lt;/middleNames&gt;&lt;/author&gt;&lt;author&gt;&lt;lastName&gt;Maniatis&lt;/lastName&gt;&lt;firstName&gt;Tom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Chen et al., 2012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345B5076" w14:textId="7CAB072F" w:rsidR="0096484D" w:rsidRPr="006A3C0F" w:rsidRDefault="00C04FEF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N</w:t>
            </w:r>
            <w:r w:rsidR="001B26F2">
              <w:rPr>
                <w:rFonts w:ascii="Times" w:hAnsi="Times" w:cs="Arial"/>
              </w:rPr>
              <w:t>/</w:t>
            </w:r>
            <w:r w:rsidRPr="006A3C0F">
              <w:rPr>
                <w:rFonts w:ascii="Times" w:hAnsi="Times" w:cs="Arial"/>
              </w:rPr>
              <w:t>A</w:t>
            </w:r>
          </w:p>
        </w:tc>
      </w:tr>
      <w:tr w:rsidR="0096484D" w:rsidRPr="006A3C0F" w14:paraId="17A78287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4358B314" w14:textId="6D7ACB85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</w:rPr>
              <w:t>TrkB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CreER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3CDAE07B" w14:textId="091FC2DF" w:rsidR="0096484D" w:rsidRPr="006A3C0F" w:rsidRDefault="00917E55" w:rsidP="00917E5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10&lt;/priority&gt;&lt;uuid&gt;D9D10592-2A6D-482F-9EEB-E1C5EB8F46B8&lt;/uuid&gt;&lt;publications&gt;&lt;publication&gt;&lt;subtype&gt;400&lt;/subtype&gt;&lt;publisher&gt;Elsevier Inc.&lt;/publisher&gt;&lt;title&gt;The Cellular and Molecular Basis of Direction Selectivity of Aδ-LTMRs&lt;/title&gt;&lt;url&gt;http://dx.doi.org/10.1016/j.cell.2014.11.038&lt;/url&gt;&lt;volume&gt;159&lt;/volume&gt;&lt;publication_date&gt;99201412181200000000222000&lt;/publication_date&gt;&lt;uuid&gt;88017C06-F7BA-4B25-B374-DE10013CE351&lt;/uuid&gt;&lt;type&gt;400&lt;/type&gt;&lt;number&gt;7&lt;/number&gt;&lt;doi&gt;10.1016/j.cell.2014.11.038&lt;/doi&gt;&lt;startpage&gt;1640&lt;/startpage&gt;&lt;endpage&gt;1651&lt;/endpage&gt;&lt;bundle&gt;&lt;publication&gt;&lt;title&gt;CELL&lt;/title&gt;&lt;uuid&gt;59E684DD-0E51-48E4-9620-91524E097F75&lt;/uuid&gt;&lt;subtype&gt;-100&lt;/subtype&gt;&lt;publisher&gt;Elsevier&lt;/publisher&gt;&lt;type&gt;-100&lt;/type&gt;&lt;/publication&gt;&lt;/bundle&gt;&lt;authors&gt;&lt;author&gt;&lt;lastName&gt;Rutlin&lt;/lastName&gt;&lt;firstName&gt;Michael&lt;/firstName&gt;&lt;/author&gt;&lt;author&gt;&lt;lastName&gt;Ho&lt;/lastName&gt;&lt;firstName&gt;Cheng-Ying&lt;/firstName&gt;&lt;/author&gt;&lt;author&gt;&lt;lastName&gt;Abraira&lt;/lastName&gt;&lt;firstName&gt;Victoria&lt;/firstName&gt;&lt;middleNames&gt;E&lt;/middleNames&gt;&lt;/author&gt;&lt;author&gt;&lt;lastName&gt;Cassidy&lt;/lastName&gt;&lt;firstName&gt;Colleen&lt;/firstName&gt;&lt;/author&gt;&lt;author&gt;&lt;lastName&gt;Bai&lt;/lastName&gt;&lt;firstName&gt;Ling&lt;/firstName&gt;&lt;/author&gt;&lt;author&gt;&lt;lastName&gt;Woodbury&lt;/lastName&gt;&lt;firstName&gt;C&lt;/firstName&gt;&lt;middleNames&gt;Jeffery&lt;/middleNames&gt;&lt;/author&gt;&lt;author&gt;&lt;lastName&gt;Ginty&lt;/lastName&gt;&lt;firstName&gt;David&lt;/firstName&gt;&lt;middleNames&gt;D&lt;/middleNames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Rutlin et al., 2014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33E29CD6" w14:textId="731E97FB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MGI:5616440</w:t>
            </w:r>
          </w:p>
        </w:tc>
      </w:tr>
      <w:tr w:rsidR="0096484D" w:rsidRPr="006A3C0F" w14:paraId="4CB79BA7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0474525" w14:textId="1E8BFF79" w:rsidR="0096484D" w:rsidRPr="006A3C0F" w:rsidRDefault="0096484D" w:rsidP="0096484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Ret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CreER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19345697" w14:textId="08CB9B95" w:rsidR="0096484D" w:rsidRPr="006A3C0F" w:rsidRDefault="00917E55" w:rsidP="00917E55">
            <w:pPr>
              <w:spacing w:after="120"/>
              <w:contextualSpacing/>
              <w:jc w:val="both"/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fldChar w:fldCharType="begin"/>
            </w:r>
            <w:r w:rsidRPr="006A3C0F">
              <w:rPr>
                <w:rFonts w:ascii="Times" w:hAnsi="Times" w:cs="Arial"/>
                <w:color w:val="000000" w:themeColor="text1"/>
              </w:rPr>
              <w:instrText xml:space="preserve"> ADDIN PAPERS2_CITATIONS &lt;citation&gt;&lt;priority&gt;11&lt;/priority&gt;&lt;uuid&gt;0B890CD5-768A-43D8-9425-9A3D7C3D32DD&lt;/uuid&gt;&lt;publications&gt;&lt;publication&gt;&lt;subtype&gt;400&lt;/subtype&gt;&lt;title&gt;Molecular identification of rapidly adapting mechanoreceptors and their developmental dependence on ret signaling.&lt;/title&gt;&lt;url&gt;https://linkinghub.elsevier.com/retrieve/pii/S089662730900885X&lt;/url&gt;&lt;volume&gt;64&lt;/volume&gt;&lt;publication_date&gt;99200912241200000000222000&lt;/publication_date&gt;&lt;uuid&gt;162FA1A5-80C8-4742-BA07-6FEF950A23E4&lt;/uuid&gt;&lt;type&gt;400&lt;/type&gt;&lt;accepted_date&gt;99200910161200000000222000&lt;/accepted_date&gt;&lt;number&gt;6&lt;/number&gt;&lt;doi&gt;10.1016/j.neuron.2009.11.003&lt;/doi&gt;&lt;institution&gt;Solomon H. Snyder Department of Neuroscience, Howard Hughes Medical Institute, The Johns Hopkins University School of Medicine, Baltimore, MD 21205-2185, USA.&lt;/institution&gt;&lt;startpage&gt;841&lt;/startpage&gt;&lt;endpage&gt;856&lt;/endpage&gt;&lt;bundle&gt;&lt;publication&gt;&lt;title&gt;Neuron&lt;/title&gt;&lt;uuid&gt;858BAE5F-5272-4D23-8B65-53E15AC0A920&lt;/uuid&gt;&lt;subtype&gt;-100&lt;/subtype&gt;&lt;publisher&gt;Elsevier Inc.&lt;/publisher&gt;&lt;type&gt;-100&lt;/type&gt;&lt;/publication&gt;&lt;/bundle&gt;&lt;authors&gt;&lt;author&gt;&lt;lastName&gt;Luo&lt;/lastName&gt;&lt;firstName&gt;Wenqin&lt;/firstName&gt;&lt;/author&gt;&lt;author&gt;&lt;lastName&gt;Enomoto&lt;/lastName&gt;&lt;firstName&gt;Hideki&lt;/firstName&gt;&lt;/author&gt;&lt;author&gt;&lt;lastName&gt;Rice&lt;/lastName&gt;&lt;firstName&gt;Frank&lt;/firstName&gt;&lt;middleNames&gt;L&lt;/middleNames&gt;&lt;/author&gt;&lt;author&gt;&lt;lastName&gt;Milbrandt&lt;/lastName&gt;&lt;firstName&gt;Jeffrey&lt;/firstName&gt;&lt;/author&gt;&lt;author&gt;&lt;lastName&gt;Ginty&lt;/lastName&gt;&lt;firstName&gt;David&lt;/firstName&gt;&lt;middleNames&gt;D&lt;/middleNames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color w:val="000000" w:themeColor="text1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Luo et al., 2009</w:t>
            </w:r>
            <w:r w:rsidRPr="006A3C0F">
              <w:rPr>
                <w:rFonts w:ascii="Times" w:hAnsi="Times" w:cs="Arial"/>
                <w:color w:val="000000" w:themeColor="text1"/>
              </w:rPr>
              <w:fldChar w:fldCharType="end"/>
            </w:r>
          </w:p>
        </w:tc>
        <w:tc>
          <w:tcPr>
            <w:tcW w:w="2379" w:type="dxa"/>
            <w:shd w:val="clear" w:color="auto" w:fill="auto"/>
          </w:tcPr>
          <w:p w14:paraId="07EA9089" w14:textId="24F9DF83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N/A</w:t>
            </w:r>
          </w:p>
        </w:tc>
      </w:tr>
      <w:tr w:rsidR="0096484D" w:rsidRPr="006A3C0F" w14:paraId="4C6D5919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12" w:space="0" w:color="000000"/>
            </w:tcBorders>
            <w:shd w:val="clear" w:color="auto" w:fill="auto"/>
          </w:tcPr>
          <w:p w14:paraId="35DFF8BC" w14:textId="7FE532DE" w:rsidR="0096484D" w:rsidRPr="006A3C0F" w:rsidRDefault="0096484D" w:rsidP="0096484D">
            <w:pPr>
              <w:rPr>
                <w:rFonts w:ascii="Times" w:hAnsi="Times" w:cs="Arial"/>
                <w:color w:val="000000" w:themeColor="text1"/>
                <w:vertAlign w:val="superscript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 xml:space="preserve">Mouse: </w:t>
            </w:r>
            <w:proofErr w:type="spellStart"/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PV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ires-Cre</w:t>
            </w:r>
            <w:proofErr w:type="spellEnd"/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14:paraId="6C5614C4" w14:textId="7C210EB5" w:rsidR="0096484D" w:rsidRPr="006A3C0F" w:rsidRDefault="00D32B70" w:rsidP="00D32B70">
            <w:pPr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fldChar w:fldCharType="begin"/>
            </w:r>
            <w:r w:rsidRPr="006A3C0F">
              <w:rPr>
                <w:rFonts w:ascii="Times" w:hAnsi="Times" w:cs="Arial"/>
                <w:color w:val="000000" w:themeColor="text1"/>
              </w:rPr>
              <w:instrText xml:space="preserve"> ADDIN PAPERS2_CITATIONS &lt;citation&gt;&lt;priority&gt;13&lt;/priority&gt;&lt;uuid&gt;6DB24B49-A5C9-4AB5-8D4B-90711ECE85D6&lt;/uuid&gt;&lt;publications&gt;&lt;publication&gt;&lt;subtype&gt;400&lt;/subtype&gt;&lt;publisher&gt;Public Library of Science&lt;/publisher&gt;&lt;title&gt;A developmental switch in the response of DRG neurons to ETS transcription factor signaling.&lt;/title&gt;&lt;url&gt;https://journals.plos.org/plosbiology/article?id=10.1371/journal.pbio.0030159&lt;/url&gt;&lt;volume&gt;3&lt;/volume&gt;&lt;publication_date&gt;99200505001200000000220000&lt;/publication_date&gt;&lt;uuid&gt;D737A895-E11D-43E8-A061-6DDB5EEA7A68&lt;/uuid&gt;&lt;type&gt;400&lt;/type&gt;&lt;accepted_date&gt;99200503041200000000222000&lt;/accepted_date&gt;&lt;number&gt;5&lt;/number&gt;&lt;submission_date&gt;99200411081200000000222000&lt;/submission_date&gt;&lt;doi&gt;10.1371/journal.pbio.0030159&lt;/doi&gt;&lt;institution&gt;Biozentrum, Department of Cell Biology, University of Basel, Switzerland.&lt;/institution&gt;&lt;startpage&gt;e159&lt;/startpage&gt;&lt;bundle&gt;&lt;publication&gt;&lt;title&gt;PLoS Biology&lt;/title&gt;&lt;uuid&gt;39BA260B-5EE6-4ED2-B96F-0D927F5F96E7&lt;/uuid&gt;&lt;subtype&gt;-100&lt;/subtype&gt;&lt;type&gt;-100&lt;/type&gt;&lt;/publication&gt;&lt;/bundle&gt;&lt;authors&gt;&lt;author&gt;&lt;lastName&gt;Hippenmeyer&lt;/lastName&gt;&lt;firstName&gt;Simon&lt;/firstName&gt;&lt;/author&gt;&lt;author&gt;&lt;lastName&gt;Vrieseling&lt;/lastName&gt;&lt;firstName&gt;Eline&lt;/firstName&gt;&lt;/author&gt;&lt;author&gt;&lt;lastName&gt;Sigrist&lt;/lastName&gt;&lt;firstName&gt;Markus&lt;/firstName&gt;&lt;/author&gt;&lt;author&gt;&lt;lastName&gt;Portmann&lt;/lastName&gt;&lt;firstName&gt;Thomas&lt;/firstName&gt;&lt;/author&gt;&lt;author&gt;&lt;lastName&gt;Laengle&lt;/lastName&gt;&lt;firstName&gt;Celia&lt;/firstName&gt;&lt;/author&gt;&lt;author&gt;&lt;lastName&gt;Ladle&lt;/lastName&gt;&lt;firstName&gt;David&lt;/firstName&gt;&lt;middleNames&gt;R&lt;/middleNames&gt;&lt;/author&gt;&lt;author&gt;&lt;lastName&gt;Arber&lt;/lastName&gt;&lt;firstName&gt;Silvia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color w:val="000000" w:themeColor="text1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Hippenmeyer et al., 2005</w:t>
            </w:r>
            <w:r w:rsidRPr="006A3C0F">
              <w:rPr>
                <w:rFonts w:ascii="Times" w:hAnsi="Times" w:cs="Arial"/>
                <w:color w:val="000000" w:themeColor="text1"/>
              </w:rPr>
              <w:fldChar w:fldCharType="end"/>
            </w:r>
          </w:p>
        </w:tc>
        <w:tc>
          <w:tcPr>
            <w:tcW w:w="2379" w:type="dxa"/>
            <w:tcBorders>
              <w:bottom w:val="single" w:sz="12" w:space="0" w:color="000000"/>
            </w:tcBorders>
            <w:shd w:val="clear" w:color="auto" w:fill="auto"/>
          </w:tcPr>
          <w:p w14:paraId="3D67A68E" w14:textId="5980D060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MGI:3590684</w:t>
            </w:r>
          </w:p>
        </w:tc>
      </w:tr>
      <w:tr w:rsidR="0096484D" w:rsidRPr="006A3C0F" w14:paraId="71BCCAB4" w14:textId="77777777" w:rsidTr="008F0F42">
        <w:trPr>
          <w:cantSplit/>
          <w:trHeight w:val="259"/>
        </w:trPr>
        <w:tc>
          <w:tcPr>
            <w:tcW w:w="4677" w:type="dxa"/>
            <w:tcBorders>
              <w:bottom w:val="single" w:sz="12" w:space="0" w:color="000000"/>
            </w:tcBorders>
            <w:shd w:val="clear" w:color="auto" w:fill="auto"/>
          </w:tcPr>
          <w:p w14:paraId="00B2DBF0" w14:textId="5777AF2E" w:rsidR="0096484D" w:rsidRPr="006A3C0F" w:rsidRDefault="0096484D" w:rsidP="0096484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 xml:space="preserve">Mouse: 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</w:rPr>
              <w:t>Rpl22</w:t>
            </w:r>
            <w:r w:rsidRPr="006A3C0F">
              <w:rPr>
                <w:rFonts w:ascii="Times" w:hAnsi="Times" w:cs="Arial"/>
                <w:i/>
                <w:iCs/>
                <w:color w:val="000000" w:themeColor="text1"/>
                <w:vertAlign w:val="superscript"/>
              </w:rPr>
              <w:t>HA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shd w:val="clear" w:color="auto" w:fill="auto"/>
          </w:tcPr>
          <w:p w14:paraId="68AC39BC" w14:textId="4F5697B0" w:rsidR="0096484D" w:rsidRPr="006A3C0F" w:rsidRDefault="0096484D" w:rsidP="0096484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fldChar w:fldCharType="begin"/>
            </w:r>
            <w:r w:rsidR="00D76D47" w:rsidRPr="006A3C0F">
              <w:rPr>
                <w:rFonts w:ascii="Times" w:hAnsi="Times" w:cs="Arial"/>
                <w:color w:val="000000" w:themeColor="text1"/>
              </w:rPr>
              <w:instrText xml:space="preserve"> ADDIN PAPERS2_CITATIONS &lt;citation&gt;&lt;priority&gt;28&lt;/priority&gt;&lt;uuid&gt;2E5D3912-9CC4-4026-AE2B-5AD13BC1AE8B&lt;/uuid&gt;&lt;publications&gt;&lt;publication&gt;&lt;subtype&gt;400&lt;/subtype&gt;&lt;publisher&gt;National Academy of Sciences&lt;/publisher&gt;&lt;title&gt;Cell-type-specific isolation of ribosome-associated mRNA from complex tissues.&lt;/title&gt;&lt;url&gt;https://www.pnas.org/content/106/33/13939.abstract&lt;/url&gt;&lt;volume&gt;106&lt;/volume&gt;&lt;publication_date&gt;99200908181200000000222000&lt;/publication_date&gt;&lt;uuid&gt;C0910B38-C363-41E4-8E4B-2B02505FF0A3&lt;/uuid&gt;&lt;type&gt;400&lt;/type&gt;&lt;number&gt;33&lt;/number&gt;&lt;doi&gt;10.1073/pnas.0907143106&lt;/doi&gt;&lt;institution&gt;Department of Biochemistry, University of Washington, Seattle, WA 9819, USA.&lt;/institution&gt;&lt;startpage&gt;13939&lt;/startpage&gt;&lt;endpage&gt;13944&lt;/endpage&gt;&lt;bundle&gt;&lt;publication&gt;&lt;title&gt;Proceedings of the National Academy of Sciences of the United States of America&lt;/title&gt;&lt;uuid&gt;0B974441-F134-4D3C-B5CA-C45F7948099A&lt;/uuid&gt;&lt;subtype&gt;-100&lt;/subtype&gt;&lt;type&gt;-100&lt;/type&gt;&lt;/publication&gt;&lt;/bundle&gt;&lt;authors&gt;&lt;author&gt;&lt;lastName&gt;Sanz&lt;/lastName&gt;&lt;firstName&gt;Elisenda&lt;/firstName&gt;&lt;/author&gt;&lt;author&gt;&lt;lastName&gt;Yang&lt;/lastName&gt;&lt;firstName&gt;Linghai&lt;/firstName&gt;&lt;/author&gt;&lt;author&gt;&lt;lastName&gt;Su&lt;/lastName&gt;&lt;firstName&gt;Thomas&lt;/firstName&gt;&lt;/author&gt;&lt;author&gt;&lt;lastName&gt;Morris&lt;/lastName&gt;&lt;firstName&gt;David&lt;/firstName&gt;&lt;middleNames&gt;R&lt;/middleNames&gt;&lt;/author&gt;&lt;author&gt;&lt;lastName&gt;McKnight&lt;/lastName&gt;&lt;firstName&gt;G&lt;/firstName&gt;&lt;middleNames&gt;Stanley&lt;/middleNames&gt;&lt;/author&gt;&lt;author&gt;&lt;lastName&gt;Amieux&lt;/lastName&gt;&lt;firstName&gt;Paul&lt;/firstName&gt;&lt;middleNames&gt;S&lt;/middleNames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color w:val="000000" w:themeColor="text1"/>
              </w:rPr>
              <w:fldChar w:fldCharType="separate"/>
            </w:r>
            <w:r w:rsidR="006476FA" w:rsidRPr="006A3C0F">
              <w:rPr>
                <w:rFonts w:ascii="Times" w:eastAsiaTheme="minorEastAsia" w:hAnsi="Times" w:cs="Arial"/>
                <w:lang w:eastAsia="zh-CN"/>
              </w:rPr>
              <w:t>Sanz et al., 2009</w:t>
            </w:r>
            <w:r w:rsidRPr="006A3C0F">
              <w:rPr>
                <w:rFonts w:ascii="Times" w:hAnsi="Times" w:cs="Arial"/>
                <w:color w:val="000000" w:themeColor="text1"/>
              </w:rPr>
              <w:fldChar w:fldCharType="end"/>
            </w:r>
          </w:p>
        </w:tc>
        <w:tc>
          <w:tcPr>
            <w:tcW w:w="2379" w:type="dxa"/>
            <w:tcBorders>
              <w:bottom w:val="single" w:sz="12" w:space="0" w:color="000000"/>
            </w:tcBorders>
            <w:shd w:val="clear" w:color="auto" w:fill="auto"/>
          </w:tcPr>
          <w:p w14:paraId="322FE04D" w14:textId="7F06A158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 xml:space="preserve">Strain #:011029 </w:t>
            </w:r>
            <w:proofErr w:type="gramStart"/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RRID:IMSR</w:t>
            </w:r>
            <w:proofErr w:type="gramEnd"/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_JAX:011029</w:t>
            </w:r>
          </w:p>
        </w:tc>
      </w:tr>
      <w:tr w:rsidR="0096484D" w:rsidRPr="006A3C0F" w14:paraId="32666DBA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FFE0D0" w14:textId="0F51F286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Oligonucleotides</w:t>
            </w:r>
          </w:p>
        </w:tc>
        <w:tc>
          <w:tcPr>
            <w:tcW w:w="2520" w:type="dxa"/>
          </w:tcPr>
          <w:p w14:paraId="08603F0B" w14:textId="77D86ECA" w:rsidR="0096484D" w:rsidRPr="006A3C0F" w:rsidRDefault="0096484D" w:rsidP="0096484D">
            <w:pPr>
              <w:rPr>
                <w:rFonts w:ascii="Times" w:hAnsi="Times" w:cs="Arial"/>
              </w:rPr>
            </w:pPr>
          </w:p>
        </w:tc>
        <w:tc>
          <w:tcPr>
            <w:tcW w:w="2379" w:type="dxa"/>
            <w:shd w:val="clear" w:color="auto" w:fill="auto"/>
          </w:tcPr>
          <w:p w14:paraId="6F5F344D" w14:textId="451F4088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96484D" w:rsidRPr="006A3C0F" w14:paraId="6BEFA06C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1E8C46DF" w14:textId="6C69AF23" w:rsidR="0096484D" w:rsidRPr="006A3C0F" w:rsidRDefault="0096484D" w:rsidP="0096484D">
            <w:pPr>
              <w:rPr>
                <w:rFonts w:ascii="Times" w:eastAsia="Times New Roman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>Primers for mouse genotyping (see Table S1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0687ABBD" w14:textId="57B14A0D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This paper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1DD41328" w14:textId="18151FAA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N/A</w:t>
            </w:r>
          </w:p>
        </w:tc>
      </w:tr>
      <w:tr w:rsidR="0096484D" w:rsidRPr="006A3C0F" w14:paraId="7539BAC0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62EA4698" w14:textId="46C3C0D2" w:rsidR="0096484D" w:rsidRPr="006A3C0F" w:rsidRDefault="0096484D" w:rsidP="0096484D">
            <w:pPr>
              <w:rPr>
                <w:rFonts w:ascii="Times" w:hAnsi="Times" w:cs="Arial"/>
                <w:color w:val="FF0000"/>
              </w:rPr>
            </w:pPr>
            <w:r w:rsidRPr="006A3C0F">
              <w:rPr>
                <w:rFonts w:ascii="Times" w:hAnsi="Times" w:cs="Arial"/>
              </w:rPr>
              <w:t>Mm-Pcdhga2</w:t>
            </w:r>
          </w:p>
        </w:tc>
        <w:tc>
          <w:tcPr>
            <w:tcW w:w="2520" w:type="dxa"/>
            <w:shd w:val="clear" w:color="auto" w:fill="auto"/>
          </w:tcPr>
          <w:p w14:paraId="50A31CB2" w14:textId="5EC90025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1C90AC96" w14:textId="60176CB2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  <w:t>Cat# 2835811</w:t>
            </w:r>
          </w:p>
        </w:tc>
      </w:tr>
      <w:tr w:rsidR="0096484D" w:rsidRPr="006A3C0F" w14:paraId="2C14209B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42BE43CC" w14:textId="2BEC2D95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m-Pcdhga7-C2 </w:t>
            </w:r>
          </w:p>
        </w:tc>
        <w:tc>
          <w:tcPr>
            <w:tcW w:w="2520" w:type="dxa"/>
            <w:shd w:val="clear" w:color="auto" w:fill="auto"/>
          </w:tcPr>
          <w:p w14:paraId="183BC041" w14:textId="1A614003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474B3A9B" w14:textId="27D4BB92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hAnsi="Times" w:cs="Arial"/>
              </w:rPr>
              <w:t>Cat# 835781-C2</w:t>
            </w:r>
          </w:p>
        </w:tc>
      </w:tr>
      <w:tr w:rsidR="0096484D" w:rsidRPr="006A3C0F" w14:paraId="35627C6B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B339B0D" w14:textId="742B14B0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m-Pcdhgb1-O1 </w:t>
            </w:r>
          </w:p>
        </w:tc>
        <w:tc>
          <w:tcPr>
            <w:tcW w:w="2520" w:type="dxa"/>
            <w:shd w:val="clear" w:color="auto" w:fill="auto"/>
          </w:tcPr>
          <w:p w14:paraId="25CFF2CD" w14:textId="3EFA990D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35A27B57" w14:textId="3E6D83E4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hAnsi="Times" w:cs="Arial"/>
              </w:rPr>
              <w:t>Cat# 837621</w:t>
            </w:r>
          </w:p>
        </w:tc>
      </w:tr>
      <w:tr w:rsidR="0096484D" w:rsidRPr="006A3C0F" w14:paraId="79426548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E4BD71C" w14:textId="0F0771FF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m-Pcdhgc3</w:t>
            </w:r>
          </w:p>
        </w:tc>
        <w:tc>
          <w:tcPr>
            <w:tcW w:w="2520" w:type="dxa"/>
            <w:shd w:val="clear" w:color="auto" w:fill="auto"/>
          </w:tcPr>
          <w:p w14:paraId="5E881686" w14:textId="272632F9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25D50C37" w14:textId="2B8BE3C2" w:rsidR="0096484D" w:rsidRPr="006A3C0F" w:rsidRDefault="0096484D" w:rsidP="0096484D">
            <w:pPr>
              <w:rPr>
                <w:rFonts w:ascii="Times" w:eastAsia="Times New Roman" w:hAnsi="Times" w:cs="Arial"/>
                <w:color w:val="000000" w:themeColor="text1"/>
                <w:shd w:val="clear" w:color="auto" w:fill="FFFFFF"/>
              </w:rPr>
            </w:pPr>
            <w:r w:rsidRPr="006A3C0F">
              <w:rPr>
                <w:rFonts w:ascii="Times" w:hAnsi="Times" w:cs="Arial"/>
              </w:rPr>
              <w:t>Cat# 802841</w:t>
            </w:r>
          </w:p>
        </w:tc>
      </w:tr>
      <w:tr w:rsidR="0096484D" w:rsidRPr="006A3C0F" w14:paraId="698B3C8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03346A0E" w14:textId="0501C089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Mm-Pcdhgc4-C3 </w:t>
            </w:r>
          </w:p>
        </w:tc>
        <w:tc>
          <w:tcPr>
            <w:tcW w:w="2520" w:type="dxa"/>
            <w:shd w:val="clear" w:color="auto" w:fill="auto"/>
          </w:tcPr>
          <w:p w14:paraId="0CD547F9" w14:textId="5DD0F425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 w:themeColor="text1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6D36C75D" w14:textId="25C117C7" w:rsidR="0096484D" w:rsidRPr="006A3C0F" w:rsidRDefault="0096484D" w:rsidP="0096484D">
            <w:pPr>
              <w:rPr>
                <w:rFonts w:ascii="Times" w:eastAsia="Times New Roman" w:hAnsi="Times" w:cs="Arial"/>
                <w:color w:val="333333"/>
                <w:shd w:val="clear" w:color="auto" w:fill="FFFFFF"/>
              </w:rPr>
            </w:pPr>
            <w:r w:rsidRPr="006A3C0F">
              <w:rPr>
                <w:rFonts w:ascii="Times" w:hAnsi="Times" w:cs="Arial"/>
              </w:rPr>
              <w:t>Cat# 835791</w:t>
            </w:r>
          </w:p>
        </w:tc>
      </w:tr>
      <w:tr w:rsidR="0096484D" w:rsidRPr="006A3C0F" w14:paraId="2594D47C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1D9ECF02" w14:textId="27A29834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m-Slc17a6-C3</w:t>
            </w:r>
          </w:p>
        </w:tc>
        <w:tc>
          <w:tcPr>
            <w:tcW w:w="2520" w:type="dxa"/>
            <w:shd w:val="clear" w:color="auto" w:fill="auto"/>
          </w:tcPr>
          <w:p w14:paraId="707834C6" w14:textId="0E5877DB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4E8D80D9" w14:textId="1ADF1156" w:rsidR="0096484D" w:rsidRPr="006A3C0F" w:rsidRDefault="0096484D" w:rsidP="0096484D">
            <w:pPr>
              <w:rPr>
                <w:rFonts w:ascii="Times" w:eastAsia="Times New Roman" w:hAnsi="Times" w:cs="Arial"/>
                <w:color w:val="333333"/>
                <w:shd w:val="clear" w:color="auto" w:fill="FFFFFF"/>
              </w:rPr>
            </w:pPr>
            <w:r w:rsidRPr="006A3C0F">
              <w:rPr>
                <w:rFonts w:ascii="Times" w:hAnsi="Times" w:cs="Arial"/>
              </w:rPr>
              <w:t>Cat# 319171</w:t>
            </w:r>
          </w:p>
        </w:tc>
      </w:tr>
      <w:tr w:rsidR="0096484D" w:rsidRPr="006A3C0F" w14:paraId="3B2E275D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720E5FFE" w14:textId="3B8B0BED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m-</w:t>
            </w:r>
            <w:proofErr w:type="spellStart"/>
            <w:r w:rsidRPr="006A3C0F">
              <w:rPr>
                <w:rFonts w:ascii="Times" w:hAnsi="Times" w:cs="Arial"/>
              </w:rPr>
              <w:t>Nefh</w:t>
            </w:r>
            <w:proofErr w:type="spellEnd"/>
            <w:r w:rsidRPr="006A3C0F">
              <w:rPr>
                <w:rFonts w:ascii="Times" w:hAnsi="Times" w:cs="Arial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</w:tcPr>
          <w:p w14:paraId="2C858B76" w14:textId="42C1D88E" w:rsidR="0096484D" w:rsidRPr="006A3C0F" w:rsidRDefault="0096484D" w:rsidP="0096484D">
            <w:pPr>
              <w:rPr>
                <w:rFonts w:ascii="Times" w:hAnsi="Times" w:cs="Arial"/>
                <w:color w:val="000000" w:themeColor="text1"/>
              </w:rPr>
            </w:pPr>
            <w:r w:rsidRPr="006A3C0F">
              <w:rPr>
                <w:rFonts w:ascii="Times" w:hAnsi="Times" w:cs="Arial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1A43EED5" w14:textId="33FD1453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443671</w:t>
            </w:r>
          </w:p>
        </w:tc>
      </w:tr>
      <w:tr w:rsidR="0096484D" w:rsidRPr="006A3C0F" w14:paraId="28861B28" w14:textId="77777777" w:rsidTr="008F0F42">
        <w:trPr>
          <w:cantSplit/>
          <w:trHeight w:val="259"/>
        </w:trPr>
        <w:tc>
          <w:tcPr>
            <w:tcW w:w="4677" w:type="dxa"/>
            <w:shd w:val="clear" w:color="auto" w:fill="auto"/>
          </w:tcPr>
          <w:p w14:paraId="70D2EB16" w14:textId="6E2E463C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m-Plp1</w:t>
            </w:r>
            <w:r w:rsidRPr="006A3C0F">
              <w:rPr>
                <w:rFonts w:ascii="Times" w:hAnsi="Times" w:cs="Arial"/>
              </w:rPr>
              <w:tab/>
            </w:r>
          </w:p>
        </w:tc>
        <w:tc>
          <w:tcPr>
            <w:tcW w:w="2520" w:type="dxa"/>
            <w:shd w:val="clear" w:color="auto" w:fill="auto"/>
          </w:tcPr>
          <w:p w14:paraId="66918CD9" w14:textId="13B86E52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ACD Bio</w:t>
            </w:r>
          </w:p>
        </w:tc>
        <w:tc>
          <w:tcPr>
            <w:tcW w:w="2379" w:type="dxa"/>
            <w:shd w:val="clear" w:color="auto" w:fill="auto"/>
          </w:tcPr>
          <w:p w14:paraId="78D5435C" w14:textId="6052C2A6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Cat# 428181</w:t>
            </w:r>
          </w:p>
        </w:tc>
      </w:tr>
      <w:tr w:rsidR="0096484D" w:rsidRPr="006A3C0F" w14:paraId="197985A5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1F3928" w14:textId="0BE7667A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Software and Algorithms</w:t>
            </w:r>
          </w:p>
        </w:tc>
        <w:tc>
          <w:tcPr>
            <w:tcW w:w="2520" w:type="dxa"/>
          </w:tcPr>
          <w:p w14:paraId="0AE078B2" w14:textId="47530467" w:rsidR="0096484D" w:rsidRPr="006A3C0F" w:rsidRDefault="0096484D" w:rsidP="0096484D">
            <w:pPr>
              <w:rPr>
                <w:rFonts w:ascii="Times" w:hAnsi="Times" w:cs="Arial"/>
              </w:rPr>
            </w:pPr>
          </w:p>
        </w:tc>
        <w:tc>
          <w:tcPr>
            <w:tcW w:w="2379" w:type="dxa"/>
            <w:shd w:val="clear" w:color="auto" w:fill="auto"/>
          </w:tcPr>
          <w:p w14:paraId="6082EAE0" w14:textId="56DCB217" w:rsidR="0096484D" w:rsidRPr="006A3C0F" w:rsidRDefault="0096484D" w:rsidP="0096484D">
            <w:pPr>
              <w:rPr>
                <w:rFonts w:ascii="Times" w:hAnsi="Times" w:cs="Arial"/>
              </w:rPr>
            </w:pPr>
          </w:p>
        </w:tc>
      </w:tr>
      <w:tr w:rsidR="0096484D" w:rsidRPr="006A3C0F" w14:paraId="4E9628B9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3D4C659F" w14:textId="50213DFC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 xml:space="preserve">ImageJ 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36E3571C" w14:textId="380DA198" w:rsidR="0096484D" w:rsidRPr="006A3C0F" w:rsidRDefault="00023201" w:rsidP="00023201">
            <w:pPr>
              <w:jc w:val="both"/>
              <w:rPr>
                <w:rFonts w:ascii="Times" w:hAnsi="Times" w:cs="Arial"/>
                <w:sz w:val="24"/>
                <w:szCs w:val="24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15&lt;/priority&gt;&lt;uuid&gt;BA2B18F8-06E8-41AC-B119-0793565E714E&lt;/uuid&gt;&lt;publications&gt;&lt;publication&gt;&lt;subtype&gt;400&lt;/subtype&gt;&lt;publisher&gt;Nature Publishing Group&lt;/publisher&gt;&lt;title&gt;NIH Image to ImageJ: 25 years of image analysis.&lt;/title&gt;&lt;url&gt;https://www.nature.com/articles/nmeth.2089&lt;/url&gt;&lt;volume&gt;9&lt;/volume&gt;&lt;publication_date&gt;99201207001200000000220000&lt;/publication_date&gt;&lt;uuid&gt;1C7D211A-6123-4CA7-8534-3DD8C125D237&lt;/uuid&gt;&lt;type&gt;400&lt;/type&gt;&lt;number&gt;7&lt;/number&gt;&lt;doi&gt;10.1038/nmeth.2089&lt;/doi&gt;&lt;institution&gt;Laboratory for Optical and Computational Instrumentation, University of Wisconsin at Madison, Madison, Wisconsin, USA.&lt;/institution&gt;&lt;startpage&gt;671&lt;/startpage&gt;&lt;endpage&gt;675&lt;/endpage&gt;&lt;bundle&gt;&lt;publication&gt;&lt;title&gt;Nature Methods&lt;/title&gt;&lt;uuid&gt;ADEC1500-44E2-4B82-B06B-C822F019F7C2&lt;/uuid&gt;&lt;subtype&gt;-100&lt;/subtype&gt;&lt;publisher&gt;Springer US&lt;/publisher&gt;&lt;type&gt;-100&lt;/type&gt;&lt;/publication&gt;&lt;/bundle&gt;&lt;authors&gt;&lt;author&gt;&lt;lastName&gt;Schneider&lt;/lastName&gt;&lt;firstName&gt;Caroline&lt;/firstName&gt;&lt;middleNames&gt;A&lt;/middleNames&gt;&lt;/author&gt;&lt;author&gt;&lt;lastName&gt;Rasband&lt;/lastName&gt;&lt;firstName&gt;Wayne&lt;/firstName&gt;&lt;middleNames&gt;S&lt;/middleNames&gt;&lt;/author&gt;&lt;author&gt;&lt;lastName&gt;Eliceiri&lt;/lastName&gt;&lt;firstName&gt;Kevin&lt;/firstName&gt;&lt;middleNames&gt;W&lt;/middleNames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Schneider et al., 2012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4A91988D" w14:textId="495D4CC0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imagej.nih.gov/</w:t>
            </w:r>
            <w:proofErr w:type="spellStart"/>
            <w:r w:rsidRPr="006A3C0F">
              <w:rPr>
                <w:rFonts w:ascii="Times" w:hAnsi="Times" w:cs="Arial"/>
              </w:rPr>
              <w:t>ij</w:t>
            </w:r>
            <w:proofErr w:type="spellEnd"/>
          </w:p>
        </w:tc>
      </w:tr>
      <w:tr w:rsidR="0096484D" w:rsidRPr="006A3C0F" w14:paraId="78FC2C54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71F8C5C2" w14:textId="4EB75870" w:rsidR="0096484D" w:rsidRPr="006A3C0F" w:rsidRDefault="0096484D" w:rsidP="0096484D">
            <w:pPr>
              <w:rPr>
                <w:rFonts w:ascii="Times" w:eastAsia="Times New Roman" w:hAnsi="Times" w:cs="Arial"/>
                <w:lang w:eastAsia="zh-CN"/>
              </w:rPr>
            </w:pPr>
            <w:proofErr w:type="spellStart"/>
            <w:r w:rsidRPr="006A3C0F">
              <w:rPr>
                <w:rFonts w:ascii="Times" w:eastAsia="Times New Roman" w:hAnsi="Times" w:cs="Arial"/>
                <w:lang w:eastAsia="zh-CN"/>
              </w:rPr>
              <w:t>Clampex</w:t>
            </w:r>
            <w:proofErr w:type="spellEnd"/>
            <w:r w:rsidRPr="006A3C0F">
              <w:rPr>
                <w:rFonts w:ascii="Times" w:eastAsia="Times New Roman" w:hAnsi="Times" w:cs="Arial"/>
                <w:lang w:eastAsia="zh-CN"/>
              </w:rPr>
              <w:t xml:space="preserve"> 10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6FC78C73" w14:textId="4E29B343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Molecular Devices</w:t>
            </w: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5564040C" w14:textId="15F03D06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https://www.moleculardevices.com; RRID: SCR_011323</w:t>
            </w:r>
          </w:p>
        </w:tc>
      </w:tr>
      <w:tr w:rsidR="0096484D" w:rsidRPr="006A3C0F" w14:paraId="61A3A0B9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73261E" w14:textId="3387528F" w:rsidR="0096484D" w:rsidRPr="006A3C0F" w:rsidRDefault="0096484D" w:rsidP="0096484D">
            <w:pPr>
              <w:pStyle w:val="Default"/>
              <w:rPr>
                <w:rFonts w:ascii="Times" w:hAnsi="Times"/>
              </w:rPr>
            </w:pPr>
            <w:r w:rsidRPr="006A3C0F">
              <w:rPr>
                <w:rFonts w:ascii="Times" w:hAnsi="Times"/>
              </w:rPr>
              <w:t>ZEN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8A4CCE" w14:textId="0FA9F0C1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Zeiss</w:t>
            </w:r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B130A3" w14:textId="37F8649D" w:rsidR="0096484D" w:rsidRPr="006A3C0F" w:rsidRDefault="0096484D" w:rsidP="0096484D">
            <w:pPr>
              <w:pStyle w:val="Default"/>
              <w:rPr>
                <w:rFonts w:ascii="Times" w:hAnsi="Times"/>
              </w:rPr>
            </w:pPr>
            <w:r w:rsidRPr="006A3C0F">
              <w:rPr>
                <w:rFonts w:ascii="Times" w:hAnsi="Times"/>
              </w:rPr>
              <w:t>https://www.zeiss.com/microscopy/us/downloads.html; RRID: SCR_013672</w:t>
            </w:r>
          </w:p>
        </w:tc>
      </w:tr>
      <w:tr w:rsidR="0096484D" w:rsidRPr="006A3C0F" w14:paraId="1183BDE9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99CAE6" w14:textId="25419CAC" w:rsidR="0096484D" w:rsidRPr="006A3C0F" w:rsidRDefault="0096484D" w:rsidP="0096484D">
            <w:pPr>
              <w:pStyle w:val="Default"/>
              <w:rPr>
                <w:rFonts w:ascii="Times" w:hAnsi="Times"/>
              </w:rPr>
            </w:pPr>
            <w:r w:rsidRPr="006A3C0F">
              <w:rPr>
                <w:rFonts w:ascii="Times" w:hAnsi="Times"/>
              </w:rPr>
              <w:t>R and RStudio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D09CD9E" w14:textId="1AE3CCFA" w:rsidR="0096484D" w:rsidRPr="006A3C0F" w:rsidRDefault="0096484D" w:rsidP="0096484D">
            <w:pPr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t>R and RStudio</w:t>
            </w:r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220E1A" w14:textId="7EC3354C" w:rsidR="0096484D" w:rsidRPr="006A3C0F" w:rsidRDefault="0096484D" w:rsidP="0096484D">
            <w:pPr>
              <w:rPr>
                <w:rFonts w:ascii="Times" w:eastAsia="Times New Roman" w:hAnsi="Times" w:cs="Arial"/>
                <w:lang w:eastAsia="zh-CN"/>
              </w:rPr>
            </w:pP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https://www.r-project.org/</w:t>
            </w:r>
            <w:r w:rsidRPr="006A3C0F">
              <w:rPr>
                <w:rFonts w:ascii="Times" w:hAnsi="Times" w:cs="Arial"/>
                <w:color w:val="222222"/>
              </w:rPr>
              <w:br/>
            </w: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https://www.rstudio.com/</w:t>
            </w:r>
            <w:r w:rsidRPr="006A3C0F">
              <w:rPr>
                <w:rFonts w:ascii="Times" w:hAnsi="Times" w:cs="Arial"/>
                <w:color w:val="222222"/>
              </w:rPr>
              <w:br/>
            </w: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; RRID: SCR_000432</w:t>
            </w:r>
          </w:p>
        </w:tc>
      </w:tr>
      <w:tr w:rsidR="0096484D" w:rsidRPr="006A3C0F" w14:paraId="7A3B1F0D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7A1B650" w14:textId="63240185" w:rsidR="0096484D" w:rsidRPr="006A3C0F" w:rsidRDefault="0096484D" w:rsidP="0096484D">
            <w:pPr>
              <w:pStyle w:val="Default"/>
              <w:rPr>
                <w:rFonts w:ascii="Times" w:hAnsi="Times"/>
              </w:rPr>
            </w:pPr>
            <w:r w:rsidRPr="006A3C0F">
              <w:rPr>
                <w:rFonts w:ascii="Times" w:hAnsi="Times"/>
              </w:rPr>
              <w:t>DESeq2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1DBCBEB" w14:textId="330B9317" w:rsidR="0096484D" w:rsidRPr="006A3C0F" w:rsidRDefault="000B0F41" w:rsidP="000B0F41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16&lt;/priority&gt;&lt;uuid&gt;3EDC1C8D-B643-4CA3-969B-9B6DCA653BBD&lt;/uuid&gt;&lt;publications&gt;&lt;publication&gt;&lt;subtype&gt;400&lt;/subtype&gt;&lt;publisher&gt;BioMed Central&lt;/publisher&gt;&lt;title&gt;Moderated estimation of fold change and  dispersion for RNA-seq data with DESeq2.&lt;/title&gt;&lt;url&gt;https://genomebiology.biomedcentral.com/articles/10.1186/s13059-014-0550-8&lt;/url&gt;&lt;volume&gt;15&lt;/volume&gt;&lt;publication_date&gt;99201400001200000000200000&lt;/publication_date&gt;&lt;uuid&gt;07CF5D51-F9C7-4A78-B12C-3C8B950AB83E&lt;/uuid&gt;&lt;type&gt;400&lt;/type&gt;&lt;number&gt;12&lt;/number&gt;&lt;submission_date&gt;99201405271200000000222000&lt;/submission_date&gt;&lt;doi&gt;10.1186/s13059-014-0550-8&lt;/doi&gt;&lt;startpage&gt;550&lt;/startpage&gt;&lt;endpage&gt;21&lt;/endpage&gt;&lt;bundle&gt;&lt;publication&gt;&lt;title&gt;Genome biology&lt;/title&gt;&lt;uuid&gt;2EFBF0B1-44E1-4E71-A70D-17CBA4AC0A91&lt;/uuid&gt;&lt;subtype&gt;-100&lt;/subtype&gt;&lt;publisher&gt;BioMed Central Ltd&lt;/publisher&gt;&lt;type&gt;-100&lt;/type&gt;&lt;/publication&gt;&lt;/bundle&gt;&lt;authors&gt;&lt;author&gt;&lt;lastName&gt;Love&lt;/lastName&gt;&lt;firstName&gt;Michael&lt;/firstName&gt;&lt;middleNames&gt;I&lt;/middleNames&gt;&lt;/author&gt;&lt;author&gt;&lt;lastName&gt;Huber&lt;/lastName&gt;&lt;firstName&gt;Wolfgang&lt;/firstName&gt;&lt;/author&gt;&lt;author&gt;&lt;lastName&gt;Anders&lt;/lastName&gt;&lt;firstName&gt;Simon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Love et al., 2014</w:t>
            </w:r>
            <w:r w:rsidRPr="006A3C0F">
              <w:rPr>
                <w:rFonts w:ascii="Times" w:hAnsi="Times" w:cs="Arial"/>
              </w:rPr>
              <w:fldChar w:fldCharType="end"/>
            </w:r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2ABA54" w14:textId="0E76C552" w:rsidR="0096484D" w:rsidRPr="006A3C0F" w:rsidRDefault="0096484D" w:rsidP="0096484D">
            <w:pPr>
              <w:rPr>
                <w:rFonts w:ascii="Times" w:eastAsia="Times New Roman" w:hAnsi="Times" w:cs="Arial"/>
                <w:lang w:eastAsia="zh-CN"/>
              </w:rPr>
            </w:pP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https://bioconductor.org/packages/release/bioc/html/DESeq2.html</w:t>
            </w:r>
            <w:r w:rsidRPr="006A3C0F">
              <w:rPr>
                <w:rFonts w:ascii="Times" w:hAnsi="Times" w:cs="Arial"/>
                <w:color w:val="222222"/>
              </w:rPr>
              <w:br/>
            </w: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; RRID: SCR_015687</w:t>
            </w:r>
          </w:p>
        </w:tc>
      </w:tr>
      <w:tr w:rsidR="0096484D" w:rsidRPr="006A3C0F" w14:paraId="5920F20D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4C6841" w14:textId="0C68A7DA" w:rsidR="0096484D" w:rsidRPr="006A3C0F" w:rsidRDefault="0096484D" w:rsidP="0096484D">
            <w:pPr>
              <w:pStyle w:val="Default"/>
              <w:rPr>
                <w:rFonts w:ascii="Times" w:hAnsi="Times"/>
              </w:rPr>
            </w:pPr>
            <w:proofErr w:type="spellStart"/>
            <w:r w:rsidRPr="006A3C0F">
              <w:rPr>
                <w:rFonts w:ascii="Times" w:hAnsi="Times"/>
              </w:rPr>
              <w:lastRenderedPageBreak/>
              <w:t>ComplexHeatmap</w:t>
            </w:r>
            <w:proofErr w:type="spellEnd"/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645A74C" w14:textId="3E992E14" w:rsidR="00E476EA" w:rsidRPr="006A3C0F" w:rsidRDefault="00E476EA" w:rsidP="00E476EA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</w:rPr>
              <w:fldChar w:fldCharType="begin"/>
            </w:r>
            <w:r w:rsidRPr="006A3C0F">
              <w:rPr>
                <w:rFonts w:ascii="Times" w:hAnsi="Times" w:cs="Arial"/>
              </w:rPr>
              <w:instrText xml:space="preserve"> ADDIN PAPERS2_CITATIONS &lt;citation&gt;&lt;priority&gt;17&lt;/priority&gt;&lt;uuid&gt;BEBD51EC-17E6-4ABE-94C2-5A7A4DAF7084&lt;/uuid&gt;&lt;publications&gt;&lt;publication&gt;&lt;subtype&gt;400&lt;/subtype&gt;&lt;title&gt;Complex heatmaps reveal patterns and correlations in multidimensional genomic data.&lt;/title&gt;&lt;url&gt;http://eutils.ncbi.nlm.nih.gov/entrez/eutils/elink.fcgi?dbfrom=pubmed&amp;amp;id=27207943&amp;amp;retmode=ref&amp;amp;cmd=prlinks&lt;/url&gt;&lt;volume&gt;32&lt;/volume&gt;&lt;publication_date&gt;99201609151200000000222000&lt;/publication_date&gt;&lt;uuid&gt;F103ED83-C7C3-4050-A048-C5EB2AF0733C&lt;/uuid&gt;&lt;type&gt;400&lt;/type&gt;&lt;accepted_date&gt;99201605131200000000222000&lt;/accepted_date&gt;&lt;number&gt;18&lt;/number&gt;&lt;submission_date&gt;99201512271200000000222000&lt;/submission_date&gt;&lt;doi&gt;10.1093/bioinformatics/btw313&lt;/doi&gt;&lt;institution&gt;Division of Theoretical Bioinformatics Heidelberg Center for Personalized Oncology (DKFZ-HIPO), German Cancer Research Center (DKFZ), Heidelberg, Germany.&lt;/institution&gt;&lt;startpage&gt;2847&lt;/startpage&gt;&lt;endpage&gt;2849&lt;/endpage&gt;&lt;bundle&gt;&lt;publication&gt;&lt;title&gt;Bioinformatics (Oxford, England)&lt;/title&gt;&lt;uuid&gt;A1AC02B1-9726-4DF7-81E7-EBDDB6709D0D&lt;/uuid&gt;&lt;subtype&gt;-100&lt;/subtype&gt;&lt;type&gt;-100&lt;/type&gt;&lt;/publication&gt;&lt;/bundle&gt;&lt;authors&gt;&lt;author&gt;&lt;lastName&gt;Gu&lt;/lastName&gt;&lt;firstName&gt;Zuguang&lt;/firstName&gt;&lt;/author&gt;&lt;author&gt;&lt;lastName&gt;Eils&lt;/lastName&gt;&lt;firstName&gt;Roland&lt;/firstName&gt;&lt;/author&gt;&lt;author&gt;&lt;lastName&gt;Schlesner&lt;/lastName&gt;&lt;firstName&gt;Matthias&lt;/firstName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Gu et al., 2016</w:t>
            </w:r>
            <w:r w:rsidRPr="006A3C0F">
              <w:rPr>
                <w:rFonts w:ascii="Times" w:hAnsi="Times" w:cs="Arial"/>
              </w:rPr>
              <w:fldChar w:fldCharType="end"/>
            </w:r>
          </w:p>
          <w:p w14:paraId="2C48684C" w14:textId="3F3A32F6" w:rsidR="0096484D" w:rsidRPr="006A3C0F" w:rsidRDefault="0096484D" w:rsidP="0096484D">
            <w:pPr>
              <w:rPr>
                <w:rFonts w:ascii="Times" w:hAnsi="Times" w:cs="Arial"/>
              </w:rPr>
            </w:pPr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D5E78D" w14:textId="060D4CEC" w:rsidR="0096484D" w:rsidRPr="006A3C0F" w:rsidRDefault="0096484D" w:rsidP="0096484D">
            <w:pPr>
              <w:rPr>
                <w:rFonts w:ascii="Times" w:hAnsi="Times" w:cs="Arial"/>
                <w:color w:val="222222"/>
                <w:shd w:val="clear" w:color="auto" w:fill="FFFFFF"/>
              </w:rPr>
            </w:pP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https://bioconductor.org/packages/release/bioc/html/ComplexHeatmap.html</w:t>
            </w:r>
          </w:p>
        </w:tc>
      </w:tr>
      <w:tr w:rsidR="009540F7" w:rsidRPr="006A3C0F" w14:paraId="1FB1A401" w14:textId="77777777" w:rsidTr="00DA6EA8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2E9C106" w14:textId="3DE62E6B" w:rsidR="009540F7" w:rsidRPr="006A3C0F" w:rsidRDefault="009540F7" w:rsidP="009540F7">
            <w:pPr>
              <w:pStyle w:val="Default"/>
              <w:rPr>
                <w:rFonts w:ascii="Times" w:hAnsi="Times"/>
              </w:rPr>
            </w:pPr>
            <w:r w:rsidRPr="006A3C0F">
              <w:rPr>
                <w:rFonts w:ascii="Times" w:hAnsi="Times"/>
              </w:rPr>
              <w:t>MATLAB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9EBB4C" w14:textId="0ACD2274" w:rsidR="009540F7" w:rsidRPr="006A3C0F" w:rsidRDefault="009540F7" w:rsidP="009540F7">
            <w:pPr>
              <w:rPr>
                <w:rFonts w:ascii="Times" w:eastAsia="Times New Roman" w:hAnsi="Times" w:cs="Arial"/>
                <w:lang w:eastAsia="zh-CN"/>
              </w:rPr>
            </w:pPr>
            <w:proofErr w:type="spellStart"/>
            <w:r w:rsidRPr="006A3C0F">
              <w:rPr>
                <w:rFonts w:ascii="Times" w:hAnsi="Times" w:cs="Arial"/>
                <w:color w:val="2E2E2E"/>
              </w:rPr>
              <w:t>Mathworks</w:t>
            </w:r>
            <w:proofErr w:type="spellEnd"/>
          </w:p>
        </w:tc>
        <w:tc>
          <w:tcPr>
            <w:tcW w:w="23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8454AF" w14:textId="531DBFDD" w:rsidR="009540F7" w:rsidRPr="006A3C0F" w:rsidRDefault="009540F7" w:rsidP="009540F7">
            <w:pPr>
              <w:rPr>
                <w:rFonts w:ascii="Times" w:eastAsia="Times New Roman" w:hAnsi="Times" w:cs="Arial"/>
                <w:lang w:eastAsia="zh-CN"/>
              </w:rPr>
            </w:pP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https://www.mathworks.com/products/matlab.html; RRID: SCR_001622</w:t>
            </w:r>
          </w:p>
        </w:tc>
      </w:tr>
      <w:tr w:rsidR="00DA6EA8" w:rsidRPr="006A3C0F" w14:paraId="767FA016" w14:textId="77777777" w:rsidTr="008F0F42">
        <w:trPr>
          <w:cantSplit/>
          <w:trHeight w:val="259"/>
        </w:trPr>
        <w:tc>
          <w:tcPr>
            <w:tcW w:w="4677" w:type="dxa"/>
            <w:tcBorders>
              <w:top w:val="single" w:sz="12" w:space="0" w:color="000000"/>
            </w:tcBorders>
            <w:shd w:val="clear" w:color="auto" w:fill="auto"/>
          </w:tcPr>
          <w:p w14:paraId="01AECE0F" w14:textId="33A2FA29" w:rsidR="00DA6EA8" w:rsidRPr="006A3C0F" w:rsidRDefault="00DA6EA8" w:rsidP="009540F7">
            <w:pPr>
              <w:pStyle w:val="Default"/>
              <w:rPr>
                <w:rFonts w:ascii="Times" w:hAnsi="Times"/>
              </w:rPr>
            </w:pPr>
            <w:r w:rsidRPr="006A3C0F">
              <w:rPr>
                <w:rFonts w:ascii="Times" w:hAnsi="Times"/>
              </w:rPr>
              <w:t>JRCLUST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597089CF" w14:textId="03E37670" w:rsidR="004C6DD7" w:rsidRPr="006A3C0F" w:rsidRDefault="004C6DD7" w:rsidP="004C6DD7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E2E2E"/>
              </w:rPr>
              <w:fldChar w:fldCharType="begin"/>
            </w:r>
            <w:r w:rsidRPr="006A3C0F">
              <w:rPr>
                <w:rFonts w:ascii="Times" w:hAnsi="Times" w:cs="Arial"/>
                <w:color w:val="2E2E2E"/>
              </w:rPr>
              <w:instrText xml:space="preserve"> ADDIN PAPERS2_CITATIONS &lt;citation&gt;&lt;priority&gt;18&lt;/priority&gt;&lt;uuid&gt;97042646-5F4B-45E2-965C-31D9BAF9C9FC&lt;/uuid&gt;&lt;publications&gt;&lt;publication&gt;&lt;subtype&gt;400&lt;/subtype&gt;&lt;title&gt;Real-time spike sorting platform for high-density extracellular probes with ground-truth validation and drift correction&lt;/title&gt;&lt;url&gt;http://biorxiv.org/content/early/2017/01/19/101030.abstract&lt;/url&gt;&lt;publication_date&gt;99201701011200000000222000&lt;/publication_date&gt;&lt;uuid&gt;BF4B12FB-2336-4351-9FDF-D95BF72AA8F3&lt;/uuid&gt;&lt;type&gt;400&lt;/type&gt;&lt;startpage&gt;101030&lt;/startpage&gt;&lt;bundle&gt;&lt;publication&gt;&lt;title&gt;bioRxiv&lt;/title&gt;&lt;uuid&gt;013D911B-0DAD-4EC7-955A-AE631F064D55&lt;/uuid&gt;&lt;subtype&gt;-100&lt;/subtype&gt;&lt;publisher&gt;Cold Spring Harbor Laboratory&lt;/publisher&gt;&lt;type&gt;-100&lt;/type&gt;&lt;/publication&gt;&lt;/bundle&gt;&lt;authors&gt;&lt;author&gt;&lt;lastName&gt;Jun&lt;/lastName&gt;&lt;firstName&gt;James&lt;/firstName&gt;&lt;middleNames&gt;J&lt;/middleNames&gt;&lt;/author&gt;&lt;author&gt;&lt;lastName&gt;Mitelut&lt;/lastName&gt;&lt;firstName&gt;Catalin&lt;/firstName&gt;&lt;/author&gt;&lt;author&gt;&lt;lastName&gt;Lai&lt;/lastName&gt;&lt;firstName&gt;Chongxi&lt;/firstName&gt;&lt;/author&gt;&lt;author&gt;&lt;lastName&gt;Gratiy&lt;/lastName&gt;&lt;firstName&gt;Sergey&lt;/firstName&gt;&lt;middleNames&gt;L&lt;/middleNames&gt;&lt;/author&gt;&lt;author&gt;&lt;lastName&gt;Anastassiou&lt;/lastName&gt;&lt;firstName&gt;Costas&lt;/firstName&gt;&lt;middleNames&gt;A&lt;/middleNames&gt;&lt;/author&gt;&lt;author&gt;&lt;lastName&gt;Harris&lt;/lastName&gt;&lt;firstName&gt;Timothy&lt;/firstName&gt;&lt;middleNames&gt;D&lt;/middleNames&gt;&lt;/author&gt;&lt;/authors&gt;&lt;/publication&gt;&lt;/publications&gt;&lt;cites&gt;&lt;/cites&gt;&lt;/citation&gt;</w:instrText>
            </w:r>
            <w:r w:rsidRPr="006A3C0F">
              <w:rPr>
                <w:rFonts w:ascii="Times" w:hAnsi="Times" w:cs="Arial"/>
                <w:color w:val="2E2E2E"/>
              </w:rPr>
              <w:fldChar w:fldCharType="separate"/>
            </w:r>
            <w:r w:rsidRPr="006A3C0F">
              <w:rPr>
                <w:rFonts w:ascii="Times" w:eastAsiaTheme="minorEastAsia" w:hAnsi="Times" w:cs="Arial"/>
                <w:lang w:eastAsia="zh-CN"/>
              </w:rPr>
              <w:t>Jun et al., 2017</w:t>
            </w:r>
            <w:r w:rsidRPr="006A3C0F">
              <w:rPr>
                <w:rFonts w:ascii="Times" w:hAnsi="Times" w:cs="Arial"/>
                <w:color w:val="2E2E2E"/>
              </w:rPr>
              <w:fldChar w:fldCharType="end"/>
            </w:r>
            <w:r w:rsidRPr="006A3C0F">
              <w:rPr>
                <w:rFonts w:ascii="Times" w:hAnsi="Times" w:cs="Arial"/>
                <w:bCs/>
              </w:rPr>
              <w:fldChar w:fldCharType="begin"/>
            </w:r>
            <w:r w:rsidRPr="006A3C0F">
              <w:rPr>
                <w:rFonts w:ascii="Times" w:hAnsi="Times" w:cs="Arial"/>
                <w:bCs/>
              </w:rPr>
              <w:instrText xml:space="preserve"> ADDIN PAPERS2_CITATIONS &lt;papers2_bibliography/&gt;</w:instrText>
            </w:r>
            <w:r w:rsidR="00DF5DE6">
              <w:rPr>
                <w:rFonts w:ascii="Times" w:hAnsi="Times" w:cs="Arial"/>
                <w:bCs/>
              </w:rPr>
              <w:fldChar w:fldCharType="separate"/>
            </w:r>
            <w:r w:rsidRPr="006A3C0F">
              <w:rPr>
                <w:rFonts w:ascii="Times" w:hAnsi="Times" w:cs="Arial"/>
                <w:bCs/>
              </w:rPr>
              <w:fldChar w:fldCharType="end"/>
            </w:r>
          </w:p>
          <w:p w14:paraId="2A23D31E" w14:textId="5467B1FA" w:rsidR="00DA6EA8" w:rsidRPr="006A3C0F" w:rsidRDefault="00DA6EA8" w:rsidP="009540F7">
            <w:pPr>
              <w:rPr>
                <w:rFonts w:ascii="Times" w:hAnsi="Times" w:cs="Arial"/>
                <w:color w:val="2E2E2E"/>
              </w:rPr>
            </w:pPr>
          </w:p>
        </w:tc>
        <w:tc>
          <w:tcPr>
            <w:tcW w:w="2379" w:type="dxa"/>
            <w:tcBorders>
              <w:top w:val="single" w:sz="12" w:space="0" w:color="000000"/>
            </w:tcBorders>
            <w:shd w:val="clear" w:color="auto" w:fill="auto"/>
          </w:tcPr>
          <w:p w14:paraId="3B66EC2F" w14:textId="10150552" w:rsidR="00DA6EA8" w:rsidRPr="006A3C0F" w:rsidRDefault="00DA6EA8" w:rsidP="009540F7">
            <w:pPr>
              <w:rPr>
                <w:rFonts w:ascii="Times" w:hAnsi="Times" w:cs="Arial"/>
                <w:color w:val="222222"/>
                <w:shd w:val="clear" w:color="auto" w:fill="FFFFFF"/>
              </w:rPr>
            </w:pPr>
            <w:r w:rsidRPr="006A3C0F">
              <w:rPr>
                <w:rFonts w:ascii="Times" w:hAnsi="Times" w:cs="Arial"/>
                <w:color w:val="222222"/>
                <w:shd w:val="clear" w:color="auto" w:fill="FFFFFF"/>
              </w:rPr>
              <w:t>https://www.biorxiv.org/content/10.1101/101030v1</w:t>
            </w:r>
          </w:p>
        </w:tc>
      </w:tr>
    </w:tbl>
    <w:p w14:paraId="75082665" w14:textId="77777777" w:rsidR="00C85EFE" w:rsidRPr="006A3C0F" w:rsidRDefault="00C85EFE" w:rsidP="00D85C06">
      <w:pPr>
        <w:spacing w:line="480" w:lineRule="auto"/>
        <w:rPr>
          <w:rFonts w:ascii="Times" w:hAnsi="Times" w:cs="Arial"/>
          <w:b/>
          <w:bCs/>
          <w:sz w:val="22"/>
          <w:szCs w:val="22"/>
        </w:rPr>
      </w:pPr>
    </w:p>
    <w:p w14:paraId="50F7BD3A" w14:textId="77777777" w:rsidR="00E82EE6" w:rsidRPr="006A3C0F" w:rsidRDefault="00E82EE6" w:rsidP="00D85C06">
      <w:pPr>
        <w:spacing w:line="480" w:lineRule="auto"/>
        <w:rPr>
          <w:rFonts w:ascii="Times" w:hAnsi="Times" w:cs="Arial"/>
          <w:b/>
          <w:bCs/>
          <w:sz w:val="22"/>
          <w:szCs w:val="22"/>
        </w:rPr>
      </w:pPr>
    </w:p>
    <w:p w14:paraId="54B5F6F6" w14:textId="63EB325B" w:rsidR="00C85EFE" w:rsidRPr="006A3C0F" w:rsidRDefault="00B42A4B" w:rsidP="00D85C06">
      <w:pPr>
        <w:spacing w:line="480" w:lineRule="auto"/>
        <w:rPr>
          <w:rFonts w:ascii="Times" w:hAnsi="Times" w:cs="Arial"/>
          <w:b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Supplemental </w:t>
      </w:r>
      <w:r w:rsidR="00077305" w:rsidRPr="006A3C0F">
        <w:rPr>
          <w:rFonts w:ascii="Times" w:hAnsi="Times" w:cs="Arial"/>
          <w:b/>
          <w:bCs/>
          <w:sz w:val="22"/>
          <w:szCs w:val="22"/>
        </w:rPr>
        <w:t xml:space="preserve">Figure </w:t>
      </w:r>
      <w:r w:rsidRPr="006A3C0F">
        <w:rPr>
          <w:rFonts w:ascii="Times" w:hAnsi="Times" w:cs="Arial"/>
          <w:b/>
          <w:bCs/>
          <w:sz w:val="22"/>
          <w:szCs w:val="22"/>
        </w:rPr>
        <w:t>Legends</w:t>
      </w:r>
    </w:p>
    <w:p w14:paraId="63D02863" w14:textId="5DAF1E1D" w:rsidR="00C85EFE" w:rsidRPr="006A3C0F" w:rsidRDefault="00C85EFE" w:rsidP="00D85C06">
      <w:pPr>
        <w:spacing w:line="480" w:lineRule="auto"/>
        <w:rPr>
          <w:rFonts w:ascii="Times" w:hAnsi="Times" w:cs="Arial"/>
          <w:b/>
          <w:bCs/>
          <w:sz w:val="22"/>
          <w:szCs w:val="22"/>
        </w:rPr>
      </w:pPr>
    </w:p>
    <w:p w14:paraId="22232A82" w14:textId="35065662" w:rsidR="00B42A4B" w:rsidRPr="006A3C0F" w:rsidRDefault="002B1DD5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Figure S1. Deep RNA sequencing of postnatal DRG neuron groups </w:t>
      </w:r>
    </w:p>
    <w:p w14:paraId="0315FF1D" w14:textId="3EB493AF" w:rsidR="009926E5" w:rsidRPr="006A3C0F" w:rsidRDefault="009926E5" w:rsidP="00D85C06">
      <w:pPr>
        <w:spacing w:line="480" w:lineRule="auto"/>
        <w:jc w:val="both"/>
        <w:rPr>
          <w:rFonts w:ascii="Times" w:hAnsi="Times" w:cs="Arial"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(A) </w:t>
      </w:r>
      <w:r w:rsidRPr="006A3C0F">
        <w:rPr>
          <w:rFonts w:ascii="Times" w:hAnsi="Times" w:cs="Arial"/>
          <w:sz w:val="22"/>
          <w:szCs w:val="22"/>
        </w:rPr>
        <w:t>Quantifications of the sizes of Homer1</w:t>
      </w:r>
      <w:r w:rsidRPr="006A3C0F">
        <w:rPr>
          <w:rFonts w:ascii="Times" w:hAnsi="Times" w:cs="Arial"/>
          <w:sz w:val="22"/>
          <w:szCs w:val="22"/>
          <w:vertAlign w:val="superscript"/>
        </w:rPr>
        <w:t>+</w:t>
      </w:r>
      <w:r w:rsidRPr="006A3C0F">
        <w:rPr>
          <w:rFonts w:ascii="Times" w:hAnsi="Times" w:cs="Arial"/>
          <w:sz w:val="22"/>
          <w:szCs w:val="22"/>
        </w:rPr>
        <w:t xml:space="preserve"> </w:t>
      </w:r>
      <w:r w:rsidR="00BB4DEC" w:rsidRPr="006A3C0F">
        <w:rPr>
          <w:rFonts w:ascii="Times" w:hAnsi="Times" w:cs="Arial"/>
          <w:sz w:val="22"/>
          <w:szCs w:val="22"/>
        </w:rPr>
        <w:t>synapses</w:t>
      </w:r>
      <w:r w:rsidRPr="006A3C0F">
        <w:rPr>
          <w:rFonts w:ascii="Times" w:hAnsi="Times" w:cs="Arial"/>
          <w:sz w:val="22"/>
          <w:szCs w:val="22"/>
        </w:rPr>
        <w:t xml:space="preserve"> surrounding sensory terminals labeled by synaptophysin-tdTomato at P0, P3, P10 and P21. Two-way ANOVA. ns, not significant; *p &lt; 0.05; ***p &lt; 0.001.</w:t>
      </w:r>
    </w:p>
    <w:p w14:paraId="2457938F" w14:textId="49618458" w:rsidR="008563C8" w:rsidRPr="006A3C0F" w:rsidRDefault="009926E5" w:rsidP="00D85C06">
      <w:pPr>
        <w:spacing w:line="480" w:lineRule="auto"/>
        <w:jc w:val="both"/>
        <w:rPr>
          <w:rFonts w:ascii="Times" w:hAnsi="Times" w:cs="Arial"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(B) </w:t>
      </w:r>
      <w:r w:rsidR="00C94461" w:rsidRPr="006A3C0F">
        <w:rPr>
          <w:rFonts w:ascii="Times" w:hAnsi="Times" w:cs="Arial"/>
          <w:sz w:val="22"/>
          <w:szCs w:val="22"/>
        </w:rPr>
        <w:t>Principal component analysis (PCA) of samples showing biological replicates for the same neuronal group largely cluster with each other. “</w:t>
      </w:r>
      <w:proofErr w:type="spellStart"/>
      <w:r w:rsidR="00C94461" w:rsidRPr="006A3C0F">
        <w:rPr>
          <w:rFonts w:ascii="Times" w:hAnsi="Times" w:cs="Arial"/>
          <w:sz w:val="22"/>
          <w:szCs w:val="22"/>
        </w:rPr>
        <w:t>Proproceptors</w:t>
      </w:r>
      <w:proofErr w:type="spellEnd"/>
      <w:r w:rsidR="00C94461" w:rsidRPr="006A3C0F">
        <w:rPr>
          <w:rFonts w:ascii="Times" w:hAnsi="Times" w:cs="Arial"/>
          <w:sz w:val="22"/>
          <w:szCs w:val="22"/>
        </w:rPr>
        <w:t xml:space="preserve">” (labeled with </w:t>
      </w:r>
      <w:proofErr w:type="spellStart"/>
      <w:r w:rsidR="00C94461" w:rsidRPr="006A3C0F">
        <w:rPr>
          <w:rFonts w:ascii="Times" w:hAnsi="Times" w:cs="Arial"/>
          <w:i/>
          <w:iCs/>
          <w:sz w:val="22"/>
          <w:szCs w:val="22"/>
        </w:rPr>
        <w:t>PV</w:t>
      </w:r>
      <w:r w:rsidR="00C94461" w:rsidRPr="006A3C0F">
        <w:rPr>
          <w:rFonts w:ascii="Times" w:hAnsi="Times" w:cs="Arial"/>
          <w:i/>
          <w:iCs/>
          <w:sz w:val="22"/>
          <w:szCs w:val="22"/>
          <w:vertAlign w:val="superscript"/>
        </w:rPr>
        <w:t>Cre</w:t>
      </w:r>
      <w:proofErr w:type="spellEnd"/>
      <w:r w:rsidR="00C94461" w:rsidRPr="006A3C0F">
        <w:rPr>
          <w:rFonts w:ascii="Times" w:hAnsi="Times" w:cs="Arial"/>
          <w:sz w:val="22"/>
          <w:szCs w:val="22"/>
        </w:rPr>
        <w:t>) and “Proprioceptors</w:t>
      </w:r>
      <w:r w:rsidR="00C00E3E" w:rsidRPr="006A3C0F">
        <w:rPr>
          <w:rFonts w:ascii="Times" w:hAnsi="Times" w:cs="Arial"/>
          <w:sz w:val="22"/>
          <w:szCs w:val="22"/>
        </w:rPr>
        <w:t xml:space="preserve"> </w:t>
      </w:r>
      <w:r w:rsidR="00C94461" w:rsidRPr="006A3C0F">
        <w:rPr>
          <w:rFonts w:ascii="Times" w:hAnsi="Times" w:cs="Arial"/>
          <w:sz w:val="22"/>
          <w:szCs w:val="22"/>
        </w:rPr>
        <w:t>+</w:t>
      </w:r>
      <w:r w:rsidR="00C00E3E" w:rsidRPr="006A3C0F">
        <w:rPr>
          <w:rFonts w:ascii="Times" w:hAnsi="Times" w:cs="Arial"/>
          <w:sz w:val="22"/>
          <w:szCs w:val="22"/>
        </w:rPr>
        <w:t xml:space="preserve"> Aβ SAI-LTMRs” (labeled with </w:t>
      </w:r>
      <w:proofErr w:type="spellStart"/>
      <w:r w:rsidR="00AE7584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TrkC</w:t>
      </w:r>
      <w:r w:rsidR="00AE7584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ER</w:t>
      </w:r>
      <w:proofErr w:type="spellEnd"/>
      <w:r w:rsidR="00C00E3E" w:rsidRPr="006A3C0F">
        <w:rPr>
          <w:rFonts w:ascii="Times" w:hAnsi="Times" w:cs="Arial"/>
          <w:sz w:val="22"/>
          <w:szCs w:val="22"/>
        </w:rPr>
        <w:t>)</w:t>
      </w:r>
      <w:r w:rsidR="00AE7584" w:rsidRPr="006A3C0F">
        <w:rPr>
          <w:rFonts w:ascii="Times" w:hAnsi="Times" w:cs="Arial"/>
          <w:sz w:val="22"/>
          <w:szCs w:val="22"/>
        </w:rPr>
        <w:t xml:space="preserve"> partially overlap, because proprioceptors are</w:t>
      </w:r>
      <w:r w:rsidR="00C228EB" w:rsidRPr="006A3C0F">
        <w:rPr>
          <w:rFonts w:ascii="Times" w:hAnsi="Times" w:cs="Arial"/>
          <w:sz w:val="22"/>
          <w:szCs w:val="22"/>
        </w:rPr>
        <w:t xml:space="preserve"> labeled in both groups.</w:t>
      </w:r>
      <w:r w:rsidR="00AD10EC" w:rsidRPr="006A3C0F">
        <w:rPr>
          <w:rFonts w:ascii="Times" w:hAnsi="Times" w:cs="Arial"/>
          <w:sz w:val="22"/>
          <w:szCs w:val="22"/>
        </w:rPr>
        <w:t xml:space="preserve"> Expression levels are plotted using </w:t>
      </w:r>
      <w:proofErr w:type="spellStart"/>
      <w:r w:rsidR="00AD10EC" w:rsidRPr="006A3C0F">
        <w:rPr>
          <w:rFonts w:ascii="Times" w:hAnsi="Times" w:cs="Arial"/>
          <w:sz w:val="22"/>
          <w:szCs w:val="22"/>
        </w:rPr>
        <w:t>rlog</w:t>
      </w:r>
      <w:proofErr w:type="spellEnd"/>
      <w:r w:rsidR="00AD10EC" w:rsidRPr="006A3C0F">
        <w:rPr>
          <w:rFonts w:ascii="Times" w:hAnsi="Times" w:cs="Arial"/>
          <w:sz w:val="22"/>
          <w:szCs w:val="22"/>
        </w:rPr>
        <w:t xml:space="preserve"> count values.</w:t>
      </w:r>
    </w:p>
    <w:p w14:paraId="6D0F3D2C" w14:textId="3A2EAB3F" w:rsidR="009926E5" w:rsidRPr="006A3C0F" w:rsidRDefault="00C228EB" w:rsidP="00D85C06">
      <w:pPr>
        <w:spacing w:line="480" w:lineRule="auto"/>
        <w:jc w:val="both"/>
        <w:rPr>
          <w:rFonts w:ascii="Times" w:hAnsi="Times" w:cs="Arial"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>(C</w:t>
      </w:r>
      <w:r w:rsidR="00CB18FE" w:rsidRPr="006A3C0F">
        <w:rPr>
          <w:rFonts w:ascii="Times" w:hAnsi="Times" w:cs="Arial"/>
          <w:b/>
          <w:bCs/>
          <w:sz w:val="22"/>
          <w:szCs w:val="22"/>
        </w:rPr>
        <w:t xml:space="preserve"> and D</w:t>
      </w:r>
      <w:r w:rsidRPr="006A3C0F">
        <w:rPr>
          <w:rFonts w:ascii="Times" w:hAnsi="Times" w:cs="Arial"/>
          <w:b/>
          <w:bCs/>
          <w:sz w:val="22"/>
          <w:szCs w:val="22"/>
        </w:rPr>
        <w:t xml:space="preserve">) </w:t>
      </w:r>
      <w:r w:rsidR="00CB18FE" w:rsidRPr="006A3C0F">
        <w:rPr>
          <w:rFonts w:ascii="Times" w:hAnsi="Times" w:cs="Arial"/>
          <w:sz w:val="22"/>
          <w:szCs w:val="22"/>
        </w:rPr>
        <w:t xml:space="preserve">Heatmap depicting expression patterns of SUEGs for </w:t>
      </w:r>
      <w:r w:rsidR="00970EE3" w:rsidRPr="006A3C0F">
        <w:rPr>
          <w:rFonts w:ascii="Times" w:hAnsi="Times" w:cs="Arial"/>
          <w:sz w:val="22"/>
          <w:szCs w:val="22"/>
        </w:rPr>
        <w:t xml:space="preserve">developing Aβ RA-LTMRs </w:t>
      </w:r>
      <w:r w:rsidR="00CB18FE" w:rsidRPr="006A3C0F">
        <w:rPr>
          <w:rFonts w:ascii="Times" w:hAnsi="Times" w:cs="Arial"/>
          <w:sz w:val="22"/>
          <w:szCs w:val="22"/>
        </w:rPr>
        <w:t>(C)</w:t>
      </w:r>
      <w:r w:rsidR="009D7E3F" w:rsidRPr="006A3C0F">
        <w:rPr>
          <w:rFonts w:ascii="Times" w:hAnsi="Times" w:cs="Arial"/>
          <w:sz w:val="22"/>
          <w:szCs w:val="22"/>
        </w:rPr>
        <w:t xml:space="preserve">, </w:t>
      </w:r>
      <w:proofErr w:type="spellStart"/>
      <w:r w:rsidR="00970EE3" w:rsidRPr="006A3C0F">
        <w:rPr>
          <w:rFonts w:ascii="Times" w:hAnsi="Times" w:cs="Arial"/>
          <w:sz w:val="22"/>
          <w:szCs w:val="22"/>
        </w:rPr>
        <w:t>Aδ</w:t>
      </w:r>
      <w:proofErr w:type="spellEnd"/>
      <w:r w:rsidR="00970EE3" w:rsidRPr="006A3C0F">
        <w:rPr>
          <w:rFonts w:ascii="Times" w:hAnsi="Times" w:cs="Arial"/>
          <w:sz w:val="22"/>
          <w:szCs w:val="22"/>
        </w:rPr>
        <w:t>-LTMR</w:t>
      </w:r>
      <w:r w:rsidR="009D7E3F" w:rsidRPr="006A3C0F">
        <w:rPr>
          <w:rFonts w:ascii="Times" w:hAnsi="Times" w:cs="Arial"/>
          <w:sz w:val="22"/>
          <w:szCs w:val="22"/>
        </w:rPr>
        <w:t xml:space="preserve">s, Aβ SAI-LTMRs and proprioceptors </w:t>
      </w:r>
      <w:r w:rsidR="00CB18FE" w:rsidRPr="006A3C0F">
        <w:rPr>
          <w:rFonts w:ascii="Times" w:hAnsi="Times" w:cs="Arial"/>
          <w:sz w:val="22"/>
          <w:szCs w:val="22"/>
        </w:rPr>
        <w:t xml:space="preserve">(D). Expression differences </w:t>
      </w:r>
      <w:r w:rsidR="00B35D61" w:rsidRPr="006A3C0F">
        <w:rPr>
          <w:rFonts w:ascii="Times" w:hAnsi="Times" w:cs="Arial"/>
          <w:sz w:val="22"/>
          <w:szCs w:val="22"/>
        </w:rPr>
        <w:t xml:space="preserve">for each gene </w:t>
      </w:r>
      <w:r w:rsidR="00CB18FE" w:rsidRPr="006A3C0F">
        <w:rPr>
          <w:rFonts w:ascii="Times" w:hAnsi="Times" w:cs="Arial"/>
          <w:sz w:val="22"/>
          <w:szCs w:val="22"/>
        </w:rPr>
        <w:t>compared to the average expression levels for</w:t>
      </w:r>
      <w:r w:rsidR="00B35D61" w:rsidRPr="006A3C0F">
        <w:rPr>
          <w:rFonts w:ascii="Times" w:hAnsi="Times" w:cs="Arial"/>
          <w:sz w:val="22"/>
          <w:szCs w:val="22"/>
        </w:rPr>
        <w:t xml:space="preserve"> the same</w:t>
      </w:r>
      <w:r w:rsidR="00CB18FE" w:rsidRPr="006A3C0F">
        <w:rPr>
          <w:rFonts w:ascii="Times" w:hAnsi="Times" w:cs="Arial"/>
          <w:sz w:val="22"/>
          <w:szCs w:val="22"/>
        </w:rPr>
        <w:t xml:space="preserve"> gene are plotted in the </w:t>
      </w:r>
      <w:r w:rsidR="00B35D61" w:rsidRPr="006A3C0F">
        <w:rPr>
          <w:rFonts w:ascii="Times" w:hAnsi="Times" w:cs="Arial"/>
          <w:sz w:val="22"/>
          <w:szCs w:val="22"/>
        </w:rPr>
        <w:t>left</w:t>
      </w:r>
      <w:r w:rsidR="00CB18FE" w:rsidRPr="006A3C0F">
        <w:rPr>
          <w:rFonts w:ascii="Times" w:hAnsi="Times" w:cs="Arial"/>
          <w:sz w:val="22"/>
          <w:szCs w:val="22"/>
        </w:rPr>
        <w:t xml:space="preserve"> heatmap. Average expression level of a gene is plotted in a second heatmap </w:t>
      </w:r>
      <w:r w:rsidR="00B35D61" w:rsidRPr="006A3C0F">
        <w:rPr>
          <w:rFonts w:ascii="Times" w:hAnsi="Times" w:cs="Arial"/>
          <w:sz w:val="22"/>
          <w:szCs w:val="22"/>
        </w:rPr>
        <w:t>on the right of</w:t>
      </w:r>
      <w:r w:rsidR="00CB18FE" w:rsidRPr="006A3C0F">
        <w:rPr>
          <w:rFonts w:ascii="Times" w:hAnsi="Times" w:cs="Arial"/>
          <w:sz w:val="22"/>
          <w:szCs w:val="22"/>
        </w:rPr>
        <w:t xml:space="preserve"> the main heatmap. </w:t>
      </w:r>
    </w:p>
    <w:p w14:paraId="1A25849E" w14:textId="71AA11D8" w:rsidR="00DA1CCE" w:rsidRPr="006A3C0F" w:rsidRDefault="007A7139" w:rsidP="00D85C06">
      <w:pPr>
        <w:spacing w:line="480" w:lineRule="auto"/>
        <w:jc w:val="both"/>
        <w:rPr>
          <w:rFonts w:ascii="Times" w:hAnsi="Times" w:cs="Arial"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>(</w:t>
      </w:r>
      <w:r w:rsidR="0030221E" w:rsidRPr="006A3C0F">
        <w:rPr>
          <w:rFonts w:ascii="Times" w:hAnsi="Times" w:cs="Arial"/>
          <w:b/>
          <w:bCs/>
          <w:sz w:val="22"/>
          <w:szCs w:val="22"/>
        </w:rPr>
        <w:t>E</w:t>
      </w:r>
      <w:r w:rsidRPr="006A3C0F">
        <w:rPr>
          <w:rFonts w:ascii="Times" w:hAnsi="Times" w:cs="Arial"/>
          <w:b/>
          <w:bCs/>
          <w:sz w:val="22"/>
          <w:szCs w:val="22"/>
        </w:rPr>
        <w:t>)</w:t>
      </w:r>
      <w:r w:rsidRPr="006A3C0F">
        <w:rPr>
          <w:rFonts w:ascii="Times" w:hAnsi="Times" w:cs="Arial"/>
          <w:sz w:val="22"/>
          <w:szCs w:val="22"/>
        </w:rPr>
        <w:t xml:space="preserve"> </w:t>
      </w:r>
      <w:r w:rsidR="00307D79" w:rsidRPr="006A3C0F">
        <w:rPr>
          <w:rFonts w:ascii="Times" w:hAnsi="Times" w:cs="Arial"/>
          <w:i/>
          <w:iCs/>
          <w:sz w:val="22"/>
          <w:szCs w:val="22"/>
        </w:rPr>
        <w:t>in situ</w:t>
      </w:r>
      <w:r w:rsidR="00307D79" w:rsidRPr="006A3C0F">
        <w:rPr>
          <w:rFonts w:ascii="Times" w:hAnsi="Times" w:cs="Arial"/>
          <w:sz w:val="22"/>
          <w:szCs w:val="22"/>
        </w:rPr>
        <w:t xml:space="preserve"> hybridization of 5 </w:t>
      </w:r>
      <w:proofErr w:type="spellStart"/>
      <w:r w:rsidR="00307D79" w:rsidRPr="006A3C0F">
        <w:rPr>
          <w:rFonts w:ascii="Times" w:hAnsi="Times" w:cs="Arial"/>
          <w:i/>
          <w:iCs/>
          <w:sz w:val="22"/>
          <w:szCs w:val="22"/>
        </w:rPr>
        <w:t>Pcdhg</w:t>
      </w:r>
      <w:proofErr w:type="spellEnd"/>
      <w:r w:rsidR="00307D79" w:rsidRPr="006A3C0F">
        <w:rPr>
          <w:rFonts w:ascii="Times" w:hAnsi="Times" w:cs="Arial"/>
          <w:sz w:val="22"/>
          <w:szCs w:val="22"/>
        </w:rPr>
        <w:t xml:space="preserve"> isoforms using P3 DRG sections</w:t>
      </w:r>
      <w:r w:rsidR="00720E60" w:rsidRPr="006A3C0F">
        <w:rPr>
          <w:rFonts w:ascii="Times" w:hAnsi="Times" w:cs="Arial"/>
          <w:sz w:val="22"/>
          <w:szCs w:val="22"/>
        </w:rPr>
        <w:t xml:space="preserve"> </w:t>
      </w:r>
      <w:r w:rsidR="00720E60" w:rsidRPr="006A3C0F">
        <w:rPr>
          <w:rFonts w:ascii="Times" w:hAnsi="Times" w:cs="Arial"/>
          <w:color w:val="000000" w:themeColor="text1"/>
          <w:sz w:val="22"/>
          <w:szCs w:val="22"/>
        </w:rPr>
        <w:t>(n = 3 animals)</w:t>
      </w:r>
      <w:r w:rsidR="009B5E4F" w:rsidRPr="006A3C0F">
        <w:rPr>
          <w:rFonts w:ascii="Times" w:hAnsi="Times" w:cs="Arial"/>
          <w:sz w:val="22"/>
          <w:szCs w:val="22"/>
        </w:rPr>
        <w:t xml:space="preserve">, showing that </w:t>
      </w:r>
      <w:r w:rsidR="009B5E4F" w:rsidRPr="006A3C0F">
        <w:rPr>
          <w:rFonts w:ascii="Times" w:hAnsi="Times" w:cs="Arial"/>
          <w:i/>
          <w:iCs/>
          <w:sz w:val="22"/>
          <w:szCs w:val="22"/>
        </w:rPr>
        <w:t>Pcdhgc3</w:t>
      </w:r>
      <w:r w:rsidR="009B5E4F" w:rsidRPr="006A3C0F">
        <w:rPr>
          <w:rFonts w:ascii="Times" w:hAnsi="Times" w:cs="Arial"/>
          <w:sz w:val="22"/>
          <w:szCs w:val="22"/>
        </w:rPr>
        <w:t xml:space="preserve"> is </w:t>
      </w:r>
      <w:r w:rsidR="00932C42" w:rsidRPr="006A3C0F">
        <w:rPr>
          <w:rFonts w:ascii="Times" w:hAnsi="Times" w:cs="Arial"/>
          <w:sz w:val="22"/>
          <w:szCs w:val="22"/>
        </w:rPr>
        <w:t>expressed</w:t>
      </w:r>
      <w:r w:rsidR="009B5E4F" w:rsidRPr="006A3C0F">
        <w:rPr>
          <w:rFonts w:ascii="Times" w:hAnsi="Times" w:cs="Arial"/>
          <w:sz w:val="22"/>
          <w:szCs w:val="22"/>
        </w:rPr>
        <w:t xml:space="preserve"> throughout the DRG and </w:t>
      </w:r>
      <w:r w:rsidR="009B5E4F" w:rsidRPr="006A3C0F">
        <w:rPr>
          <w:rFonts w:ascii="Times" w:hAnsi="Times" w:cs="Arial"/>
          <w:i/>
          <w:iCs/>
          <w:sz w:val="22"/>
          <w:szCs w:val="22"/>
        </w:rPr>
        <w:t>Pcdhga7</w:t>
      </w:r>
      <w:r w:rsidR="009B5E4F" w:rsidRPr="006A3C0F">
        <w:rPr>
          <w:rFonts w:ascii="Times" w:hAnsi="Times" w:cs="Arial"/>
          <w:sz w:val="22"/>
          <w:szCs w:val="22"/>
        </w:rPr>
        <w:t xml:space="preserve"> </w:t>
      </w:r>
      <w:r w:rsidR="004D3AB1" w:rsidRPr="006A3C0F">
        <w:rPr>
          <w:rFonts w:ascii="Times" w:hAnsi="Times" w:cs="Arial"/>
          <w:sz w:val="22"/>
          <w:szCs w:val="22"/>
        </w:rPr>
        <w:t xml:space="preserve">expression is higher in a subset of DRGs. The expression levels of </w:t>
      </w:r>
      <w:r w:rsidR="004D3AB1" w:rsidRPr="006A3C0F">
        <w:rPr>
          <w:rFonts w:ascii="Times" w:hAnsi="Times" w:cs="Arial"/>
          <w:i/>
          <w:iCs/>
          <w:sz w:val="22"/>
          <w:szCs w:val="22"/>
        </w:rPr>
        <w:t>Pcdhga2</w:t>
      </w:r>
      <w:r w:rsidR="004D3AB1" w:rsidRPr="006A3C0F">
        <w:rPr>
          <w:rFonts w:ascii="Times" w:hAnsi="Times" w:cs="Arial"/>
          <w:sz w:val="22"/>
          <w:szCs w:val="22"/>
        </w:rPr>
        <w:t xml:space="preserve">, </w:t>
      </w:r>
      <w:r w:rsidR="004D3AB1" w:rsidRPr="006A3C0F">
        <w:rPr>
          <w:rFonts w:ascii="Times" w:hAnsi="Times" w:cs="Arial"/>
          <w:i/>
          <w:iCs/>
          <w:sz w:val="22"/>
          <w:szCs w:val="22"/>
        </w:rPr>
        <w:t>Pcd</w:t>
      </w:r>
      <w:r w:rsidR="009D7E3F" w:rsidRPr="006A3C0F">
        <w:rPr>
          <w:rFonts w:ascii="Times" w:hAnsi="Times" w:cs="Arial"/>
          <w:i/>
          <w:iCs/>
          <w:sz w:val="22"/>
          <w:szCs w:val="22"/>
        </w:rPr>
        <w:t>hg</w:t>
      </w:r>
      <w:r w:rsidR="004D3AB1" w:rsidRPr="006A3C0F">
        <w:rPr>
          <w:rFonts w:ascii="Times" w:hAnsi="Times" w:cs="Arial"/>
          <w:i/>
          <w:iCs/>
          <w:sz w:val="22"/>
          <w:szCs w:val="22"/>
        </w:rPr>
        <w:t>b1</w:t>
      </w:r>
      <w:r w:rsidR="004D3AB1" w:rsidRPr="006A3C0F">
        <w:rPr>
          <w:rFonts w:ascii="Times" w:hAnsi="Times" w:cs="Arial"/>
          <w:sz w:val="22"/>
          <w:szCs w:val="22"/>
        </w:rPr>
        <w:t xml:space="preserve">, and </w:t>
      </w:r>
      <w:r w:rsidR="004D3AB1" w:rsidRPr="006A3C0F">
        <w:rPr>
          <w:rFonts w:ascii="Times" w:hAnsi="Times" w:cs="Arial"/>
          <w:i/>
          <w:iCs/>
          <w:sz w:val="22"/>
          <w:szCs w:val="22"/>
        </w:rPr>
        <w:t>Pcdhgc4</w:t>
      </w:r>
      <w:r w:rsidR="004D3AB1" w:rsidRPr="006A3C0F">
        <w:rPr>
          <w:rFonts w:ascii="Times" w:hAnsi="Times" w:cs="Arial"/>
          <w:sz w:val="22"/>
          <w:szCs w:val="22"/>
        </w:rPr>
        <w:t xml:space="preserve"> are below detection, </w:t>
      </w:r>
      <w:proofErr w:type="gramStart"/>
      <w:r w:rsidR="004D3AB1" w:rsidRPr="006A3C0F">
        <w:rPr>
          <w:rFonts w:ascii="Times" w:hAnsi="Times" w:cs="Arial"/>
          <w:sz w:val="22"/>
          <w:szCs w:val="22"/>
        </w:rPr>
        <w:t>similar to</w:t>
      </w:r>
      <w:proofErr w:type="gramEnd"/>
      <w:r w:rsidR="004D3AB1" w:rsidRPr="006A3C0F">
        <w:rPr>
          <w:rFonts w:ascii="Times" w:hAnsi="Times" w:cs="Arial"/>
          <w:sz w:val="22"/>
          <w:szCs w:val="22"/>
        </w:rPr>
        <w:t xml:space="preserve"> the expression levels revealed by RNA sequencing.</w:t>
      </w:r>
    </w:p>
    <w:p w14:paraId="1E1CDB42" w14:textId="3E6162C3" w:rsidR="007239A9" w:rsidRPr="006A3C0F" w:rsidRDefault="007239A9" w:rsidP="00D85C06">
      <w:pPr>
        <w:spacing w:line="480" w:lineRule="auto"/>
        <w:jc w:val="both"/>
        <w:rPr>
          <w:rFonts w:ascii="Times" w:hAnsi="Times" w:cs="Arial"/>
          <w:sz w:val="22"/>
          <w:szCs w:val="22"/>
        </w:rPr>
      </w:pPr>
    </w:p>
    <w:p w14:paraId="34C06E55" w14:textId="2158ADB4" w:rsidR="00DA1CCE" w:rsidRPr="006A3C0F" w:rsidRDefault="00DA1CCE" w:rsidP="00D85C06">
      <w:pPr>
        <w:spacing w:after="120" w:line="480" w:lineRule="auto"/>
        <w:contextualSpacing/>
        <w:jc w:val="both"/>
        <w:rPr>
          <w:rFonts w:ascii="Times" w:hAnsi="Times" w:cs="Arial"/>
          <w:b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Figure S</w:t>
      </w:r>
      <w:r w:rsidR="00C063B0" w:rsidRPr="006A3C0F">
        <w:rPr>
          <w:rFonts w:ascii="Times" w:hAnsi="Times" w:cs="Arial"/>
          <w:b/>
          <w:sz w:val="22"/>
          <w:szCs w:val="22"/>
        </w:rPr>
        <w:t>2</w:t>
      </w:r>
      <w:r w:rsidRPr="006A3C0F">
        <w:rPr>
          <w:rFonts w:ascii="Times" w:hAnsi="Times" w:cs="Arial"/>
          <w:b/>
          <w:sz w:val="22"/>
          <w:szCs w:val="22"/>
        </w:rPr>
        <w:t xml:space="preserve">. Loss of </w:t>
      </w:r>
      <w:r w:rsidRPr="006A3C0F">
        <w:rPr>
          <w:rFonts w:ascii="Times" w:hAnsi="Times" w:cs="Arial"/>
          <w:b/>
          <w:i/>
          <w:iCs/>
          <w:sz w:val="22"/>
          <w:szCs w:val="22"/>
        </w:rPr>
        <w:t>Pcdhgs</w:t>
      </w:r>
      <w:r w:rsidRPr="006A3C0F">
        <w:rPr>
          <w:rFonts w:ascii="Times" w:hAnsi="Times" w:cs="Arial"/>
          <w:b/>
          <w:sz w:val="22"/>
          <w:szCs w:val="22"/>
        </w:rPr>
        <w:t xml:space="preserve"> in the sensory neurons do not affect adult body weight, startle response to air puff alone, acoustic PPI or EPM performance</w:t>
      </w:r>
    </w:p>
    <w:p w14:paraId="555592DC" w14:textId="77777777" w:rsidR="00DA1CCE" w:rsidRPr="006A3C0F" w:rsidRDefault="00DA1CCE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 xml:space="preserve">(A) </w:t>
      </w:r>
      <w:r w:rsidRPr="006A3C0F">
        <w:rPr>
          <w:rFonts w:ascii="Times" w:hAnsi="Times" w:cs="Arial"/>
          <w:bCs/>
          <w:sz w:val="22"/>
          <w:szCs w:val="22"/>
        </w:rPr>
        <w:t xml:space="preserve">Body weight of 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bCs/>
          <w:sz w:val="22"/>
          <w:szCs w:val="22"/>
        </w:rPr>
        <w:t xml:space="preserve"> mice is decreased at weaning age (P20-P22), but not significantly different from control mice at 6 weeks. Student’s unpaired t test.</w:t>
      </w:r>
    </w:p>
    <w:p w14:paraId="4EEFF5E9" w14:textId="2380A515" w:rsidR="00DA1CCE" w:rsidRPr="006A3C0F" w:rsidRDefault="00DA1CCE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 xml:space="preserve">(B) </w:t>
      </w:r>
      <w:r w:rsidRPr="006A3C0F">
        <w:rPr>
          <w:rFonts w:ascii="Times" w:hAnsi="Times" w:cs="Arial"/>
          <w:bCs/>
          <w:sz w:val="22"/>
          <w:szCs w:val="22"/>
        </w:rPr>
        <w:t xml:space="preserve">Response to a light air puff stimulus alone directed to the back hairy skin, showing that 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bCs/>
          <w:sz w:val="22"/>
          <w:szCs w:val="22"/>
        </w:rPr>
        <w:t xml:space="preserve"> mice exhibited </w:t>
      </w:r>
      <w:r w:rsidR="00E0241F" w:rsidRPr="006A3C0F">
        <w:rPr>
          <w:rFonts w:ascii="Times" w:hAnsi="Times" w:cs="Arial"/>
          <w:bCs/>
          <w:sz w:val="22"/>
          <w:szCs w:val="22"/>
        </w:rPr>
        <w:t>normal</w:t>
      </w:r>
      <w:r w:rsidRPr="006A3C0F">
        <w:rPr>
          <w:rFonts w:ascii="Times" w:hAnsi="Times" w:cs="Arial"/>
          <w:bCs/>
          <w:sz w:val="22"/>
          <w:szCs w:val="22"/>
        </w:rPr>
        <w:t xml:space="preserve"> level of </w:t>
      </w:r>
      <w:r w:rsidR="00E0241F" w:rsidRPr="006A3C0F">
        <w:rPr>
          <w:rFonts w:ascii="Times" w:hAnsi="Times" w:cs="Arial"/>
          <w:bCs/>
          <w:sz w:val="22"/>
          <w:szCs w:val="22"/>
        </w:rPr>
        <w:t>movements in response</w:t>
      </w:r>
      <w:r w:rsidRPr="006A3C0F">
        <w:rPr>
          <w:rFonts w:ascii="Times" w:hAnsi="Times" w:cs="Arial"/>
          <w:bCs/>
          <w:sz w:val="22"/>
          <w:szCs w:val="22"/>
        </w:rPr>
        <w:t xml:space="preserve"> to a light air puff stimulus. Student’s unpaired t test.</w:t>
      </w:r>
    </w:p>
    <w:p w14:paraId="66B9CC60" w14:textId="77777777" w:rsidR="00DA1CCE" w:rsidRPr="006A3C0F" w:rsidRDefault="00DA1CCE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(C)</w:t>
      </w:r>
      <w:r w:rsidRPr="006A3C0F">
        <w:rPr>
          <w:rFonts w:ascii="Times" w:hAnsi="Times"/>
        </w:rPr>
        <w:t xml:space="preserve"> </w:t>
      </w:r>
      <w:proofErr w:type="spellStart"/>
      <w:r w:rsidRPr="006A3C0F">
        <w:rPr>
          <w:rFonts w:ascii="Times" w:hAnsi="Times" w:cs="Arial"/>
          <w:bCs/>
          <w:sz w:val="22"/>
          <w:szCs w:val="22"/>
        </w:rPr>
        <w:t>aPPI</w:t>
      </w:r>
      <w:proofErr w:type="spellEnd"/>
      <w:r w:rsidRPr="006A3C0F">
        <w:rPr>
          <w:rFonts w:ascii="Times" w:hAnsi="Times" w:cs="Arial"/>
          <w:bCs/>
          <w:sz w:val="22"/>
          <w:szCs w:val="22"/>
        </w:rPr>
        <w:t xml:space="preserve"> with 250 </w:t>
      </w:r>
      <w:proofErr w:type="spellStart"/>
      <w:r w:rsidRPr="006A3C0F">
        <w:rPr>
          <w:rFonts w:ascii="Times" w:hAnsi="Times" w:cs="Arial"/>
          <w:bCs/>
          <w:sz w:val="22"/>
          <w:szCs w:val="22"/>
        </w:rPr>
        <w:t>ms</w:t>
      </w:r>
      <w:proofErr w:type="spellEnd"/>
      <w:r w:rsidRPr="006A3C0F">
        <w:rPr>
          <w:rFonts w:ascii="Times" w:hAnsi="Times" w:cs="Arial"/>
          <w:bCs/>
          <w:sz w:val="22"/>
          <w:szCs w:val="22"/>
        </w:rPr>
        <w:t xml:space="preserve"> ISI for littermate controls and 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bCs/>
          <w:sz w:val="22"/>
          <w:szCs w:val="22"/>
        </w:rPr>
        <w:t xml:space="preserve"> mice, showing no significant difference between genotypes. Student’s unpaired t test.</w:t>
      </w:r>
    </w:p>
    <w:p w14:paraId="00E26BD3" w14:textId="77777777" w:rsidR="00DA1CCE" w:rsidRPr="006A3C0F" w:rsidRDefault="00DA1CCE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(D)</w:t>
      </w:r>
      <w:r w:rsidRPr="006A3C0F">
        <w:rPr>
          <w:rFonts w:ascii="Times" w:hAnsi="Times"/>
        </w:rPr>
        <w:t xml:space="preserve"> </w:t>
      </w:r>
      <w:r w:rsidRPr="006A3C0F">
        <w:rPr>
          <w:rFonts w:ascii="Times" w:hAnsi="Times" w:cs="Arial"/>
          <w:bCs/>
          <w:sz w:val="22"/>
          <w:szCs w:val="22"/>
        </w:rPr>
        <w:t>Time in center of open field. Student’s unpaired t test.</w:t>
      </w:r>
    </w:p>
    <w:p w14:paraId="094F352E" w14:textId="77777777" w:rsidR="00DA1CCE" w:rsidRPr="006A3C0F" w:rsidRDefault="00DA1CCE" w:rsidP="00D85C06">
      <w:pPr>
        <w:spacing w:after="120" w:line="480" w:lineRule="auto"/>
        <w:contextualSpacing/>
        <w:jc w:val="both"/>
        <w:rPr>
          <w:rFonts w:ascii="Times" w:hAnsi="Times" w:cs="Arial"/>
          <w:b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 xml:space="preserve">(E) </w:t>
      </w:r>
      <w:r w:rsidRPr="006A3C0F">
        <w:rPr>
          <w:rFonts w:ascii="Times" w:hAnsi="Times" w:cs="Arial"/>
          <w:bCs/>
          <w:sz w:val="22"/>
          <w:szCs w:val="22"/>
        </w:rPr>
        <w:t>No different in the</w:t>
      </w:r>
      <w:r w:rsidRPr="006A3C0F">
        <w:rPr>
          <w:rFonts w:ascii="Times" w:hAnsi="Times" w:cs="Arial"/>
          <w:b/>
          <w:sz w:val="22"/>
          <w:szCs w:val="22"/>
        </w:rPr>
        <w:t xml:space="preserve"> </w:t>
      </w:r>
      <w:r w:rsidRPr="006A3C0F">
        <w:rPr>
          <w:rFonts w:ascii="Times" w:hAnsi="Times" w:cs="Arial"/>
          <w:bCs/>
          <w:sz w:val="22"/>
          <w:szCs w:val="22"/>
        </w:rPr>
        <w:t xml:space="preserve">percent of time spent in the open arms of the EPM test between littermate controls and 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bCs/>
          <w:sz w:val="22"/>
          <w:szCs w:val="22"/>
        </w:rPr>
        <w:t xml:space="preserve"> mice. Student’s unpaired t test.</w:t>
      </w:r>
    </w:p>
    <w:p w14:paraId="3EB7C9AE" w14:textId="77777777" w:rsidR="00DA1CCE" w:rsidRPr="006A3C0F" w:rsidRDefault="00DA1CCE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 </w:t>
      </w:r>
      <w:r w:rsidRPr="006A3C0F">
        <w:rPr>
          <w:rFonts w:ascii="Times" w:hAnsi="Times" w:cs="Arial"/>
          <w:bCs/>
          <w:sz w:val="22"/>
          <w:szCs w:val="22"/>
        </w:rPr>
        <w:t>ns, not significant; *p &lt; 0.05; ***p &lt; 0.001.</w:t>
      </w:r>
    </w:p>
    <w:p w14:paraId="3916A4E3" w14:textId="77777777" w:rsidR="00DA1CCE" w:rsidRPr="006A3C0F" w:rsidRDefault="00DA1CCE" w:rsidP="00D85C06">
      <w:pPr>
        <w:spacing w:line="480" w:lineRule="auto"/>
        <w:jc w:val="both"/>
        <w:rPr>
          <w:rFonts w:ascii="Times" w:hAnsi="Times" w:cs="Arial"/>
          <w:sz w:val="22"/>
          <w:szCs w:val="22"/>
        </w:rPr>
      </w:pPr>
    </w:p>
    <w:p w14:paraId="11540419" w14:textId="77777777" w:rsidR="000A7DDE" w:rsidRPr="006A3C0F" w:rsidRDefault="007239A9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Figure </w:t>
      </w:r>
      <w:r w:rsidR="000053BE" w:rsidRPr="006A3C0F">
        <w:rPr>
          <w:rFonts w:ascii="Times" w:hAnsi="Times" w:cs="Arial"/>
          <w:b/>
          <w:bCs/>
          <w:sz w:val="22"/>
          <w:szCs w:val="22"/>
        </w:rPr>
        <w:t>S</w:t>
      </w:r>
      <w:r w:rsidR="006A65BE" w:rsidRPr="006A3C0F">
        <w:rPr>
          <w:rFonts w:ascii="Times" w:hAnsi="Times" w:cs="Arial"/>
          <w:b/>
          <w:bCs/>
          <w:sz w:val="22"/>
          <w:szCs w:val="22"/>
        </w:rPr>
        <w:t>3</w:t>
      </w:r>
      <w:r w:rsidRPr="006A3C0F">
        <w:rPr>
          <w:rFonts w:ascii="Times" w:hAnsi="Times" w:cs="Arial"/>
          <w:b/>
          <w:bCs/>
          <w:sz w:val="22"/>
          <w:szCs w:val="22"/>
        </w:rPr>
        <w:t xml:space="preserve">. </w:t>
      </w:r>
      <w:r w:rsidR="000A7DDE" w:rsidRPr="006A3C0F">
        <w:rPr>
          <w:rFonts w:ascii="Times" w:hAnsi="Times" w:cs="Arial"/>
          <w:b/>
          <w:bCs/>
          <w:sz w:val="22"/>
          <w:szCs w:val="22"/>
        </w:rPr>
        <w:t xml:space="preserve">Normal </w:t>
      </w:r>
      <w:proofErr w:type="spellStart"/>
      <w:r w:rsidR="000A7DDE" w:rsidRPr="006A3C0F">
        <w:rPr>
          <w:rFonts w:ascii="Times" w:hAnsi="Times" w:cs="Arial"/>
          <w:b/>
          <w:bCs/>
          <w:sz w:val="22"/>
          <w:szCs w:val="22"/>
        </w:rPr>
        <w:t>mEPSC</w:t>
      </w:r>
      <w:proofErr w:type="spellEnd"/>
      <w:r w:rsidR="000A7DDE" w:rsidRPr="006A3C0F">
        <w:rPr>
          <w:rFonts w:ascii="Times" w:hAnsi="Times" w:cs="Arial"/>
          <w:b/>
          <w:bCs/>
          <w:sz w:val="22"/>
          <w:szCs w:val="22"/>
        </w:rPr>
        <w:t xml:space="preserve"> amplitude and o</w:t>
      </w:r>
      <w:r w:rsidR="000053BE" w:rsidRPr="006A3C0F">
        <w:rPr>
          <w:rFonts w:ascii="Times" w:hAnsi="Times" w:cs="Arial"/>
          <w:b/>
          <w:bCs/>
          <w:sz w:val="22"/>
          <w:szCs w:val="22"/>
        </w:rPr>
        <w:t xml:space="preserve">verall sensory axonal projections in the </w:t>
      </w:r>
      <w:proofErr w:type="gramStart"/>
      <w:r w:rsidR="000A7DDE" w:rsidRPr="006A3C0F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Advillin</w:t>
      </w:r>
      <w:r w:rsidR="000A7DDE" w:rsidRPr="006A3C0F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Cre</w:t>
      </w:r>
      <w:r w:rsidR="000A7DDE" w:rsidRPr="006A3C0F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;Pcdhg</w:t>
      </w:r>
      <w:r w:rsidR="000A7DDE" w:rsidRPr="006A3C0F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="000A7DDE" w:rsidRPr="006A3C0F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3/fcon3</w:t>
      </w:r>
      <w:r w:rsidR="000A7DDE" w:rsidRPr="006A3C0F">
        <w:rPr>
          <w:rFonts w:ascii="Times" w:hAnsi="Times" w:cs="Arial"/>
          <w:b/>
          <w:bCs/>
          <w:sz w:val="22"/>
          <w:szCs w:val="22"/>
        </w:rPr>
        <w:t xml:space="preserve"> mice</w:t>
      </w:r>
    </w:p>
    <w:p w14:paraId="190A484A" w14:textId="61338A78" w:rsidR="003829A5" w:rsidRPr="006A3C0F" w:rsidRDefault="000053BE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(A) </w:t>
      </w:r>
      <w:r w:rsidR="003829A5" w:rsidRPr="006A3C0F">
        <w:rPr>
          <w:rFonts w:ascii="Times" w:hAnsi="Times" w:cs="Arial"/>
          <w:sz w:val="22"/>
          <w:szCs w:val="22"/>
        </w:rPr>
        <w:t xml:space="preserve">Average </w:t>
      </w:r>
      <w:proofErr w:type="spellStart"/>
      <w:r w:rsidR="003829A5" w:rsidRPr="006A3C0F">
        <w:rPr>
          <w:rFonts w:ascii="Times" w:hAnsi="Times" w:cs="Arial"/>
          <w:sz w:val="22"/>
          <w:szCs w:val="22"/>
        </w:rPr>
        <w:t>mEPSC</w:t>
      </w:r>
      <w:proofErr w:type="spellEnd"/>
      <w:r w:rsidR="003829A5" w:rsidRPr="006A3C0F">
        <w:rPr>
          <w:rFonts w:ascii="Times" w:hAnsi="Times" w:cs="Arial"/>
          <w:sz w:val="22"/>
          <w:szCs w:val="22"/>
        </w:rPr>
        <w:t xml:space="preserve"> amplitudes in the control and </w:t>
      </w:r>
      <w:proofErr w:type="gramStart"/>
      <w:r w:rsidR="003829A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3829A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3829A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3829A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="003829A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3/fcon3</w:t>
      </w:r>
      <w:r w:rsidR="003829A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;Ai14 </w:t>
      </w:r>
      <w:r w:rsidR="003829A5" w:rsidRPr="006A3C0F">
        <w:rPr>
          <w:rFonts w:ascii="Times" w:hAnsi="Times" w:cs="Arial"/>
          <w:sz w:val="22"/>
          <w:szCs w:val="22"/>
          <w:lang w:eastAsia="zh-CN"/>
        </w:rPr>
        <w:t>mice.</w:t>
      </w:r>
      <w:r w:rsidR="0014591B" w:rsidRPr="006A3C0F">
        <w:rPr>
          <w:rFonts w:ascii="Times" w:hAnsi="Times" w:cs="Arial"/>
          <w:sz w:val="22"/>
          <w:szCs w:val="22"/>
          <w:lang w:eastAsia="zh-CN"/>
        </w:rPr>
        <w:t xml:space="preserve"> </w:t>
      </w:r>
      <w:r w:rsidR="0014591B" w:rsidRPr="006A3C0F">
        <w:rPr>
          <w:rFonts w:ascii="Times" w:hAnsi="Times" w:cs="Arial"/>
          <w:bCs/>
          <w:sz w:val="22"/>
          <w:szCs w:val="22"/>
        </w:rPr>
        <w:t>ns, not significant</w:t>
      </w:r>
      <w:r w:rsidR="0014591B" w:rsidRPr="006A3C0F">
        <w:rPr>
          <w:rFonts w:ascii="Times" w:hAnsi="Times" w:cs="Arial"/>
          <w:sz w:val="22"/>
          <w:szCs w:val="22"/>
          <w:lang w:eastAsia="zh-CN"/>
        </w:rPr>
        <w:t>. Student’s unpaired t test.</w:t>
      </w:r>
    </w:p>
    <w:p w14:paraId="59F246ED" w14:textId="281ACBBE" w:rsidR="00970EE3" w:rsidRPr="006A3C0F" w:rsidRDefault="003829A5" w:rsidP="00D85C06">
      <w:pPr>
        <w:spacing w:line="480" w:lineRule="auto"/>
        <w:jc w:val="both"/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(B) </w:t>
      </w:r>
      <w:r w:rsidR="000053BE" w:rsidRPr="006A3C0F">
        <w:rPr>
          <w:rFonts w:ascii="Times" w:hAnsi="Times" w:cs="Arial"/>
          <w:sz w:val="22"/>
          <w:szCs w:val="22"/>
        </w:rPr>
        <w:t xml:space="preserve">Representative images from </w:t>
      </w:r>
      <w:proofErr w:type="gramStart"/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</w:t>
      </w:r>
      <w:proofErr w:type="gramEnd"/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14</w:t>
      </w:r>
      <w:r w:rsidR="002B3B79" w:rsidRPr="006A3C0F">
        <w:rPr>
          <w:rFonts w:ascii="Times" w:hAnsi="Times" w:cs="Arial"/>
          <w:sz w:val="22"/>
          <w:szCs w:val="22"/>
        </w:rPr>
        <w:t xml:space="preserve"> and 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3/fcon3</w:t>
      </w:r>
      <w:r w:rsidR="00896380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;Ai14 </w:t>
      </w:r>
      <w:r w:rsidR="00896380" w:rsidRPr="006A3C0F">
        <w:rPr>
          <w:rFonts w:ascii="Times" w:hAnsi="Times" w:cs="Arial"/>
          <w:color w:val="000000" w:themeColor="text1"/>
          <w:sz w:val="22"/>
          <w:szCs w:val="22"/>
        </w:rPr>
        <w:t>animals (n = 3 per genotype), showing the overall sensory axonal projection pattern in the dorsal horn</w:t>
      </w:r>
      <w:r w:rsidR="00C17F50" w:rsidRPr="006A3C0F">
        <w:rPr>
          <w:rFonts w:ascii="Times" w:hAnsi="Times" w:cs="Arial"/>
          <w:color w:val="000000" w:themeColor="text1"/>
          <w:sz w:val="22"/>
          <w:szCs w:val="22"/>
        </w:rPr>
        <w:t xml:space="preserve"> in the mutants appear indistinguishable from controls</w:t>
      </w:r>
      <w:r w:rsidR="00575B78" w:rsidRPr="006A3C0F">
        <w:rPr>
          <w:rFonts w:ascii="Times" w:hAnsi="Times" w:cs="Arial"/>
          <w:color w:val="000000" w:themeColor="text1"/>
          <w:sz w:val="22"/>
          <w:szCs w:val="22"/>
        </w:rPr>
        <w:t>.</w:t>
      </w:r>
    </w:p>
    <w:p w14:paraId="7BA9B52C" w14:textId="47CA0378" w:rsidR="000053BE" w:rsidRPr="006A3C0F" w:rsidRDefault="000053BE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</w:rPr>
      </w:pPr>
    </w:p>
    <w:p w14:paraId="6B5DA71E" w14:textId="1B1F0CBF" w:rsidR="0060305D" w:rsidRPr="006A3C0F" w:rsidRDefault="000E27EC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</w:rPr>
        <w:t>Figure S</w:t>
      </w:r>
      <w:r w:rsidR="0032176A" w:rsidRPr="006A3C0F">
        <w:rPr>
          <w:rFonts w:ascii="Times" w:hAnsi="Times" w:cs="Arial"/>
          <w:b/>
          <w:bCs/>
          <w:sz w:val="22"/>
          <w:szCs w:val="22"/>
        </w:rPr>
        <w:t>4</w:t>
      </w:r>
      <w:r w:rsidRPr="006A3C0F">
        <w:rPr>
          <w:rFonts w:ascii="Times" w:hAnsi="Times" w:cs="Arial"/>
          <w:b/>
          <w:bCs/>
          <w:sz w:val="22"/>
          <w:szCs w:val="22"/>
        </w:rPr>
        <w:t>.</w:t>
      </w:r>
      <w:r w:rsidR="00DC4F31" w:rsidRPr="006A3C0F">
        <w:rPr>
          <w:rFonts w:ascii="Times" w:hAnsi="Times" w:cs="Arial"/>
          <w:b/>
          <w:bCs/>
          <w:sz w:val="22"/>
          <w:szCs w:val="22"/>
        </w:rPr>
        <w:t xml:space="preserve"> Pcdhgs are</w:t>
      </w:r>
      <w:r w:rsidR="000B18A5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not required for sensory axon patterning around hair follicles </w:t>
      </w:r>
    </w:p>
    <w:p w14:paraId="42033C90" w14:textId="06F239FF" w:rsidR="00D968BA" w:rsidRPr="006A3C0F" w:rsidRDefault="00FD7F93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A)</w:t>
      </w:r>
      <w:r w:rsidR="008B631A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Representative images of back hairy skin from </w:t>
      </w:r>
      <w:proofErr w:type="gramStart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</w:t>
      </w:r>
      <w:proofErr w:type="gramEnd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14</w:t>
      </w:r>
      <w:r w:rsidRPr="006A3C0F">
        <w:rPr>
          <w:rFonts w:ascii="Times" w:hAnsi="Times" w:cs="Arial"/>
          <w:sz w:val="22"/>
          <w:szCs w:val="22"/>
        </w:rPr>
        <w:t xml:space="preserve"> and 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3/fcon3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;Ai14 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mice. </w:t>
      </w:r>
      <w:r w:rsidR="00173D4D" w:rsidRPr="006A3C0F">
        <w:rPr>
          <w:rFonts w:ascii="Times" w:hAnsi="Times" w:cs="Arial"/>
          <w:sz w:val="22"/>
          <w:szCs w:val="22"/>
          <w:lang w:eastAsia="zh-CN"/>
        </w:rPr>
        <w:t>L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anceolate and circumferential </w:t>
      </w:r>
      <w:r w:rsidR="00173D4D" w:rsidRPr="006A3C0F">
        <w:rPr>
          <w:rFonts w:ascii="Times" w:hAnsi="Times" w:cs="Arial"/>
          <w:sz w:val="22"/>
          <w:szCs w:val="22"/>
          <w:lang w:eastAsia="zh-CN"/>
        </w:rPr>
        <w:t>sensory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endings around hair follicles are visualized using tdTomato </w:t>
      </w:r>
      <w:r w:rsidRPr="006A3C0F">
        <w:rPr>
          <w:rFonts w:ascii="Times" w:hAnsi="Times" w:cs="Arial"/>
          <w:sz w:val="22"/>
          <w:szCs w:val="22"/>
          <w:lang w:eastAsia="zh-CN"/>
        </w:rPr>
        <w:lastRenderedPageBreak/>
        <w:t>fluorescence (red), while terminal Schwann Cells are labeled using S100 immunostaining (green). Scale bar</w:t>
      </w:r>
      <w:r w:rsidR="00173D4D" w:rsidRPr="006A3C0F">
        <w:rPr>
          <w:rFonts w:ascii="Times" w:hAnsi="Times" w:cs="Arial"/>
          <w:sz w:val="22"/>
          <w:szCs w:val="22"/>
          <w:lang w:eastAsia="zh-CN"/>
        </w:rPr>
        <w:t xml:space="preserve"> represents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20 </w:t>
      </w:r>
      <w:proofErr w:type="spellStart"/>
      <w:r w:rsidRPr="006A3C0F">
        <w:rPr>
          <w:rFonts w:ascii="Times" w:hAnsi="Times" w:cs="Arial"/>
          <w:sz w:val="22"/>
          <w:szCs w:val="22"/>
          <w:lang w:eastAsia="zh-CN"/>
        </w:rPr>
        <w:t>μm</w:t>
      </w:r>
      <w:proofErr w:type="spellEnd"/>
      <w:r w:rsidRPr="006A3C0F">
        <w:rPr>
          <w:rFonts w:ascii="Times" w:hAnsi="Times" w:cs="Arial"/>
          <w:sz w:val="22"/>
          <w:szCs w:val="22"/>
          <w:lang w:eastAsia="zh-CN"/>
        </w:rPr>
        <w:t xml:space="preserve">. </w:t>
      </w:r>
    </w:p>
    <w:p w14:paraId="4529A8FA" w14:textId="77777777" w:rsidR="002509A8" w:rsidRPr="006A3C0F" w:rsidRDefault="00FD7F93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B)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</w:t>
      </w:r>
      <w:proofErr w:type="gramStart"/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3/fcon3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;Ai14 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mice have normal length of lanceolate endings around guard hairs (n = 7 hair follicles for control and n= 13 for 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3/fcon3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14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) and non-guard hairs (n = 45 hair follicles for control and n = 54 hair follicles for 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3/fcon3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14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). </w:t>
      </w:r>
      <w:r w:rsidR="00C627FC" w:rsidRPr="006A3C0F">
        <w:rPr>
          <w:rFonts w:ascii="Times" w:hAnsi="Times" w:cs="Arial"/>
          <w:sz w:val="22"/>
          <w:szCs w:val="22"/>
          <w:lang w:eastAsia="zh-CN"/>
        </w:rPr>
        <w:t xml:space="preserve">Student’s unpaired t test. </w:t>
      </w:r>
    </w:p>
    <w:p w14:paraId="77C37710" w14:textId="008CEF8A" w:rsidR="0060305D" w:rsidRPr="006A3C0F" w:rsidRDefault="00FD7F93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C and D)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</w:t>
      </w:r>
      <w:proofErr w:type="gramStart"/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3/fcon3</w:t>
      </w:r>
      <w:r w:rsidR="00D968BA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;Ai14 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mice have normal length of </w:t>
      </w:r>
      <w:r w:rsidR="00D968BA" w:rsidRPr="006A3C0F">
        <w:rPr>
          <w:rFonts w:ascii="Times" w:hAnsi="Times" w:cs="Arial"/>
          <w:sz w:val="22"/>
          <w:szCs w:val="22"/>
          <w:lang w:eastAsia="zh-CN"/>
        </w:rPr>
        <w:t>t</w:t>
      </w:r>
      <w:r w:rsidRPr="006A3C0F">
        <w:rPr>
          <w:rFonts w:ascii="Times" w:hAnsi="Times" w:cs="Arial"/>
          <w:sz w:val="22"/>
          <w:szCs w:val="22"/>
          <w:lang w:eastAsia="zh-CN"/>
        </w:rPr>
        <w:t>erminal Schwann cell</w:t>
      </w:r>
      <w:r w:rsidR="00400BB5" w:rsidRPr="006A3C0F">
        <w:rPr>
          <w:rFonts w:ascii="Times" w:hAnsi="Times" w:cs="Arial"/>
          <w:sz w:val="22"/>
          <w:szCs w:val="22"/>
          <w:lang w:eastAsia="zh-CN"/>
        </w:rPr>
        <w:t xml:space="preserve"> 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protrusions (C) and </w:t>
      </w:r>
      <w:r w:rsidR="00400BB5" w:rsidRPr="006A3C0F">
        <w:rPr>
          <w:rFonts w:ascii="Times" w:hAnsi="Times" w:cs="Arial"/>
          <w:sz w:val="22"/>
          <w:szCs w:val="22"/>
          <w:lang w:eastAsia="zh-CN"/>
        </w:rPr>
        <w:t xml:space="preserve">normal 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number of </w:t>
      </w:r>
      <w:r w:rsidR="00930F44" w:rsidRPr="006A3C0F">
        <w:rPr>
          <w:rFonts w:ascii="Times" w:hAnsi="Times" w:cs="Arial"/>
          <w:sz w:val="22"/>
          <w:szCs w:val="22"/>
          <w:lang w:eastAsia="zh-CN"/>
        </w:rPr>
        <w:t>t</w:t>
      </w:r>
      <w:r w:rsidRPr="006A3C0F">
        <w:rPr>
          <w:rFonts w:ascii="Times" w:hAnsi="Times" w:cs="Arial"/>
          <w:sz w:val="22"/>
          <w:szCs w:val="22"/>
          <w:lang w:eastAsia="zh-CN"/>
        </w:rPr>
        <w:t>erminal Schwann cells</w:t>
      </w:r>
      <w:r w:rsidR="00D87500" w:rsidRPr="006A3C0F">
        <w:rPr>
          <w:rFonts w:ascii="Times" w:hAnsi="Times" w:cs="Arial"/>
          <w:sz w:val="22"/>
          <w:szCs w:val="22"/>
          <w:lang w:eastAsia="zh-CN"/>
        </w:rPr>
        <w:t xml:space="preserve"> (D)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around guard hairs (n = 15 hair follicles for control and n= 18 for 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3/fcon3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14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) and non-guard hairs (n = 45 hair follicles for control and n = 54 hair follicles for 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3/fcon3</w:t>
      </w:r>
      <w:r w:rsidR="00400BB5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14</w:t>
      </w:r>
      <w:r w:rsidRPr="006A3C0F">
        <w:rPr>
          <w:rFonts w:ascii="Times" w:hAnsi="Times" w:cs="Arial"/>
          <w:sz w:val="22"/>
          <w:szCs w:val="22"/>
          <w:lang w:eastAsia="zh-CN"/>
        </w:rPr>
        <w:t>).</w:t>
      </w:r>
      <w:r w:rsidR="00C627FC" w:rsidRPr="006A3C0F">
        <w:rPr>
          <w:rFonts w:ascii="Times" w:hAnsi="Times" w:cs="Arial"/>
          <w:sz w:val="22"/>
          <w:szCs w:val="22"/>
          <w:lang w:eastAsia="zh-CN"/>
        </w:rPr>
        <w:t xml:space="preserve"> Student’s unpaired t test. </w:t>
      </w:r>
    </w:p>
    <w:p w14:paraId="450DECCD" w14:textId="0D1CD288" w:rsidR="00207449" w:rsidRPr="006A3C0F" w:rsidRDefault="00207449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E)</w:t>
      </w:r>
      <w:r w:rsidR="00C9594C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</w:t>
      </w:r>
      <w:r w:rsidR="00C9594C" w:rsidRPr="006A3C0F">
        <w:rPr>
          <w:rFonts w:ascii="Times" w:hAnsi="Times" w:cs="Arial"/>
          <w:sz w:val="22"/>
          <w:szCs w:val="22"/>
          <w:lang w:eastAsia="zh-CN"/>
        </w:rPr>
        <w:t xml:space="preserve">Number of Merkel cell per touch dome in the control and </w:t>
      </w:r>
      <w:proofErr w:type="gramStart"/>
      <w:r w:rsidR="00C9594C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C9594C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C9594C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C9594C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="00C9594C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3/fcon3</w:t>
      </w:r>
      <w:r w:rsidR="00C9594C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 </w:t>
      </w:r>
      <w:r w:rsidR="00C9594C" w:rsidRPr="006A3C0F">
        <w:rPr>
          <w:rFonts w:ascii="Times" w:hAnsi="Times" w:cs="Arial"/>
          <w:sz w:val="22"/>
          <w:szCs w:val="22"/>
          <w:lang w:eastAsia="zh-CN"/>
        </w:rPr>
        <w:t>mice.</w:t>
      </w:r>
      <w:r w:rsidR="004A050E" w:rsidRPr="006A3C0F">
        <w:rPr>
          <w:rFonts w:ascii="Times" w:hAnsi="Times" w:cs="Arial"/>
          <w:sz w:val="22"/>
          <w:szCs w:val="22"/>
          <w:lang w:eastAsia="zh-CN"/>
        </w:rPr>
        <w:t xml:space="preserve"> Student’s unpaired t test.</w:t>
      </w:r>
    </w:p>
    <w:p w14:paraId="639AE429" w14:textId="2F37E9BE" w:rsidR="00207449" w:rsidRPr="006A3C0F" w:rsidRDefault="00207449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F)</w:t>
      </w:r>
      <w:r w:rsidR="004A050E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</w:t>
      </w:r>
      <w:r w:rsidR="004A050E" w:rsidRPr="006A3C0F">
        <w:rPr>
          <w:rFonts w:ascii="Times" w:hAnsi="Times" w:cs="Arial"/>
          <w:sz w:val="22"/>
          <w:szCs w:val="22"/>
          <w:lang w:eastAsia="zh-CN"/>
        </w:rPr>
        <w:t xml:space="preserve">Area of Meissner corpuscle in the control and </w:t>
      </w:r>
      <w:proofErr w:type="gramStart"/>
      <w:r w:rsidR="004A050E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="004A050E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4A050E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="004A050E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="004A050E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3/fcon3</w:t>
      </w:r>
      <w:r w:rsidR="004A050E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 </w:t>
      </w:r>
      <w:r w:rsidR="004A050E" w:rsidRPr="006A3C0F">
        <w:rPr>
          <w:rFonts w:ascii="Times" w:hAnsi="Times" w:cs="Arial"/>
          <w:sz w:val="22"/>
          <w:szCs w:val="22"/>
          <w:lang w:eastAsia="zh-CN"/>
        </w:rPr>
        <w:t>mice. Student’s unpaired t test.</w:t>
      </w:r>
    </w:p>
    <w:p w14:paraId="0F0EF2D8" w14:textId="4A8CFC14" w:rsidR="00A7309F" w:rsidRPr="006A3C0F" w:rsidRDefault="00A7309F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G)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</w:t>
      </w:r>
      <w:r w:rsidR="00F84257" w:rsidRPr="006A3C0F">
        <w:rPr>
          <w:rFonts w:ascii="Times" w:hAnsi="Times" w:cs="Arial"/>
          <w:sz w:val="22"/>
          <w:szCs w:val="22"/>
          <w:lang w:eastAsia="zh-CN"/>
        </w:rPr>
        <w:t>Representative s</w:t>
      </w:r>
      <w:r w:rsidR="00E017B4" w:rsidRPr="006A3C0F">
        <w:rPr>
          <w:rFonts w:ascii="Times" w:hAnsi="Times" w:cs="Arial"/>
          <w:sz w:val="22"/>
          <w:szCs w:val="22"/>
          <w:lang w:eastAsia="zh-CN"/>
        </w:rPr>
        <w:t xml:space="preserve">pinal cord IHC image of a </w:t>
      </w:r>
      <w:proofErr w:type="gramStart"/>
      <w:r w:rsidR="00E017B4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Dhh</w:t>
      </w:r>
      <w:r w:rsidR="00E017B4"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="00E017B4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Ai</w:t>
      </w:r>
      <w:proofErr w:type="gramEnd"/>
      <w:r w:rsidR="00E017B4"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14 </w:t>
      </w:r>
      <w:r w:rsidR="00E017B4" w:rsidRPr="006A3C0F">
        <w:rPr>
          <w:rFonts w:ascii="Times" w:hAnsi="Times" w:cs="Arial"/>
          <w:color w:val="000000" w:themeColor="text1"/>
          <w:sz w:val="22"/>
          <w:szCs w:val="22"/>
        </w:rPr>
        <w:t>animal, showing that Tomato signal is only found in dorsal root, but not found in any cells</w:t>
      </w:r>
      <w:r w:rsidR="00AC1FD5" w:rsidRPr="006A3C0F">
        <w:rPr>
          <w:rFonts w:ascii="Times" w:hAnsi="Times" w:cs="Arial"/>
          <w:color w:val="000000" w:themeColor="text1"/>
          <w:sz w:val="22"/>
          <w:szCs w:val="22"/>
        </w:rPr>
        <w:t xml:space="preserve"> in the spinal cord</w:t>
      </w:r>
      <w:r w:rsidR="00E017B4" w:rsidRPr="006A3C0F">
        <w:rPr>
          <w:rFonts w:ascii="Times" w:hAnsi="Times" w:cs="Arial"/>
          <w:color w:val="000000" w:themeColor="text1"/>
          <w:sz w:val="22"/>
          <w:szCs w:val="22"/>
        </w:rPr>
        <w:t>.</w:t>
      </w:r>
    </w:p>
    <w:p w14:paraId="5D1EA203" w14:textId="41437BBA" w:rsidR="004A050E" w:rsidRPr="006A3C0F" w:rsidRDefault="00301EB4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</w:t>
      </w:r>
      <w:r w:rsidR="00A7309F" w:rsidRPr="006A3C0F">
        <w:rPr>
          <w:rFonts w:ascii="Times" w:hAnsi="Times" w:cs="Arial"/>
          <w:b/>
          <w:bCs/>
          <w:sz w:val="22"/>
          <w:szCs w:val="22"/>
          <w:lang w:eastAsia="zh-CN"/>
        </w:rPr>
        <w:t>H</w:t>
      </w: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-</w:t>
      </w:r>
      <w:r w:rsidR="00A7309F" w:rsidRPr="006A3C0F">
        <w:rPr>
          <w:rFonts w:ascii="Times" w:hAnsi="Times" w:cs="Arial"/>
          <w:b/>
          <w:bCs/>
          <w:sz w:val="22"/>
          <w:szCs w:val="22"/>
          <w:lang w:eastAsia="zh-CN"/>
        </w:rPr>
        <w:t>K</w:t>
      </w: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)</w:t>
      </w:r>
      <w:r w:rsidRPr="006A3C0F">
        <w:rPr>
          <w:rFonts w:ascii="Times" w:hAnsi="Times" w:cs="Arial"/>
          <w:sz w:val="22"/>
          <w:szCs w:val="22"/>
          <w:lang w:eastAsia="zh-CN"/>
        </w:rPr>
        <w:t xml:space="preserve"> Representative IHC images of lamina III from </w:t>
      </w:r>
      <w:r w:rsidRPr="006A3C0F">
        <w:rPr>
          <w:rFonts w:ascii="Times" w:hAnsi="Times" w:cs="Arial"/>
          <w:color w:val="000000" w:themeColor="text1"/>
          <w:sz w:val="22"/>
          <w:szCs w:val="22"/>
        </w:rPr>
        <w:t>control</w:t>
      </w:r>
      <w:r w:rsidRPr="006A3C0F">
        <w:rPr>
          <w:rFonts w:ascii="Times" w:hAnsi="Times" w:cs="Arial"/>
          <w:sz w:val="22"/>
          <w:szCs w:val="22"/>
        </w:rPr>
        <w:t xml:space="preserve"> and </w:t>
      </w:r>
      <w:proofErr w:type="gramStart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Dhh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Pcdhg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 xml:space="preserve"> </w:t>
      </w:r>
      <w:r w:rsidRPr="006A3C0F">
        <w:rPr>
          <w:rFonts w:ascii="Times" w:hAnsi="Times" w:cs="Arial"/>
          <w:sz w:val="22"/>
          <w:szCs w:val="22"/>
          <w:lang w:eastAsia="zh-CN"/>
        </w:rPr>
        <w:t>mice</w:t>
      </w:r>
      <w:r w:rsidR="004331A0" w:rsidRPr="006A3C0F">
        <w:rPr>
          <w:rFonts w:ascii="Times" w:hAnsi="Times" w:cs="Arial"/>
          <w:sz w:val="22"/>
          <w:szCs w:val="22"/>
          <w:lang w:eastAsia="zh-CN"/>
        </w:rPr>
        <w:t xml:space="preserve"> (H)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>, showing no difference observed in the vGluT1</w:t>
      </w:r>
      <w:r w:rsidR="001A1418" w:rsidRPr="006A3C0F">
        <w:rPr>
          <w:rFonts w:ascii="Times" w:hAnsi="Times" w:cs="Arial"/>
          <w:sz w:val="22"/>
          <w:szCs w:val="22"/>
          <w:vertAlign w:val="superscript"/>
          <w:lang w:eastAsia="zh-CN"/>
        </w:rPr>
        <w:t>+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 xml:space="preserve"> puncta density (</w:t>
      </w:r>
      <w:r w:rsidR="001A0E21" w:rsidRPr="006A3C0F">
        <w:rPr>
          <w:rFonts w:ascii="Times" w:hAnsi="Times" w:cs="Arial"/>
          <w:sz w:val="22"/>
          <w:szCs w:val="22"/>
          <w:lang w:eastAsia="zh-CN"/>
        </w:rPr>
        <w:t>I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>), Homer1</w:t>
      </w:r>
      <w:r w:rsidR="001A1418" w:rsidRPr="006A3C0F">
        <w:rPr>
          <w:rFonts w:ascii="Times" w:hAnsi="Times" w:cs="Arial"/>
          <w:sz w:val="22"/>
          <w:szCs w:val="22"/>
          <w:vertAlign w:val="superscript"/>
          <w:lang w:eastAsia="zh-CN"/>
        </w:rPr>
        <w:t>+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 xml:space="preserve"> puncta density (</w:t>
      </w:r>
      <w:r w:rsidR="001A0E21" w:rsidRPr="006A3C0F">
        <w:rPr>
          <w:rFonts w:ascii="Times" w:hAnsi="Times" w:cs="Arial"/>
          <w:sz w:val="22"/>
          <w:szCs w:val="22"/>
          <w:lang w:eastAsia="zh-CN"/>
        </w:rPr>
        <w:t>J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>), and the density of Homer1</w:t>
      </w:r>
      <w:r w:rsidR="001A1418" w:rsidRPr="006A3C0F">
        <w:rPr>
          <w:rFonts w:ascii="Times" w:hAnsi="Times" w:cs="Arial"/>
          <w:sz w:val="22"/>
          <w:szCs w:val="22"/>
          <w:vertAlign w:val="superscript"/>
          <w:lang w:eastAsia="zh-CN"/>
        </w:rPr>
        <w:t>+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 xml:space="preserve"> puncta surrounding vGluT1</w:t>
      </w:r>
      <w:r w:rsidR="001A1418" w:rsidRPr="006A3C0F">
        <w:rPr>
          <w:rFonts w:ascii="Times" w:hAnsi="Times" w:cs="Arial"/>
          <w:sz w:val="22"/>
          <w:szCs w:val="22"/>
          <w:vertAlign w:val="superscript"/>
          <w:lang w:eastAsia="zh-CN"/>
        </w:rPr>
        <w:t>+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 xml:space="preserve"> puncta (</w:t>
      </w:r>
      <w:r w:rsidR="001A0E21" w:rsidRPr="006A3C0F">
        <w:rPr>
          <w:rFonts w:ascii="Times" w:hAnsi="Times" w:cs="Arial"/>
          <w:sz w:val="22"/>
          <w:szCs w:val="22"/>
          <w:lang w:eastAsia="zh-CN"/>
        </w:rPr>
        <w:t>K</w:t>
      </w:r>
      <w:r w:rsidR="001A1418" w:rsidRPr="006A3C0F">
        <w:rPr>
          <w:rFonts w:ascii="Times" w:hAnsi="Times" w:cs="Arial"/>
          <w:sz w:val="22"/>
          <w:szCs w:val="22"/>
          <w:lang w:eastAsia="zh-CN"/>
        </w:rPr>
        <w:t>).</w:t>
      </w:r>
    </w:p>
    <w:p w14:paraId="5528558B" w14:textId="07669496" w:rsidR="004A050E" w:rsidRPr="006A3C0F" w:rsidRDefault="004A050E" w:rsidP="00D85C06">
      <w:pPr>
        <w:spacing w:line="480" w:lineRule="auto"/>
        <w:jc w:val="both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sz w:val="22"/>
          <w:szCs w:val="22"/>
          <w:lang w:eastAsia="zh-CN"/>
        </w:rPr>
        <w:t>ns, not significant.</w:t>
      </w:r>
    </w:p>
    <w:p w14:paraId="033DDBE4" w14:textId="77777777" w:rsidR="00FD7F93" w:rsidRPr="006A3C0F" w:rsidRDefault="00FD7F93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</w:p>
    <w:p w14:paraId="0C76A99A" w14:textId="699E90C2" w:rsidR="00C17F50" w:rsidRPr="006A3C0F" w:rsidRDefault="005E25B2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Figure S</w:t>
      </w:r>
      <w:r w:rsidR="000413C9" w:rsidRPr="006A3C0F">
        <w:rPr>
          <w:rFonts w:ascii="Times" w:hAnsi="Times" w:cs="Arial"/>
          <w:b/>
          <w:bCs/>
          <w:sz w:val="22"/>
          <w:szCs w:val="22"/>
          <w:lang w:eastAsia="zh-CN"/>
        </w:rPr>
        <w:t>5</w:t>
      </w: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. </w:t>
      </w:r>
      <w:r w:rsidR="00A814F4" w:rsidRPr="006A3C0F">
        <w:rPr>
          <w:rFonts w:ascii="Times" w:hAnsi="Times" w:cs="Arial"/>
          <w:b/>
          <w:bCs/>
          <w:i/>
          <w:iCs/>
          <w:sz w:val="22"/>
          <w:szCs w:val="22"/>
          <w:lang w:eastAsia="zh-CN"/>
        </w:rPr>
        <w:t>Pcdhgs</w:t>
      </w:r>
      <w:r w:rsidR="00A814F4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</w:t>
      </w:r>
      <w:r w:rsidR="000B18A5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function </w:t>
      </w:r>
      <w:r w:rsidR="00A814F4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in the sensory neurons </w:t>
      </w:r>
      <w:r w:rsidR="000B18A5" w:rsidRPr="006A3C0F">
        <w:rPr>
          <w:rFonts w:ascii="Times" w:hAnsi="Times" w:cs="Arial"/>
          <w:b/>
          <w:bCs/>
          <w:sz w:val="22"/>
          <w:szCs w:val="22"/>
          <w:lang w:eastAsia="zh-CN"/>
        </w:rPr>
        <w:t>to maintain synapse and peripheral axonal branching</w:t>
      </w:r>
    </w:p>
    <w:p w14:paraId="03E8E212" w14:textId="2566B46B" w:rsidR="00C84283" w:rsidRPr="006A3C0F" w:rsidRDefault="00C17F50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A)</w:t>
      </w:r>
      <w:r w:rsidR="008D56EA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</w:t>
      </w:r>
      <w:r w:rsidR="00C84283" w:rsidRPr="006A3C0F">
        <w:rPr>
          <w:rFonts w:ascii="Times" w:hAnsi="Times" w:cs="Arial"/>
          <w:bCs/>
          <w:sz w:val="22"/>
          <w:szCs w:val="22"/>
        </w:rPr>
        <w:t>IHC images of dorsal root ganglion (DRG) showing the GFP fused-</w:t>
      </w:r>
      <w:proofErr w:type="spellStart"/>
      <w:r w:rsidR="00C84283" w:rsidRPr="006A3C0F">
        <w:rPr>
          <w:rFonts w:ascii="Times" w:hAnsi="Times" w:cs="Arial"/>
          <w:bCs/>
          <w:sz w:val="22"/>
          <w:szCs w:val="22"/>
        </w:rPr>
        <w:t>Pcdhg</w:t>
      </w:r>
      <w:proofErr w:type="spellEnd"/>
      <w:r w:rsidR="00C84283" w:rsidRPr="006A3C0F">
        <w:rPr>
          <w:rFonts w:ascii="Times" w:hAnsi="Times" w:cs="Arial"/>
          <w:bCs/>
          <w:sz w:val="22"/>
          <w:szCs w:val="22"/>
        </w:rPr>
        <w:t xml:space="preserve"> in, </w:t>
      </w:r>
      <w:r w:rsidR="00C84283" w:rsidRPr="006A3C0F">
        <w:rPr>
          <w:rFonts w:ascii="Times" w:hAnsi="Times" w:cs="Arial"/>
          <w:bCs/>
          <w:i/>
          <w:iCs/>
          <w:sz w:val="22"/>
          <w:szCs w:val="22"/>
        </w:rPr>
        <w:t>Pcdhg</w:t>
      </w:r>
      <w:r w:rsidR="00C84283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3/fcon3</w:t>
      </w:r>
      <w:r w:rsidR="00C84283" w:rsidRPr="006A3C0F">
        <w:rPr>
          <w:rFonts w:ascii="Times" w:hAnsi="Times" w:cs="Arial"/>
          <w:bCs/>
          <w:sz w:val="22"/>
          <w:szCs w:val="22"/>
        </w:rPr>
        <w:t xml:space="preserve"> (positive control), </w:t>
      </w:r>
      <w:proofErr w:type="gramStart"/>
      <w:r w:rsidR="00C84283"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="00C84283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59090B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ER</w:t>
      </w:r>
      <w:r w:rsidR="00C84283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C84283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C84283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C84283" w:rsidRPr="006A3C0F">
        <w:rPr>
          <w:rFonts w:ascii="Times" w:hAnsi="Times" w:cs="Arial"/>
          <w:bCs/>
          <w:sz w:val="22"/>
          <w:szCs w:val="22"/>
        </w:rPr>
        <w:t xml:space="preserve">, and wildtype (negative control) mice. IB4 labels small diameter non-peptidergic nociceptors. Scale bars represent 50 </w:t>
      </w:r>
      <w:r w:rsidR="00C84283" w:rsidRPr="006A3C0F">
        <w:rPr>
          <w:rFonts w:ascii="Times" w:hAnsi="Times" w:cs="Arial"/>
          <w:sz w:val="22"/>
          <w:szCs w:val="22"/>
        </w:rPr>
        <w:sym w:font="Symbol" w:char="F06D"/>
      </w:r>
      <w:r w:rsidR="00C84283" w:rsidRPr="006A3C0F">
        <w:rPr>
          <w:rFonts w:ascii="Times" w:hAnsi="Times" w:cs="Arial"/>
          <w:bCs/>
          <w:sz w:val="22"/>
          <w:szCs w:val="22"/>
        </w:rPr>
        <w:t>m.</w:t>
      </w:r>
    </w:p>
    <w:p w14:paraId="4472849E" w14:textId="69021456" w:rsidR="00420EAF" w:rsidRPr="006A3C0F" w:rsidRDefault="00C84283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lastRenderedPageBreak/>
        <w:t>(B)</w:t>
      </w:r>
      <w:r w:rsidRPr="006A3C0F">
        <w:rPr>
          <w:rFonts w:ascii="Times" w:hAnsi="Times" w:cs="Arial"/>
          <w:bCs/>
          <w:sz w:val="22"/>
          <w:szCs w:val="22"/>
        </w:rPr>
        <w:t xml:space="preserve"> </w:t>
      </w:r>
      <w:r w:rsidR="0059090B" w:rsidRPr="006A3C0F">
        <w:rPr>
          <w:rFonts w:ascii="Times" w:hAnsi="Times" w:cs="Arial"/>
          <w:bCs/>
          <w:sz w:val="22"/>
          <w:szCs w:val="22"/>
        </w:rPr>
        <w:t xml:space="preserve">Quantification showing the normalized level of GFP intensity in the </w:t>
      </w:r>
      <w:proofErr w:type="gramStart"/>
      <w:r w:rsidR="0059090B"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="0059090B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ER</w:t>
      </w:r>
      <w:r w:rsidR="0059090B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59090B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59090B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59090B" w:rsidRPr="006A3C0F">
        <w:rPr>
          <w:rFonts w:ascii="Times" w:hAnsi="Times" w:cs="Arial"/>
          <w:bCs/>
          <w:sz w:val="22"/>
          <w:szCs w:val="22"/>
        </w:rPr>
        <w:t xml:space="preserve"> is reduced to wildtype level. one-way ANOVA test. </w:t>
      </w:r>
    </w:p>
    <w:p w14:paraId="4EC05D8A" w14:textId="0FD308E1" w:rsidR="00420EAF" w:rsidRPr="006A3C0F" w:rsidRDefault="00420EAF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(C)</w:t>
      </w:r>
      <w:r w:rsidRPr="006A3C0F">
        <w:rPr>
          <w:rFonts w:ascii="Times" w:hAnsi="Times" w:cs="Arial"/>
          <w:bCs/>
          <w:sz w:val="22"/>
          <w:szCs w:val="22"/>
        </w:rPr>
        <w:t xml:space="preserve"> IHC images of spinal cord lamina III from P21 littermate control</w:t>
      </w:r>
      <w:r w:rsidR="00CD3714" w:rsidRPr="006A3C0F">
        <w:rPr>
          <w:rFonts w:ascii="Times" w:hAnsi="Times" w:cs="Arial"/>
          <w:bCs/>
          <w:sz w:val="22"/>
          <w:szCs w:val="22"/>
        </w:rPr>
        <w:t xml:space="preserve"> (n = 4 animals)</w:t>
      </w:r>
      <w:r w:rsidRPr="006A3C0F">
        <w:rPr>
          <w:rFonts w:ascii="Times" w:hAnsi="Times" w:cs="Arial"/>
          <w:bCs/>
          <w:sz w:val="22"/>
          <w:szCs w:val="22"/>
        </w:rPr>
        <w:t xml:space="preserve"> and 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ER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bCs/>
          <w:sz w:val="22"/>
          <w:szCs w:val="22"/>
        </w:rPr>
        <w:t xml:space="preserve"> mice</w:t>
      </w:r>
      <w:r w:rsidR="00CD3714" w:rsidRPr="006A3C0F">
        <w:rPr>
          <w:rFonts w:ascii="Times" w:hAnsi="Times" w:cs="Arial"/>
          <w:bCs/>
          <w:sz w:val="22"/>
          <w:szCs w:val="22"/>
        </w:rPr>
        <w:t xml:space="preserve"> (n = 4 animals)</w:t>
      </w:r>
      <w:r w:rsidRPr="006A3C0F">
        <w:rPr>
          <w:rFonts w:ascii="Times" w:hAnsi="Times" w:cs="Arial"/>
          <w:bCs/>
          <w:sz w:val="22"/>
          <w:szCs w:val="22"/>
        </w:rPr>
        <w:t xml:space="preserve">. </w:t>
      </w:r>
      <w:r w:rsidR="005A24BC" w:rsidRPr="006A3C0F">
        <w:rPr>
          <w:rFonts w:ascii="Times" w:hAnsi="Times" w:cs="Arial"/>
          <w:bCs/>
          <w:sz w:val="22"/>
          <w:szCs w:val="22"/>
        </w:rPr>
        <w:t xml:space="preserve">All animals received the same tamoxifen treatment to control for potential neuronal toxicity from tamoxifen. </w:t>
      </w:r>
    </w:p>
    <w:p w14:paraId="38D98368" w14:textId="3352A1EA" w:rsidR="000B18A5" w:rsidRPr="006A3C0F" w:rsidRDefault="00420EAF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sz w:val="22"/>
          <w:szCs w:val="22"/>
        </w:rPr>
        <w:t>(</w:t>
      </w:r>
      <w:r w:rsidR="008A7E09" w:rsidRPr="006A3C0F">
        <w:rPr>
          <w:rFonts w:ascii="Times" w:hAnsi="Times" w:cs="Arial"/>
          <w:b/>
          <w:sz w:val="22"/>
          <w:szCs w:val="22"/>
        </w:rPr>
        <w:t>D</w:t>
      </w:r>
      <w:r w:rsidRPr="006A3C0F">
        <w:rPr>
          <w:rFonts w:ascii="Times" w:hAnsi="Times" w:cs="Arial"/>
          <w:b/>
          <w:sz w:val="22"/>
          <w:szCs w:val="22"/>
        </w:rPr>
        <w:t>-</w:t>
      </w:r>
      <w:r w:rsidR="008A7E09" w:rsidRPr="006A3C0F">
        <w:rPr>
          <w:rFonts w:ascii="Times" w:hAnsi="Times" w:cs="Arial"/>
          <w:b/>
          <w:sz w:val="22"/>
          <w:szCs w:val="22"/>
        </w:rPr>
        <w:t>G</w:t>
      </w:r>
      <w:r w:rsidRPr="006A3C0F">
        <w:rPr>
          <w:rFonts w:ascii="Times" w:hAnsi="Times" w:cs="Arial"/>
          <w:b/>
          <w:sz w:val="22"/>
          <w:szCs w:val="22"/>
        </w:rPr>
        <w:t>)</w:t>
      </w:r>
      <w:r w:rsidRPr="006A3C0F">
        <w:rPr>
          <w:rFonts w:ascii="Times" w:hAnsi="Times" w:cs="Arial"/>
          <w:bCs/>
          <w:sz w:val="22"/>
          <w:szCs w:val="22"/>
        </w:rPr>
        <w:t xml:space="preserve"> Normalized densities of </w:t>
      </w:r>
      <w:r w:rsidR="006A6451" w:rsidRPr="006A3C0F">
        <w:rPr>
          <w:rFonts w:ascii="Times" w:hAnsi="Times" w:cs="Arial"/>
          <w:bCs/>
          <w:sz w:val="22"/>
          <w:szCs w:val="22"/>
        </w:rPr>
        <w:t>vGluT1</w:t>
      </w:r>
      <w:r w:rsidR="006A6451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Pr="006A3C0F">
        <w:rPr>
          <w:rFonts w:ascii="Times" w:hAnsi="Times" w:cs="Arial"/>
          <w:bCs/>
          <w:sz w:val="22"/>
          <w:szCs w:val="22"/>
        </w:rPr>
        <w:t xml:space="preserve"> puncta (</w:t>
      </w:r>
      <w:r w:rsidR="00366821" w:rsidRPr="006A3C0F">
        <w:rPr>
          <w:rFonts w:ascii="Times" w:hAnsi="Times" w:cs="Arial"/>
          <w:bCs/>
          <w:sz w:val="22"/>
          <w:szCs w:val="22"/>
        </w:rPr>
        <w:t>D</w:t>
      </w:r>
      <w:r w:rsidRPr="006A3C0F">
        <w:rPr>
          <w:rFonts w:ascii="Times" w:hAnsi="Times" w:cs="Arial"/>
          <w:bCs/>
          <w:sz w:val="22"/>
          <w:szCs w:val="22"/>
        </w:rPr>
        <w:t xml:space="preserve">) and </w:t>
      </w:r>
      <w:r w:rsidR="00366821" w:rsidRPr="006A3C0F">
        <w:rPr>
          <w:rFonts w:ascii="Times" w:hAnsi="Times" w:cs="Arial"/>
          <w:bCs/>
          <w:sz w:val="22"/>
          <w:szCs w:val="22"/>
        </w:rPr>
        <w:t>Homer1</w:t>
      </w:r>
      <w:r w:rsidR="00366821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Pr="006A3C0F">
        <w:rPr>
          <w:rFonts w:ascii="Times" w:hAnsi="Times" w:cs="Arial"/>
          <w:bCs/>
          <w:sz w:val="22"/>
          <w:szCs w:val="22"/>
        </w:rPr>
        <w:t xml:space="preserve"> puncta (</w:t>
      </w:r>
      <w:r w:rsidR="00366821" w:rsidRPr="006A3C0F">
        <w:rPr>
          <w:rFonts w:ascii="Times" w:hAnsi="Times" w:cs="Arial"/>
          <w:bCs/>
          <w:sz w:val="22"/>
          <w:szCs w:val="22"/>
        </w:rPr>
        <w:t>E</w:t>
      </w:r>
      <w:r w:rsidRPr="006A3C0F">
        <w:rPr>
          <w:rFonts w:ascii="Times" w:hAnsi="Times" w:cs="Arial"/>
          <w:bCs/>
          <w:sz w:val="22"/>
          <w:szCs w:val="22"/>
        </w:rPr>
        <w:t xml:space="preserve">). The normalized density </w:t>
      </w:r>
      <w:r w:rsidR="00366821" w:rsidRPr="006A3C0F">
        <w:rPr>
          <w:rFonts w:ascii="Times" w:hAnsi="Times" w:cs="Arial"/>
          <w:bCs/>
          <w:sz w:val="22"/>
          <w:szCs w:val="22"/>
        </w:rPr>
        <w:t xml:space="preserve">and size </w:t>
      </w:r>
      <w:r w:rsidRPr="006A3C0F">
        <w:rPr>
          <w:rFonts w:ascii="Times" w:hAnsi="Times" w:cs="Arial"/>
          <w:bCs/>
          <w:sz w:val="22"/>
          <w:szCs w:val="22"/>
        </w:rPr>
        <w:t>of Homer1</w:t>
      </w:r>
      <w:r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Pr="006A3C0F">
        <w:rPr>
          <w:rFonts w:ascii="Times" w:hAnsi="Times" w:cs="Arial"/>
          <w:bCs/>
          <w:sz w:val="22"/>
          <w:szCs w:val="22"/>
        </w:rPr>
        <w:t xml:space="preserve"> puncta around </w:t>
      </w:r>
      <w:r w:rsidR="00366821" w:rsidRPr="006A3C0F">
        <w:rPr>
          <w:rFonts w:ascii="Times" w:hAnsi="Times" w:cs="Arial"/>
          <w:bCs/>
          <w:sz w:val="22"/>
          <w:szCs w:val="22"/>
        </w:rPr>
        <w:t>vGluT1</w:t>
      </w:r>
      <w:r w:rsidR="00366821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366821" w:rsidRPr="006A3C0F">
        <w:rPr>
          <w:rFonts w:ascii="Times" w:hAnsi="Times" w:cs="Arial"/>
          <w:bCs/>
          <w:sz w:val="22"/>
          <w:szCs w:val="22"/>
        </w:rPr>
        <w:t xml:space="preserve"> puncta are</w:t>
      </w:r>
      <w:r w:rsidRPr="006A3C0F">
        <w:rPr>
          <w:rFonts w:ascii="Times" w:hAnsi="Times" w:cs="Arial"/>
          <w:bCs/>
          <w:sz w:val="22"/>
          <w:szCs w:val="22"/>
        </w:rPr>
        <w:t xml:space="preserve"> quantified in (</w:t>
      </w:r>
      <w:r w:rsidR="00366821" w:rsidRPr="006A3C0F">
        <w:rPr>
          <w:rFonts w:ascii="Times" w:hAnsi="Times" w:cs="Arial"/>
          <w:bCs/>
          <w:sz w:val="22"/>
          <w:szCs w:val="22"/>
        </w:rPr>
        <w:t>F</w:t>
      </w:r>
      <w:r w:rsidRPr="006A3C0F">
        <w:rPr>
          <w:rFonts w:ascii="Times" w:hAnsi="Times" w:cs="Arial"/>
          <w:bCs/>
          <w:sz w:val="22"/>
          <w:szCs w:val="22"/>
        </w:rPr>
        <w:t>) and (</w:t>
      </w:r>
      <w:r w:rsidR="00366821" w:rsidRPr="006A3C0F">
        <w:rPr>
          <w:rFonts w:ascii="Times" w:hAnsi="Times" w:cs="Arial"/>
          <w:bCs/>
          <w:sz w:val="22"/>
          <w:szCs w:val="22"/>
        </w:rPr>
        <w:t>G</w:t>
      </w:r>
      <w:r w:rsidRPr="006A3C0F">
        <w:rPr>
          <w:rFonts w:ascii="Times" w:hAnsi="Times" w:cs="Arial"/>
          <w:bCs/>
          <w:sz w:val="22"/>
          <w:szCs w:val="22"/>
        </w:rPr>
        <w:t>), respectively. Student’s unpaired t test.</w:t>
      </w:r>
    </w:p>
    <w:p w14:paraId="22A870FA" w14:textId="1B992B1B" w:rsidR="000B18A5" w:rsidRPr="006A3C0F" w:rsidRDefault="00F14207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H)</w:t>
      </w:r>
      <w:r w:rsidR="00424217" w:rsidRPr="006A3C0F">
        <w:rPr>
          <w:rFonts w:ascii="Times" w:hAnsi="Times"/>
          <w:bCs/>
        </w:rPr>
        <w:t xml:space="preserve"> </w:t>
      </w:r>
      <w:r w:rsidR="00424217" w:rsidRPr="006A3C0F">
        <w:rPr>
          <w:rFonts w:ascii="Times" w:hAnsi="Times" w:cs="Arial"/>
          <w:bCs/>
          <w:sz w:val="22"/>
          <w:szCs w:val="22"/>
        </w:rPr>
        <w:t xml:space="preserve">Whole-mount immunostaining images of adult back hairy skin sections from control and </w:t>
      </w:r>
      <w:proofErr w:type="gramStart"/>
      <w:r w:rsidR="00424217"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="00424217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424217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424217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424217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424217" w:rsidRPr="006A3C0F">
        <w:rPr>
          <w:rFonts w:ascii="Times" w:hAnsi="Times" w:cs="Arial"/>
          <w:bCs/>
          <w:sz w:val="22"/>
          <w:szCs w:val="22"/>
          <w:vertAlign w:val="superscript"/>
        </w:rPr>
        <w:t xml:space="preserve"> </w:t>
      </w:r>
      <w:r w:rsidR="00424217" w:rsidRPr="006A3C0F">
        <w:rPr>
          <w:rFonts w:ascii="Times" w:hAnsi="Times" w:cs="Arial"/>
          <w:bCs/>
          <w:sz w:val="22"/>
          <w:szCs w:val="22"/>
        </w:rPr>
        <w:t>mice. A</w:t>
      </w:r>
      <w:r w:rsidR="00424217" w:rsidRPr="006A3C0F">
        <w:rPr>
          <w:rFonts w:ascii="Times" w:hAnsi="Times" w:cs="Arial"/>
          <w:color w:val="000000" w:themeColor="text1"/>
          <w:sz w:val="22"/>
          <w:szCs w:val="22"/>
        </w:rPr>
        <w:t>β</w:t>
      </w:r>
      <w:r w:rsidR="00424217" w:rsidRPr="006A3C0F">
        <w:rPr>
          <w:rFonts w:ascii="Times" w:hAnsi="Times" w:cs="Arial"/>
          <w:bCs/>
          <w:sz w:val="22"/>
          <w:szCs w:val="22"/>
        </w:rPr>
        <w:t xml:space="preserve"> field-LTMRs form circumferential endings around hair follicles and are NFH</w:t>
      </w:r>
      <w:r w:rsidR="00424217" w:rsidRPr="006A3C0F">
        <w:rPr>
          <w:rFonts w:ascii="Times" w:hAnsi="Times" w:cs="Arial"/>
          <w:bCs/>
          <w:sz w:val="22"/>
          <w:szCs w:val="22"/>
          <w:vertAlign w:val="superscript"/>
        </w:rPr>
        <w:t xml:space="preserve">+ </w:t>
      </w:r>
      <w:r w:rsidR="00424217" w:rsidRPr="006A3C0F">
        <w:rPr>
          <w:rFonts w:ascii="Times" w:hAnsi="Times" w:cs="Arial"/>
          <w:bCs/>
          <w:sz w:val="22"/>
          <w:szCs w:val="22"/>
        </w:rPr>
        <w:t>(white arrowheads). A</w:t>
      </w:r>
      <w:r w:rsidR="00424217" w:rsidRPr="006A3C0F">
        <w:rPr>
          <w:rFonts w:ascii="Times" w:hAnsi="Times" w:cs="Arial"/>
          <w:color w:val="000000" w:themeColor="text1"/>
          <w:sz w:val="22"/>
          <w:szCs w:val="22"/>
        </w:rPr>
        <w:t>β</w:t>
      </w:r>
      <w:r w:rsidR="00424217" w:rsidRPr="006A3C0F">
        <w:rPr>
          <w:rFonts w:ascii="Times" w:hAnsi="Times" w:cs="Arial"/>
          <w:bCs/>
          <w:sz w:val="22"/>
          <w:szCs w:val="22"/>
        </w:rPr>
        <w:t xml:space="preserve"> RA-LTMRs form lanceolate endings around guard hair follicles (noted as “G”) and awl/</w:t>
      </w:r>
      <w:proofErr w:type="spellStart"/>
      <w:r w:rsidR="00424217" w:rsidRPr="006A3C0F">
        <w:rPr>
          <w:rFonts w:ascii="Times" w:hAnsi="Times" w:cs="Arial"/>
          <w:bCs/>
          <w:sz w:val="22"/>
          <w:szCs w:val="22"/>
        </w:rPr>
        <w:t>auchene</w:t>
      </w:r>
      <w:proofErr w:type="spellEnd"/>
      <w:r w:rsidR="00424217" w:rsidRPr="006A3C0F">
        <w:rPr>
          <w:rFonts w:ascii="Times" w:hAnsi="Times" w:cs="Arial"/>
          <w:bCs/>
          <w:sz w:val="22"/>
          <w:szCs w:val="22"/>
        </w:rPr>
        <w:t xml:space="preserve"> hairs. TSCs are labeled using S100 immunostaining (green). </w:t>
      </w:r>
    </w:p>
    <w:p w14:paraId="5748AE42" w14:textId="464EA337" w:rsidR="00A862DC" w:rsidRPr="006A3C0F" w:rsidRDefault="00424217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(I) </w:t>
      </w:r>
      <w:r w:rsidR="00A862DC" w:rsidRPr="006A3C0F">
        <w:rPr>
          <w:rFonts w:ascii="Times" w:hAnsi="Times" w:cs="Arial"/>
          <w:bCs/>
          <w:sz w:val="22"/>
          <w:szCs w:val="22"/>
        </w:rPr>
        <w:t>Quantification of the percentage of non-guard hair follicles innervated by NFH</w:t>
      </w:r>
      <w:r w:rsidR="00A862DC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A862DC" w:rsidRPr="006A3C0F">
        <w:rPr>
          <w:rFonts w:ascii="Times" w:hAnsi="Times" w:cs="Arial"/>
          <w:bCs/>
          <w:sz w:val="22"/>
          <w:szCs w:val="22"/>
        </w:rPr>
        <w:t xml:space="preserve"> A</w:t>
      </w:r>
      <w:r w:rsidR="00A862DC" w:rsidRPr="006A3C0F">
        <w:rPr>
          <w:rFonts w:ascii="Times" w:hAnsi="Times" w:cs="Arial"/>
          <w:color w:val="000000" w:themeColor="text1"/>
          <w:sz w:val="22"/>
          <w:szCs w:val="22"/>
        </w:rPr>
        <w:t>β</w:t>
      </w:r>
      <w:r w:rsidR="00A862DC" w:rsidRPr="006A3C0F">
        <w:rPr>
          <w:rFonts w:ascii="Times" w:hAnsi="Times" w:cs="Arial"/>
          <w:bCs/>
          <w:sz w:val="22"/>
          <w:szCs w:val="22"/>
        </w:rPr>
        <w:t xml:space="preserve"> field-LTMRs circumferential endings and A</w:t>
      </w:r>
      <w:r w:rsidR="00A862DC" w:rsidRPr="006A3C0F">
        <w:rPr>
          <w:rFonts w:ascii="Times" w:hAnsi="Times" w:cs="Arial"/>
          <w:color w:val="000000" w:themeColor="text1"/>
          <w:sz w:val="22"/>
          <w:szCs w:val="22"/>
        </w:rPr>
        <w:t>β</w:t>
      </w:r>
      <w:r w:rsidR="00A862DC" w:rsidRPr="006A3C0F">
        <w:rPr>
          <w:rFonts w:ascii="Times" w:hAnsi="Times" w:cs="Arial"/>
          <w:bCs/>
          <w:sz w:val="22"/>
          <w:szCs w:val="22"/>
        </w:rPr>
        <w:t xml:space="preserve"> RA-LTMRs lanceolate endings (n = 552 hair follicles from 4 control animals and n = 674 hair follicles from 4 </w:t>
      </w:r>
      <w:proofErr w:type="gramStart"/>
      <w:r w:rsidR="00A862DC"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="00A862DC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ER</w:t>
      </w:r>
      <w:r w:rsidR="00A862DC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A862DC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A862DC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A862DC" w:rsidRPr="006A3C0F">
        <w:rPr>
          <w:rFonts w:ascii="Times" w:hAnsi="Times" w:cs="Arial"/>
          <w:bCs/>
          <w:sz w:val="22"/>
          <w:szCs w:val="22"/>
          <w:vertAlign w:val="superscript"/>
        </w:rPr>
        <w:t xml:space="preserve"> </w:t>
      </w:r>
      <w:r w:rsidR="00A862DC" w:rsidRPr="006A3C0F">
        <w:rPr>
          <w:rFonts w:ascii="Times" w:hAnsi="Times" w:cs="Arial"/>
          <w:bCs/>
          <w:sz w:val="22"/>
          <w:szCs w:val="22"/>
        </w:rPr>
        <w:t xml:space="preserve">mice). Student’s unpaired t test. </w:t>
      </w:r>
    </w:p>
    <w:p w14:paraId="3EAA48D8" w14:textId="1D092D31" w:rsidR="00E56894" w:rsidRPr="006A3C0F" w:rsidRDefault="00E56894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(J and K)</w:t>
      </w:r>
      <w:r w:rsidRPr="006A3C0F">
        <w:rPr>
          <w:rFonts w:ascii="Times" w:hAnsi="Times" w:cs="Arial"/>
          <w:bCs/>
          <w:sz w:val="22"/>
          <w:szCs w:val="22"/>
        </w:rPr>
        <w:t xml:space="preserve"> Example whole-mount immunostaining images of the Merkel cell complex (J), showing that the number major S100</w:t>
      </w:r>
      <w:r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Pr="006A3C0F">
        <w:rPr>
          <w:rFonts w:ascii="Times" w:hAnsi="Times" w:cs="Arial"/>
          <w:bCs/>
          <w:sz w:val="22"/>
          <w:szCs w:val="22"/>
        </w:rPr>
        <w:t xml:space="preserve"> branches in 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Pr="006A3C0F">
        <w:rPr>
          <w:rFonts w:ascii="Times" w:hAnsi="Times" w:cs="Arial"/>
          <w:bCs/>
          <w:sz w:val="22"/>
          <w:szCs w:val="22"/>
          <w:vertAlign w:val="superscript"/>
        </w:rPr>
        <w:t xml:space="preserve"> </w:t>
      </w:r>
      <w:r w:rsidRPr="006A3C0F">
        <w:rPr>
          <w:rFonts w:ascii="Times" w:hAnsi="Times" w:cs="Arial"/>
          <w:bCs/>
          <w:sz w:val="22"/>
          <w:szCs w:val="22"/>
        </w:rPr>
        <w:t>mice (n = 17 touch domes from 4 animals) is reduced compared to control (n = 37 touch domes from 4 animals) (K). Student’s unpaired t test.</w:t>
      </w:r>
    </w:p>
    <w:p w14:paraId="1571828E" w14:textId="00DC7AF9" w:rsidR="00E56894" w:rsidRPr="006A3C0F" w:rsidRDefault="00F44E83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Cs/>
          <w:sz w:val="22"/>
          <w:szCs w:val="22"/>
        </w:rPr>
        <w:t>ns, not significant; *p &lt; 0.05; **p &lt; 0.01; ***p &lt; 0.001.</w:t>
      </w:r>
    </w:p>
    <w:p w14:paraId="25664168" w14:textId="5EE7E6EE" w:rsidR="00D0656E" w:rsidRPr="006A3C0F" w:rsidRDefault="00D0656E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</w:p>
    <w:p w14:paraId="13CA942E" w14:textId="77777777" w:rsidR="00F44E83" w:rsidRPr="006A3C0F" w:rsidRDefault="00F44E83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</w:p>
    <w:p w14:paraId="341DB695" w14:textId="69C3C6B0" w:rsidR="00CE2B4F" w:rsidRPr="006A3C0F" w:rsidRDefault="00CE2B4F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Figure S</w:t>
      </w:r>
      <w:r w:rsidR="00145934" w:rsidRPr="006A3C0F">
        <w:rPr>
          <w:rFonts w:ascii="Times" w:hAnsi="Times" w:cs="Arial"/>
          <w:b/>
          <w:bCs/>
          <w:sz w:val="22"/>
          <w:szCs w:val="22"/>
          <w:lang w:eastAsia="zh-CN"/>
        </w:rPr>
        <w:t>6</w:t>
      </w: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. </w:t>
      </w:r>
      <w:r w:rsidR="00C901FE" w:rsidRPr="006A3C0F">
        <w:rPr>
          <w:rFonts w:ascii="Times" w:hAnsi="Times" w:cs="Arial"/>
          <w:b/>
          <w:bCs/>
          <w:sz w:val="22"/>
          <w:szCs w:val="22"/>
          <w:lang w:eastAsia="zh-CN"/>
        </w:rPr>
        <w:t>Increased s</w:t>
      </w:r>
      <w:r w:rsidR="0016248B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pinal cord neuron death in the </w:t>
      </w:r>
      <w:r w:rsidR="0016248B" w:rsidRPr="006A3C0F">
        <w:rPr>
          <w:rFonts w:ascii="Times" w:hAnsi="Times" w:cs="Arial"/>
          <w:b/>
          <w:bCs/>
          <w:i/>
          <w:iCs/>
          <w:sz w:val="22"/>
          <w:szCs w:val="22"/>
        </w:rPr>
        <w:t>Lbx1</w:t>
      </w:r>
      <w:proofErr w:type="gramStart"/>
      <w:r w:rsidR="0016248B" w:rsidRPr="006A3C0F">
        <w:rPr>
          <w:rFonts w:ascii="Times" w:hAnsi="Times" w:cs="Arial"/>
          <w:b/>
          <w:bCs/>
          <w:i/>
          <w:iCs/>
          <w:sz w:val="22"/>
          <w:szCs w:val="22"/>
          <w:vertAlign w:val="superscript"/>
        </w:rPr>
        <w:t>Cre</w:t>
      </w:r>
      <w:r w:rsidR="0016248B" w:rsidRPr="006A3C0F">
        <w:rPr>
          <w:rFonts w:ascii="Times" w:hAnsi="Times" w:cs="Arial"/>
          <w:b/>
          <w:bCs/>
          <w:i/>
          <w:iCs/>
          <w:sz w:val="22"/>
          <w:szCs w:val="22"/>
        </w:rPr>
        <w:t>;Pcdhg</w:t>
      </w:r>
      <w:r w:rsidR="0016248B" w:rsidRPr="006A3C0F">
        <w:rPr>
          <w:rFonts w:ascii="Times" w:hAnsi="Times" w:cs="Arial"/>
          <w:b/>
          <w:bCs/>
          <w:i/>
          <w:iCs/>
          <w:sz w:val="22"/>
          <w:szCs w:val="22"/>
          <w:vertAlign w:val="superscript"/>
        </w:rPr>
        <w:t>fcon</w:t>
      </w:r>
      <w:proofErr w:type="gramEnd"/>
      <w:r w:rsidR="0016248B" w:rsidRPr="006A3C0F">
        <w:rPr>
          <w:rFonts w:ascii="Times" w:hAnsi="Times" w:cs="Arial"/>
          <w:b/>
          <w:bCs/>
          <w:i/>
          <w:iCs/>
          <w:sz w:val="22"/>
          <w:szCs w:val="22"/>
          <w:vertAlign w:val="superscript"/>
        </w:rPr>
        <w:t>3/fcon3</w:t>
      </w:r>
      <w:r w:rsidR="0016248B" w:rsidRPr="006A3C0F">
        <w:rPr>
          <w:rFonts w:ascii="Times" w:hAnsi="Times" w:cs="Arial"/>
          <w:b/>
          <w:bCs/>
          <w:i/>
          <w:iCs/>
          <w:sz w:val="22"/>
          <w:szCs w:val="22"/>
          <w:lang w:eastAsia="zh-CN"/>
        </w:rPr>
        <w:t xml:space="preserve"> </w:t>
      </w:r>
      <w:r w:rsidR="0016248B" w:rsidRPr="006A3C0F">
        <w:rPr>
          <w:rFonts w:ascii="Times" w:hAnsi="Times" w:cs="Arial"/>
          <w:b/>
          <w:bCs/>
          <w:sz w:val="22"/>
          <w:szCs w:val="22"/>
        </w:rPr>
        <w:t>mice</w:t>
      </w:r>
      <w:r w:rsidR="0016248B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 and the localization of </w:t>
      </w:r>
      <w:r w:rsidR="0009141E" w:rsidRPr="006A3C0F">
        <w:rPr>
          <w:rFonts w:ascii="Times" w:hAnsi="Times" w:cs="Arial"/>
          <w:b/>
          <w:bCs/>
          <w:sz w:val="22"/>
          <w:szCs w:val="22"/>
          <w:lang w:eastAsia="zh-CN"/>
        </w:rPr>
        <w:t>Pcdhg</w:t>
      </w:r>
      <w:r w:rsidR="0016248B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s in </w:t>
      </w:r>
      <w:r w:rsidR="0009141E" w:rsidRPr="006A3C0F">
        <w:rPr>
          <w:rFonts w:ascii="Times" w:hAnsi="Times" w:cs="Arial"/>
          <w:b/>
          <w:bCs/>
          <w:sz w:val="22"/>
          <w:szCs w:val="22"/>
          <w:lang w:eastAsia="zh-CN"/>
        </w:rPr>
        <w:t>axon</w:t>
      </w:r>
      <w:r w:rsidR="0016248B" w:rsidRPr="006A3C0F">
        <w:rPr>
          <w:rFonts w:ascii="Times" w:hAnsi="Times" w:cs="Arial"/>
          <w:b/>
          <w:bCs/>
          <w:sz w:val="22"/>
          <w:szCs w:val="22"/>
          <w:lang w:eastAsia="zh-CN"/>
        </w:rPr>
        <w:t>s</w:t>
      </w:r>
    </w:p>
    <w:p w14:paraId="11B62AFE" w14:textId="78DB07D8" w:rsidR="00EC569B" w:rsidRPr="006A3C0F" w:rsidRDefault="000A57FC" w:rsidP="00D85C06">
      <w:pPr>
        <w:spacing w:line="480" w:lineRule="auto"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>(A</w:t>
      </w:r>
      <w:r w:rsidR="00462D42" w:rsidRPr="006A3C0F">
        <w:rPr>
          <w:rFonts w:ascii="Times" w:hAnsi="Times" w:cs="Arial"/>
          <w:b/>
          <w:bCs/>
          <w:sz w:val="22"/>
          <w:szCs w:val="22"/>
          <w:lang w:eastAsia="zh-CN"/>
        </w:rPr>
        <w:t>-D</w:t>
      </w:r>
      <w:r w:rsidR="0062792D" w:rsidRPr="006A3C0F">
        <w:rPr>
          <w:rFonts w:ascii="Times" w:hAnsi="Times" w:cs="Arial"/>
          <w:b/>
          <w:bCs/>
          <w:sz w:val="22"/>
          <w:szCs w:val="22"/>
        </w:rPr>
        <w:t xml:space="preserve">) </w:t>
      </w:r>
      <w:r w:rsidR="00CD3714" w:rsidRPr="006A3C0F">
        <w:rPr>
          <w:rFonts w:ascii="Times" w:hAnsi="Times" w:cs="Arial"/>
          <w:bCs/>
          <w:sz w:val="22"/>
          <w:szCs w:val="22"/>
        </w:rPr>
        <w:t>IHC images of spinal cord from littermate control</w:t>
      </w:r>
      <w:r w:rsidR="009314C1" w:rsidRPr="006A3C0F">
        <w:rPr>
          <w:rFonts w:ascii="Times" w:hAnsi="Times" w:cs="Arial"/>
          <w:bCs/>
          <w:sz w:val="22"/>
          <w:szCs w:val="22"/>
        </w:rPr>
        <w:t xml:space="preserve"> (n = 3 animals)</w:t>
      </w:r>
      <w:r w:rsidR="00CD3714" w:rsidRPr="006A3C0F">
        <w:rPr>
          <w:rFonts w:ascii="Times" w:hAnsi="Times" w:cs="Arial"/>
          <w:bCs/>
          <w:sz w:val="22"/>
          <w:szCs w:val="22"/>
        </w:rPr>
        <w:t xml:space="preserve"> and </w:t>
      </w:r>
      <w:r w:rsidR="00CD3714" w:rsidRPr="006A3C0F">
        <w:rPr>
          <w:rFonts w:ascii="Times" w:hAnsi="Times" w:cs="Arial"/>
          <w:bCs/>
          <w:i/>
          <w:iCs/>
          <w:sz w:val="22"/>
          <w:szCs w:val="22"/>
        </w:rPr>
        <w:t>Lbx1</w:t>
      </w:r>
      <w:proofErr w:type="gramStart"/>
      <w:r w:rsidR="00CD3714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CD3714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CD3714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CD3714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CD3714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 xml:space="preserve"> </w:t>
      </w:r>
      <w:r w:rsidR="00CD3714" w:rsidRPr="006A3C0F">
        <w:rPr>
          <w:rFonts w:ascii="Times" w:hAnsi="Times" w:cs="Arial"/>
          <w:bCs/>
          <w:sz w:val="22"/>
          <w:szCs w:val="22"/>
        </w:rPr>
        <w:t>mice</w:t>
      </w:r>
      <w:r w:rsidR="009314C1" w:rsidRPr="006A3C0F">
        <w:rPr>
          <w:rFonts w:ascii="Times" w:hAnsi="Times" w:cs="Arial"/>
          <w:bCs/>
          <w:sz w:val="22"/>
          <w:szCs w:val="22"/>
        </w:rPr>
        <w:t xml:space="preserve"> (n = 2 animals)</w:t>
      </w:r>
      <w:r w:rsidR="00420123" w:rsidRPr="006A3C0F">
        <w:rPr>
          <w:rFonts w:ascii="Times" w:hAnsi="Times" w:cs="Arial"/>
          <w:bCs/>
          <w:sz w:val="22"/>
          <w:szCs w:val="22"/>
        </w:rPr>
        <w:t xml:space="preserve"> (</w:t>
      </w:r>
      <w:r w:rsidR="00462D42" w:rsidRPr="006A3C0F">
        <w:rPr>
          <w:rFonts w:ascii="Times" w:hAnsi="Times" w:cs="Arial"/>
          <w:bCs/>
          <w:sz w:val="22"/>
          <w:szCs w:val="22"/>
        </w:rPr>
        <w:t>A</w:t>
      </w:r>
      <w:r w:rsidR="00420123" w:rsidRPr="006A3C0F">
        <w:rPr>
          <w:rFonts w:ascii="Times" w:hAnsi="Times" w:cs="Arial"/>
          <w:bCs/>
          <w:sz w:val="22"/>
          <w:szCs w:val="22"/>
        </w:rPr>
        <w:t>), showing that the size of the dorsal horn</w:t>
      </w:r>
      <w:r w:rsidR="00D06502" w:rsidRPr="006A3C0F">
        <w:rPr>
          <w:rFonts w:ascii="Times" w:hAnsi="Times" w:cs="Arial"/>
          <w:bCs/>
          <w:sz w:val="22"/>
          <w:szCs w:val="22"/>
        </w:rPr>
        <w:t xml:space="preserve"> (outlined with white dotted lines)</w:t>
      </w:r>
      <w:r w:rsidR="00420123" w:rsidRPr="006A3C0F">
        <w:rPr>
          <w:rFonts w:ascii="Times" w:hAnsi="Times" w:cs="Arial"/>
          <w:bCs/>
          <w:sz w:val="22"/>
          <w:szCs w:val="22"/>
        </w:rPr>
        <w:t xml:space="preserve"> is largely reduce</w:t>
      </w:r>
      <w:r w:rsidR="006D557A" w:rsidRPr="006A3C0F">
        <w:rPr>
          <w:rFonts w:ascii="Times" w:hAnsi="Times" w:cs="Arial"/>
          <w:bCs/>
          <w:sz w:val="22"/>
          <w:szCs w:val="22"/>
        </w:rPr>
        <w:t>d</w:t>
      </w:r>
      <w:r w:rsidR="00420123" w:rsidRPr="006A3C0F">
        <w:rPr>
          <w:rFonts w:ascii="Times" w:hAnsi="Times" w:cs="Arial"/>
          <w:bCs/>
          <w:sz w:val="22"/>
          <w:szCs w:val="22"/>
        </w:rPr>
        <w:t xml:space="preserve"> </w:t>
      </w:r>
      <w:r w:rsidR="009314C1" w:rsidRPr="006A3C0F">
        <w:rPr>
          <w:rFonts w:ascii="Times" w:hAnsi="Times" w:cs="Arial"/>
          <w:bCs/>
          <w:sz w:val="22"/>
          <w:szCs w:val="22"/>
        </w:rPr>
        <w:t xml:space="preserve">in the </w:t>
      </w:r>
      <w:r w:rsidR="009314C1" w:rsidRPr="006A3C0F">
        <w:rPr>
          <w:rFonts w:ascii="Times" w:hAnsi="Times" w:cs="Arial"/>
          <w:bCs/>
          <w:i/>
          <w:iCs/>
          <w:sz w:val="22"/>
          <w:szCs w:val="22"/>
        </w:rPr>
        <w:t>Lbx1</w:t>
      </w:r>
      <w:r w:rsidR="009314C1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9314C1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9314C1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3/fcon3</w:t>
      </w:r>
      <w:r w:rsidR="009314C1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 xml:space="preserve"> </w:t>
      </w:r>
      <w:r w:rsidR="009314C1" w:rsidRPr="006A3C0F">
        <w:rPr>
          <w:rFonts w:ascii="Times" w:hAnsi="Times" w:cs="Arial"/>
          <w:bCs/>
          <w:sz w:val="22"/>
          <w:szCs w:val="22"/>
        </w:rPr>
        <w:t xml:space="preserve">mice </w:t>
      </w:r>
      <w:r w:rsidR="00420123" w:rsidRPr="006A3C0F">
        <w:rPr>
          <w:rFonts w:ascii="Times" w:hAnsi="Times" w:cs="Arial"/>
          <w:bCs/>
          <w:sz w:val="22"/>
          <w:szCs w:val="22"/>
        </w:rPr>
        <w:t>(</w:t>
      </w:r>
      <w:r w:rsidR="00347D10" w:rsidRPr="006A3C0F">
        <w:rPr>
          <w:rFonts w:ascii="Times" w:hAnsi="Times" w:cs="Arial"/>
          <w:bCs/>
          <w:sz w:val="22"/>
          <w:szCs w:val="22"/>
        </w:rPr>
        <w:t>B</w:t>
      </w:r>
      <w:r w:rsidR="00420123" w:rsidRPr="006A3C0F">
        <w:rPr>
          <w:rFonts w:ascii="Times" w:hAnsi="Times" w:cs="Arial"/>
          <w:bCs/>
          <w:sz w:val="22"/>
          <w:szCs w:val="22"/>
        </w:rPr>
        <w:t>)</w:t>
      </w:r>
      <w:r w:rsidR="00CD3714" w:rsidRPr="006A3C0F">
        <w:rPr>
          <w:rFonts w:ascii="Times" w:hAnsi="Times" w:cs="Arial"/>
          <w:bCs/>
          <w:sz w:val="22"/>
          <w:szCs w:val="22"/>
        </w:rPr>
        <w:t>.</w:t>
      </w:r>
      <w:r w:rsidR="00420123" w:rsidRPr="006A3C0F">
        <w:rPr>
          <w:rFonts w:ascii="Times" w:hAnsi="Times" w:cs="Arial"/>
          <w:bCs/>
          <w:sz w:val="22"/>
          <w:szCs w:val="22"/>
        </w:rPr>
        <w:t xml:space="preserve"> </w:t>
      </w:r>
      <w:r w:rsidR="00D2056D" w:rsidRPr="006A3C0F">
        <w:rPr>
          <w:rFonts w:ascii="Times" w:hAnsi="Times" w:cs="Arial"/>
          <w:bCs/>
          <w:sz w:val="22"/>
          <w:szCs w:val="22"/>
        </w:rPr>
        <w:t>Normalized densities of vGluT1</w:t>
      </w:r>
      <w:r w:rsidR="00D2056D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D2056D" w:rsidRPr="006A3C0F">
        <w:rPr>
          <w:rFonts w:ascii="Times" w:hAnsi="Times" w:cs="Arial"/>
          <w:bCs/>
          <w:sz w:val="22"/>
          <w:szCs w:val="22"/>
        </w:rPr>
        <w:t xml:space="preserve"> puncta (</w:t>
      </w:r>
      <w:r w:rsidR="00347D10" w:rsidRPr="006A3C0F">
        <w:rPr>
          <w:rFonts w:ascii="Times" w:hAnsi="Times" w:cs="Arial"/>
          <w:bCs/>
          <w:sz w:val="22"/>
          <w:szCs w:val="22"/>
        </w:rPr>
        <w:t>C</w:t>
      </w:r>
      <w:r w:rsidR="00D2056D" w:rsidRPr="006A3C0F">
        <w:rPr>
          <w:rFonts w:ascii="Times" w:hAnsi="Times" w:cs="Arial"/>
          <w:bCs/>
          <w:sz w:val="22"/>
          <w:szCs w:val="22"/>
        </w:rPr>
        <w:t>) and Homer1</w:t>
      </w:r>
      <w:r w:rsidR="00D2056D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D2056D" w:rsidRPr="006A3C0F">
        <w:rPr>
          <w:rFonts w:ascii="Times" w:hAnsi="Times" w:cs="Arial"/>
          <w:bCs/>
          <w:sz w:val="22"/>
          <w:szCs w:val="22"/>
        </w:rPr>
        <w:t xml:space="preserve"> </w:t>
      </w:r>
      <w:r w:rsidR="00D2056D" w:rsidRPr="006A3C0F">
        <w:rPr>
          <w:rFonts w:ascii="Times" w:hAnsi="Times" w:cs="Arial"/>
          <w:bCs/>
          <w:sz w:val="22"/>
          <w:szCs w:val="22"/>
        </w:rPr>
        <w:lastRenderedPageBreak/>
        <w:t>puncta (</w:t>
      </w:r>
      <w:r w:rsidR="00347D10" w:rsidRPr="006A3C0F">
        <w:rPr>
          <w:rFonts w:ascii="Times" w:hAnsi="Times" w:cs="Arial"/>
          <w:bCs/>
          <w:sz w:val="22"/>
          <w:szCs w:val="22"/>
        </w:rPr>
        <w:t>D</w:t>
      </w:r>
      <w:r w:rsidR="00D2056D" w:rsidRPr="006A3C0F">
        <w:rPr>
          <w:rFonts w:ascii="Times" w:hAnsi="Times" w:cs="Arial"/>
          <w:bCs/>
          <w:sz w:val="22"/>
          <w:szCs w:val="22"/>
        </w:rPr>
        <w:t xml:space="preserve">) in medial lamina III remain unchanged in the </w:t>
      </w:r>
      <w:r w:rsidR="00D2056D" w:rsidRPr="006A3C0F">
        <w:rPr>
          <w:rFonts w:ascii="Times" w:hAnsi="Times" w:cs="Arial"/>
          <w:bCs/>
          <w:i/>
          <w:iCs/>
          <w:sz w:val="22"/>
          <w:szCs w:val="22"/>
        </w:rPr>
        <w:t>Lbx1</w:t>
      </w:r>
      <w:proofErr w:type="gramStart"/>
      <w:r w:rsidR="00D2056D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D2056D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D2056D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D2056D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D2056D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 xml:space="preserve"> </w:t>
      </w:r>
      <w:r w:rsidR="00D2056D" w:rsidRPr="006A3C0F">
        <w:rPr>
          <w:rFonts w:ascii="Times" w:hAnsi="Times" w:cs="Arial"/>
          <w:bCs/>
          <w:sz w:val="22"/>
          <w:szCs w:val="22"/>
        </w:rPr>
        <w:t>mice. Student’s unpaired t test.</w:t>
      </w:r>
    </w:p>
    <w:p w14:paraId="66D8541C" w14:textId="52D37404" w:rsidR="00D2056D" w:rsidRPr="006A3C0F" w:rsidRDefault="005B4B58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>(</w:t>
      </w:r>
      <w:r w:rsidR="00347D10" w:rsidRPr="006A3C0F">
        <w:rPr>
          <w:rFonts w:ascii="Times" w:hAnsi="Times" w:cs="Arial"/>
          <w:b/>
          <w:bCs/>
          <w:sz w:val="22"/>
          <w:szCs w:val="22"/>
        </w:rPr>
        <w:t>E</w:t>
      </w:r>
      <w:r w:rsidR="009314C1" w:rsidRPr="006A3C0F">
        <w:rPr>
          <w:rFonts w:ascii="Times" w:hAnsi="Times" w:cs="Arial"/>
          <w:b/>
          <w:bCs/>
          <w:sz w:val="22"/>
          <w:szCs w:val="22"/>
        </w:rPr>
        <w:t xml:space="preserve"> and </w:t>
      </w:r>
      <w:r w:rsidR="00347D10" w:rsidRPr="006A3C0F">
        <w:rPr>
          <w:rFonts w:ascii="Times" w:hAnsi="Times" w:cs="Arial"/>
          <w:b/>
          <w:bCs/>
          <w:sz w:val="22"/>
          <w:szCs w:val="22"/>
        </w:rPr>
        <w:t>F</w:t>
      </w:r>
      <w:r w:rsidRPr="006A3C0F">
        <w:rPr>
          <w:rFonts w:ascii="Times" w:hAnsi="Times" w:cs="Arial"/>
          <w:b/>
          <w:bCs/>
          <w:sz w:val="22"/>
          <w:szCs w:val="22"/>
        </w:rPr>
        <w:t>)</w:t>
      </w:r>
      <w:r w:rsidRPr="006A3C0F">
        <w:rPr>
          <w:rFonts w:ascii="Times" w:hAnsi="Times" w:cs="Arial"/>
          <w:bCs/>
          <w:sz w:val="22"/>
          <w:szCs w:val="22"/>
        </w:rPr>
        <w:t xml:space="preserve"> IHC images of spinal cord from littermate control</w:t>
      </w:r>
      <w:r w:rsidR="00F91BEC" w:rsidRPr="006A3C0F">
        <w:rPr>
          <w:rFonts w:ascii="Times" w:hAnsi="Times" w:cs="Arial"/>
          <w:bCs/>
          <w:sz w:val="22"/>
          <w:szCs w:val="22"/>
        </w:rPr>
        <w:t xml:space="preserve"> (n = 5 animals)</w:t>
      </w:r>
      <w:r w:rsidRPr="006A3C0F">
        <w:rPr>
          <w:rFonts w:ascii="Times" w:hAnsi="Times" w:cs="Arial"/>
          <w:bCs/>
          <w:sz w:val="22"/>
          <w:szCs w:val="22"/>
        </w:rPr>
        <w:t xml:space="preserve"> and 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Lbx1</w:t>
      </w:r>
      <w:proofErr w:type="gramStart"/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9314C1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</w:t>
      </w:r>
      <w:proofErr w:type="gramEnd"/>
      <w:r w:rsidR="009314C1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KO</w:t>
      </w:r>
      <w:r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/fcon3</w:t>
      </w:r>
      <w:r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 xml:space="preserve"> </w:t>
      </w:r>
      <w:r w:rsidRPr="006A3C0F">
        <w:rPr>
          <w:rFonts w:ascii="Times" w:hAnsi="Times" w:cs="Arial"/>
          <w:bCs/>
          <w:sz w:val="22"/>
          <w:szCs w:val="22"/>
        </w:rPr>
        <w:t>mice</w:t>
      </w:r>
      <w:r w:rsidR="00F91BEC" w:rsidRPr="006A3C0F">
        <w:rPr>
          <w:rFonts w:ascii="Times" w:hAnsi="Times" w:cs="Arial"/>
          <w:bCs/>
          <w:sz w:val="22"/>
          <w:szCs w:val="22"/>
        </w:rPr>
        <w:t xml:space="preserve"> (n = 3 animals)</w:t>
      </w:r>
      <w:r w:rsidRPr="006A3C0F">
        <w:rPr>
          <w:rFonts w:ascii="Times" w:hAnsi="Times" w:cs="Arial"/>
          <w:bCs/>
          <w:sz w:val="22"/>
          <w:szCs w:val="22"/>
        </w:rPr>
        <w:t xml:space="preserve"> (</w:t>
      </w:r>
      <w:r w:rsidR="006931E1" w:rsidRPr="006A3C0F">
        <w:rPr>
          <w:rFonts w:ascii="Times" w:hAnsi="Times" w:cs="Arial"/>
          <w:bCs/>
          <w:sz w:val="22"/>
          <w:szCs w:val="22"/>
        </w:rPr>
        <w:t>E</w:t>
      </w:r>
      <w:r w:rsidRPr="006A3C0F">
        <w:rPr>
          <w:rFonts w:ascii="Times" w:hAnsi="Times" w:cs="Arial"/>
          <w:bCs/>
          <w:sz w:val="22"/>
          <w:szCs w:val="22"/>
        </w:rPr>
        <w:t>), showing that the size of the dorsal horn</w:t>
      </w:r>
      <w:r w:rsidR="008F2313" w:rsidRPr="006A3C0F">
        <w:rPr>
          <w:rFonts w:ascii="Times" w:hAnsi="Times" w:cs="Arial"/>
          <w:bCs/>
          <w:sz w:val="22"/>
          <w:szCs w:val="22"/>
        </w:rPr>
        <w:t xml:space="preserve"> remain</w:t>
      </w:r>
      <w:r w:rsidR="006931E1" w:rsidRPr="006A3C0F">
        <w:rPr>
          <w:rFonts w:ascii="Times" w:hAnsi="Times" w:cs="Arial"/>
          <w:bCs/>
          <w:sz w:val="22"/>
          <w:szCs w:val="22"/>
        </w:rPr>
        <w:t>s</w:t>
      </w:r>
      <w:r w:rsidR="008F2313" w:rsidRPr="006A3C0F">
        <w:rPr>
          <w:rFonts w:ascii="Times" w:hAnsi="Times" w:cs="Arial"/>
          <w:bCs/>
          <w:sz w:val="22"/>
          <w:szCs w:val="22"/>
        </w:rPr>
        <w:t xml:space="preserve"> the same in the </w:t>
      </w:r>
      <w:r w:rsidR="008F2313" w:rsidRPr="006A3C0F">
        <w:rPr>
          <w:rFonts w:ascii="Times" w:hAnsi="Times" w:cs="Arial"/>
          <w:bCs/>
          <w:i/>
          <w:iCs/>
          <w:sz w:val="22"/>
          <w:szCs w:val="22"/>
        </w:rPr>
        <w:t>Lbx1</w:t>
      </w:r>
      <w:r w:rsidR="008F2313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8F2313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8F2313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3KO/fcon3</w:t>
      </w:r>
      <w:r w:rsidR="008F2313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 xml:space="preserve"> </w:t>
      </w:r>
      <w:r w:rsidR="008F2313" w:rsidRPr="006A3C0F">
        <w:rPr>
          <w:rFonts w:ascii="Times" w:hAnsi="Times" w:cs="Arial"/>
          <w:bCs/>
          <w:sz w:val="22"/>
          <w:szCs w:val="22"/>
        </w:rPr>
        <w:t>mice</w:t>
      </w:r>
      <w:r w:rsidRPr="006A3C0F">
        <w:rPr>
          <w:rFonts w:ascii="Times" w:hAnsi="Times" w:cs="Arial"/>
          <w:bCs/>
          <w:sz w:val="22"/>
          <w:szCs w:val="22"/>
        </w:rPr>
        <w:t xml:space="preserve"> (</w:t>
      </w:r>
      <w:r w:rsidR="006931E1" w:rsidRPr="006A3C0F">
        <w:rPr>
          <w:rFonts w:ascii="Times" w:hAnsi="Times" w:cs="Arial"/>
          <w:bCs/>
          <w:sz w:val="22"/>
          <w:szCs w:val="22"/>
        </w:rPr>
        <w:t>F</w:t>
      </w:r>
      <w:r w:rsidRPr="006A3C0F">
        <w:rPr>
          <w:rFonts w:ascii="Times" w:hAnsi="Times" w:cs="Arial"/>
          <w:bCs/>
          <w:sz w:val="22"/>
          <w:szCs w:val="22"/>
        </w:rPr>
        <w:t>).</w:t>
      </w:r>
      <w:r w:rsidR="00B85D7C" w:rsidRPr="006A3C0F">
        <w:rPr>
          <w:rFonts w:ascii="Times" w:hAnsi="Times" w:cs="Arial"/>
          <w:bCs/>
          <w:sz w:val="22"/>
          <w:szCs w:val="22"/>
        </w:rPr>
        <w:t xml:space="preserve"> Student’s unpaired t test.</w:t>
      </w:r>
    </w:p>
    <w:p w14:paraId="7F0DF21C" w14:textId="46469371" w:rsidR="00462D42" w:rsidRPr="006A3C0F" w:rsidRDefault="00462D42" w:rsidP="00D85C06">
      <w:pPr>
        <w:spacing w:line="480" w:lineRule="auto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>(</w:t>
      </w:r>
      <w:r w:rsidR="00347D10" w:rsidRPr="006A3C0F">
        <w:rPr>
          <w:rFonts w:ascii="Times" w:hAnsi="Times" w:cs="Arial"/>
          <w:b/>
          <w:bCs/>
          <w:sz w:val="22"/>
          <w:szCs w:val="22"/>
        </w:rPr>
        <w:t>G</w:t>
      </w:r>
      <w:r w:rsidRPr="006A3C0F">
        <w:rPr>
          <w:rFonts w:ascii="Times" w:hAnsi="Times" w:cs="Arial"/>
          <w:b/>
          <w:bCs/>
          <w:sz w:val="22"/>
          <w:szCs w:val="22"/>
        </w:rPr>
        <w:t xml:space="preserve">) </w:t>
      </w:r>
      <w:r w:rsidRPr="006A3C0F">
        <w:rPr>
          <w:rFonts w:ascii="Times" w:hAnsi="Times" w:cs="Arial"/>
          <w:sz w:val="22"/>
          <w:szCs w:val="22"/>
        </w:rPr>
        <w:t xml:space="preserve">Representative spinal cord and skin images from P21 </w:t>
      </w:r>
      <w:proofErr w:type="gramStart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cA</w:t>
      </w:r>
      <w:proofErr w:type="gramEnd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1</w:t>
      </w:r>
      <w:r w:rsidRPr="006A3C0F">
        <w:rPr>
          <w:rFonts w:ascii="Times" w:hAnsi="Times" w:cs="Arial"/>
          <w:sz w:val="22"/>
          <w:szCs w:val="22"/>
        </w:rPr>
        <w:t xml:space="preserve"> </w:t>
      </w:r>
      <w:r w:rsidRPr="006A3C0F">
        <w:rPr>
          <w:rFonts w:ascii="Times" w:hAnsi="Times" w:cs="Arial"/>
          <w:color w:val="000000" w:themeColor="text1"/>
          <w:sz w:val="22"/>
          <w:szCs w:val="22"/>
        </w:rPr>
        <w:t xml:space="preserve">animals. Pcdhga1-mCherry is found as puncta in the spinal cord, while Pcdhga1-mCherry is found </w:t>
      </w:r>
      <w:r w:rsidR="00830910" w:rsidRPr="006A3C0F">
        <w:rPr>
          <w:rFonts w:ascii="Times" w:hAnsi="Times" w:cs="Arial"/>
          <w:color w:val="000000" w:themeColor="text1"/>
          <w:sz w:val="22"/>
          <w:szCs w:val="22"/>
        </w:rPr>
        <w:t>in</w:t>
      </w:r>
      <w:r w:rsidRPr="006A3C0F">
        <w:rPr>
          <w:rFonts w:ascii="Times" w:hAnsi="Times" w:cs="Arial"/>
          <w:color w:val="000000" w:themeColor="text1"/>
          <w:sz w:val="22"/>
          <w:szCs w:val="22"/>
        </w:rPr>
        <w:t xml:space="preserve"> the sensory nerves in the hairy skin. Note that no Pcdhga1-mCherry signal is found in the sensory endings around hair follicles (not shown).</w:t>
      </w:r>
    </w:p>
    <w:p w14:paraId="550E28BD" w14:textId="6FF318A7" w:rsidR="00462D42" w:rsidRPr="006A3C0F" w:rsidRDefault="00462D42" w:rsidP="00D85C06">
      <w:pPr>
        <w:spacing w:line="480" w:lineRule="auto"/>
        <w:jc w:val="both"/>
        <w:rPr>
          <w:rFonts w:ascii="Times" w:hAnsi="Times" w:cs="Arial"/>
          <w:color w:val="000000" w:themeColor="text1"/>
          <w:sz w:val="22"/>
          <w:szCs w:val="22"/>
        </w:rPr>
      </w:pPr>
      <w:r w:rsidRPr="006A3C0F">
        <w:rPr>
          <w:rFonts w:ascii="Times" w:hAnsi="Times" w:cs="Arial"/>
          <w:b/>
          <w:bCs/>
          <w:sz w:val="22"/>
          <w:szCs w:val="22"/>
        </w:rPr>
        <w:t>(</w:t>
      </w:r>
      <w:r w:rsidR="00347D10" w:rsidRPr="006A3C0F">
        <w:rPr>
          <w:rFonts w:ascii="Times" w:hAnsi="Times" w:cs="Arial"/>
          <w:b/>
          <w:bCs/>
          <w:sz w:val="22"/>
          <w:szCs w:val="22"/>
        </w:rPr>
        <w:t>H</w:t>
      </w:r>
      <w:r w:rsidRPr="006A3C0F">
        <w:rPr>
          <w:rFonts w:ascii="Times" w:hAnsi="Times" w:cs="Arial"/>
          <w:b/>
          <w:bCs/>
          <w:sz w:val="22"/>
          <w:szCs w:val="22"/>
        </w:rPr>
        <w:t xml:space="preserve">) </w:t>
      </w:r>
      <w:r w:rsidRPr="006A3C0F">
        <w:rPr>
          <w:rFonts w:ascii="Times" w:hAnsi="Times" w:cs="Arial"/>
          <w:sz w:val="22"/>
          <w:szCs w:val="22"/>
        </w:rPr>
        <w:t xml:space="preserve">Representative skin images from P21 </w:t>
      </w:r>
      <w:proofErr w:type="gramStart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Advillin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  <w:vertAlign w:val="superscript"/>
        </w:rPr>
        <w:t>Cre</w:t>
      </w:r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;cC</w:t>
      </w:r>
      <w:proofErr w:type="gramEnd"/>
      <w:r w:rsidRPr="006A3C0F">
        <w:rPr>
          <w:rFonts w:ascii="Times" w:hAnsi="Times" w:cs="Arial"/>
          <w:i/>
          <w:iCs/>
          <w:color w:val="000000" w:themeColor="text1"/>
          <w:sz w:val="22"/>
          <w:szCs w:val="22"/>
        </w:rPr>
        <w:t>3</w:t>
      </w:r>
      <w:r w:rsidRPr="006A3C0F">
        <w:rPr>
          <w:rFonts w:ascii="Times" w:hAnsi="Times" w:cs="Arial"/>
          <w:sz w:val="22"/>
          <w:szCs w:val="22"/>
        </w:rPr>
        <w:t xml:space="preserve"> </w:t>
      </w:r>
      <w:r w:rsidRPr="006A3C0F">
        <w:rPr>
          <w:rFonts w:ascii="Times" w:hAnsi="Times" w:cs="Arial"/>
          <w:color w:val="000000" w:themeColor="text1"/>
          <w:sz w:val="22"/>
          <w:szCs w:val="22"/>
        </w:rPr>
        <w:t>animals, showing that Pcdhgc3-mCherry is throughout the sensory axons, including the lanceolate and circumferential endings around hair follicles.</w:t>
      </w:r>
    </w:p>
    <w:p w14:paraId="201E0C58" w14:textId="1497ED9F" w:rsidR="00322914" w:rsidRPr="006A3C0F" w:rsidRDefault="00347D10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Cs/>
          <w:sz w:val="22"/>
          <w:szCs w:val="22"/>
        </w:rPr>
        <w:t>ns, not significant; ***p &lt; 0.001.</w:t>
      </w:r>
    </w:p>
    <w:p w14:paraId="2383A855" w14:textId="0CDD87DE" w:rsidR="00617476" w:rsidRPr="006A3C0F" w:rsidRDefault="00617476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</w:p>
    <w:p w14:paraId="72A10DE1" w14:textId="60D247DF" w:rsidR="007D5E50" w:rsidRPr="006A3C0F" w:rsidRDefault="007D5E50" w:rsidP="00D85C06">
      <w:pPr>
        <w:spacing w:line="480" w:lineRule="auto"/>
        <w:jc w:val="both"/>
        <w:rPr>
          <w:rFonts w:ascii="Times" w:hAnsi="Times" w:cs="Arial"/>
          <w:b/>
          <w:bCs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Figure S7. </w:t>
      </w:r>
      <w:r w:rsidR="00197990" w:rsidRPr="006A3C0F">
        <w:rPr>
          <w:rFonts w:ascii="Times" w:hAnsi="Times" w:cs="Arial"/>
          <w:b/>
          <w:bCs/>
          <w:sz w:val="22"/>
          <w:szCs w:val="22"/>
          <w:lang w:eastAsia="zh-CN"/>
        </w:rPr>
        <w:t xml:space="preserve">Decreased corticospinal innervation in lamina III of the </w:t>
      </w:r>
      <w:r w:rsidR="00197990" w:rsidRPr="006A3C0F">
        <w:rPr>
          <w:rFonts w:ascii="Times" w:hAnsi="Times" w:cs="Arial"/>
          <w:b/>
          <w:bCs/>
          <w:i/>
          <w:iCs/>
          <w:sz w:val="22"/>
          <w:szCs w:val="22"/>
          <w:lang w:eastAsia="zh-CN"/>
        </w:rPr>
        <w:t>Cdx2</w:t>
      </w:r>
      <w:proofErr w:type="gramStart"/>
      <w:r w:rsidR="00197990" w:rsidRPr="006A3C0F">
        <w:rPr>
          <w:rFonts w:ascii="Times" w:hAnsi="Times" w:cs="Arial"/>
          <w:b/>
          <w:bCs/>
          <w:i/>
          <w:iCs/>
          <w:sz w:val="22"/>
          <w:szCs w:val="22"/>
          <w:vertAlign w:val="superscript"/>
          <w:lang w:eastAsia="zh-CN"/>
        </w:rPr>
        <w:t>Cre</w:t>
      </w:r>
      <w:r w:rsidR="00197990" w:rsidRPr="006A3C0F">
        <w:rPr>
          <w:rFonts w:ascii="Times" w:hAnsi="Times" w:cs="Arial"/>
          <w:b/>
          <w:bCs/>
          <w:i/>
          <w:iCs/>
          <w:sz w:val="22"/>
          <w:szCs w:val="22"/>
          <w:lang w:eastAsia="zh-CN"/>
        </w:rPr>
        <w:t>;Piezo</w:t>
      </w:r>
      <w:proofErr w:type="gramEnd"/>
      <w:r w:rsidR="00197990" w:rsidRPr="006A3C0F">
        <w:rPr>
          <w:rFonts w:ascii="Times" w:hAnsi="Times" w:cs="Arial"/>
          <w:b/>
          <w:bCs/>
          <w:i/>
          <w:iCs/>
          <w:sz w:val="22"/>
          <w:szCs w:val="22"/>
          <w:lang w:eastAsia="zh-CN"/>
        </w:rPr>
        <w:t>2</w:t>
      </w:r>
      <w:r w:rsidR="00197990" w:rsidRPr="006A3C0F">
        <w:rPr>
          <w:rFonts w:ascii="Times" w:hAnsi="Times" w:cs="Arial"/>
          <w:b/>
          <w:bCs/>
          <w:i/>
          <w:iCs/>
          <w:sz w:val="22"/>
          <w:szCs w:val="22"/>
          <w:vertAlign w:val="superscript"/>
          <w:lang w:eastAsia="zh-CN"/>
        </w:rPr>
        <w:t>f/f</w:t>
      </w:r>
      <w:r w:rsidR="00197990" w:rsidRPr="006A3C0F">
        <w:rPr>
          <w:rFonts w:ascii="Times" w:hAnsi="Times" w:cs="Arial"/>
          <w:b/>
          <w:bCs/>
          <w:sz w:val="22"/>
          <w:szCs w:val="22"/>
          <w:vertAlign w:val="superscript"/>
          <w:lang w:eastAsia="zh-CN"/>
        </w:rPr>
        <w:t xml:space="preserve"> </w:t>
      </w:r>
      <w:r w:rsidR="00197990" w:rsidRPr="006A3C0F">
        <w:rPr>
          <w:rFonts w:ascii="Times" w:hAnsi="Times" w:cs="Arial"/>
          <w:b/>
          <w:bCs/>
          <w:sz w:val="22"/>
          <w:szCs w:val="22"/>
          <w:lang w:eastAsia="zh-CN"/>
        </w:rPr>
        <w:t>mutants.</w:t>
      </w:r>
    </w:p>
    <w:p w14:paraId="29F7ECEF" w14:textId="063DC328" w:rsidR="004512E4" w:rsidRPr="006A3C0F" w:rsidRDefault="004512E4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Cs/>
          <w:sz w:val="22"/>
          <w:szCs w:val="22"/>
        </w:rPr>
        <w:t>(</w:t>
      </w:r>
      <w:r w:rsidRPr="006A3C0F">
        <w:rPr>
          <w:rFonts w:ascii="Times" w:hAnsi="Times" w:cs="Arial"/>
          <w:b/>
          <w:sz w:val="22"/>
          <w:szCs w:val="22"/>
        </w:rPr>
        <w:t>A</w:t>
      </w:r>
      <w:r w:rsidRPr="006A3C0F">
        <w:rPr>
          <w:rFonts w:ascii="Times" w:hAnsi="Times" w:cs="Arial"/>
          <w:bCs/>
          <w:sz w:val="22"/>
          <w:szCs w:val="22"/>
        </w:rPr>
        <w:t>)</w:t>
      </w:r>
      <w:r w:rsidR="00E63359" w:rsidRPr="006A3C0F">
        <w:rPr>
          <w:rFonts w:ascii="Times" w:hAnsi="Times" w:cs="Arial"/>
          <w:bCs/>
          <w:sz w:val="22"/>
          <w:szCs w:val="22"/>
        </w:rPr>
        <w:t xml:space="preserve"> Quantifications of the sustained phase neuronal responses in littermate control and </w:t>
      </w:r>
      <w:proofErr w:type="gramStart"/>
      <w:r w:rsidR="00E63359" w:rsidRPr="006A3C0F">
        <w:rPr>
          <w:rFonts w:ascii="Times" w:hAnsi="Times" w:cs="Arial"/>
          <w:bCs/>
          <w:i/>
          <w:iCs/>
          <w:sz w:val="22"/>
          <w:szCs w:val="22"/>
        </w:rPr>
        <w:t>Advillin</w:t>
      </w:r>
      <w:r w:rsidR="00E63359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Cre</w:t>
      </w:r>
      <w:r w:rsidR="00E63359" w:rsidRPr="006A3C0F">
        <w:rPr>
          <w:rFonts w:ascii="Times" w:hAnsi="Times" w:cs="Arial"/>
          <w:bCs/>
          <w:i/>
          <w:iCs/>
          <w:sz w:val="22"/>
          <w:szCs w:val="22"/>
        </w:rPr>
        <w:t>;Pcdhg</w:t>
      </w:r>
      <w:r w:rsidR="00E63359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fcon</w:t>
      </w:r>
      <w:proofErr w:type="gramEnd"/>
      <w:r w:rsidR="00E63359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>3/fcon3</w:t>
      </w:r>
      <w:r w:rsidR="004D320A" w:rsidRPr="006A3C0F">
        <w:rPr>
          <w:rFonts w:ascii="Times" w:hAnsi="Times" w:cs="Arial"/>
          <w:bCs/>
          <w:i/>
          <w:iCs/>
          <w:sz w:val="22"/>
          <w:szCs w:val="22"/>
          <w:vertAlign w:val="superscript"/>
        </w:rPr>
        <w:t xml:space="preserve"> </w:t>
      </w:r>
      <w:r w:rsidR="00E63359" w:rsidRPr="006A3C0F">
        <w:rPr>
          <w:rFonts w:ascii="Times" w:hAnsi="Times" w:cs="Arial"/>
          <w:bCs/>
          <w:sz w:val="22"/>
          <w:szCs w:val="22"/>
          <w:vertAlign w:val="superscript"/>
        </w:rPr>
        <w:t xml:space="preserve"> </w:t>
      </w:r>
      <w:r w:rsidR="00E63359" w:rsidRPr="006A3C0F">
        <w:rPr>
          <w:rFonts w:ascii="Times" w:hAnsi="Times" w:cs="Arial"/>
          <w:bCs/>
          <w:sz w:val="22"/>
          <w:szCs w:val="22"/>
        </w:rPr>
        <w:t>mice</w:t>
      </w:r>
      <w:r w:rsidR="00F106D6" w:rsidRPr="006A3C0F">
        <w:rPr>
          <w:rFonts w:ascii="Times" w:hAnsi="Times" w:cs="Arial"/>
          <w:bCs/>
          <w:sz w:val="22"/>
          <w:szCs w:val="22"/>
        </w:rPr>
        <w:t xml:space="preserve"> at various indentation forces</w:t>
      </w:r>
      <w:r w:rsidR="00E63359" w:rsidRPr="006A3C0F">
        <w:rPr>
          <w:rFonts w:ascii="Times" w:hAnsi="Times" w:cs="Arial"/>
          <w:bCs/>
          <w:sz w:val="22"/>
          <w:szCs w:val="22"/>
        </w:rPr>
        <w:t>. Two-way ANOVA.</w:t>
      </w:r>
      <w:r w:rsidR="00A402BD" w:rsidRPr="006A3C0F">
        <w:rPr>
          <w:rFonts w:ascii="Times" w:hAnsi="Times" w:cs="Arial"/>
          <w:bCs/>
          <w:sz w:val="22"/>
          <w:szCs w:val="22"/>
        </w:rPr>
        <w:t xml:space="preserve"> </w:t>
      </w:r>
    </w:p>
    <w:p w14:paraId="29B211F6" w14:textId="4B0954A8" w:rsidR="00617476" w:rsidRPr="006A3C0F" w:rsidRDefault="009F4A32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Cs/>
          <w:sz w:val="22"/>
          <w:szCs w:val="22"/>
        </w:rPr>
        <w:t>(</w:t>
      </w:r>
      <w:r w:rsidR="00143E47" w:rsidRPr="006A3C0F">
        <w:rPr>
          <w:rFonts w:ascii="Times" w:hAnsi="Times" w:cs="Arial"/>
          <w:b/>
          <w:sz w:val="22"/>
          <w:szCs w:val="22"/>
        </w:rPr>
        <w:t>B</w:t>
      </w:r>
      <w:r w:rsidRPr="006A3C0F">
        <w:rPr>
          <w:rFonts w:ascii="Times" w:hAnsi="Times" w:cs="Arial"/>
          <w:bCs/>
          <w:sz w:val="22"/>
          <w:szCs w:val="22"/>
        </w:rPr>
        <w:t>)</w:t>
      </w:r>
      <w:r w:rsidR="0062497F" w:rsidRPr="006A3C0F">
        <w:rPr>
          <w:rFonts w:ascii="Times" w:hAnsi="Times"/>
        </w:rPr>
        <w:t xml:space="preserve"> </w:t>
      </w:r>
      <w:r w:rsidR="0062497F" w:rsidRPr="006A3C0F">
        <w:rPr>
          <w:rFonts w:ascii="Times" w:hAnsi="Times" w:cs="Arial"/>
          <w:bCs/>
          <w:sz w:val="22"/>
          <w:szCs w:val="22"/>
        </w:rPr>
        <w:t xml:space="preserve">IHC images showing corticospinal terminals labeled with synaptophysin-tdTomato in the dorsal column, and IHC images showing corticospinal terminals colabeled with Homer1 in control and </w:t>
      </w:r>
      <w:r w:rsidR="0062497F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>Cdx2</w:t>
      </w:r>
      <w:proofErr w:type="gramStart"/>
      <w:r w:rsidR="0062497F" w:rsidRPr="006A3C0F">
        <w:rPr>
          <w:rFonts w:ascii="Times" w:hAnsi="Times" w:cs="Arial"/>
          <w:bCs/>
          <w:i/>
          <w:iCs/>
          <w:sz w:val="22"/>
          <w:szCs w:val="22"/>
          <w:vertAlign w:val="superscript"/>
          <w:lang w:eastAsia="zh-CN"/>
        </w:rPr>
        <w:t>Cre</w:t>
      </w:r>
      <w:r w:rsidR="0062497F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>;Piezo</w:t>
      </w:r>
      <w:proofErr w:type="gramEnd"/>
      <w:r w:rsidR="0062497F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>2</w:t>
      </w:r>
      <w:r w:rsidR="0062497F" w:rsidRPr="006A3C0F">
        <w:rPr>
          <w:rFonts w:ascii="Times" w:hAnsi="Times" w:cs="Arial"/>
          <w:bCs/>
          <w:i/>
          <w:iCs/>
          <w:sz w:val="22"/>
          <w:szCs w:val="22"/>
          <w:vertAlign w:val="superscript"/>
          <w:lang w:eastAsia="zh-CN"/>
        </w:rPr>
        <w:t>f/f</w:t>
      </w:r>
      <w:r w:rsidR="0062497F" w:rsidRPr="006A3C0F">
        <w:rPr>
          <w:rFonts w:ascii="Times" w:hAnsi="Times" w:cs="Arial"/>
          <w:b/>
          <w:bCs/>
          <w:sz w:val="22"/>
          <w:szCs w:val="22"/>
          <w:vertAlign w:val="superscript"/>
          <w:lang w:eastAsia="zh-CN"/>
        </w:rPr>
        <w:t xml:space="preserve"> </w:t>
      </w:r>
      <w:r w:rsidR="0062497F" w:rsidRPr="006A3C0F">
        <w:rPr>
          <w:rFonts w:ascii="Times" w:hAnsi="Times" w:cs="Arial"/>
          <w:bCs/>
          <w:sz w:val="22"/>
          <w:szCs w:val="22"/>
        </w:rPr>
        <w:t>mice. White dotted line</w:t>
      </w:r>
      <w:r w:rsidR="00577EA7" w:rsidRPr="006A3C0F">
        <w:rPr>
          <w:rFonts w:ascii="Times" w:hAnsi="Times" w:cs="Arial"/>
          <w:bCs/>
          <w:sz w:val="22"/>
          <w:szCs w:val="22"/>
        </w:rPr>
        <w:t>s</w:t>
      </w:r>
      <w:r w:rsidR="0062497F" w:rsidRPr="006A3C0F">
        <w:rPr>
          <w:rFonts w:ascii="Times" w:hAnsi="Times" w:cs="Arial"/>
          <w:bCs/>
          <w:sz w:val="22"/>
          <w:szCs w:val="22"/>
        </w:rPr>
        <w:t xml:space="preserve"> outline the shape of the dorsal column with labeling. Arrowheads point to the Tomato</w:t>
      </w:r>
      <w:r w:rsidR="0062497F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62497F" w:rsidRPr="006A3C0F">
        <w:rPr>
          <w:rFonts w:ascii="Times" w:hAnsi="Times" w:cs="Arial"/>
          <w:bCs/>
          <w:sz w:val="22"/>
          <w:szCs w:val="22"/>
        </w:rPr>
        <w:t xml:space="preserve"> puncta with Homer1 labeling.</w:t>
      </w:r>
    </w:p>
    <w:p w14:paraId="29B8249F" w14:textId="0080BF95" w:rsidR="009F4A32" w:rsidRPr="006A3C0F" w:rsidRDefault="009F4A32" w:rsidP="00D85C06">
      <w:pPr>
        <w:spacing w:after="120" w:line="480" w:lineRule="auto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Cs/>
          <w:sz w:val="22"/>
          <w:szCs w:val="22"/>
        </w:rPr>
        <w:t>(</w:t>
      </w:r>
      <w:r w:rsidR="00143E47" w:rsidRPr="006A3C0F">
        <w:rPr>
          <w:rFonts w:ascii="Times" w:hAnsi="Times" w:cs="Arial"/>
          <w:b/>
          <w:sz w:val="22"/>
          <w:szCs w:val="22"/>
        </w:rPr>
        <w:t>C</w:t>
      </w:r>
      <w:r w:rsidR="0065378A" w:rsidRPr="006A3C0F">
        <w:rPr>
          <w:rFonts w:ascii="Times" w:hAnsi="Times" w:cs="Arial"/>
          <w:b/>
          <w:sz w:val="22"/>
          <w:szCs w:val="22"/>
        </w:rPr>
        <w:t xml:space="preserve"> and </w:t>
      </w:r>
      <w:r w:rsidR="00143E47" w:rsidRPr="006A3C0F">
        <w:rPr>
          <w:rFonts w:ascii="Times" w:hAnsi="Times" w:cs="Arial"/>
          <w:b/>
          <w:sz w:val="22"/>
          <w:szCs w:val="22"/>
        </w:rPr>
        <w:t>D</w:t>
      </w:r>
      <w:r w:rsidRPr="006A3C0F">
        <w:rPr>
          <w:rFonts w:ascii="Times" w:hAnsi="Times" w:cs="Arial"/>
          <w:bCs/>
          <w:sz w:val="22"/>
          <w:szCs w:val="22"/>
        </w:rPr>
        <w:t>)</w:t>
      </w:r>
      <w:r w:rsidR="0065378A" w:rsidRPr="006A3C0F">
        <w:rPr>
          <w:rFonts w:ascii="Times" w:hAnsi="Times"/>
        </w:rPr>
        <w:t xml:space="preserve"> </w:t>
      </w:r>
      <w:r w:rsidR="0065378A" w:rsidRPr="006A3C0F">
        <w:rPr>
          <w:rFonts w:ascii="Times" w:hAnsi="Times" w:cs="Arial"/>
          <w:bCs/>
          <w:sz w:val="22"/>
          <w:szCs w:val="22"/>
        </w:rPr>
        <w:t>Quantification showing the density of Tomato</w:t>
      </w:r>
      <w:r w:rsidR="0065378A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65378A" w:rsidRPr="006A3C0F">
        <w:rPr>
          <w:rFonts w:ascii="Times" w:hAnsi="Times" w:cs="Arial"/>
          <w:bCs/>
          <w:sz w:val="22"/>
          <w:szCs w:val="22"/>
        </w:rPr>
        <w:t xml:space="preserve"> corticospinal terminals</w:t>
      </w:r>
      <w:r w:rsidR="00D168F7" w:rsidRPr="006A3C0F">
        <w:rPr>
          <w:rFonts w:ascii="Times" w:hAnsi="Times" w:cs="Arial"/>
          <w:bCs/>
          <w:sz w:val="22"/>
          <w:szCs w:val="22"/>
        </w:rPr>
        <w:t xml:space="preserve"> (</w:t>
      </w:r>
      <w:r w:rsidR="00143E47" w:rsidRPr="006A3C0F">
        <w:rPr>
          <w:rFonts w:ascii="Times" w:hAnsi="Times" w:cs="Arial"/>
          <w:bCs/>
          <w:sz w:val="22"/>
          <w:szCs w:val="22"/>
        </w:rPr>
        <w:t>C</w:t>
      </w:r>
      <w:r w:rsidR="00D168F7" w:rsidRPr="006A3C0F">
        <w:rPr>
          <w:rFonts w:ascii="Times" w:hAnsi="Times" w:cs="Arial"/>
          <w:bCs/>
          <w:sz w:val="22"/>
          <w:szCs w:val="22"/>
        </w:rPr>
        <w:t>)</w:t>
      </w:r>
      <w:r w:rsidR="0065378A" w:rsidRPr="006A3C0F">
        <w:rPr>
          <w:rFonts w:ascii="Times" w:hAnsi="Times" w:cs="Arial"/>
          <w:bCs/>
          <w:sz w:val="22"/>
          <w:szCs w:val="22"/>
        </w:rPr>
        <w:t xml:space="preserve"> </w:t>
      </w:r>
      <w:r w:rsidR="00D168F7" w:rsidRPr="006A3C0F">
        <w:rPr>
          <w:rFonts w:ascii="Times" w:hAnsi="Times" w:cs="Arial"/>
          <w:bCs/>
          <w:sz w:val="22"/>
          <w:szCs w:val="22"/>
        </w:rPr>
        <w:t xml:space="preserve">and the number of </w:t>
      </w:r>
      <w:r w:rsidR="002A6B50" w:rsidRPr="006A3C0F">
        <w:rPr>
          <w:rFonts w:ascii="Times" w:hAnsi="Times" w:cs="Arial"/>
          <w:bCs/>
          <w:sz w:val="22"/>
          <w:szCs w:val="22"/>
        </w:rPr>
        <w:t>Homer1</w:t>
      </w:r>
      <w:r w:rsidR="002A6B50" w:rsidRPr="006A3C0F">
        <w:rPr>
          <w:rFonts w:ascii="Times" w:hAnsi="Times" w:cs="Arial"/>
          <w:bCs/>
          <w:sz w:val="22"/>
          <w:szCs w:val="22"/>
          <w:vertAlign w:val="superscript"/>
        </w:rPr>
        <w:t>+</w:t>
      </w:r>
      <w:r w:rsidR="002A6B50" w:rsidRPr="006A3C0F">
        <w:rPr>
          <w:rFonts w:ascii="Times" w:hAnsi="Times" w:cs="Arial"/>
          <w:bCs/>
          <w:sz w:val="22"/>
          <w:szCs w:val="22"/>
        </w:rPr>
        <w:t xml:space="preserve"> </w:t>
      </w:r>
      <w:r w:rsidR="00D168F7" w:rsidRPr="006A3C0F">
        <w:rPr>
          <w:rFonts w:ascii="Times" w:hAnsi="Times" w:cs="Arial"/>
          <w:bCs/>
          <w:sz w:val="22"/>
          <w:szCs w:val="22"/>
        </w:rPr>
        <w:t>excitatory synapses surrounding corticospinal terminals (</w:t>
      </w:r>
      <w:r w:rsidR="00143E47" w:rsidRPr="006A3C0F">
        <w:rPr>
          <w:rFonts w:ascii="Times" w:hAnsi="Times" w:cs="Arial"/>
          <w:bCs/>
          <w:sz w:val="22"/>
          <w:szCs w:val="22"/>
        </w:rPr>
        <w:t>D</w:t>
      </w:r>
      <w:r w:rsidR="00D168F7" w:rsidRPr="006A3C0F">
        <w:rPr>
          <w:rFonts w:ascii="Times" w:hAnsi="Times" w:cs="Arial"/>
          <w:bCs/>
          <w:sz w:val="22"/>
          <w:szCs w:val="22"/>
        </w:rPr>
        <w:t>)</w:t>
      </w:r>
      <w:r w:rsidR="0065378A" w:rsidRPr="006A3C0F">
        <w:rPr>
          <w:rFonts w:ascii="Times" w:hAnsi="Times" w:cs="Arial"/>
          <w:bCs/>
          <w:sz w:val="22"/>
          <w:szCs w:val="22"/>
        </w:rPr>
        <w:t xml:space="preserve"> in control and </w:t>
      </w:r>
      <w:r w:rsidR="0065378A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>Cdx2</w:t>
      </w:r>
      <w:proofErr w:type="gramStart"/>
      <w:r w:rsidR="0065378A" w:rsidRPr="006A3C0F">
        <w:rPr>
          <w:rFonts w:ascii="Times" w:hAnsi="Times" w:cs="Arial"/>
          <w:bCs/>
          <w:i/>
          <w:iCs/>
          <w:sz w:val="22"/>
          <w:szCs w:val="22"/>
          <w:vertAlign w:val="superscript"/>
          <w:lang w:eastAsia="zh-CN"/>
        </w:rPr>
        <w:t>Cre</w:t>
      </w:r>
      <w:r w:rsidR="0065378A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>;Piezo</w:t>
      </w:r>
      <w:proofErr w:type="gramEnd"/>
      <w:r w:rsidR="0065378A" w:rsidRPr="006A3C0F">
        <w:rPr>
          <w:rFonts w:ascii="Times" w:hAnsi="Times" w:cs="Arial"/>
          <w:bCs/>
          <w:i/>
          <w:iCs/>
          <w:sz w:val="22"/>
          <w:szCs w:val="22"/>
          <w:lang w:eastAsia="zh-CN"/>
        </w:rPr>
        <w:t>2</w:t>
      </w:r>
      <w:r w:rsidR="0065378A" w:rsidRPr="006A3C0F">
        <w:rPr>
          <w:rFonts w:ascii="Times" w:hAnsi="Times" w:cs="Arial"/>
          <w:bCs/>
          <w:i/>
          <w:iCs/>
          <w:sz w:val="22"/>
          <w:szCs w:val="22"/>
          <w:vertAlign w:val="superscript"/>
          <w:lang w:eastAsia="zh-CN"/>
        </w:rPr>
        <w:t>f/f</w:t>
      </w:r>
      <w:r w:rsidR="0065378A" w:rsidRPr="006A3C0F">
        <w:rPr>
          <w:rFonts w:ascii="Times" w:hAnsi="Times" w:cs="Arial"/>
          <w:b/>
          <w:bCs/>
          <w:sz w:val="22"/>
          <w:szCs w:val="22"/>
          <w:vertAlign w:val="superscript"/>
          <w:lang w:eastAsia="zh-CN"/>
        </w:rPr>
        <w:t xml:space="preserve"> </w:t>
      </w:r>
      <w:r w:rsidR="0065378A" w:rsidRPr="006A3C0F">
        <w:rPr>
          <w:rFonts w:ascii="Times" w:hAnsi="Times" w:cs="Arial"/>
          <w:bCs/>
          <w:sz w:val="22"/>
          <w:szCs w:val="22"/>
        </w:rPr>
        <w:t>mice. Each dot represents average number for an animal. Student’s unpaired t test.</w:t>
      </w:r>
    </w:p>
    <w:p w14:paraId="12FBE7DC" w14:textId="7B3DA62C" w:rsidR="00322914" w:rsidRPr="006A3C0F" w:rsidRDefault="00322914" w:rsidP="00322914">
      <w:pPr>
        <w:pStyle w:val="NormalWeb"/>
        <w:rPr>
          <w:rFonts w:ascii="Times" w:hAnsi="Times" w:cs="Arial"/>
          <w:sz w:val="22"/>
          <w:szCs w:val="22"/>
          <w:lang w:eastAsia="zh-CN"/>
        </w:rPr>
      </w:pPr>
      <w:r w:rsidRPr="006A3C0F">
        <w:rPr>
          <w:rFonts w:ascii="Times" w:hAnsi="Times" w:cs="Arial"/>
          <w:b/>
          <w:bCs/>
          <w:sz w:val="22"/>
          <w:szCs w:val="22"/>
        </w:rPr>
        <w:t xml:space="preserve">Table S1. Oligonucleotide List. Related to Key Resources T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2462"/>
        <w:gridCol w:w="4947"/>
      </w:tblGrid>
      <w:tr w:rsidR="00D603DB" w:rsidRPr="006A3C0F" w14:paraId="64CB9380" w14:textId="77777777" w:rsidTr="006B1D15">
        <w:tc>
          <w:tcPr>
            <w:tcW w:w="1941" w:type="dxa"/>
          </w:tcPr>
          <w:p w14:paraId="28720332" w14:textId="3D255CA6" w:rsidR="00D603DB" w:rsidRPr="006A3C0F" w:rsidRDefault="00D603DB" w:rsidP="005B4B58">
            <w:pPr>
              <w:spacing w:after="120"/>
              <w:contextualSpacing/>
              <w:jc w:val="both"/>
              <w:rPr>
                <w:rFonts w:ascii="Times" w:hAnsi="Times" w:cs="Arial"/>
                <w:b/>
              </w:rPr>
            </w:pPr>
            <w:r w:rsidRPr="006A3C0F">
              <w:rPr>
                <w:rFonts w:ascii="Times" w:hAnsi="Times" w:cs="Arial"/>
                <w:b/>
              </w:rPr>
              <w:t>Mouse line</w:t>
            </w:r>
          </w:p>
        </w:tc>
        <w:tc>
          <w:tcPr>
            <w:tcW w:w="2462" w:type="dxa"/>
          </w:tcPr>
          <w:p w14:paraId="38F150F5" w14:textId="5ED02F90" w:rsidR="00D603DB" w:rsidRPr="006A3C0F" w:rsidRDefault="006627A9" w:rsidP="005B4B58">
            <w:pPr>
              <w:spacing w:after="120"/>
              <w:contextualSpacing/>
              <w:jc w:val="both"/>
              <w:rPr>
                <w:rFonts w:ascii="Times" w:hAnsi="Times" w:cs="Arial"/>
                <w:b/>
              </w:rPr>
            </w:pPr>
            <w:r w:rsidRPr="006A3C0F">
              <w:rPr>
                <w:rFonts w:ascii="Times" w:hAnsi="Times" w:cs="Arial"/>
                <w:b/>
              </w:rPr>
              <w:t>Oligo</w:t>
            </w:r>
          </w:p>
        </w:tc>
        <w:tc>
          <w:tcPr>
            <w:tcW w:w="4947" w:type="dxa"/>
          </w:tcPr>
          <w:p w14:paraId="1CBB9EE6" w14:textId="5F443BEE" w:rsidR="00D603DB" w:rsidRPr="006A3C0F" w:rsidRDefault="006627A9" w:rsidP="005B4B58">
            <w:pPr>
              <w:spacing w:after="120"/>
              <w:contextualSpacing/>
              <w:jc w:val="both"/>
              <w:rPr>
                <w:rFonts w:ascii="Times" w:hAnsi="Times" w:cs="Arial"/>
                <w:b/>
              </w:rPr>
            </w:pPr>
            <w:r w:rsidRPr="006A3C0F">
              <w:rPr>
                <w:rFonts w:ascii="Times" w:hAnsi="Times" w:cs="Arial"/>
                <w:b/>
              </w:rPr>
              <w:t>Sequence (5’ to 3’)</w:t>
            </w:r>
          </w:p>
        </w:tc>
      </w:tr>
      <w:tr w:rsidR="00D603DB" w:rsidRPr="006A3C0F" w14:paraId="11A17127" w14:textId="77777777" w:rsidTr="006B1D15">
        <w:tc>
          <w:tcPr>
            <w:tcW w:w="1941" w:type="dxa"/>
          </w:tcPr>
          <w:p w14:paraId="70E68D4F" w14:textId="4FEB2EEC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proofErr w:type="spellStart"/>
            <w:r w:rsidRPr="006A3C0F">
              <w:rPr>
                <w:rFonts w:ascii="Times" w:hAnsi="Times" w:cs="Arial"/>
                <w:i/>
                <w:iCs/>
              </w:rPr>
              <w:t>Advillin</w:t>
            </w:r>
            <w:r w:rsidRPr="006A3C0F">
              <w:rPr>
                <w:rFonts w:ascii="Times" w:hAnsi="Times" w:cs="Arial"/>
                <w:i/>
                <w:iCs/>
                <w:position w:val="6"/>
              </w:rPr>
              <w:t>Cre</w:t>
            </w:r>
            <w:proofErr w:type="spellEnd"/>
            <w:r w:rsidRPr="006A3C0F">
              <w:rPr>
                <w:rFonts w:ascii="Times" w:hAnsi="Times" w:cs="Arial"/>
                <w:i/>
                <w:iCs/>
                <w:position w:val="6"/>
              </w:rPr>
              <w:t xml:space="preserve"> </w:t>
            </w:r>
          </w:p>
        </w:tc>
        <w:tc>
          <w:tcPr>
            <w:tcW w:w="2462" w:type="dxa"/>
          </w:tcPr>
          <w:p w14:paraId="57C7FA8C" w14:textId="2C3D5163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transgene forward </w:t>
            </w:r>
          </w:p>
        </w:tc>
        <w:tc>
          <w:tcPr>
            <w:tcW w:w="4947" w:type="dxa"/>
          </w:tcPr>
          <w:p w14:paraId="2DE3A799" w14:textId="0A40A960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CCC TGT TCA CTG TGA GTA GG </w:t>
            </w:r>
          </w:p>
        </w:tc>
      </w:tr>
      <w:tr w:rsidR="00D603DB" w:rsidRPr="006A3C0F" w14:paraId="2CFDDF99" w14:textId="77777777" w:rsidTr="006B1D15">
        <w:tc>
          <w:tcPr>
            <w:tcW w:w="1941" w:type="dxa"/>
          </w:tcPr>
          <w:p w14:paraId="797E8D1A" w14:textId="77777777" w:rsidR="00D603DB" w:rsidRPr="006A3C0F" w:rsidRDefault="00D603DB" w:rsidP="005B4B5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</w:tcPr>
          <w:p w14:paraId="06F81789" w14:textId="2354BD42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transgene reverse </w:t>
            </w:r>
          </w:p>
        </w:tc>
        <w:tc>
          <w:tcPr>
            <w:tcW w:w="4947" w:type="dxa"/>
          </w:tcPr>
          <w:p w14:paraId="76AB8442" w14:textId="70F888C4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AGT ATC TGG TAG GTG CTT CCA G </w:t>
            </w:r>
          </w:p>
        </w:tc>
      </w:tr>
      <w:tr w:rsidR="00D603DB" w:rsidRPr="006A3C0F" w14:paraId="01183831" w14:textId="77777777" w:rsidTr="006B1D15">
        <w:tc>
          <w:tcPr>
            <w:tcW w:w="1941" w:type="dxa"/>
          </w:tcPr>
          <w:p w14:paraId="2277C1BB" w14:textId="77777777" w:rsidR="00D603DB" w:rsidRPr="006A3C0F" w:rsidRDefault="00D603DB" w:rsidP="005B4B5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</w:tcPr>
          <w:p w14:paraId="674FF1E8" w14:textId="597D2CD4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internal control </w:t>
            </w:r>
          </w:p>
        </w:tc>
        <w:tc>
          <w:tcPr>
            <w:tcW w:w="4947" w:type="dxa"/>
          </w:tcPr>
          <w:p w14:paraId="01003C5C" w14:textId="2A4F186F" w:rsidR="00D603DB" w:rsidRPr="006A3C0F" w:rsidRDefault="00E04015" w:rsidP="00E04015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GCG ATC CCT GAA CAT GTC CAT C </w:t>
            </w:r>
          </w:p>
        </w:tc>
      </w:tr>
      <w:tr w:rsidR="000E1DFC" w:rsidRPr="006A3C0F" w14:paraId="3FE6C725" w14:textId="77777777" w:rsidTr="006B1D15">
        <w:tc>
          <w:tcPr>
            <w:tcW w:w="1941" w:type="dxa"/>
          </w:tcPr>
          <w:p w14:paraId="19306E12" w14:textId="0360B190" w:rsidR="000E1DFC" w:rsidRPr="006A3C0F" w:rsidRDefault="000E1DFC" w:rsidP="000E1DFC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  <w:i/>
                <w:iCs/>
              </w:rPr>
              <w:t>Advilli</w:t>
            </w:r>
            <w:r w:rsidR="00957ADB" w:rsidRPr="006A3C0F">
              <w:rPr>
                <w:rFonts w:ascii="Times" w:hAnsi="Times" w:cs="Arial"/>
                <w:i/>
                <w:iCs/>
              </w:rPr>
              <w:t>n</w:t>
            </w:r>
            <w:r w:rsidR="00957ADB" w:rsidRPr="006A3C0F">
              <w:rPr>
                <w:rFonts w:ascii="Times" w:hAnsi="Times" w:cs="Arial"/>
                <w:i/>
                <w:iCs/>
                <w:vertAlign w:val="superscript"/>
              </w:rPr>
              <w:t>CreER</w:t>
            </w:r>
            <w:proofErr w:type="spellEnd"/>
          </w:p>
        </w:tc>
        <w:tc>
          <w:tcPr>
            <w:tcW w:w="2462" w:type="dxa"/>
          </w:tcPr>
          <w:p w14:paraId="71FB6557" w14:textId="766B8EF3" w:rsidR="000E1DFC" w:rsidRPr="006A3C0F" w:rsidRDefault="000E1DFC" w:rsidP="000E1DFC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AdvilCreERT2_1 </w:t>
            </w:r>
          </w:p>
        </w:tc>
        <w:tc>
          <w:tcPr>
            <w:tcW w:w="4947" w:type="dxa"/>
          </w:tcPr>
          <w:p w14:paraId="546BA005" w14:textId="22CBAB4D" w:rsidR="000E1DFC" w:rsidRPr="006A3C0F" w:rsidRDefault="000E1DFC" w:rsidP="000E1DFC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 xml:space="preserve">CCC TGT TCA CTG TGA GTA GG </w:t>
            </w:r>
          </w:p>
        </w:tc>
      </w:tr>
      <w:tr w:rsidR="000E1DFC" w:rsidRPr="006A3C0F" w14:paraId="127BE747" w14:textId="77777777" w:rsidTr="006B1D15">
        <w:tc>
          <w:tcPr>
            <w:tcW w:w="1941" w:type="dxa"/>
          </w:tcPr>
          <w:p w14:paraId="13729C6D" w14:textId="77777777" w:rsidR="000E1DFC" w:rsidRPr="006A3C0F" w:rsidRDefault="000E1DFC" w:rsidP="000E1DFC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</w:tcPr>
          <w:p w14:paraId="2EE7CE1A" w14:textId="4BCAD972" w:rsidR="000E1DFC" w:rsidRPr="006A3C0F" w:rsidRDefault="000E1DFC" w:rsidP="000E1DFC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AdvilCreERT2_2 </w:t>
            </w:r>
          </w:p>
        </w:tc>
        <w:tc>
          <w:tcPr>
            <w:tcW w:w="4947" w:type="dxa"/>
          </w:tcPr>
          <w:p w14:paraId="0DDA8062" w14:textId="7A776C41" w:rsidR="000E1DFC" w:rsidRPr="006A3C0F" w:rsidRDefault="000E1DFC" w:rsidP="000E1DFC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 xml:space="preserve">AGT ATC TGG TAG GTG CTT CCA G </w:t>
            </w:r>
          </w:p>
        </w:tc>
      </w:tr>
      <w:tr w:rsidR="000E1DFC" w:rsidRPr="006A3C0F" w14:paraId="4F84DAB0" w14:textId="77777777" w:rsidTr="006B1D15">
        <w:tc>
          <w:tcPr>
            <w:tcW w:w="1941" w:type="dxa"/>
          </w:tcPr>
          <w:p w14:paraId="366440B2" w14:textId="77777777" w:rsidR="000E1DFC" w:rsidRPr="006A3C0F" w:rsidRDefault="000E1DFC" w:rsidP="000E1DFC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</w:tcPr>
          <w:p w14:paraId="3F12C574" w14:textId="770C7220" w:rsidR="000E1DFC" w:rsidRPr="006A3C0F" w:rsidRDefault="000E1DFC" w:rsidP="000E1DFC">
            <w:pPr>
              <w:pStyle w:val="NormalWeb"/>
              <w:rPr>
                <w:rFonts w:ascii="Times" w:hAnsi="Times" w:cs="Arial"/>
                <w:lang w:eastAsia="zh-CN"/>
              </w:rPr>
            </w:pPr>
            <w:r w:rsidRPr="006A3C0F">
              <w:rPr>
                <w:rFonts w:ascii="Times" w:hAnsi="Times" w:cs="Arial"/>
              </w:rPr>
              <w:t xml:space="preserve">AdvilCreERT2_3 </w:t>
            </w:r>
          </w:p>
        </w:tc>
        <w:tc>
          <w:tcPr>
            <w:tcW w:w="4947" w:type="dxa"/>
          </w:tcPr>
          <w:p w14:paraId="4E2DD658" w14:textId="5280FE29" w:rsidR="000E1DFC" w:rsidRPr="006A3C0F" w:rsidRDefault="000E1DFC" w:rsidP="000E1DFC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 xml:space="preserve">GCG ATC CCT GAA CAT GTC CAT C </w:t>
            </w:r>
          </w:p>
        </w:tc>
      </w:tr>
      <w:tr w:rsidR="00B01E80" w:rsidRPr="006A3C0F" w14:paraId="47D3B8AE" w14:textId="77777777" w:rsidTr="006B1D15">
        <w:tc>
          <w:tcPr>
            <w:tcW w:w="1941" w:type="dxa"/>
          </w:tcPr>
          <w:p w14:paraId="36C68148" w14:textId="130934AD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  <w:i/>
                <w:iCs/>
              </w:rPr>
            </w:pPr>
            <w:proofErr w:type="spellStart"/>
            <w:r w:rsidRPr="006A3C0F">
              <w:rPr>
                <w:rFonts w:ascii="Times" w:hAnsi="Times" w:cs="Arial"/>
                <w:bCs/>
                <w:i/>
                <w:iCs/>
              </w:rPr>
              <w:t>Ret</w:t>
            </w:r>
            <w:r w:rsidRPr="006A3C0F">
              <w:rPr>
                <w:rFonts w:ascii="Times" w:hAnsi="Times" w:cs="Arial"/>
                <w:bCs/>
                <w:i/>
                <w:iCs/>
                <w:vertAlign w:val="superscript"/>
              </w:rPr>
              <w:t>CreER</w:t>
            </w:r>
            <w:proofErr w:type="spellEnd"/>
          </w:p>
        </w:tc>
        <w:tc>
          <w:tcPr>
            <w:tcW w:w="2462" w:type="dxa"/>
            <w:vAlign w:val="bottom"/>
          </w:tcPr>
          <w:p w14:paraId="785A7DD8" w14:textId="06418988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Ret forward</w:t>
            </w:r>
          </w:p>
        </w:tc>
        <w:tc>
          <w:tcPr>
            <w:tcW w:w="4947" w:type="dxa"/>
            <w:vAlign w:val="bottom"/>
          </w:tcPr>
          <w:p w14:paraId="429ACDBE" w14:textId="2202A93E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AGCGCAGGTCTCTCATCAGT</w:t>
            </w:r>
          </w:p>
        </w:tc>
      </w:tr>
      <w:tr w:rsidR="00B01E80" w:rsidRPr="006A3C0F" w14:paraId="311F05C9" w14:textId="77777777" w:rsidTr="006B1D15">
        <w:tc>
          <w:tcPr>
            <w:tcW w:w="1941" w:type="dxa"/>
          </w:tcPr>
          <w:p w14:paraId="5A9AE695" w14:textId="77777777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038CD735" w14:textId="35FC060E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Ret WT reverse</w:t>
            </w:r>
          </w:p>
        </w:tc>
        <w:tc>
          <w:tcPr>
            <w:tcW w:w="4947" w:type="dxa"/>
            <w:vAlign w:val="bottom"/>
          </w:tcPr>
          <w:p w14:paraId="4D28CBCB" w14:textId="7ACD03D0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GCAGGAGCAAAATCAGCTTC</w:t>
            </w:r>
          </w:p>
        </w:tc>
      </w:tr>
      <w:tr w:rsidR="00B01E80" w:rsidRPr="006A3C0F" w14:paraId="75E0A67A" w14:textId="77777777" w:rsidTr="006B1D15">
        <w:tc>
          <w:tcPr>
            <w:tcW w:w="1941" w:type="dxa"/>
          </w:tcPr>
          <w:p w14:paraId="0D4CDD11" w14:textId="77777777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58C98A60" w14:textId="6CE73D11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RetCreERT2 reverse</w:t>
            </w:r>
          </w:p>
        </w:tc>
        <w:tc>
          <w:tcPr>
            <w:tcW w:w="4947" w:type="dxa"/>
            <w:vAlign w:val="bottom"/>
          </w:tcPr>
          <w:p w14:paraId="46CE5D5D" w14:textId="082B748B" w:rsidR="00B01E80" w:rsidRPr="006A3C0F" w:rsidRDefault="00B01E80" w:rsidP="00B01E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GCGCGCCTGAAGATATAGAA</w:t>
            </w:r>
          </w:p>
        </w:tc>
      </w:tr>
      <w:tr w:rsidR="006343B1" w:rsidRPr="006A3C0F" w14:paraId="01C760C3" w14:textId="77777777" w:rsidTr="006B1D15">
        <w:tc>
          <w:tcPr>
            <w:tcW w:w="1941" w:type="dxa"/>
          </w:tcPr>
          <w:p w14:paraId="0CCB2788" w14:textId="731867AE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  <w:bCs/>
                <w:i/>
                <w:iCs/>
              </w:rPr>
              <w:t>TrkB</w:t>
            </w:r>
            <w:r w:rsidRPr="006A3C0F">
              <w:rPr>
                <w:rFonts w:ascii="Times" w:hAnsi="Times" w:cs="Arial"/>
                <w:bCs/>
                <w:i/>
                <w:iCs/>
                <w:vertAlign w:val="superscript"/>
              </w:rPr>
              <w:t>CreER</w:t>
            </w:r>
            <w:proofErr w:type="spellEnd"/>
          </w:p>
        </w:tc>
        <w:tc>
          <w:tcPr>
            <w:tcW w:w="2462" w:type="dxa"/>
            <w:vAlign w:val="bottom"/>
          </w:tcPr>
          <w:p w14:paraId="68B84460" w14:textId="3F7AA27A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  <w:color w:val="000000"/>
              </w:rPr>
              <w:t>TrkB</w:t>
            </w:r>
            <w:proofErr w:type="spellEnd"/>
            <w:r w:rsidRPr="006A3C0F">
              <w:rPr>
                <w:rFonts w:ascii="Times" w:hAnsi="Times" w:cs="Arial"/>
                <w:color w:val="000000"/>
              </w:rPr>
              <w:t xml:space="preserve"> CreER-1</w:t>
            </w:r>
          </w:p>
        </w:tc>
        <w:tc>
          <w:tcPr>
            <w:tcW w:w="4947" w:type="dxa"/>
            <w:vAlign w:val="bottom"/>
          </w:tcPr>
          <w:p w14:paraId="00240B05" w14:textId="5EB7ED19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GACACGCACTCCGACTGA</w:t>
            </w:r>
          </w:p>
        </w:tc>
      </w:tr>
      <w:tr w:rsidR="006343B1" w:rsidRPr="006A3C0F" w14:paraId="5E93002E" w14:textId="77777777" w:rsidTr="006B1D15">
        <w:tc>
          <w:tcPr>
            <w:tcW w:w="1941" w:type="dxa"/>
          </w:tcPr>
          <w:p w14:paraId="58D7D72E" w14:textId="77777777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6B66ECB8" w14:textId="510FBC8F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  <w:color w:val="000000"/>
              </w:rPr>
              <w:t>TrkB</w:t>
            </w:r>
            <w:proofErr w:type="spellEnd"/>
            <w:r w:rsidRPr="006A3C0F">
              <w:rPr>
                <w:rFonts w:ascii="Times" w:hAnsi="Times" w:cs="Arial"/>
                <w:color w:val="000000"/>
              </w:rPr>
              <w:t xml:space="preserve"> CreER-2</w:t>
            </w:r>
          </w:p>
        </w:tc>
        <w:tc>
          <w:tcPr>
            <w:tcW w:w="4947" w:type="dxa"/>
            <w:vAlign w:val="bottom"/>
          </w:tcPr>
          <w:p w14:paraId="669433C5" w14:textId="63C1AA0A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ACACCTGCCTGATTCCTGAG</w:t>
            </w:r>
          </w:p>
        </w:tc>
      </w:tr>
      <w:tr w:rsidR="006343B1" w:rsidRPr="006A3C0F" w14:paraId="1A17A88B" w14:textId="77777777" w:rsidTr="006B1D15">
        <w:tc>
          <w:tcPr>
            <w:tcW w:w="1941" w:type="dxa"/>
          </w:tcPr>
          <w:p w14:paraId="487AC8F7" w14:textId="77777777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297C86EB" w14:textId="17A537A6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  <w:color w:val="000000"/>
              </w:rPr>
              <w:t>TrkB</w:t>
            </w:r>
            <w:proofErr w:type="spellEnd"/>
            <w:r w:rsidRPr="006A3C0F">
              <w:rPr>
                <w:rFonts w:ascii="Times" w:hAnsi="Times" w:cs="Arial"/>
                <w:color w:val="000000"/>
              </w:rPr>
              <w:t xml:space="preserve"> CreER-3</w:t>
            </w:r>
          </w:p>
        </w:tc>
        <w:tc>
          <w:tcPr>
            <w:tcW w:w="4947" w:type="dxa"/>
            <w:vAlign w:val="bottom"/>
          </w:tcPr>
          <w:p w14:paraId="2950C162" w14:textId="38549201" w:rsidR="006343B1" w:rsidRPr="006A3C0F" w:rsidRDefault="006343B1" w:rsidP="006343B1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TCCTCATCCTCTCCCACATC</w:t>
            </w:r>
          </w:p>
        </w:tc>
      </w:tr>
      <w:tr w:rsidR="008358E8" w:rsidRPr="006A3C0F" w14:paraId="49D23649" w14:textId="77777777" w:rsidTr="006B1D15">
        <w:tc>
          <w:tcPr>
            <w:tcW w:w="1941" w:type="dxa"/>
          </w:tcPr>
          <w:p w14:paraId="18A98B1B" w14:textId="2774B327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  <w:i/>
                <w:iCs/>
              </w:rPr>
            </w:pPr>
            <w:r w:rsidRPr="006A3C0F">
              <w:rPr>
                <w:rFonts w:ascii="Times" w:hAnsi="Times" w:cs="Arial"/>
                <w:bCs/>
                <w:i/>
                <w:iCs/>
              </w:rPr>
              <w:t>Ai34</w:t>
            </w:r>
          </w:p>
        </w:tc>
        <w:tc>
          <w:tcPr>
            <w:tcW w:w="2462" w:type="dxa"/>
            <w:vAlign w:val="bottom"/>
          </w:tcPr>
          <w:p w14:paraId="3B4A3D89" w14:textId="2C2B9E81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Rosa WT forward</w:t>
            </w:r>
          </w:p>
        </w:tc>
        <w:tc>
          <w:tcPr>
            <w:tcW w:w="4947" w:type="dxa"/>
            <w:vAlign w:val="bottom"/>
          </w:tcPr>
          <w:p w14:paraId="2A27897C" w14:textId="3747FCB3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AAGGGAGCTGCAGTGGAGTA</w:t>
            </w:r>
          </w:p>
        </w:tc>
      </w:tr>
      <w:tr w:rsidR="008358E8" w:rsidRPr="006A3C0F" w14:paraId="01CBEBD6" w14:textId="77777777" w:rsidTr="006B1D15">
        <w:tc>
          <w:tcPr>
            <w:tcW w:w="1941" w:type="dxa"/>
          </w:tcPr>
          <w:p w14:paraId="20795900" w14:textId="77777777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6A581D9A" w14:textId="2138E770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Rosa WT revers</w:t>
            </w:r>
            <w:r w:rsidR="00520F5D" w:rsidRPr="006A3C0F">
              <w:rPr>
                <w:rFonts w:ascii="Times" w:hAnsi="Times" w:cs="Arial"/>
                <w:color w:val="000000"/>
              </w:rPr>
              <w:t>e</w:t>
            </w:r>
          </w:p>
        </w:tc>
        <w:tc>
          <w:tcPr>
            <w:tcW w:w="4947" w:type="dxa"/>
            <w:vAlign w:val="bottom"/>
          </w:tcPr>
          <w:p w14:paraId="51749D86" w14:textId="6D88049E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CCGAAAATCTGTGGGAAGTC</w:t>
            </w:r>
          </w:p>
        </w:tc>
      </w:tr>
      <w:tr w:rsidR="008358E8" w:rsidRPr="006A3C0F" w14:paraId="12773B33" w14:textId="77777777" w:rsidTr="006B1D15">
        <w:tc>
          <w:tcPr>
            <w:tcW w:w="1941" w:type="dxa"/>
          </w:tcPr>
          <w:p w14:paraId="216B26ED" w14:textId="77777777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26C11DA1" w14:textId="33D598A8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Ai34 forward</w:t>
            </w:r>
          </w:p>
        </w:tc>
        <w:tc>
          <w:tcPr>
            <w:tcW w:w="4947" w:type="dxa"/>
            <w:vAlign w:val="bottom"/>
          </w:tcPr>
          <w:p w14:paraId="599A608F" w14:textId="4F7F4725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 xml:space="preserve">GGA GTG TGC CAA </w:t>
            </w:r>
            <w:proofErr w:type="spellStart"/>
            <w:r w:rsidRPr="006A3C0F">
              <w:rPr>
                <w:rFonts w:ascii="Times" w:hAnsi="Times" w:cs="Arial"/>
                <w:color w:val="000000"/>
              </w:rPr>
              <w:t>CAA</w:t>
            </w:r>
            <w:proofErr w:type="spellEnd"/>
            <w:r w:rsidRPr="006A3C0F">
              <w:rPr>
                <w:rFonts w:ascii="Times" w:hAnsi="Times" w:cs="Arial"/>
                <w:color w:val="000000"/>
              </w:rPr>
              <w:t xml:space="preserve"> GAC GGA GA</w:t>
            </w:r>
          </w:p>
        </w:tc>
      </w:tr>
      <w:tr w:rsidR="008358E8" w:rsidRPr="006A3C0F" w14:paraId="6266A62B" w14:textId="77777777" w:rsidTr="006B1D15">
        <w:trPr>
          <w:trHeight w:val="60"/>
        </w:trPr>
        <w:tc>
          <w:tcPr>
            <w:tcW w:w="1941" w:type="dxa"/>
          </w:tcPr>
          <w:p w14:paraId="27980C2E" w14:textId="77777777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0F18129C" w14:textId="4D9D6310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Ai34 reverse</w:t>
            </w:r>
          </w:p>
        </w:tc>
        <w:tc>
          <w:tcPr>
            <w:tcW w:w="4947" w:type="dxa"/>
            <w:vAlign w:val="bottom"/>
          </w:tcPr>
          <w:p w14:paraId="298EB29B" w14:textId="05AB3C84" w:rsidR="008358E8" w:rsidRPr="006A3C0F" w:rsidRDefault="008358E8" w:rsidP="008358E8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CCA GCC TGT CTC CTT GAA CAC GA</w:t>
            </w:r>
          </w:p>
        </w:tc>
      </w:tr>
      <w:tr w:rsidR="00804C52" w:rsidRPr="006A3C0F" w14:paraId="767918DE" w14:textId="77777777" w:rsidTr="006B1D15">
        <w:tc>
          <w:tcPr>
            <w:tcW w:w="1941" w:type="dxa"/>
          </w:tcPr>
          <w:p w14:paraId="6B699FA4" w14:textId="01F5BCB8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  <w:i/>
                <w:iCs/>
              </w:rPr>
            </w:pPr>
            <w:r w:rsidRPr="006A3C0F">
              <w:rPr>
                <w:rFonts w:ascii="Times" w:hAnsi="Times" w:cs="Arial"/>
                <w:bCs/>
                <w:i/>
                <w:iCs/>
              </w:rPr>
              <w:t>Pcdhg</w:t>
            </w:r>
            <w:r w:rsidRPr="006A3C0F">
              <w:rPr>
                <w:rFonts w:ascii="Times" w:hAnsi="Times" w:cs="Arial"/>
                <w:bCs/>
                <w:i/>
                <w:iCs/>
                <w:vertAlign w:val="superscript"/>
              </w:rPr>
              <w:t>fcon3</w:t>
            </w:r>
          </w:p>
        </w:tc>
        <w:tc>
          <w:tcPr>
            <w:tcW w:w="2462" w:type="dxa"/>
            <w:vAlign w:val="bottom"/>
          </w:tcPr>
          <w:p w14:paraId="4E1E441F" w14:textId="6644F000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5091-reverse</w:t>
            </w:r>
          </w:p>
        </w:tc>
        <w:tc>
          <w:tcPr>
            <w:tcW w:w="4947" w:type="dxa"/>
            <w:vAlign w:val="bottom"/>
          </w:tcPr>
          <w:p w14:paraId="7A2848AD" w14:textId="5B04D37B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GACTAGTTGTCCCCAGGCATTGAAAAGAGG</w:t>
            </w:r>
          </w:p>
        </w:tc>
      </w:tr>
      <w:tr w:rsidR="00804C52" w:rsidRPr="006A3C0F" w14:paraId="3D8D20C4" w14:textId="77777777" w:rsidTr="006B1D15">
        <w:tc>
          <w:tcPr>
            <w:tcW w:w="1941" w:type="dxa"/>
          </w:tcPr>
          <w:p w14:paraId="37B0AB6D" w14:textId="77777777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0FAD5136" w14:textId="08EF24C2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5090-forward</w:t>
            </w:r>
          </w:p>
        </w:tc>
        <w:tc>
          <w:tcPr>
            <w:tcW w:w="4947" w:type="dxa"/>
            <w:vAlign w:val="bottom"/>
          </w:tcPr>
          <w:p w14:paraId="07114B94" w14:textId="0FF7DFC0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AGCAAGGTAGCTGGGCTGTTGGGGTGACCG</w:t>
            </w:r>
          </w:p>
        </w:tc>
      </w:tr>
      <w:tr w:rsidR="00804C52" w:rsidRPr="006A3C0F" w14:paraId="0DE4AEF5" w14:textId="77777777" w:rsidTr="006B1D15">
        <w:tc>
          <w:tcPr>
            <w:tcW w:w="1941" w:type="dxa"/>
          </w:tcPr>
          <w:p w14:paraId="4DAA76E6" w14:textId="77777777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1FA02AC0" w14:textId="21ACC447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3-GFP-reverse</w:t>
            </w:r>
          </w:p>
        </w:tc>
        <w:tc>
          <w:tcPr>
            <w:tcW w:w="4947" w:type="dxa"/>
            <w:vAlign w:val="bottom"/>
          </w:tcPr>
          <w:p w14:paraId="5E94CF61" w14:textId="09BFA15E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GGTGAACAGCTCCTCGCCCTTGCTCACCA</w:t>
            </w:r>
          </w:p>
        </w:tc>
      </w:tr>
      <w:tr w:rsidR="00804C52" w:rsidRPr="006A3C0F" w14:paraId="10CDCB53" w14:textId="77777777" w:rsidTr="006B1D15">
        <w:tc>
          <w:tcPr>
            <w:tcW w:w="1941" w:type="dxa"/>
          </w:tcPr>
          <w:p w14:paraId="00F0EE9E" w14:textId="77777777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35FED201" w14:textId="4B91F4C5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3-GFP-forward</w:t>
            </w:r>
          </w:p>
        </w:tc>
        <w:tc>
          <w:tcPr>
            <w:tcW w:w="4947" w:type="dxa"/>
            <w:vAlign w:val="bottom"/>
          </w:tcPr>
          <w:p w14:paraId="0BCB4975" w14:textId="30A8DB89" w:rsidR="00804C52" w:rsidRPr="006A3C0F" w:rsidRDefault="00804C52" w:rsidP="00804C5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AAGGTTGTCACTGACCCCATCTGACCATC</w:t>
            </w:r>
          </w:p>
        </w:tc>
      </w:tr>
      <w:tr w:rsidR="00D634F2" w:rsidRPr="006A3C0F" w14:paraId="63C426D4" w14:textId="77777777" w:rsidTr="006B1D15">
        <w:tc>
          <w:tcPr>
            <w:tcW w:w="1941" w:type="dxa"/>
            <w:vAlign w:val="bottom"/>
          </w:tcPr>
          <w:p w14:paraId="5887F189" w14:textId="653640FC" w:rsidR="00D634F2" w:rsidRPr="006A3C0F" w:rsidRDefault="00F6088E" w:rsidP="00D634F2">
            <w:pPr>
              <w:spacing w:after="120"/>
              <w:contextualSpacing/>
              <w:jc w:val="both"/>
              <w:rPr>
                <w:rFonts w:ascii="Times" w:hAnsi="Times" w:cs="Arial"/>
                <w:i/>
                <w:iCs/>
              </w:rPr>
            </w:pPr>
            <w:r w:rsidRPr="006A3C0F">
              <w:rPr>
                <w:rFonts w:ascii="Times" w:hAnsi="Times" w:cs="Arial"/>
                <w:i/>
                <w:iCs/>
              </w:rPr>
              <w:t>ROSA26-</w:t>
            </w:r>
            <w:proofErr w:type="gramStart"/>
            <w:r w:rsidRPr="006A3C0F">
              <w:rPr>
                <w:rFonts w:ascii="Times" w:hAnsi="Times" w:cs="Arial"/>
                <w:i/>
                <w:iCs/>
              </w:rPr>
              <w:t>CAG::</w:t>
            </w:r>
            <w:proofErr w:type="gramEnd"/>
            <w:r w:rsidRPr="006A3C0F">
              <w:rPr>
                <w:rFonts w:ascii="Times" w:hAnsi="Times" w:cs="Arial"/>
                <w:i/>
                <w:iCs/>
              </w:rPr>
              <w:t>lox-Stop-lox-Pcdhga1-mCherry</w:t>
            </w:r>
          </w:p>
        </w:tc>
        <w:tc>
          <w:tcPr>
            <w:tcW w:w="2462" w:type="dxa"/>
            <w:vAlign w:val="bottom"/>
          </w:tcPr>
          <w:p w14:paraId="724A0277" w14:textId="071306BA" w:rsidR="00D634F2" w:rsidRPr="006A3C0F" w:rsidRDefault="00D634F2" w:rsidP="00D634F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Rosa-A1 Forward</w:t>
            </w:r>
          </w:p>
        </w:tc>
        <w:tc>
          <w:tcPr>
            <w:tcW w:w="4947" w:type="dxa"/>
            <w:vAlign w:val="bottom"/>
          </w:tcPr>
          <w:p w14:paraId="1C4D7D14" w14:textId="7FF5BEA6" w:rsidR="00D634F2" w:rsidRPr="006A3C0F" w:rsidRDefault="00D634F2" w:rsidP="00D634F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AAA TGG ACT GAC TGG CCT GC</w:t>
            </w:r>
          </w:p>
        </w:tc>
      </w:tr>
      <w:tr w:rsidR="00D634F2" w:rsidRPr="006A3C0F" w14:paraId="4E05286C" w14:textId="77777777" w:rsidTr="006B1D15">
        <w:tc>
          <w:tcPr>
            <w:tcW w:w="1941" w:type="dxa"/>
            <w:vAlign w:val="bottom"/>
          </w:tcPr>
          <w:p w14:paraId="2D8951A7" w14:textId="77777777" w:rsidR="00D634F2" w:rsidRPr="006A3C0F" w:rsidRDefault="00D634F2" w:rsidP="00D634F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080E3532" w14:textId="16BFE6ED" w:rsidR="00D634F2" w:rsidRPr="006A3C0F" w:rsidRDefault="00D634F2" w:rsidP="00D634F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</w:rPr>
              <w:t>mCherry</w:t>
            </w:r>
            <w:proofErr w:type="spellEnd"/>
            <w:r w:rsidRPr="006A3C0F">
              <w:rPr>
                <w:rFonts w:ascii="Times" w:hAnsi="Times" w:cs="Arial"/>
              </w:rPr>
              <w:t xml:space="preserve"> Reverse </w:t>
            </w:r>
          </w:p>
        </w:tc>
        <w:tc>
          <w:tcPr>
            <w:tcW w:w="4947" w:type="dxa"/>
            <w:vAlign w:val="bottom"/>
          </w:tcPr>
          <w:p w14:paraId="241B7FDE" w14:textId="3BE7DB28" w:rsidR="00D634F2" w:rsidRPr="006A3C0F" w:rsidRDefault="00D634F2" w:rsidP="00D634F2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TC CCA CTT GAA GCC CTC GG</w:t>
            </w:r>
          </w:p>
        </w:tc>
      </w:tr>
      <w:tr w:rsidR="00B04980" w:rsidRPr="006A3C0F" w14:paraId="2AE58B6E" w14:textId="77777777" w:rsidTr="006B1D15">
        <w:tc>
          <w:tcPr>
            <w:tcW w:w="1941" w:type="dxa"/>
          </w:tcPr>
          <w:p w14:paraId="35CB72E0" w14:textId="4271775D" w:rsidR="00B04980" w:rsidRPr="006A3C0F" w:rsidRDefault="00B04980" w:rsidP="00B04980">
            <w:pPr>
              <w:spacing w:after="120"/>
              <w:contextualSpacing/>
              <w:jc w:val="both"/>
              <w:rPr>
                <w:rFonts w:ascii="Times" w:hAnsi="Times" w:cs="Arial"/>
                <w:bCs/>
                <w:i/>
                <w:iCs/>
              </w:rPr>
            </w:pPr>
            <w:r w:rsidRPr="006A3C0F">
              <w:rPr>
                <w:rFonts w:ascii="Times" w:hAnsi="Times" w:cs="Arial"/>
                <w:bCs/>
                <w:i/>
                <w:iCs/>
              </w:rPr>
              <w:t>ROSA26-</w:t>
            </w:r>
            <w:proofErr w:type="gramStart"/>
            <w:r w:rsidRPr="006A3C0F">
              <w:rPr>
                <w:rFonts w:ascii="Times" w:hAnsi="Times" w:cs="Arial"/>
                <w:bCs/>
                <w:i/>
                <w:iCs/>
              </w:rPr>
              <w:t>CAG::</w:t>
            </w:r>
            <w:proofErr w:type="gramEnd"/>
            <w:r w:rsidRPr="006A3C0F">
              <w:rPr>
                <w:rFonts w:ascii="Times" w:hAnsi="Times" w:cs="Arial"/>
                <w:bCs/>
                <w:i/>
                <w:iCs/>
              </w:rPr>
              <w:t>lox-Stop-lox-Pcdhgc3-mCherry</w:t>
            </w:r>
          </w:p>
        </w:tc>
        <w:tc>
          <w:tcPr>
            <w:tcW w:w="2462" w:type="dxa"/>
            <w:vAlign w:val="bottom"/>
          </w:tcPr>
          <w:p w14:paraId="5902CD6C" w14:textId="5DC458DD" w:rsidR="00B04980" w:rsidRPr="006A3C0F" w:rsidRDefault="00B04980" w:rsidP="00B049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Rosa-C3 Forward</w:t>
            </w:r>
          </w:p>
        </w:tc>
        <w:tc>
          <w:tcPr>
            <w:tcW w:w="4947" w:type="dxa"/>
            <w:vAlign w:val="bottom"/>
          </w:tcPr>
          <w:p w14:paraId="5B8F7E1A" w14:textId="50920900" w:rsidR="00B04980" w:rsidRPr="006A3C0F" w:rsidRDefault="00B04980" w:rsidP="00B049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GTG AGC TCC CTG TAC CGA AC</w:t>
            </w:r>
          </w:p>
        </w:tc>
      </w:tr>
      <w:tr w:rsidR="00B04980" w:rsidRPr="006A3C0F" w14:paraId="136B072B" w14:textId="77777777" w:rsidTr="006B1D15">
        <w:tc>
          <w:tcPr>
            <w:tcW w:w="1941" w:type="dxa"/>
          </w:tcPr>
          <w:p w14:paraId="437B7A8E" w14:textId="77777777" w:rsidR="00B04980" w:rsidRPr="006A3C0F" w:rsidRDefault="00B04980" w:rsidP="00B049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731963E9" w14:textId="0D70225D" w:rsidR="00B04980" w:rsidRPr="006A3C0F" w:rsidRDefault="00B04980" w:rsidP="00B049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</w:rPr>
              <w:t>mCherry</w:t>
            </w:r>
            <w:proofErr w:type="spellEnd"/>
            <w:r w:rsidRPr="006A3C0F">
              <w:rPr>
                <w:rFonts w:ascii="Times" w:hAnsi="Times" w:cs="Arial"/>
              </w:rPr>
              <w:t xml:space="preserve"> Reverse (Common reverse for A1 and C3 forwards)</w:t>
            </w:r>
          </w:p>
        </w:tc>
        <w:tc>
          <w:tcPr>
            <w:tcW w:w="4947" w:type="dxa"/>
            <w:vAlign w:val="bottom"/>
          </w:tcPr>
          <w:p w14:paraId="301AE90B" w14:textId="21E309B3" w:rsidR="00B04980" w:rsidRPr="006A3C0F" w:rsidRDefault="00B04980" w:rsidP="00B0498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TC CCA CTT GAA GCC CTC GG</w:t>
            </w:r>
          </w:p>
        </w:tc>
      </w:tr>
      <w:tr w:rsidR="006B1D15" w:rsidRPr="006A3C0F" w14:paraId="17D75F2C" w14:textId="77777777" w:rsidTr="006B1D15">
        <w:tc>
          <w:tcPr>
            <w:tcW w:w="1941" w:type="dxa"/>
            <w:vAlign w:val="center"/>
          </w:tcPr>
          <w:p w14:paraId="4A633346" w14:textId="6477D488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i/>
                <w:iCs/>
                <w:color w:val="000000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/>
                <w:vertAlign w:val="superscript"/>
              </w:rPr>
              <w:t>1R1</w:t>
            </w:r>
          </w:p>
        </w:tc>
        <w:tc>
          <w:tcPr>
            <w:tcW w:w="2462" w:type="dxa"/>
            <w:vAlign w:val="bottom"/>
          </w:tcPr>
          <w:p w14:paraId="5AB2D547" w14:textId="64216169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A1KF</w:t>
            </w:r>
          </w:p>
        </w:tc>
        <w:tc>
          <w:tcPr>
            <w:tcW w:w="4947" w:type="dxa"/>
            <w:vAlign w:val="bottom"/>
          </w:tcPr>
          <w:p w14:paraId="19ACDE43" w14:textId="6FA2EA95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222222"/>
              </w:rPr>
              <w:t>TCTCTGGAGCTACTGCTGGA</w:t>
            </w:r>
          </w:p>
        </w:tc>
      </w:tr>
      <w:tr w:rsidR="006B1D15" w:rsidRPr="006A3C0F" w14:paraId="2FEF069F" w14:textId="77777777" w:rsidTr="006B1D15">
        <w:tc>
          <w:tcPr>
            <w:tcW w:w="1941" w:type="dxa"/>
            <w:vAlign w:val="bottom"/>
          </w:tcPr>
          <w:p w14:paraId="53805888" w14:textId="580E567B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2462" w:type="dxa"/>
            <w:vAlign w:val="bottom"/>
          </w:tcPr>
          <w:p w14:paraId="7DD1423A" w14:textId="39188C5E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A1KR</w:t>
            </w:r>
          </w:p>
        </w:tc>
        <w:tc>
          <w:tcPr>
            <w:tcW w:w="4947" w:type="dxa"/>
            <w:vAlign w:val="bottom"/>
          </w:tcPr>
          <w:p w14:paraId="5FE6AFB1" w14:textId="7DCDCA43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222222"/>
              </w:rPr>
              <w:t>AGCTCTTCCCGGTCTATCCT</w:t>
            </w:r>
          </w:p>
        </w:tc>
      </w:tr>
      <w:tr w:rsidR="006B1D15" w:rsidRPr="006A3C0F" w14:paraId="216B02F1" w14:textId="77777777" w:rsidTr="006B1D15">
        <w:tc>
          <w:tcPr>
            <w:tcW w:w="1941" w:type="dxa"/>
            <w:vAlign w:val="bottom"/>
          </w:tcPr>
          <w:p w14:paraId="7819E6F8" w14:textId="5AD55D8E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2462" w:type="dxa"/>
            <w:vAlign w:val="bottom"/>
          </w:tcPr>
          <w:p w14:paraId="14BEBAC6" w14:textId="4672FC1C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C3KR</w:t>
            </w:r>
          </w:p>
        </w:tc>
        <w:tc>
          <w:tcPr>
            <w:tcW w:w="4947" w:type="dxa"/>
            <w:vAlign w:val="bottom"/>
          </w:tcPr>
          <w:p w14:paraId="740FE903" w14:textId="443E8AC0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TTACAGTGCAGGAGGGCAGCGT</w:t>
            </w:r>
          </w:p>
        </w:tc>
      </w:tr>
      <w:tr w:rsidR="006B1D15" w:rsidRPr="006A3C0F" w14:paraId="35BA9E10" w14:textId="77777777" w:rsidTr="006B1D15">
        <w:tc>
          <w:tcPr>
            <w:tcW w:w="1941" w:type="dxa"/>
            <w:vAlign w:val="center"/>
          </w:tcPr>
          <w:p w14:paraId="5BF22D3E" w14:textId="2E5DB3A7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i/>
                <w:iCs/>
                <w:color w:val="000000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/>
                <w:vertAlign w:val="superscript"/>
              </w:rPr>
              <w:t>3R1</w:t>
            </w:r>
          </w:p>
        </w:tc>
        <w:tc>
          <w:tcPr>
            <w:tcW w:w="2462" w:type="dxa"/>
            <w:vAlign w:val="bottom"/>
          </w:tcPr>
          <w:p w14:paraId="74BE98B5" w14:textId="5BC1E795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B2KF</w:t>
            </w:r>
          </w:p>
        </w:tc>
        <w:tc>
          <w:tcPr>
            <w:tcW w:w="4947" w:type="dxa"/>
            <w:vAlign w:val="bottom"/>
          </w:tcPr>
          <w:p w14:paraId="4EF55B41" w14:textId="38DE17C5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222222"/>
              </w:rPr>
              <w:t>AGACGCGTTAGGAAACTGGG</w:t>
            </w:r>
          </w:p>
        </w:tc>
      </w:tr>
      <w:tr w:rsidR="006B1D15" w:rsidRPr="006A3C0F" w14:paraId="52C1F988" w14:textId="77777777" w:rsidTr="006B1D15">
        <w:tc>
          <w:tcPr>
            <w:tcW w:w="1941" w:type="dxa"/>
            <w:vAlign w:val="bottom"/>
          </w:tcPr>
          <w:p w14:paraId="18D0A613" w14:textId="3B42B5D6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2462" w:type="dxa"/>
            <w:vAlign w:val="bottom"/>
          </w:tcPr>
          <w:p w14:paraId="177FF8E0" w14:textId="0946A158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B2KR</w:t>
            </w:r>
          </w:p>
        </w:tc>
        <w:tc>
          <w:tcPr>
            <w:tcW w:w="4947" w:type="dxa"/>
            <w:vAlign w:val="bottom"/>
          </w:tcPr>
          <w:p w14:paraId="237B7847" w14:textId="75A87532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222222"/>
              </w:rPr>
              <w:t>AATCCTTCTCTGCGCTGACC</w:t>
            </w:r>
          </w:p>
        </w:tc>
      </w:tr>
      <w:tr w:rsidR="006B1D15" w:rsidRPr="006A3C0F" w14:paraId="64D45244" w14:textId="77777777" w:rsidTr="006B1D15">
        <w:tc>
          <w:tcPr>
            <w:tcW w:w="1941" w:type="dxa"/>
            <w:vAlign w:val="center"/>
          </w:tcPr>
          <w:p w14:paraId="47266A53" w14:textId="5AA50343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i/>
                <w:iCs/>
                <w:color w:val="000000"/>
              </w:rPr>
              <w:t>Pcdhg</w:t>
            </w:r>
            <w:r w:rsidRPr="006A3C0F">
              <w:rPr>
                <w:rFonts w:ascii="Times" w:hAnsi="Times" w:cs="Arial"/>
                <w:i/>
                <w:iCs/>
                <w:color w:val="000000"/>
                <w:vertAlign w:val="superscript"/>
              </w:rPr>
              <w:t>3R2</w:t>
            </w:r>
          </w:p>
        </w:tc>
        <w:tc>
          <w:tcPr>
            <w:tcW w:w="2462" w:type="dxa"/>
            <w:vAlign w:val="bottom"/>
          </w:tcPr>
          <w:p w14:paraId="27C9C5D9" w14:textId="077B042D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C4KF</w:t>
            </w:r>
          </w:p>
        </w:tc>
        <w:tc>
          <w:tcPr>
            <w:tcW w:w="4947" w:type="dxa"/>
            <w:vAlign w:val="bottom"/>
          </w:tcPr>
          <w:p w14:paraId="02B7EB8E" w14:textId="155BD5DE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222222"/>
              </w:rPr>
              <w:t>AGAATTAGCGGATGGCAGCA</w:t>
            </w:r>
          </w:p>
        </w:tc>
      </w:tr>
      <w:tr w:rsidR="006B1D15" w:rsidRPr="006A3C0F" w14:paraId="16B6CD46" w14:textId="77777777" w:rsidTr="006B1D15">
        <w:tc>
          <w:tcPr>
            <w:tcW w:w="1941" w:type="dxa"/>
            <w:vAlign w:val="bottom"/>
          </w:tcPr>
          <w:p w14:paraId="3907C3E5" w14:textId="7F285CDE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2462" w:type="dxa"/>
            <w:vAlign w:val="bottom"/>
          </w:tcPr>
          <w:p w14:paraId="79F2F5AA" w14:textId="4A7FABD5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000000"/>
              </w:rPr>
              <w:t>PCDHGC4KR</w:t>
            </w:r>
          </w:p>
        </w:tc>
        <w:tc>
          <w:tcPr>
            <w:tcW w:w="4947" w:type="dxa"/>
            <w:vAlign w:val="bottom"/>
          </w:tcPr>
          <w:p w14:paraId="78C773EA" w14:textId="1EEFD589" w:rsidR="006B1D15" w:rsidRPr="006A3C0F" w:rsidRDefault="006B1D15" w:rsidP="006B1D15">
            <w:pPr>
              <w:spacing w:after="120"/>
              <w:contextualSpacing/>
              <w:jc w:val="both"/>
              <w:rPr>
                <w:rFonts w:ascii="Times" w:hAnsi="Times" w:cs="Arial"/>
              </w:rPr>
            </w:pPr>
            <w:r w:rsidRPr="006A3C0F">
              <w:rPr>
                <w:rFonts w:ascii="Times" w:hAnsi="Times" w:cs="Arial"/>
                <w:color w:val="222222"/>
              </w:rPr>
              <w:t>TTTGGTTCACCTCTCCAGCG</w:t>
            </w:r>
          </w:p>
        </w:tc>
      </w:tr>
      <w:tr w:rsidR="00563007" w:rsidRPr="006A3C0F" w14:paraId="16DE7F28" w14:textId="77777777" w:rsidTr="006B1D15">
        <w:tc>
          <w:tcPr>
            <w:tcW w:w="1941" w:type="dxa"/>
            <w:vAlign w:val="bottom"/>
          </w:tcPr>
          <w:p w14:paraId="6B925549" w14:textId="38830221" w:rsidR="00563007" w:rsidRPr="006A3C0F" w:rsidRDefault="00563007" w:rsidP="00563007">
            <w:pPr>
              <w:spacing w:after="120"/>
              <w:contextualSpacing/>
              <w:jc w:val="both"/>
              <w:rPr>
                <w:rFonts w:ascii="Times" w:hAnsi="Times" w:cs="Arial"/>
                <w:i/>
                <w:iCs/>
              </w:rPr>
            </w:pPr>
            <w:r w:rsidRPr="006A3C0F">
              <w:rPr>
                <w:rFonts w:ascii="Times" w:hAnsi="Times" w:cs="Arial"/>
                <w:i/>
                <w:iCs/>
              </w:rPr>
              <w:t>Pcdhgc3</w:t>
            </w:r>
            <w:r w:rsidRPr="006A3C0F">
              <w:rPr>
                <w:rFonts w:ascii="Times" w:hAnsi="Times" w:cs="Arial"/>
                <w:i/>
                <w:iCs/>
                <w:vertAlign w:val="superscript"/>
              </w:rPr>
              <w:t>KO</w:t>
            </w:r>
          </w:p>
        </w:tc>
        <w:tc>
          <w:tcPr>
            <w:tcW w:w="2462" w:type="dxa"/>
            <w:vAlign w:val="bottom"/>
          </w:tcPr>
          <w:p w14:paraId="67DEB82B" w14:textId="5DAA06E8" w:rsidR="00563007" w:rsidRPr="006A3C0F" w:rsidRDefault="00563007" w:rsidP="00563007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 xml:space="preserve">KOCET </w:t>
            </w:r>
            <w:r w:rsidR="006050DD" w:rsidRPr="006A3C0F">
              <w:rPr>
                <w:rFonts w:ascii="Times" w:hAnsi="Times" w:cs="Arial"/>
              </w:rPr>
              <w:t>forward</w:t>
            </w:r>
          </w:p>
        </w:tc>
        <w:tc>
          <w:tcPr>
            <w:tcW w:w="4947" w:type="dxa"/>
            <w:vAlign w:val="bottom"/>
          </w:tcPr>
          <w:p w14:paraId="664C4420" w14:textId="29193354" w:rsidR="00563007" w:rsidRPr="006A3C0F" w:rsidRDefault="00563007" w:rsidP="00563007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CG GGA TGA GGC AGA GAC TGA A</w:t>
            </w:r>
          </w:p>
        </w:tc>
      </w:tr>
      <w:tr w:rsidR="00563007" w:rsidRPr="006A3C0F" w14:paraId="0370C2D3" w14:textId="77777777" w:rsidTr="006B1D15">
        <w:tc>
          <w:tcPr>
            <w:tcW w:w="1941" w:type="dxa"/>
            <w:vAlign w:val="bottom"/>
          </w:tcPr>
          <w:p w14:paraId="145F38E2" w14:textId="77777777" w:rsidR="00563007" w:rsidRPr="006A3C0F" w:rsidRDefault="00563007" w:rsidP="00563007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2415FAE3" w14:textId="2CF35945" w:rsidR="00563007" w:rsidRPr="006A3C0F" w:rsidRDefault="00563007" w:rsidP="00563007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 xml:space="preserve">KOCET </w:t>
            </w:r>
            <w:r w:rsidR="006050DD" w:rsidRPr="006A3C0F">
              <w:rPr>
                <w:rFonts w:ascii="Times" w:hAnsi="Times" w:cs="Arial"/>
              </w:rPr>
              <w:t>reverse</w:t>
            </w:r>
          </w:p>
        </w:tc>
        <w:tc>
          <w:tcPr>
            <w:tcW w:w="4947" w:type="dxa"/>
            <w:vAlign w:val="bottom"/>
          </w:tcPr>
          <w:p w14:paraId="7A46A68F" w14:textId="246E467E" w:rsidR="00563007" w:rsidRPr="006A3C0F" w:rsidRDefault="00563007" w:rsidP="00563007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ACT CCC ACC GTT CTC CAG G</w:t>
            </w:r>
          </w:p>
        </w:tc>
      </w:tr>
      <w:tr w:rsidR="002966B3" w:rsidRPr="006A3C0F" w14:paraId="5732C3C3" w14:textId="77777777" w:rsidTr="006B1D15">
        <w:tc>
          <w:tcPr>
            <w:tcW w:w="1941" w:type="dxa"/>
          </w:tcPr>
          <w:p w14:paraId="595C7B61" w14:textId="421986CB" w:rsidR="002966B3" w:rsidRPr="006A3C0F" w:rsidRDefault="00AC0A27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  <w:i/>
                <w:iCs/>
              </w:rPr>
            </w:pPr>
            <w:r w:rsidRPr="006A3C0F">
              <w:rPr>
                <w:rFonts w:ascii="Times" w:hAnsi="Times" w:cs="Arial"/>
                <w:bCs/>
                <w:i/>
                <w:iCs/>
              </w:rPr>
              <w:t>Ai14</w:t>
            </w:r>
          </w:p>
        </w:tc>
        <w:tc>
          <w:tcPr>
            <w:tcW w:w="2462" w:type="dxa"/>
            <w:vAlign w:val="bottom"/>
          </w:tcPr>
          <w:p w14:paraId="4BF60BC8" w14:textId="63869F2A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Rosa WT forward</w:t>
            </w:r>
          </w:p>
        </w:tc>
        <w:tc>
          <w:tcPr>
            <w:tcW w:w="4947" w:type="dxa"/>
            <w:vAlign w:val="bottom"/>
          </w:tcPr>
          <w:p w14:paraId="392EE5CD" w14:textId="7ABDAA01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AAGGGAGCTGCAGTGGAGTA</w:t>
            </w:r>
          </w:p>
        </w:tc>
      </w:tr>
      <w:tr w:rsidR="002966B3" w:rsidRPr="006A3C0F" w14:paraId="67789C97" w14:textId="77777777" w:rsidTr="006B1D15">
        <w:tc>
          <w:tcPr>
            <w:tcW w:w="1941" w:type="dxa"/>
          </w:tcPr>
          <w:p w14:paraId="771FFF39" w14:textId="77777777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218F1782" w14:textId="1AE94F06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Rosa WT reverse</w:t>
            </w:r>
          </w:p>
        </w:tc>
        <w:tc>
          <w:tcPr>
            <w:tcW w:w="4947" w:type="dxa"/>
            <w:vAlign w:val="bottom"/>
          </w:tcPr>
          <w:p w14:paraId="0985A787" w14:textId="1FA34149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CCGAAAATCTGTGGGAAGTC</w:t>
            </w:r>
          </w:p>
        </w:tc>
      </w:tr>
      <w:tr w:rsidR="002966B3" w:rsidRPr="006A3C0F" w14:paraId="23378251" w14:textId="77777777" w:rsidTr="006B1D15">
        <w:tc>
          <w:tcPr>
            <w:tcW w:w="1941" w:type="dxa"/>
          </w:tcPr>
          <w:p w14:paraId="1A70A569" w14:textId="77777777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6E86784C" w14:textId="58299692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R26TOM-Mut_reverse</w:t>
            </w:r>
          </w:p>
        </w:tc>
        <w:tc>
          <w:tcPr>
            <w:tcW w:w="4947" w:type="dxa"/>
            <w:vAlign w:val="bottom"/>
          </w:tcPr>
          <w:p w14:paraId="37C1DC91" w14:textId="53B5D655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GGCATTAAAGCAGCGTATCC</w:t>
            </w:r>
          </w:p>
        </w:tc>
      </w:tr>
      <w:tr w:rsidR="002966B3" w:rsidRPr="006A3C0F" w14:paraId="4D9EAA63" w14:textId="77777777" w:rsidTr="006B1D15">
        <w:tc>
          <w:tcPr>
            <w:tcW w:w="1941" w:type="dxa"/>
          </w:tcPr>
          <w:p w14:paraId="06ED8753" w14:textId="77777777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616D24F6" w14:textId="719358F2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R26TOM-Mut_forward</w:t>
            </w:r>
          </w:p>
        </w:tc>
        <w:tc>
          <w:tcPr>
            <w:tcW w:w="4947" w:type="dxa"/>
            <w:vAlign w:val="bottom"/>
          </w:tcPr>
          <w:p w14:paraId="332FD8D8" w14:textId="62CE44C3" w:rsidR="002966B3" w:rsidRPr="006A3C0F" w:rsidRDefault="002966B3" w:rsidP="002966B3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CTGTTCCTGTACGGCATGG</w:t>
            </w:r>
          </w:p>
        </w:tc>
      </w:tr>
      <w:tr w:rsidR="001B26C0" w:rsidRPr="006A3C0F" w14:paraId="5852F82A" w14:textId="77777777" w:rsidTr="006B1D15">
        <w:tc>
          <w:tcPr>
            <w:tcW w:w="1941" w:type="dxa"/>
          </w:tcPr>
          <w:p w14:paraId="658F921E" w14:textId="7CAA64EA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  <w:i/>
                <w:iCs/>
              </w:rPr>
            </w:pPr>
            <w:r w:rsidRPr="006A3C0F">
              <w:rPr>
                <w:rFonts w:ascii="Times" w:hAnsi="Times" w:cs="Arial"/>
                <w:bCs/>
                <w:i/>
                <w:iCs/>
              </w:rPr>
              <w:t>Lbx1</w:t>
            </w:r>
            <w:r w:rsidRPr="006A3C0F">
              <w:rPr>
                <w:rFonts w:ascii="Times" w:hAnsi="Times" w:cs="Arial"/>
                <w:bCs/>
                <w:i/>
                <w:iCs/>
                <w:vertAlign w:val="superscript"/>
              </w:rPr>
              <w:t>Cre</w:t>
            </w:r>
          </w:p>
        </w:tc>
        <w:tc>
          <w:tcPr>
            <w:tcW w:w="2462" w:type="dxa"/>
            <w:vAlign w:val="bottom"/>
          </w:tcPr>
          <w:p w14:paraId="4FE56C67" w14:textId="4514329F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LbxCre_Type_5'upper</w:t>
            </w:r>
          </w:p>
        </w:tc>
        <w:tc>
          <w:tcPr>
            <w:tcW w:w="4947" w:type="dxa"/>
            <w:vAlign w:val="bottom"/>
          </w:tcPr>
          <w:p w14:paraId="2F7C8DA6" w14:textId="3627510E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CGCCTTCCTCTCGCACCGTC</w:t>
            </w:r>
          </w:p>
        </w:tc>
      </w:tr>
      <w:tr w:rsidR="001B26C0" w:rsidRPr="006A3C0F" w14:paraId="4AE4FA8A" w14:textId="77777777" w:rsidTr="006B1D15">
        <w:tc>
          <w:tcPr>
            <w:tcW w:w="1941" w:type="dxa"/>
          </w:tcPr>
          <w:p w14:paraId="471927A1" w14:textId="77777777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2B12354A" w14:textId="5C40683F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LbxCre_Type_5'lower</w:t>
            </w:r>
          </w:p>
        </w:tc>
        <w:tc>
          <w:tcPr>
            <w:tcW w:w="4947" w:type="dxa"/>
            <w:vAlign w:val="bottom"/>
          </w:tcPr>
          <w:p w14:paraId="74931DA3" w14:textId="3599B1D7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GGCAGCCCGGACCGAC</w:t>
            </w:r>
          </w:p>
        </w:tc>
      </w:tr>
      <w:tr w:rsidR="001B26C0" w:rsidRPr="006A3C0F" w14:paraId="15CB1044" w14:textId="77777777" w:rsidTr="006B1D15">
        <w:tc>
          <w:tcPr>
            <w:tcW w:w="1941" w:type="dxa"/>
          </w:tcPr>
          <w:p w14:paraId="626D6EC0" w14:textId="77777777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1B3EB8A8" w14:textId="567745A5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LbxCre_Type_3'upper</w:t>
            </w:r>
          </w:p>
        </w:tc>
        <w:tc>
          <w:tcPr>
            <w:tcW w:w="4947" w:type="dxa"/>
            <w:vAlign w:val="bottom"/>
          </w:tcPr>
          <w:p w14:paraId="503ED701" w14:textId="0DBE34F9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GATGCGGTGGGCTCTATGGC</w:t>
            </w:r>
          </w:p>
        </w:tc>
      </w:tr>
      <w:tr w:rsidR="001B26C0" w:rsidRPr="006A3C0F" w14:paraId="05484FD3" w14:textId="77777777" w:rsidTr="006B1D15">
        <w:tc>
          <w:tcPr>
            <w:tcW w:w="1941" w:type="dxa"/>
          </w:tcPr>
          <w:p w14:paraId="19BBE665" w14:textId="77777777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588279F8" w14:textId="78813B18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LbxCre_Type_3'lower</w:t>
            </w:r>
          </w:p>
        </w:tc>
        <w:tc>
          <w:tcPr>
            <w:tcW w:w="4947" w:type="dxa"/>
            <w:vAlign w:val="bottom"/>
          </w:tcPr>
          <w:p w14:paraId="208E11A9" w14:textId="33E0C7F2" w:rsidR="001B26C0" w:rsidRPr="006A3C0F" w:rsidRDefault="001B26C0" w:rsidP="001B26C0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ACACTGCGTGTGGGCGACT</w:t>
            </w:r>
          </w:p>
        </w:tc>
      </w:tr>
      <w:tr w:rsidR="00384ADA" w:rsidRPr="006A3C0F" w14:paraId="153813E4" w14:textId="77777777" w:rsidTr="006B1D15">
        <w:tc>
          <w:tcPr>
            <w:tcW w:w="1941" w:type="dxa"/>
            <w:vAlign w:val="bottom"/>
          </w:tcPr>
          <w:p w14:paraId="78DF2D63" w14:textId="70B15217" w:rsidR="00384ADA" w:rsidRPr="006A3C0F" w:rsidRDefault="00384ADA" w:rsidP="00384ADA">
            <w:pPr>
              <w:spacing w:after="120"/>
              <w:contextualSpacing/>
              <w:jc w:val="both"/>
              <w:rPr>
                <w:rFonts w:ascii="Times" w:hAnsi="Times" w:cs="Arial"/>
                <w:i/>
                <w:iCs/>
              </w:rPr>
            </w:pPr>
            <w:r w:rsidRPr="006A3C0F">
              <w:rPr>
                <w:rFonts w:ascii="Times" w:hAnsi="Times" w:cs="Arial"/>
                <w:i/>
                <w:iCs/>
              </w:rPr>
              <w:t>Rpl22</w:t>
            </w:r>
          </w:p>
        </w:tc>
        <w:tc>
          <w:tcPr>
            <w:tcW w:w="2462" w:type="dxa"/>
            <w:vAlign w:val="bottom"/>
          </w:tcPr>
          <w:p w14:paraId="24DD3A8F" w14:textId="5DA728ED" w:rsidR="00384ADA" w:rsidRPr="006A3C0F" w:rsidRDefault="00384ADA" w:rsidP="00384AD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9508</w:t>
            </w:r>
          </w:p>
        </w:tc>
        <w:tc>
          <w:tcPr>
            <w:tcW w:w="4947" w:type="dxa"/>
            <w:vAlign w:val="bottom"/>
          </w:tcPr>
          <w:p w14:paraId="561C42B6" w14:textId="70D9ED94" w:rsidR="00384ADA" w:rsidRPr="006A3C0F" w:rsidRDefault="00384ADA" w:rsidP="00384AD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GGG AGG CTT GCT GGA TAT G</w:t>
            </w:r>
          </w:p>
        </w:tc>
      </w:tr>
      <w:tr w:rsidR="00384ADA" w:rsidRPr="006A3C0F" w14:paraId="5F1732BB" w14:textId="77777777" w:rsidTr="006B1D15">
        <w:tc>
          <w:tcPr>
            <w:tcW w:w="1941" w:type="dxa"/>
            <w:vAlign w:val="bottom"/>
          </w:tcPr>
          <w:p w14:paraId="1DCEEDD5" w14:textId="77777777" w:rsidR="00384ADA" w:rsidRPr="006A3C0F" w:rsidRDefault="00384ADA" w:rsidP="00384AD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2686BD67" w14:textId="737C2CAA" w:rsidR="00384ADA" w:rsidRPr="006A3C0F" w:rsidRDefault="00384ADA" w:rsidP="00384AD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9509</w:t>
            </w:r>
          </w:p>
        </w:tc>
        <w:tc>
          <w:tcPr>
            <w:tcW w:w="4947" w:type="dxa"/>
            <w:vAlign w:val="bottom"/>
          </w:tcPr>
          <w:p w14:paraId="1A1CD4AA" w14:textId="7DCA7728" w:rsidR="00384ADA" w:rsidRPr="006A3C0F" w:rsidRDefault="00384ADA" w:rsidP="00384AD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  <w:color w:val="222222"/>
              </w:rPr>
              <w:t>TTT CCA GAC ACA GGC TAA GTA CAC</w:t>
            </w:r>
          </w:p>
        </w:tc>
      </w:tr>
      <w:tr w:rsidR="007F7E4A" w:rsidRPr="006A3C0F" w14:paraId="7F8B1466" w14:textId="77777777" w:rsidTr="006B1D15">
        <w:tc>
          <w:tcPr>
            <w:tcW w:w="1941" w:type="dxa"/>
          </w:tcPr>
          <w:p w14:paraId="195A1AC6" w14:textId="26B09467" w:rsidR="007F7E4A" w:rsidRPr="006A3C0F" w:rsidRDefault="007F7E4A" w:rsidP="007F7E4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proofErr w:type="spellStart"/>
            <w:r w:rsidRPr="006A3C0F">
              <w:rPr>
                <w:rFonts w:ascii="Times" w:hAnsi="Times" w:cs="Arial"/>
                <w:bCs/>
              </w:rPr>
              <w:t>Cre</w:t>
            </w:r>
            <w:proofErr w:type="spellEnd"/>
          </w:p>
        </w:tc>
        <w:tc>
          <w:tcPr>
            <w:tcW w:w="2462" w:type="dxa"/>
            <w:vAlign w:val="bottom"/>
          </w:tcPr>
          <w:p w14:paraId="30C1E81C" w14:textId="60B5E04C" w:rsidR="007F7E4A" w:rsidRPr="006A3C0F" w:rsidRDefault="007F7E4A" w:rsidP="007F7E4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JNTB84</w:t>
            </w:r>
          </w:p>
        </w:tc>
        <w:tc>
          <w:tcPr>
            <w:tcW w:w="4947" w:type="dxa"/>
            <w:vAlign w:val="bottom"/>
          </w:tcPr>
          <w:p w14:paraId="19F24D45" w14:textId="67F0737C" w:rsidR="007F7E4A" w:rsidRPr="006A3C0F" w:rsidRDefault="00451A58" w:rsidP="007F7E4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TGCCACGACCAAGTGACAGCAATG</w:t>
            </w:r>
          </w:p>
        </w:tc>
      </w:tr>
      <w:tr w:rsidR="007F7E4A" w:rsidRPr="006A3C0F" w14:paraId="001C9B6B" w14:textId="77777777" w:rsidTr="006B1D15">
        <w:tc>
          <w:tcPr>
            <w:tcW w:w="1941" w:type="dxa"/>
          </w:tcPr>
          <w:p w14:paraId="2FC2D418" w14:textId="77777777" w:rsidR="007F7E4A" w:rsidRPr="006A3C0F" w:rsidRDefault="007F7E4A" w:rsidP="007F7E4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</w:p>
        </w:tc>
        <w:tc>
          <w:tcPr>
            <w:tcW w:w="2462" w:type="dxa"/>
            <w:vAlign w:val="bottom"/>
          </w:tcPr>
          <w:p w14:paraId="604F6ED7" w14:textId="64856FA6" w:rsidR="007F7E4A" w:rsidRPr="006A3C0F" w:rsidRDefault="007F7E4A" w:rsidP="007F7E4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JNTB85</w:t>
            </w:r>
          </w:p>
        </w:tc>
        <w:tc>
          <w:tcPr>
            <w:tcW w:w="4947" w:type="dxa"/>
            <w:vAlign w:val="bottom"/>
          </w:tcPr>
          <w:p w14:paraId="625C0AF1" w14:textId="2A74D2E5" w:rsidR="007F7E4A" w:rsidRPr="006A3C0F" w:rsidRDefault="00451A58" w:rsidP="007F7E4A">
            <w:pPr>
              <w:spacing w:after="120"/>
              <w:contextualSpacing/>
              <w:jc w:val="both"/>
              <w:rPr>
                <w:rFonts w:ascii="Times" w:hAnsi="Times" w:cs="Arial"/>
                <w:bCs/>
              </w:rPr>
            </w:pPr>
            <w:r w:rsidRPr="006A3C0F">
              <w:rPr>
                <w:rFonts w:ascii="Times" w:hAnsi="Times" w:cs="Arial"/>
              </w:rPr>
              <w:t>ACCAGAGACGGAAATCCATCGCTC</w:t>
            </w:r>
          </w:p>
        </w:tc>
      </w:tr>
    </w:tbl>
    <w:p w14:paraId="299BBCB2" w14:textId="0DABCC67" w:rsidR="00322914" w:rsidRPr="006A3C0F" w:rsidRDefault="00322914" w:rsidP="005B4B58">
      <w:pPr>
        <w:spacing w:after="120"/>
        <w:contextualSpacing/>
        <w:jc w:val="both"/>
        <w:rPr>
          <w:rFonts w:ascii="Times" w:hAnsi="Times" w:cs="Arial"/>
          <w:bCs/>
          <w:sz w:val="22"/>
          <w:szCs w:val="22"/>
        </w:rPr>
      </w:pPr>
    </w:p>
    <w:p w14:paraId="12CD4424" w14:textId="5C26D904" w:rsidR="00670C85" w:rsidRPr="006A3C0F" w:rsidRDefault="00670C85" w:rsidP="005B4B58">
      <w:pPr>
        <w:spacing w:after="120"/>
        <w:contextualSpacing/>
        <w:jc w:val="both"/>
        <w:rPr>
          <w:rFonts w:ascii="Times" w:hAnsi="Times" w:cs="Arial"/>
          <w:b/>
          <w:sz w:val="22"/>
          <w:szCs w:val="22"/>
        </w:rPr>
      </w:pPr>
      <w:r w:rsidRPr="006A3C0F">
        <w:rPr>
          <w:rFonts w:ascii="Times" w:hAnsi="Times" w:cs="Arial"/>
          <w:b/>
          <w:sz w:val="22"/>
          <w:szCs w:val="22"/>
        </w:rPr>
        <w:t>References</w:t>
      </w:r>
    </w:p>
    <w:p w14:paraId="57E2703B" w14:textId="77777777" w:rsidR="00D76D47" w:rsidRPr="006A3C0F" w:rsidRDefault="00D76D47" w:rsidP="005B4B58">
      <w:pPr>
        <w:spacing w:after="120"/>
        <w:contextualSpacing/>
        <w:jc w:val="both"/>
        <w:rPr>
          <w:rFonts w:ascii="Times" w:hAnsi="Times" w:cs="Arial"/>
          <w:bCs/>
          <w:sz w:val="22"/>
          <w:szCs w:val="22"/>
        </w:rPr>
      </w:pPr>
    </w:p>
    <w:p w14:paraId="49D77436" w14:textId="5D291DE2" w:rsidR="00D76D47" w:rsidRPr="009059F0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Chen, W.V., Alvarez, F.J., Lefebvre, J.L., Friedman, B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Nwakeze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C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Geiman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E., Smith, C., Thu, C.A., Tapia, J.C., </w:t>
      </w:r>
      <w:proofErr w:type="spellStart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>Tasic</w:t>
      </w:r>
      <w:proofErr w:type="spellEnd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 xml:space="preserve">, B., et al. (2012). Functional Significance of Isoform Diversification in the Protocadherin Gamma Gene Cluster. Neuron </w:t>
      </w:r>
      <w:r w:rsidRPr="009059F0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75</w:t>
      </w:r>
      <w:r w:rsidRPr="009059F0">
        <w:rPr>
          <w:rFonts w:ascii="Times" w:eastAsiaTheme="minorEastAsia" w:hAnsi="Times" w:cs="Arial"/>
          <w:sz w:val="22"/>
          <w:szCs w:val="22"/>
          <w:lang w:eastAsia="zh-CN"/>
        </w:rPr>
        <w:t>, 402–409.</w:t>
      </w:r>
    </w:p>
    <w:p w14:paraId="0D6C4B5C" w14:textId="54CFF5E6" w:rsidR="009059F0" w:rsidRPr="009059F0" w:rsidRDefault="009059F0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hAnsi="Times"/>
          <w:sz w:val="22"/>
          <w:szCs w:val="22"/>
        </w:rPr>
      </w:pPr>
      <w:proofErr w:type="spellStart"/>
      <w:r w:rsidRPr="009059F0">
        <w:rPr>
          <w:rFonts w:ascii="Times" w:hAnsi="Times"/>
          <w:sz w:val="22"/>
          <w:szCs w:val="22"/>
        </w:rPr>
        <w:t>Coutaud</w:t>
      </w:r>
      <w:proofErr w:type="spellEnd"/>
      <w:r w:rsidRPr="009059F0">
        <w:rPr>
          <w:rFonts w:ascii="Times" w:hAnsi="Times"/>
          <w:sz w:val="22"/>
          <w:szCs w:val="22"/>
        </w:rPr>
        <w:t xml:space="preserve">, B., and Pilon, N. (2013). Characterization of a novel transgenic mouse line expressing </w:t>
      </w:r>
      <w:proofErr w:type="spellStart"/>
      <w:r w:rsidRPr="009059F0">
        <w:rPr>
          <w:rFonts w:ascii="Times" w:hAnsi="Times"/>
          <w:sz w:val="22"/>
          <w:szCs w:val="22"/>
        </w:rPr>
        <w:t>Cre</w:t>
      </w:r>
      <w:proofErr w:type="spellEnd"/>
      <w:r w:rsidRPr="009059F0">
        <w:rPr>
          <w:rFonts w:ascii="Times" w:hAnsi="Times"/>
          <w:sz w:val="22"/>
          <w:szCs w:val="22"/>
        </w:rPr>
        <w:t xml:space="preserve"> recombinase under the control of the Cdx2 neural specific enhancer. Genesis </w:t>
      </w:r>
      <w:r w:rsidRPr="009059F0">
        <w:rPr>
          <w:rFonts w:ascii="Times" w:hAnsi="Times"/>
          <w:i/>
          <w:iCs/>
          <w:sz w:val="22"/>
          <w:szCs w:val="22"/>
        </w:rPr>
        <w:t>51</w:t>
      </w:r>
      <w:r w:rsidRPr="009059F0">
        <w:rPr>
          <w:rFonts w:ascii="Times" w:hAnsi="Times"/>
          <w:sz w:val="22"/>
          <w:szCs w:val="22"/>
        </w:rPr>
        <w:t>, 777–784.</w:t>
      </w:r>
    </w:p>
    <w:p w14:paraId="69921DC5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9059F0">
        <w:rPr>
          <w:rFonts w:ascii="Times" w:eastAsiaTheme="minorEastAsia" w:hAnsi="Times" w:cs="Arial"/>
          <w:sz w:val="22"/>
          <w:szCs w:val="22"/>
          <w:lang w:eastAsia="zh-CN"/>
        </w:rPr>
        <w:t xml:space="preserve">Garrett, A.M., Bosch, P.J., Steffen, D.M., Fuller, L.C., </w:t>
      </w:r>
      <w:proofErr w:type="spellStart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>Marcucci</w:t>
      </w:r>
      <w:proofErr w:type="spellEnd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 xml:space="preserve">, C.G., Koch, A.A., </w:t>
      </w:r>
      <w:proofErr w:type="spellStart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>Bais</w:t>
      </w:r>
      <w:proofErr w:type="spellEnd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 xml:space="preserve">, P., Weiner, J.A., and Burgess, R.W. (2019). CRISPR/Cas9 interrogation of the mouse </w:t>
      </w:r>
      <w:proofErr w:type="spellStart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>Pcdhg</w:t>
      </w:r>
      <w:proofErr w:type="spellEnd"/>
      <w:r w:rsidRPr="009059F0">
        <w:rPr>
          <w:rFonts w:ascii="Times" w:eastAsiaTheme="minorEastAsia" w:hAnsi="Times" w:cs="Arial"/>
          <w:sz w:val="22"/>
          <w:szCs w:val="22"/>
          <w:lang w:eastAsia="zh-CN"/>
        </w:rPr>
        <w:t xml:space="preserve"> gene cluster reveals a crucial isoform-specific role for Pcdhgc4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.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PLo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Genet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5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e1008554.</w:t>
      </w:r>
    </w:p>
    <w:p w14:paraId="258D0CD3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Gu, Z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Eil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R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Schlesner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 (2016). Complex heatmaps reveal patterns and correlations in multidimensional genomic data. Bioinformatics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32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2847–2849.</w:t>
      </w:r>
    </w:p>
    <w:p w14:paraId="2F31B09A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Hasegawa, H., Abbott, S., Han, B.-X., Qi, Y., and Wang, F. (2007). Analyzing somatosensory axon projections with the sensory </w:t>
      </w:r>
      <w:proofErr w:type="gram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neuron-specific</w:t>
      </w:r>
      <w:proofErr w:type="gram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dvillin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gene. J.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Neurosci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.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27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14404–14414.</w:t>
      </w:r>
    </w:p>
    <w:p w14:paraId="2050D565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Hippenmeyer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S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Vrieseling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E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Sigrist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Portmann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T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Laengle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C., Ladle, D.R., and Arber, S. (2005). A developmental switch in the response of DRG neurons to ETS transcription factor signaling.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PLo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Biol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3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e159.</w:t>
      </w:r>
    </w:p>
    <w:p w14:paraId="5817482D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Jaegle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Ghazvini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Mandemaker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W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Piirsoo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Driegen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S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Levavasseur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F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Raghoenath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S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Grosveld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F., and Meijer, D. (2003). The POU proteins Brn-2 and Oct-6 share important functions in Schwann cell development. Genes Dev.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7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1380–1391.</w:t>
      </w:r>
    </w:p>
    <w:p w14:paraId="1038C0F0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Jun, J.J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Mitelut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C., Lai, C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Gratiy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S.L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nastassiou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C.A., and Harris, T.D. (2017). Real-time spike sorting platform for high-density extracellular probes with ground-truth validation and drift correction.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bioRxiv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101030.</w:t>
      </w:r>
    </w:p>
    <w:p w14:paraId="094D822E" w14:textId="7D87DC99" w:rsidR="00B81EFF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Lau, J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Minett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S., Zhao, J., Dennehy, U., Wang, F., Wood, J.N., and Bogdanov, Y.D. (2011). Temporal control of gene deletion in sensory ganglia using a tamoxifen-inducible Advillin-Cre-ERT2 recombinase mouse. Mol Pain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7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100.</w:t>
      </w:r>
    </w:p>
    <w:p w14:paraId="1AD70578" w14:textId="6026DB22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Lefebvre, J.L., Zhang, Y., Meister, M., Wang, X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Sane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J.R. (2008). gamma-Protocadherins regulate neuronal survival but are dispensable for circuit formation in retina. Development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35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4141–4151.</w:t>
      </w:r>
    </w:p>
    <w:p w14:paraId="4DB18370" w14:textId="27639211" w:rsidR="00B81EFF" w:rsidRPr="006A3C0F" w:rsidRDefault="00B81EFF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Lehnert, B.P., Santiago, C., Huey, E.L., Emanuel, A.J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Renauld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S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fricawala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N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lkislar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I., Zheng, Y., Bai, L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Koutsioumpa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C., et al. (2021). Mechanoreceptor synapses in the brainstem shape the central representation of touch. Cell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84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5608–5621.e5618.</w:t>
      </w:r>
    </w:p>
    <w:p w14:paraId="1447CF73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Love, M.I., Huber, W., and Anders, S. (2014). Moderated estimation of fold change </w:t>
      </w:r>
      <w:proofErr w:type="gram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nd  dispersion</w:t>
      </w:r>
      <w:proofErr w:type="gram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for RNA-seq data with DESeq2. Genome Biol.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5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550–21.</w:t>
      </w:r>
    </w:p>
    <w:p w14:paraId="48909EAE" w14:textId="03BAA888" w:rsidR="00D76D47" w:rsidRPr="006A3C0F" w:rsidRDefault="00D76D47" w:rsidP="001532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lastRenderedPageBreak/>
        <w:t xml:space="preserve">Luo, W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Enomoto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H., Rice, F.L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Milbrandt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J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Ginty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D.D. (2009). Molecular identification of rapidly adapting mechanoreceptors and their developmental dependence on ret signaling. Neuron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64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841–856.</w:t>
      </w:r>
    </w:p>
    <w:p w14:paraId="6F2459F1" w14:textId="2164005C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Prasad, T., Wang, X., Gray, P.A., and Weiner, J.A. (2008). A differential developmental pattern of spinal interneuron apoptosis during synaptogenesis: insights from genetic analyses of the protocadherin-gamma gene cluster. Development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35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4153–4164.</w:t>
      </w:r>
    </w:p>
    <w:p w14:paraId="146E8D63" w14:textId="64E76B67" w:rsidR="00D91203" w:rsidRPr="006A3C0F" w:rsidRDefault="00D91203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Prescott, S.L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Uman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B.D., Williams, E.K., Brust, R.D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Liberles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S.D. (2020). An Airway Protection Program Revealed by Sweeping Genetic Control of Vagal Afferents. Cell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81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574–589.e14.</w:t>
      </w:r>
    </w:p>
    <w:p w14:paraId="609B5F7F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Rutlin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, Ho, C.-Y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braira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V.E., Cassidy, C., Bai, L., Woodbury, C.J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Ginty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D.D. (2014). The Cellular and Molecular Basis of Direction Selectivity of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δ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-LTMRs. Cell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59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1640–1651.</w:t>
      </w:r>
    </w:p>
    <w:p w14:paraId="43AB692C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Sanz, E., Yang, L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Su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T., Morris, D.R., McKnight, G.S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Amieux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P.S. (2009). Cell-type-specific isolation of ribosome-associated mRNA from complex tissues. Proc. Natl. Acad. Sci.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U.S.a.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106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13939–13944.</w:t>
      </w:r>
    </w:p>
    <w:p w14:paraId="21EE9541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Schneider, C.A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Rasband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W.S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Eliceiri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K.W. (2012). NIH Image to ImageJ: 25 years of image analysis. Nat Methods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9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671–675.</w:t>
      </w:r>
    </w:p>
    <w:p w14:paraId="58E0910A" w14:textId="77777777" w:rsidR="00D76D47" w:rsidRPr="006A3C0F" w:rsidRDefault="00D76D47" w:rsidP="00D76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eastAsiaTheme="minorEastAsia" w:hAnsi="Times" w:cs="Arial"/>
          <w:sz w:val="22"/>
          <w:szCs w:val="22"/>
          <w:lang w:eastAsia="zh-CN"/>
        </w:rPr>
      </w:pP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Sieber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M.A., Storm, R., Martinez-de-la-Torre, M., Müller, T., Wende, H., Reuter, K.,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Vasyutina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E.,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Birchmeier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, C. (2007). Lbx1 acts as a selector gene in the fate determination of somatosensory and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viscerosensory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 relay neurons in the hindbrain. J. </w:t>
      </w:r>
      <w:proofErr w:type="spellStart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>Neurosci</w:t>
      </w:r>
      <w:proofErr w:type="spellEnd"/>
      <w:r w:rsidRPr="006A3C0F">
        <w:rPr>
          <w:rFonts w:ascii="Times" w:eastAsiaTheme="minorEastAsia" w:hAnsi="Times" w:cs="Arial"/>
          <w:sz w:val="22"/>
          <w:szCs w:val="22"/>
          <w:lang w:eastAsia="zh-CN"/>
        </w:rPr>
        <w:t xml:space="preserve">. </w:t>
      </w:r>
      <w:r w:rsidRPr="006A3C0F">
        <w:rPr>
          <w:rFonts w:ascii="Times" w:eastAsiaTheme="minorEastAsia" w:hAnsi="Times" w:cs="Arial"/>
          <w:i/>
          <w:iCs/>
          <w:sz w:val="22"/>
          <w:szCs w:val="22"/>
          <w:lang w:eastAsia="zh-CN"/>
        </w:rPr>
        <w:t>27</w:t>
      </w:r>
      <w:r w:rsidRPr="006A3C0F">
        <w:rPr>
          <w:rFonts w:ascii="Times" w:eastAsiaTheme="minorEastAsia" w:hAnsi="Times" w:cs="Arial"/>
          <w:sz w:val="22"/>
          <w:szCs w:val="22"/>
          <w:lang w:eastAsia="zh-CN"/>
        </w:rPr>
        <w:t>, 4902–4909.</w:t>
      </w:r>
    </w:p>
    <w:p w14:paraId="5960455E" w14:textId="11FC2838" w:rsidR="00670C85" w:rsidRPr="006A3C0F" w:rsidRDefault="00D76D47" w:rsidP="005B4B58">
      <w:pPr>
        <w:spacing w:after="120"/>
        <w:contextualSpacing/>
        <w:jc w:val="both"/>
        <w:rPr>
          <w:rFonts w:ascii="Times" w:hAnsi="Times" w:cs="Arial"/>
          <w:bCs/>
          <w:sz w:val="22"/>
          <w:szCs w:val="22"/>
        </w:rPr>
      </w:pPr>
      <w:r w:rsidRPr="006A3C0F">
        <w:rPr>
          <w:rFonts w:ascii="Times" w:hAnsi="Times" w:cs="Arial"/>
          <w:bCs/>
          <w:sz w:val="22"/>
          <w:szCs w:val="22"/>
        </w:rPr>
        <w:fldChar w:fldCharType="begin"/>
      </w:r>
      <w:r w:rsidRPr="006A3C0F">
        <w:rPr>
          <w:rFonts w:ascii="Times" w:hAnsi="Times" w:cs="Arial"/>
          <w:bCs/>
          <w:sz w:val="22"/>
          <w:szCs w:val="22"/>
        </w:rPr>
        <w:instrText xml:space="preserve"> ADDIN PAPERS2_CITATIONS &lt;papers2_bibliography/&gt;</w:instrText>
      </w:r>
      <w:r w:rsidR="00DF5DE6">
        <w:rPr>
          <w:rFonts w:ascii="Times" w:hAnsi="Times" w:cs="Arial"/>
          <w:bCs/>
          <w:sz w:val="22"/>
          <w:szCs w:val="22"/>
        </w:rPr>
        <w:fldChar w:fldCharType="separate"/>
      </w:r>
      <w:r w:rsidRPr="006A3C0F">
        <w:rPr>
          <w:rFonts w:ascii="Times" w:hAnsi="Times" w:cs="Arial"/>
          <w:bCs/>
          <w:sz w:val="22"/>
          <w:szCs w:val="22"/>
        </w:rPr>
        <w:fldChar w:fldCharType="end"/>
      </w:r>
    </w:p>
    <w:sectPr w:rsidR="00670C85" w:rsidRPr="006A3C0F" w:rsidSect="00FD4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FE"/>
    <w:rsid w:val="000026E5"/>
    <w:rsid w:val="000053BE"/>
    <w:rsid w:val="00012AEC"/>
    <w:rsid w:val="000169D3"/>
    <w:rsid w:val="000223AA"/>
    <w:rsid w:val="00023201"/>
    <w:rsid w:val="0003034C"/>
    <w:rsid w:val="000318F8"/>
    <w:rsid w:val="000413C9"/>
    <w:rsid w:val="00046AE4"/>
    <w:rsid w:val="00066C0E"/>
    <w:rsid w:val="00073407"/>
    <w:rsid w:val="00074E6C"/>
    <w:rsid w:val="00077305"/>
    <w:rsid w:val="00084281"/>
    <w:rsid w:val="00090EF0"/>
    <w:rsid w:val="0009141E"/>
    <w:rsid w:val="000A57FC"/>
    <w:rsid w:val="000A7DDE"/>
    <w:rsid w:val="000B0F41"/>
    <w:rsid w:val="000B18A5"/>
    <w:rsid w:val="000B239B"/>
    <w:rsid w:val="000B2A8A"/>
    <w:rsid w:val="000C0ECE"/>
    <w:rsid w:val="000C4567"/>
    <w:rsid w:val="000D0DD9"/>
    <w:rsid w:val="000D75E5"/>
    <w:rsid w:val="000E1DFC"/>
    <w:rsid w:val="000E27EC"/>
    <w:rsid w:val="000E7159"/>
    <w:rsid w:val="000F55A2"/>
    <w:rsid w:val="0010137C"/>
    <w:rsid w:val="00107C28"/>
    <w:rsid w:val="001100AB"/>
    <w:rsid w:val="00114E3A"/>
    <w:rsid w:val="00120F41"/>
    <w:rsid w:val="00121B77"/>
    <w:rsid w:val="00132E5B"/>
    <w:rsid w:val="00143E47"/>
    <w:rsid w:val="00144692"/>
    <w:rsid w:val="0014591B"/>
    <w:rsid w:val="00145934"/>
    <w:rsid w:val="00146232"/>
    <w:rsid w:val="00153299"/>
    <w:rsid w:val="001550D8"/>
    <w:rsid w:val="0016248B"/>
    <w:rsid w:val="00173D4D"/>
    <w:rsid w:val="00185093"/>
    <w:rsid w:val="00196D73"/>
    <w:rsid w:val="00197990"/>
    <w:rsid w:val="001A0243"/>
    <w:rsid w:val="001A0E21"/>
    <w:rsid w:val="001A1418"/>
    <w:rsid w:val="001B0186"/>
    <w:rsid w:val="001B26C0"/>
    <w:rsid w:val="001B26F2"/>
    <w:rsid w:val="001B31EB"/>
    <w:rsid w:val="001B4478"/>
    <w:rsid w:val="001E19F9"/>
    <w:rsid w:val="001E1BCB"/>
    <w:rsid w:val="001E57F5"/>
    <w:rsid w:val="001E6599"/>
    <w:rsid w:val="001F7D2A"/>
    <w:rsid w:val="0020102B"/>
    <w:rsid w:val="00204E92"/>
    <w:rsid w:val="00207449"/>
    <w:rsid w:val="00212D33"/>
    <w:rsid w:val="00230667"/>
    <w:rsid w:val="0024482D"/>
    <w:rsid w:val="002509A8"/>
    <w:rsid w:val="002570F7"/>
    <w:rsid w:val="00270F5C"/>
    <w:rsid w:val="00272231"/>
    <w:rsid w:val="00275EFD"/>
    <w:rsid w:val="0028004C"/>
    <w:rsid w:val="00282A22"/>
    <w:rsid w:val="00283A7C"/>
    <w:rsid w:val="002840B6"/>
    <w:rsid w:val="00293BCA"/>
    <w:rsid w:val="002966B3"/>
    <w:rsid w:val="002A1553"/>
    <w:rsid w:val="002A5766"/>
    <w:rsid w:val="002A6B50"/>
    <w:rsid w:val="002B1DD5"/>
    <w:rsid w:val="002B3B79"/>
    <w:rsid w:val="002C240B"/>
    <w:rsid w:val="002C2F04"/>
    <w:rsid w:val="002C33E0"/>
    <w:rsid w:val="002C72B0"/>
    <w:rsid w:val="002C7CB5"/>
    <w:rsid w:val="002E62D4"/>
    <w:rsid w:val="002F367C"/>
    <w:rsid w:val="002F469B"/>
    <w:rsid w:val="00301EB4"/>
    <w:rsid w:val="0030221E"/>
    <w:rsid w:val="003079E8"/>
    <w:rsid w:val="00307D79"/>
    <w:rsid w:val="0032176A"/>
    <w:rsid w:val="00322914"/>
    <w:rsid w:val="00347D10"/>
    <w:rsid w:val="00351FAD"/>
    <w:rsid w:val="00354BBA"/>
    <w:rsid w:val="00360BC6"/>
    <w:rsid w:val="00366821"/>
    <w:rsid w:val="003732E9"/>
    <w:rsid w:val="003829A5"/>
    <w:rsid w:val="00384ADA"/>
    <w:rsid w:val="003944C8"/>
    <w:rsid w:val="00394891"/>
    <w:rsid w:val="003B3B0D"/>
    <w:rsid w:val="003C3766"/>
    <w:rsid w:val="003D1408"/>
    <w:rsid w:val="003D5300"/>
    <w:rsid w:val="003D55F4"/>
    <w:rsid w:val="003D61CF"/>
    <w:rsid w:val="003D709E"/>
    <w:rsid w:val="003E6B77"/>
    <w:rsid w:val="00400BB5"/>
    <w:rsid w:val="004103C0"/>
    <w:rsid w:val="00415EC5"/>
    <w:rsid w:val="00420123"/>
    <w:rsid w:val="00420EAF"/>
    <w:rsid w:val="00424217"/>
    <w:rsid w:val="00426042"/>
    <w:rsid w:val="004331A0"/>
    <w:rsid w:val="00435E79"/>
    <w:rsid w:val="004512E4"/>
    <w:rsid w:val="00451A58"/>
    <w:rsid w:val="00462D42"/>
    <w:rsid w:val="00464B9F"/>
    <w:rsid w:val="004727C3"/>
    <w:rsid w:val="00491F5F"/>
    <w:rsid w:val="00492EEF"/>
    <w:rsid w:val="004A050E"/>
    <w:rsid w:val="004A48A5"/>
    <w:rsid w:val="004A7256"/>
    <w:rsid w:val="004B5EA0"/>
    <w:rsid w:val="004C33E4"/>
    <w:rsid w:val="004C3C0D"/>
    <w:rsid w:val="004C6DD7"/>
    <w:rsid w:val="004D1180"/>
    <w:rsid w:val="004D320A"/>
    <w:rsid w:val="004D3AB1"/>
    <w:rsid w:val="004D41A3"/>
    <w:rsid w:val="004F4FF4"/>
    <w:rsid w:val="0050026A"/>
    <w:rsid w:val="00502ABC"/>
    <w:rsid w:val="005042F0"/>
    <w:rsid w:val="00514E1F"/>
    <w:rsid w:val="00520F5D"/>
    <w:rsid w:val="00542000"/>
    <w:rsid w:val="0055765B"/>
    <w:rsid w:val="00563007"/>
    <w:rsid w:val="00570072"/>
    <w:rsid w:val="00574D43"/>
    <w:rsid w:val="00575B78"/>
    <w:rsid w:val="00577EA7"/>
    <w:rsid w:val="00581091"/>
    <w:rsid w:val="0059090B"/>
    <w:rsid w:val="005A24BC"/>
    <w:rsid w:val="005A624C"/>
    <w:rsid w:val="005B4B58"/>
    <w:rsid w:val="005C65E8"/>
    <w:rsid w:val="005C6EDB"/>
    <w:rsid w:val="005E25B2"/>
    <w:rsid w:val="0060305D"/>
    <w:rsid w:val="006050DD"/>
    <w:rsid w:val="00617476"/>
    <w:rsid w:val="00620417"/>
    <w:rsid w:val="0062497F"/>
    <w:rsid w:val="0062792D"/>
    <w:rsid w:val="006343B1"/>
    <w:rsid w:val="006364D8"/>
    <w:rsid w:val="006476FA"/>
    <w:rsid w:val="00651587"/>
    <w:rsid w:val="0065378A"/>
    <w:rsid w:val="00654589"/>
    <w:rsid w:val="00655A2A"/>
    <w:rsid w:val="006627A9"/>
    <w:rsid w:val="00665600"/>
    <w:rsid w:val="00670C85"/>
    <w:rsid w:val="00677367"/>
    <w:rsid w:val="006929D8"/>
    <w:rsid w:val="006931E1"/>
    <w:rsid w:val="006968F1"/>
    <w:rsid w:val="006A1CA7"/>
    <w:rsid w:val="006A3C0F"/>
    <w:rsid w:val="006A61EF"/>
    <w:rsid w:val="006A6451"/>
    <w:rsid w:val="006A65BE"/>
    <w:rsid w:val="006B1D15"/>
    <w:rsid w:val="006B3A38"/>
    <w:rsid w:val="006C340D"/>
    <w:rsid w:val="006D3BD6"/>
    <w:rsid w:val="006D557A"/>
    <w:rsid w:val="006E4A8E"/>
    <w:rsid w:val="006E5CF3"/>
    <w:rsid w:val="0070047B"/>
    <w:rsid w:val="00701CF6"/>
    <w:rsid w:val="00715FFB"/>
    <w:rsid w:val="00720E60"/>
    <w:rsid w:val="007239A9"/>
    <w:rsid w:val="00723BB4"/>
    <w:rsid w:val="0072445B"/>
    <w:rsid w:val="007337D2"/>
    <w:rsid w:val="0073477E"/>
    <w:rsid w:val="007403F7"/>
    <w:rsid w:val="00747E57"/>
    <w:rsid w:val="00760D65"/>
    <w:rsid w:val="00764656"/>
    <w:rsid w:val="0076613B"/>
    <w:rsid w:val="0077488D"/>
    <w:rsid w:val="007A0046"/>
    <w:rsid w:val="007A7139"/>
    <w:rsid w:val="007C2277"/>
    <w:rsid w:val="007C29BD"/>
    <w:rsid w:val="007C5E5D"/>
    <w:rsid w:val="007D099A"/>
    <w:rsid w:val="007D314E"/>
    <w:rsid w:val="007D5E50"/>
    <w:rsid w:val="007D7073"/>
    <w:rsid w:val="007E6175"/>
    <w:rsid w:val="007F4086"/>
    <w:rsid w:val="007F7E4A"/>
    <w:rsid w:val="00800363"/>
    <w:rsid w:val="008007F5"/>
    <w:rsid w:val="00803CCE"/>
    <w:rsid w:val="00804C52"/>
    <w:rsid w:val="00810414"/>
    <w:rsid w:val="00817C1F"/>
    <w:rsid w:val="00830910"/>
    <w:rsid w:val="00835464"/>
    <w:rsid w:val="008358E8"/>
    <w:rsid w:val="00853517"/>
    <w:rsid w:val="008563C8"/>
    <w:rsid w:val="00857F95"/>
    <w:rsid w:val="008601B2"/>
    <w:rsid w:val="00866DFA"/>
    <w:rsid w:val="0086714D"/>
    <w:rsid w:val="00870417"/>
    <w:rsid w:val="00877A1D"/>
    <w:rsid w:val="00885CBD"/>
    <w:rsid w:val="00896380"/>
    <w:rsid w:val="008A12D6"/>
    <w:rsid w:val="008A190A"/>
    <w:rsid w:val="008A5574"/>
    <w:rsid w:val="008A7E09"/>
    <w:rsid w:val="008B631A"/>
    <w:rsid w:val="008D56EA"/>
    <w:rsid w:val="008F0F42"/>
    <w:rsid w:val="008F2313"/>
    <w:rsid w:val="00901F03"/>
    <w:rsid w:val="009059F0"/>
    <w:rsid w:val="009070E1"/>
    <w:rsid w:val="00917E55"/>
    <w:rsid w:val="00930F44"/>
    <w:rsid w:val="009314C1"/>
    <w:rsid w:val="00932C42"/>
    <w:rsid w:val="00935E0B"/>
    <w:rsid w:val="0094518B"/>
    <w:rsid w:val="00945775"/>
    <w:rsid w:val="00953D75"/>
    <w:rsid w:val="009540F7"/>
    <w:rsid w:val="00954CB9"/>
    <w:rsid w:val="00954D97"/>
    <w:rsid w:val="00954F43"/>
    <w:rsid w:val="00957ADB"/>
    <w:rsid w:val="00961D08"/>
    <w:rsid w:val="009639FF"/>
    <w:rsid w:val="0096484D"/>
    <w:rsid w:val="00966C88"/>
    <w:rsid w:val="009707D8"/>
    <w:rsid w:val="00970EE3"/>
    <w:rsid w:val="00980227"/>
    <w:rsid w:val="009926E5"/>
    <w:rsid w:val="009A5911"/>
    <w:rsid w:val="009B5E4F"/>
    <w:rsid w:val="009D335C"/>
    <w:rsid w:val="009D7E3F"/>
    <w:rsid w:val="009D7F00"/>
    <w:rsid w:val="009E54FE"/>
    <w:rsid w:val="009F4A32"/>
    <w:rsid w:val="00A34F62"/>
    <w:rsid w:val="00A402BD"/>
    <w:rsid w:val="00A41CF3"/>
    <w:rsid w:val="00A618DC"/>
    <w:rsid w:val="00A620ED"/>
    <w:rsid w:val="00A70EA7"/>
    <w:rsid w:val="00A7309F"/>
    <w:rsid w:val="00A814F4"/>
    <w:rsid w:val="00A862DC"/>
    <w:rsid w:val="00A92AF4"/>
    <w:rsid w:val="00A94FF8"/>
    <w:rsid w:val="00AA19F6"/>
    <w:rsid w:val="00AA57F1"/>
    <w:rsid w:val="00AA7335"/>
    <w:rsid w:val="00AA799B"/>
    <w:rsid w:val="00AB079F"/>
    <w:rsid w:val="00AB0870"/>
    <w:rsid w:val="00AB6787"/>
    <w:rsid w:val="00AC0A27"/>
    <w:rsid w:val="00AC1FD5"/>
    <w:rsid w:val="00AC39B8"/>
    <w:rsid w:val="00AC3E5A"/>
    <w:rsid w:val="00AD10EC"/>
    <w:rsid w:val="00AD1DFC"/>
    <w:rsid w:val="00AD243C"/>
    <w:rsid w:val="00AD6B96"/>
    <w:rsid w:val="00AE7584"/>
    <w:rsid w:val="00B01E80"/>
    <w:rsid w:val="00B04980"/>
    <w:rsid w:val="00B12D19"/>
    <w:rsid w:val="00B13B5F"/>
    <w:rsid w:val="00B238C7"/>
    <w:rsid w:val="00B24ABE"/>
    <w:rsid w:val="00B31469"/>
    <w:rsid w:val="00B3165A"/>
    <w:rsid w:val="00B35D61"/>
    <w:rsid w:val="00B42A4B"/>
    <w:rsid w:val="00B530B1"/>
    <w:rsid w:val="00B614E3"/>
    <w:rsid w:val="00B61F14"/>
    <w:rsid w:val="00B620F0"/>
    <w:rsid w:val="00B6234C"/>
    <w:rsid w:val="00B725E4"/>
    <w:rsid w:val="00B81EFF"/>
    <w:rsid w:val="00B841A3"/>
    <w:rsid w:val="00B85D7C"/>
    <w:rsid w:val="00BA16FD"/>
    <w:rsid w:val="00BA3BDC"/>
    <w:rsid w:val="00BB328A"/>
    <w:rsid w:val="00BB4DEC"/>
    <w:rsid w:val="00BC2E9F"/>
    <w:rsid w:val="00BC5A8C"/>
    <w:rsid w:val="00BE6887"/>
    <w:rsid w:val="00C00E3E"/>
    <w:rsid w:val="00C04FEF"/>
    <w:rsid w:val="00C063B0"/>
    <w:rsid w:val="00C11FA9"/>
    <w:rsid w:val="00C15ADF"/>
    <w:rsid w:val="00C16E93"/>
    <w:rsid w:val="00C17F50"/>
    <w:rsid w:val="00C228EB"/>
    <w:rsid w:val="00C36A15"/>
    <w:rsid w:val="00C3701E"/>
    <w:rsid w:val="00C57E4B"/>
    <w:rsid w:val="00C608D0"/>
    <w:rsid w:val="00C627FC"/>
    <w:rsid w:val="00C647F2"/>
    <w:rsid w:val="00C73ECF"/>
    <w:rsid w:val="00C84283"/>
    <w:rsid w:val="00C84AE2"/>
    <w:rsid w:val="00C85EFE"/>
    <w:rsid w:val="00C8766D"/>
    <w:rsid w:val="00C901FE"/>
    <w:rsid w:val="00C929EC"/>
    <w:rsid w:val="00C931D5"/>
    <w:rsid w:val="00C9330E"/>
    <w:rsid w:val="00C94461"/>
    <w:rsid w:val="00C9594C"/>
    <w:rsid w:val="00C96B8D"/>
    <w:rsid w:val="00CA483E"/>
    <w:rsid w:val="00CA516B"/>
    <w:rsid w:val="00CA7A56"/>
    <w:rsid w:val="00CB18FE"/>
    <w:rsid w:val="00CB7031"/>
    <w:rsid w:val="00CB78AB"/>
    <w:rsid w:val="00CC6CE5"/>
    <w:rsid w:val="00CC76FC"/>
    <w:rsid w:val="00CD15E1"/>
    <w:rsid w:val="00CD1688"/>
    <w:rsid w:val="00CD3714"/>
    <w:rsid w:val="00CE2B4F"/>
    <w:rsid w:val="00CE75A3"/>
    <w:rsid w:val="00CF0E16"/>
    <w:rsid w:val="00D06502"/>
    <w:rsid w:val="00D0656E"/>
    <w:rsid w:val="00D11582"/>
    <w:rsid w:val="00D1176D"/>
    <w:rsid w:val="00D159E3"/>
    <w:rsid w:val="00D168F7"/>
    <w:rsid w:val="00D2056D"/>
    <w:rsid w:val="00D32B70"/>
    <w:rsid w:val="00D3546B"/>
    <w:rsid w:val="00D42E5B"/>
    <w:rsid w:val="00D4644F"/>
    <w:rsid w:val="00D57264"/>
    <w:rsid w:val="00D603DB"/>
    <w:rsid w:val="00D617AF"/>
    <w:rsid w:val="00D634F2"/>
    <w:rsid w:val="00D764AC"/>
    <w:rsid w:val="00D76D47"/>
    <w:rsid w:val="00D80BB3"/>
    <w:rsid w:val="00D833AE"/>
    <w:rsid w:val="00D85C06"/>
    <w:rsid w:val="00D87500"/>
    <w:rsid w:val="00D877F5"/>
    <w:rsid w:val="00D91203"/>
    <w:rsid w:val="00D93078"/>
    <w:rsid w:val="00D9535D"/>
    <w:rsid w:val="00D964B6"/>
    <w:rsid w:val="00D968BA"/>
    <w:rsid w:val="00DA1CCE"/>
    <w:rsid w:val="00DA6EA8"/>
    <w:rsid w:val="00DA7169"/>
    <w:rsid w:val="00DB5F65"/>
    <w:rsid w:val="00DC4F31"/>
    <w:rsid w:val="00DE4762"/>
    <w:rsid w:val="00DF5DE6"/>
    <w:rsid w:val="00DF6A83"/>
    <w:rsid w:val="00E00CCA"/>
    <w:rsid w:val="00E017B4"/>
    <w:rsid w:val="00E0241F"/>
    <w:rsid w:val="00E04015"/>
    <w:rsid w:val="00E17B9C"/>
    <w:rsid w:val="00E22C0B"/>
    <w:rsid w:val="00E236DD"/>
    <w:rsid w:val="00E476EA"/>
    <w:rsid w:val="00E53364"/>
    <w:rsid w:val="00E56894"/>
    <w:rsid w:val="00E60B9D"/>
    <w:rsid w:val="00E63359"/>
    <w:rsid w:val="00E65255"/>
    <w:rsid w:val="00E670F8"/>
    <w:rsid w:val="00E725B1"/>
    <w:rsid w:val="00E75A6B"/>
    <w:rsid w:val="00E77556"/>
    <w:rsid w:val="00E800C4"/>
    <w:rsid w:val="00E82EE6"/>
    <w:rsid w:val="00E97CA6"/>
    <w:rsid w:val="00EC36B6"/>
    <w:rsid w:val="00EC569B"/>
    <w:rsid w:val="00ED0D65"/>
    <w:rsid w:val="00EE3ACD"/>
    <w:rsid w:val="00EF1165"/>
    <w:rsid w:val="00F00F39"/>
    <w:rsid w:val="00F106D6"/>
    <w:rsid w:val="00F14207"/>
    <w:rsid w:val="00F168D7"/>
    <w:rsid w:val="00F22735"/>
    <w:rsid w:val="00F255F8"/>
    <w:rsid w:val="00F26D37"/>
    <w:rsid w:val="00F33EF5"/>
    <w:rsid w:val="00F436BE"/>
    <w:rsid w:val="00F44E83"/>
    <w:rsid w:val="00F5040F"/>
    <w:rsid w:val="00F56FFC"/>
    <w:rsid w:val="00F6088E"/>
    <w:rsid w:val="00F806AF"/>
    <w:rsid w:val="00F83D45"/>
    <w:rsid w:val="00F84070"/>
    <w:rsid w:val="00F84257"/>
    <w:rsid w:val="00F91303"/>
    <w:rsid w:val="00F91BEC"/>
    <w:rsid w:val="00F91F80"/>
    <w:rsid w:val="00FA3A8E"/>
    <w:rsid w:val="00FA47C0"/>
    <w:rsid w:val="00FB1FE0"/>
    <w:rsid w:val="00FB4703"/>
    <w:rsid w:val="00FB7EC4"/>
    <w:rsid w:val="00FC1D1F"/>
    <w:rsid w:val="00FD5CBD"/>
    <w:rsid w:val="00FD7BFC"/>
    <w:rsid w:val="00FD7F93"/>
    <w:rsid w:val="00FF3022"/>
    <w:rsid w:val="00FF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8B88"/>
  <w15:chartTrackingRefBased/>
  <w15:docId w15:val="{7BBFE03F-4A3D-6B4E-83E2-D879AB12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D47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5E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C85EF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EFE"/>
    <w:pPr>
      <w:ind w:left="720"/>
      <w:contextualSpacing/>
    </w:pPr>
  </w:style>
  <w:style w:type="paragraph" w:customStyle="1" w:styleId="Default">
    <w:name w:val="Default"/>
    <w:rsid w:val="00C85EFE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E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FE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D464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64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9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09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7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1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0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7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75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8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5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8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8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0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15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2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2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1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6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9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2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7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1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8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2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8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0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2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7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8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4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48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9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5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7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9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6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75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0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9</TotalTime>
  <Pages>11</Pages>
  <Words>7713</Words>
  <Characters>46125</Characters>
  <Application>Microsoft Office Word</Application>
  <DocSecurity>0</DocSecurity>
  <Lines>54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.meltzer@gmail.com</dc:creator>
  <cp:keywords/>
  <dc:description/>
  <cp:lastModifiedBy>shan.meltzer@gmail.com</cp:lastModifiedBy>
  <cp:revision>472</cp:revision>
  <dcterms:created xsi:type="dcterms:W3CDTF">2021-08-30T02:26:00Z</dcterms:created>
  <dcterms:modified xsi:type="dcterms:W3CDTF">2022-05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9" publications="18"/&gt;&lt;/info&gt;PAPERS2_INFO_END</vt:lpwstr>
  </property>
</Properties>
</file>